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64726E" w14:textId="77777777" w:rsidR="005F605A" w:rsidRPr="00B90828" w:rsidRDefault="005F605A" w:rsidP="005F605A">
      <w:pPr>
        <w:tabs>
          <w:tab w:val="left" w:pos="3285"/>
        </w:tabs>
        <w:rPr>
          <w:rFonts w:ascii="Arial" w:hAnsi="Arial" w:cs="Arial"/>
          <w:b/>
          <w:sz w:val="18"/>
        </w:rPr>
      </w:pPr>
      <w:r w:rsidRPr="00B90828">
        <w:rPr>
          <w:rFonts w:ascii="Arial" w:hAnsi="Arial" w:cs="Arial"/>
          <w:u w:val="single"/>
        </w:rPr>
        <w:t>Supplementary Materials</w:t>
      </w:r>
    </w:p>
    <w:p w14:paraId="7286B861" w14:textId="77777777" w:rsidR="005F605A" w:rsidRPr="00B90828" w:rsidRDefault="005F605A" w:rsidP="00456200">
      <w:pPr>
        <w:tabs>
          <w:tab w:val="left" w:pos="3285"/>
        </w:tabs>
        <w:jc w:val="both"/>
        <w:rPr>
          <w:rFonts w:ascii="Arial" w:hAnsi="Arial" w:cs="Arial"/>
          <w:sz w:val="18"/>
        </w:rPr>
      </w:pPr>
      <w:r w:rsidRPr="00B90828">
        <w:rPr>
          <w:rFonts w:ascii="Arial" w:hAnsi="Arial" w:cs="Arial"/>
          <w:b/>
          <w:sz w:val="18"/>
          <w:szCs w:val="18"/>
        </w:rPr>
        <w:t xml:space="preserve">Supplementary Table 1. </w:t>
      </w:r>
      <w:r w:rsidRPr="00B90828">
        <w:rPr>
          <w:rFonts w:ascii="Arial" w:hAnsi="Arial" w:cs="Arial"/>
          <w:bCs/>
          <w:sz w:val="18"/>
        </w:rPr>
        <w:t>Detailed results for the group-level functional connectivity analysis obtained using the Functional Network Connectivity multivariate parametric statistics implemented in the CONN toolbox. The table lists significant connectivity clusters for network pairs with p &lt;0.05</w:t>
      </w:r>
      <w:r w:rsidRPr="00B90828">
        <w:rPr>
          <w:rFonts w:ascii="Arial" w:hAnsi="Arial" w:cs="Arial"/>
          <w:sz w:val="18"/>
        </w:rPr>
        <w:t xml:space="preserve"> </w:t>
      </w:r>
      <w:r w:rsidRPr="00B90828">
        <w:rPr>
          <w:rFonts w:ascii="Arial" w:hAnsi="Arial" w:cs="Arial"/>
          <w:i/>
          <w:sz w:val="18"/>
        </w:rPr>
        <w:t>FDR</w:t>
      </w:r>
      <w:r w:rsidRPr="00B90828">
        <w:rPr>
          <w:rFonts w:ascii="Arial" w:hAnsi="Arial" w:cs="Arial"/>
          <w:sz w:val="18"/>
        </w:rPr>
        <w:t xml:space="preserve">-corrected across clusters (in bold font) together with univariate statistics for individual connections within each cluster surviving an uncorrected threshold of p &lt; 0.05. </w:t>
      </w:r>
    </w:p>
    <w:tbl>
      <w:tblPr>
        <w:tblW w:w="82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98"/>
        <w:gridCol w:w="2102"/>
        <w:gridCol w:w="993"/>
        <w:gridCol w:w="993"/>
      </w:tblGrid>
      <w:tr w:rsidR="005F605A" w:rsidRPr="00B90828" w14:paraId="470C8241" w14:textId="77777777" w:rsidTr="00FE14CA">
        <w:trPr>
          <w:trHeight w:val="300"/>
        </w:trPr>
        <w:tc>
          <w:tcPr>
            <w:tcW w:w="4198" w:type="dxa"/>
            <w:noWrap/>
            <w:vAlign w:val="bottom"/>
            <w:hideMark/>
          </w:tcPr>
          <w:p w14:paraId="355C59F3" w14:textId="77777777" w:rsidR="005F605A" w:rsidRPr="00B90828" w:rsidRDefault="005F605A" w:rsidP="005F605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B90828">
              <w:rPr>
                <w:rFonts w:ascii="Arial" w:eastAsia="Times New Roman" w:hAnsi="Arial" w:cs="Arial"/>
                <w:b/>
                <w:color w:val="000000"/>
                <w:lang w:val="en-US"/>
              </w:rPr>
              <w:t>Analysis Unit</w:t>
            </w:r>
          </w:p>
        </w:tc>
        <w:tc>
          <w:tcPr>
            <w:tcW w:w="2102" w:type="dxa"/>
            <w:noWrap/>
            <w:vAlign w:val="bottom"/>
            <w:hideMark/>
          </w:tcPr>
          <w:p w14:paraId="32F38ABB" w14:textId="77777777" w:rsidR="005F605A" w:rsidRPr="00B90828" w:rsidRDefault="005F605A" w:rsidP="005F605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B90828">
              <w:rPr>
                <w:rFonts w:ascii="Arial" w:eastAsia="Times New Roman" w:hAnsi="Arial" w:cs="Arial"/>
                <w:b/>
                <w:color w:val="000000"/>
                <w:lang w:val="en-US"/>
              </w:rPr>
              <w:t>Statistic</w:t>
            </w:r>
          </w:p>
        </w:tc>
        <w:tc>
          <w:tcPr>
            <w:tcW w:w="993" w:type="dxa"/>
            <w:noWrap/>
            <w:vAlign w:val="bottom"/>
            <w:hideMark/>
          </w:tcPr>
          <w:p w14:paraId="441DFE67" w14:textId="77777777" w:rsidR="005F605A" w:rsidRPr="00B90828" w:rsidRDefault="005F605A" w:rsidP="005F605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B90828">
              <w:rPr>
                <w:rFonts w:ascii="Arial" w:eastAsia="Times New Roman" w:hAnsi="Arial" w:cs="Arial"/>
                <w:b/>
                <w:color w:val="000000"/>
                <w:lang w:val="en-US"/>
              </w:rPr>
              <w:t>p-</w:t>
            </w:r>
            <w:proofErr w:type="spellStart"/>
            <w:r w:rsidRPr="00B90828">
              <w:rPr>
                <w:rFonts w:ascii="Arial" w:eastAsia="Times New Roman" w:hAnsi="Arial" w:cs="Arial"/>
                <w:b/>
                <w:color w:val="000000"/>
                <w:lang w:val="en-US"/>
              </w:rPr>
              <w:t>unc</w:t>
            </w:r>
            <w:proofErr w:type="spellEnd"/>
          </w:p>
        </w:tc>
        <w:tc>
          <w:tcPr>
            <w:tcW w:w="993" w:type="dxa"/>
            <w:noWrap/>
            <w:vAlign w:val="bottom"/>
            <w:hideMark/>
          </w:tcPr>
          <w:p w14:paraId="4DB5806C" w14:textId="77777777" w:rsidR="005F605A" w:rsidRPr="00B90828" w:rsidRDefault="005F605A" w:rsidP="005F605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B90828">
              <w:rPr>
                <w:rFonts w:ascii="Arial" w:eastAsia="Times New Roman" w:hAnsi="Arial" w:cs="Arial"/>
                <w:b/>
                <w:color w:val="000000"/>
                <w:lang w:val="en-US"/>
              </w:rPr>
              <w:t>p-FDR</w:t>
            </w:r>
          </w:p>
        </w:tc>
      </w:tr>
      <w:tr w:rsidR="005F605A" w:rsidRPr="00B90828" w14:paraId="1A31071C" w14:textId="77777777" w:rsidTr="00FE14CA">
        <w:trPr>
          <w:trHeight w:val="300"/>
        </w:trPr>
        <w:tc>
          <w:tcPr>
            <w:tcW w:w="4198" w:type="dxa"/>
            <w:noWrap/>
            <w:vAlign w:val="bottom"/>
            <w:hideMark/>
          </w:tcPr>
          <w:p w14:paraId="45EDDB58" w14:textId="77777777" w:rsidR="005F605A" w:rsidRPr="00B90828" w:rsidRDefault="005F605A" w:rsidP="005F605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val="en-US"/>
              </w:rPr>
            </w:pPr>
            <w:r w:rsidRPr="00B90828">
              <w:rPr>
                <w:rFonts w:ascii="Arial" w:eastAsia="Times New Roman" w:hAnsi="Arial" w:cs="Arial"/>
                <w:b/>
                <w:color w:val="000000"/>
                <w:sz w:val="18"/>
                <w:lang w:val="en-US"/>
              </w:rPr>
              <w:t>Cluster 1/130</w:t>
            </w:r>
          </w:p>
        </w:tc>
        <w:tc>
          <w:tcPr>
            <w:tcW w:w="2102" w:type="dxa"/>
            <w:noWrap/>
            <w:vAlign w:val="bottom"/>
            <w:hideMark/>
          </w:tcPr>
          <w:p w14:paraId="51048FBE" w14:textId="77777777" w:rsidR="005F605A" w:rsidRPr="00B90828" w:rsidRDefault="001F3BBC" w:rsidP="005F605A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18"/>
                <w:lang w:val="en-US"/>
              </w:rPr>
            </w:pPr>
            <w:r w:rsidRPr="00B90828">
              <w:rPr>
                <w:rFonts w:ascii="Arial" w:eastAsia="Times New Roman" w:hAnsi="Arial" w:cs="Arial"/>
                <w:b/>
                <w:sz w:val="18"/>
                <w:lang w:val="en-US"/>
              </w:rPr>
              <w:t>F(2,50) = 12.83</w:t>
            </w:r>
          </w:p>
        </w:tc>
        <w:tc>
          <w:tcPr>
            <w:tcW w:w="993" w:type="dxa"/>
            <w:noWrap/>
            <w:vAlign w:val="bottom"/>
            <w:hideMark/>
          </w:tcPr>
          <w:p w14:paraId="370B3E85" w14:textId="77777777" w:rsidR="005F605A" w:rsidRPr="00B90828" w:rsidRDefault="001F3BBC" w:rsidP="005F605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FF0000"/>
                <w:sz w:val="18"/>
                <w:lang w:val="en-US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0032      </w:t>
            </w:r>
          </w:p>
        </w:tc>
        <w:tc>
          <w:tcPr>
            <w:tcW w:w="993" w:type="dxa"/>
            <w:noWrap/>
            <w:vAlign w:val="bottom"/>
            <w:hideMark/>
          </w:tcPr>
          <w:p w14:paraId="456A4DA2" w14:textId="77777777" w:rsidR="005F605A" w:rsidRPr="00B90828" w:rsidRDefault="001F3BBC" w:rsidP="005F605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FF0000"/>
                <w:sz w:val="18"/>
                <w:lang w:val="en-US"/>
              </w:rPr>
            </w:pPr>
            <w:r w:rsidRPr="00B90828">
              <w:rPr>
                <w:rFonts w:ascii="Arial" w:hAnsi="Arial" w:cs="Arial"/>
                <w:sz w:val="18"/>
              </w:rPr>
              <w:t>0.004144</w:t>
            </w:r>
          </w:p>
        </w:tc>
      </w:tr>
      <w:tr w:rsidR="005F605A" w:rsidRPr="00B90828" w14:paraId="6FEBE925" w14:textId="77777777" w:rsidTr="00FE14CA">
        <w:trPr>
          <w:trHeight w:val="300"/>
        </w:trPr>
        <w:tc>
          <w:tcPr>
            <w:tcW w:w="4198" w:type="dxa"/>
            <w:noWrap/>
            <w:vAlign w:val="bottom"/>
            <w:hideMark/>
          </w:tcPr>
          <w:p w14:paraId="65EA8D0B" w14:textId="77777777" w:rsidR="005F605A" w:rsidRPr="00B90828" w:rsidRDefault="005F605A" w:rsidP="005F60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PUT-VA-L – CON                </w:t>
            </w:r>
          </w:p>
        </w:tc>
        <w:tc>
          <w:tcPr>
            <w:tcW w:w="2102" w:type="dxa"/>
            <w:noWrap/>
            <w:vAlign w:val="bottom"/>
            <w:hideMark/>
          </w:tcPr>
          <w:p w14:paraId="7231D0F6" w14:textId="77777777" w:rsidR="005F605A" w:rsidRPr="00B90828" w:rsidRDefault="001F3BBC" w:rsidP="005F605A">
            <w:pPr>
              <w:spacing w:after="0" w:line="240" w:lineRule="auto"/>
              <w:rPr>
                <w:rFonts w:ascii="Arial" w:eastAsia="Times New Roman" w:hAnsi="Arial" w:cs="Arial"/>
                <w:sz w:val="18"/>
                <w:lang w:val="en-US"/>
              </w:rPr>
            </w:pPr>
            <w:r w:rsidRPr="00B90828">
              <w:rPr>
                <w:rFonts w:ascii="Arial" w:eastAsia="Times New Roman" w:hAnsi="Arial" w:cs="Arial"/>
                <w:sz w:val="18"/>
                <w:lang w:val="en-US"/>
              </w:rPr>
              <w:t>T(51) = -4.28</w:t>
            </w:r>
          </w:p>
        </w:tc>
        <w:tc>
          <w:tcPr>
            <w:tcW w:w="993" w:type="dxa"/>
            <w:noWrap/>
            <w:vAlign w:val="bottom"/>
            <w:hideMark/>
          </w:tcPr>
          <w:p w14:paraId="7C2A51C5" w14:textId="77777777" w:rsidR="005F605A" w:rsidRPr="00B90828" w:rsidRDefault="001F3BBC" w:rsidP="005F605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lang w:val="en-US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0082      </w:t>
            </w:r>
          </w:p>
        </w:tc>
        <w:tc>
          <w:tcPr>
            <w:tcW w:w="993" w:type="dxa"/>
            <w:noWrap/>
            <w:vAlign w:val="bottom"/>
            <w:hideMark/>
          </w:tcPr>
          <w:p w14:paraId="7E8FDBB0" w14:textId="77777777" w:rsidR="005F605A" w:rsidRPr="00B90828" w:rsidRDefault="001F3BBC" w:rsidP="005F605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lang w:val="en-US"/>
              </w:rPr>
            </w:pPr>
            <w:r w:rsidRPr="00B90828">
              <w:rPr>
                <w:rFonts w:ascii="Arial" w:hAnsi="Arial" w:cs="Arial"/>
                <w:sz w:val="18"/>
              </w:rPr>
              <w:t>0.005083</w:t>
            </w:r>
          </w:p>
        </w:tc>
      </w:tr>
      <w:tr w:rsidR="005F605A" w:rsidRPr="00B90828" w14:paraId="56D70863" w14:textId="77777777" w:rsidTr="00FE14CA">
        <w:trPr>
          <w:trHeight w:val="300"/>
        </w:trPr>
        <w:tc>
          <w:tcPr>
            <w:tcW w:w="4198" w:type="dxa"/>
            <w:noWrap/>
            <w:vAlign w:val="bottom"/>
            <w:hideMark/>
          </w:tcPr>
          <w:p w14:paraId="485C142C" w14:textId="77777777" w:rsidR="005F605A" w:rsidRPr="00B90828" w:rsidRDefault="005F605A" w:rsidP="005F605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lang w:val="en-US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PUT-VA-R – CON               </w:t>
            </w:r>
          </w:p>
        </w:tc>
        <w:tc>
          <w:tcPr>
            <w:tcW w:w="2102" w:type="dxa"/>
            <w:noWrap/>
            <w:vAlign w:val="bottom"/>
            <w:hideMark/>
          </w:tcPr>
          <w:p w14:paraId="0F7EACD6" w14:textId="77777777" w:rsidR="005F605A" w:rsidRPr="00B90828" w:rsidRDefault="001F3BBC" w:rsidP="005F605A">
            <w:pPr>
              <w:spacing w:after="0" w:line="240" w:lineRule="auto"/>
              <w:rPr>
                <w:rFonts w:ascii="Arial" w:eastAsia="Times New Roman" w:hAnsi="Arial" w:cs="Arial"/>
                <w:sz w:val="18"/>
                <w:lang w:val="en-US"/>
              </w:rPr>
            </w:pPr>
            <w:r w:rsidRPr="00B90828">
              <w:rPr>
                <w:rFonts w:ascii="Arial" w:eastAsia="Times New Roman" w:hAnsi="Arial" w:cs="Arial"/>
                <w:sz w:val="18"/>
                <w:lang w:val="en-US"/>
              </w:rPr>
              <w:t>T(51) = -4.16</w:t>
            </w:r>
          </w:p>
        </w:tc>
        <w:tc>
          <w:tcPr>
            <w:tcW w:w="993" w:type="dxa"/>
            <w:noWrap/>
            <w:vAlign w:val="bottom"/>
            <w:hideMark/>
          </w:tcPr>
          <w:p w14:paraId="09B940D9" w14:textId="77777777" w:rsidR="005F605A" w:rsidRPr="00B90828" w:rsidRDefault="001F3BBC" w:rsidP="005F605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lang w:val="en-US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0122      </w:t>
            </w:r>
          </w:p>
        </w:tc>
        <w:tc>
          <w:tcPr>
            <w:tcW w:w="993" w:type="dxa"/>
            <w:noWrap/>
            <w:vAlign w:val="bottom"/>
            <w:hideMark/>
          </w:tcPr>
          <w:p w14:paraId="22F973AA" w14:textId="77777777" w:rsidR="005F605A" w:rsidRPr="00B90828" w:rsidRDefault="001F3BBC" w:rsidP="001F3BB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lang w:val="en-US"/>
              </w:rPr>
            </w:pPr>
            <w:r w:rsidRPr="00B90828">
              <w:rPr>
                <w:rFonts w:ascii="Arial" w:hAnsi="Arial" w:cs="Arial"/>
                <w:sz w:val="18"/>
              </w:rPr>
              <w:t>0.009516</w:t>
            </w:r>
          </w:p>
        </w:tc>
      </w:tr>
      <w:tr w:rsidR="005F605A" w:rsidRPr="00B90828" w14:paraId="6DF74E41" w14:textId="77777777" w:rsidTr="00FE14CA">
        <w:trPr>
          <w:trHeight w:val="300"/>
        </w:trPr>
        <w:tc>
          <w:tcPr>
            <w:tcW w:w="4198" w:type="dxa"/>
            <w:noWrap/>
            <w:vAlign w:val="bottom"/>
            <w:hideMark/>
          </w:tcPr>
          <w:p w14:paraId="1269B0AF" w14:textId="77777777" w:rsidR="005F605A" w:rsidRPr="00B90828" w:rsidRDefault="001F3BBC" w:rsidP="005F605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lang w:val="en-US"/>
              </w:rPr>
            </w:pPr>
            <w:r w:rsidRPr="00B90828">
              <w:rPr>
                <w:rFonts w:ascii="Arial" w:hAnsi="Arial" w:cs="Arial"/>
                <w:sz w:val="18"/>
              </w:rPr>
              <w:t>Connection NAc-</w:t>
            </w:r>
            <w:r w:rsidR="005F605A" w:rsidRPr="00B90828">
              <w:rPr>
                <w:rFonts w:ascii="Arial" w:hAnsi="Arial" w:cs="Arial"/>
                <w:sz w:val="18"/>
              </w:rPr>
              <w:t xml:space="preserve">R – CON               </w:t>
            </w:r>
          </w:p>
        </w:tc>
        <w:tc>
          <w:tcPr>
            <w:tcW w:w="2102" w:type="dxa"/>
            <w:noWrap/>
            <w:vAlign w:val="bottom"/>
            <w:hideMark/>
          </w:tcPr>
          <w:p w14:paraId="7BABE091" w14:textId="77777777" w:rsidR="005F605A" w:rsidRPr="00B90828" w:rsidRDefault="001F3BBC" w:rsidP="005F605A">
            <w:pPr>
              <w:spacing w:after="0" w:line="240" w:lineRule="auto"/>
              <w:rPr>
                <w:rFonts w:ascii="Arial" w:eastAsia="Times New Roman" w:hAnsi="Arial" w:cs="Arial"/>
                <w:sz w:val="18"/>
                <w:lang w:val="en-US"/>
              </w:rPr>
            </w:pPr>
            <w:r w:rsidRPr="00B90828">
              <w:rPr>
                <w:rFonts w:ascii="Arial" w:eastAsia="Times New Roman" w:hAnsi="Arial" w:cs="Arial"/>
                <w:sz w:val="18"/>
                <w:lang w:val="en-US"/>
              </w:rPr>
              <w:t>T(51) = -3.74</w:t>
            </w:r>
          </w:p>
        </w:tc>
        <w:tc>
          <w:tcPr>
            <w:tcW w:w="993" w:type="dxa"/>
            <w:noWrap/>
            <w:vAlign w:val="bottom"/>
            <w:hideMark/>
          </w:tcPr>
          <w:p w14:paraId="0BD32752" w14:textId="77777777" w:rsidR="005F605A" w:rsidRPr="00B90828" w:rsidRDefault="001F3BBC" w:rsidP="001F3BB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lang w:val="en-US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0463      </w:t>
            </w:r>
          </w:p>
        </w:tc>
        <w:tc>
          <w:tcPr>
            <w:tcW w:w="993" w:type="dxa"/>
            <w:noWrap/>
            <w:vAlign w:val="bottom"/>
            <w:hideMark/>
          </w:tcPr>
          <w:p w14:paraId="3E982604" w14:textId="77777777" w:rsidR="005F605A" w:rsidRPr="00B90828" w:rsidRDefault="001F3BBC" w:rsidP="005F605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lang w:val="en-US"/>
              </w:rPr>
            </w:pPr>
            <w:r w:rsidRPr="00B90828">
              <w:rPr>
                <w:rFonts w:ascii="Arial" w:hAnsi="Arial" w:cs="Arial"/>
                <w:sz w:val="18"/>
              </w:rPr>
              <w:t>0.036119</w:t>
            </w:r>
          </w:p>
        </w:tc>
      </w:tr>
      <w:tr w:rsidR="005F605A" w:rsidRPr="00B90828" w14:paraId="1B9DC233" w14:textId="77777777" w:rsidTr="00FE14CA">
        <w:trPr>
          <w:trHeight w:val="300"/>
        </w:trPr>
        <w:tc>
          <w:tcPr>
            <w:tcW w:w="4198" w:type="dxa"/>
            <w:noWrap/>
            <w:vAlign w:val="bottom"/>
            <w:hideMark/>
          </w:tcPr>
          <w:p w14:paraId="4381F58B" w14:textId="77777777" w:rsidR="005F605A" w:rsidRPr="00B90828" w:rsidRDefault="005F605A" w:rsidP="005F605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lang w:val="en-US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NAc-shell-R – CON        </w:t>
            </w:r>
          </w:p>
        </w:tc>
        <w:tc>
          <w:tcPr>
            <w:tcW w:w="2102" w:type="dxa"/>
            <w:noWrap/>
            <w:vAlign w:val="bottom"/>
            <w:hideMark/>
          </w:tcPr>
          <w:p w14:paraId="6BB5BEEB" w14:textId="77777777" w:rsidR="005F605A" w:rsidRPr="00B90828" w:rsidRDefault="001F3BBC" w:rsidP="005F605A">
            <w:pPr>
              <w:spacing w:after="0" w:line="240" w:lineRule="auto"/>
              <w:rPr>
                <w:rFonts w:ascii="Arial" w:eastAsia="Times New Roman" w:hAnsi="Arial" w:cs="Arial"/>
                <w:sz w:val="18"/>
                <w:lang w:val="en-US"/>
              </w:rPr>
            </w:pPr>
            <w:r w:rsidRPr="00B90828">
              <w:rPr>
                <w:rFonts w:ascii="Arial" w:eastAsia="Times New Roman" w:hAnsi="Arial" w:cs="Arial"/>
                <w:sz w:val="18"/>
                <w:lang w:val="en-US"/>
              </w:rPr>
              <w:t>T(51) = -3.72</w:t>
            </w:r>
          </w:p>
        </w:tc>
        <w:tc>
          <w:tcPr>
            <w:tcW w:w="993" w:type="dxa"/>
            <w:noWrap/>
            <w:vAlign w:val="bottom"/>
            <w:hideMark/>
          </w:tcPr>
          <w:p w14:paraId="366A2D04" w14:textId="77777777" w:rsidR="005F605A" w:rsidRPr="00B90828" w:rsidRDefault="001F3BBC" w:rsidP="005F605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lang w:val="en-US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0495      </w:t>
            </w:r>
          </w:p>
        </w:tc>
        <w:tc>
          <w:tcPr>
            <w:tcW w:w="993" w:type="dxa"/>
            <w:noWrap/>
            <w:vAlign w:val="bottom"/>
            <w:hideMark/>
          </w:tcPr>
          <w:p w14:paraId="224DBECF" w14:textId="77777777" w:rsidR="005F605A" w:rsidRPr="00B90828" w:rsidRDefault="001F3BBC" w:rsidP="005F605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lang w:val="en-US"/>
              </w:rPr>
            </w:pPr>
            <w:r w:rsidRPr="00B90828">
              <w:rPr>
                <w:rFonts w:ascii="Arial" w:hAnsi="Arial" w:cs="Arial"/>
                <w:sz w:val="18"/>
              </w:rPr>
              <w:t>0.038585</w:t>
            </w:r>
          </w:p>
        </w:tc>
      </w:tr>
      <w:tr w:rsidR="005F605A" w:rsidRPr="00B90828" w14:paraId="17C8CFEC" w14:textId="77777777" w:rsidTr="00FE14CA">
        <w:trPr>
          <w:trHeight w:val="300"/>
        </w:trPr>
        <w:tc>
          <w:tcPr>
            <w:tcW w:w="4198" w:type="dxa"/>
            <w:noWrap/>
            <w:vAlign w:val="bottom"/>
            <w:hideMark/>
          </w:tcPr>
          <w:p w14:paraId="0E2FDE72" w14:textId="77777777" w:rsidR="005F605A" w:rsidRPr="00B90828" w:rsidRDefault="005F605A" w:rsidP="005F605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lang w:val="en-US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NAc-core-L – CON </w:t>
            </w:r>
          </w:p>
        </w:tc>
        <w:tc>
          <w:tcPr>
            <w:tcW w:w="2102" w:type="dxa"/>
            <w:noWrap/>
            <w:vAlign w:val="bottom"/>
            <w:hideMark/>
          </w:tcPr>
          <w:p w14:paraId="5D756C91" w14:textId="77777777" w:rsidR="005F605A" w:rsidRPr="00B90828" w:rsidRDefault="001F3BBC" w:rsidP="005F605A">
            <w:pPr>
              <w:spacing w:after="0" w:line="240" w:lineRule="auto"/>
              <w:rPr>
                <w:rFonts w:ascii="Arial" w:eastAsia="Times New Roman" w:hAnsi="Arial" w:cs="Arial"/>
                <w:sz w:val="18"/>
                <w:lang w:val="en-US"/>
              </w:rPr>
            </w:pPr>
            <w:r w:rsidRPr="00B90828">
              <w:rPr>
                <w:rFonts w:ascii="Arial" w:eastAsia="Times New Roman" w:hAnsi="Arial" w:cs="Arial"/>
                <w:sz w:val="18"/>
                <w:lang w:val="en-US"/>
              </w:rPr>
              <w:t>T(51) = -2.26</w:t>
            </w:r>
          </w:p>
        </w:tc>
        <w:tc>
          <w:tcPr>
            <w:tcW w:w="993" w:type="dxa"/>
            <w:noWrap/>
            <w:vAlign w:val="bottom"/>
            <w:hideMark/>
          </w:tcPr>
          <w:p w14:paraId="7CD2D681" w14:textId="77777777" w:rsidR="005F605A" w:rsidRPr="00B90828" w:rsidRDefault="001F3BBC" w:rsidP="005F605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lang w:val="en-US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27800      </w:t>
            </w:r>
          </w:p>
        </w:tc>
        <w:tc>
          <w:tcPr>
            <w:tcW w:w="993" w:type="dxa"/>
            <w:noWrap/>
            <w:vAlign w:val="bottom"/>
            <w:hideMark/>
          </w:tcPr>
          <w:p w14:paraId="3F7C1F47" w14:textId="77777777" w:rsidR="005F605A" w:rsidRPr="00B90828" w:rsidRDefault="001F3BBC" w:rsidP="001F3BB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lang w:val="en-US"/>
              </w:rPr>
            </w:pPr>
            <w:r w:rsidRPr="00B90828">
              <w:rPr>
                <w:rFonts w:ascii="Arial" w:hAnsi="Arial" w:cs="Arial"/>
                <w:sz w:val="18"/>
              </w:rPr>
              <w:t>0.317209</w:t>
            </w:r>
          </w:p>
        </w:tc>
      </w:tr>
      <w:tr w:rsidR="005F605A" w:rsidRPr="00B90828" w14:paraId="114693E6" w14:textId="77777777" w:rsidTr="00FE14CA">
        <w:trPr>
          <w:trHeight w:val="300"/>
        </w:trPr>
        <w:tc>
          <w:tcPr>
            <w:tcW w:w="4198" w:type="dxa"/>
            <w:noWrap/>
            <w:vAlign w:val="bottom"/>
            <w:hideMark/>
          </w:tcPr>
          <w:p w14:paraId="0DDD3E25" w14:textId="77777777" w:rsidR="005F605A" w:rsidRPr="00B90828" w:rsidRDefault="001F3BBC" w:rsidP="005F605A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18"/>
                <w:lang w:val="en-US"/>
              </w:rPr>
            </w:pPr>
            <w:r w:rsidRPr="00B90828">
              <w:rPr>
                <w:rFonts w:ascii="Arial" w:eastAsia="Times New Roman" w:hAnsi="Arial" w:cs="Arial"/>
                <w:b/>
                <w:sz w:val="18"/>
                <w:lang w:val="en-US"/>
              </w:rPr>
              <w:t>Cluster 2/130</w:t>
            </w:r>
          </w:p>
        </w:tc>
        <w:tc>
          <w:tcPr>
            <w:tcW w:w="2102" w:type="dxa"/>
            <w:noWrap/>
            <w:vAlign w:val="bottom"/>
            <w:hideMark/>
          </w:tcPr>
          <w:p w14:paraId="7BA5C7C3" w14:textId="77777777" w:rsidR="005F605A" w:rsidRPr="00B90828" w:rsidRDefault="001F3BBC" w:rsidP="005F605A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18"/>
                <w:lang w:val="en-US"/>
              </w:rPr>
            </w:pPr>
            <w:r w:rsidRPr="00B90828">
              <w:rPr>
                <w:rFonts w:ascii="Arial" w:eastAsia="Times New Roman" w:hAnsi="Arial" w:cs="Arial"/>
                <w:b/>
                <w:sz w:val="18"/>
                <w:lang w:val="en-US"/>
              </w:rPr>
              <w:t>F(2,50) = 11.34</w:t>
            </w:r>
          </w:p>
        </w:tc>
        <w:tc>
          <w:tcPr>
            <w:tcW w:w="993" w:type="dxa"/>
            <w:noWrap/>
            <w:vAlign w:val="bottom"/>
            <w:hideMark/>
          </w:tcPr>
          <w:p w14:paraId="21ED7821" w14:textId="77777777" w:rsidR="005F605A" w:rsidRPr="00B90828" w:rsidRDefault="001F3BBC" w:rsidP="001F3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0000"/>
                <w:sz w:val="18"/>
                <w:lang w:val="en-US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0087      </w:t>
            </w:r>
          </w:p>
        </w:tc>
        <w:tc>
          <w:tcPr>
            <w:tcW w:w="993" w:type="dxa"/>
            <w:noWrap/>
            <w:vAlign w:val="bottom"/>
            <w:hideMark/>
          </w:tcPr>
          <w:p w14:paraId="2E26603B" w14:textId="77777777" w:rsidR="005F605A" w:rsidRPr="00B90828" w:rsidRDefault="001F3BBC" w:rsidP="001F3BB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FF0000"/>
                <w:sz w:val="18"/>
                <w:lang w:val="en-US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05658</w:t>
            </w:r>
          </w:p>
        </w:tc>
      </w:tr>
      <w:tr w:rsidR="005F605A" w:rsidRPr="00B90828" w14:paraId="17EF008A" w14:textId="77777777" w:rsidTr="00FE14CA">
        <w:trPr>
          <w:trHeight w:val="300"/>
        </w:trPr>
        <w:tc>
          <w:tcPr>
            <w:tcW w:w="4198" w:type="dxa"/>
            <w:noWrap/>
            <w:vAlign w:val="bottom"/>
            <w:hideMark/>
          </w:tcPr>
          <w:p w14:paraId="5BA49793" w14:textId="77777777" w:rsidR="005F605A" w:rsidRPr="00B90828" w:rsidRDefault="001F3BBC" w:rsidP="005F605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lang w:val="en-US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FPN – CAU-body – L                               </w:t>
            </w:r>
          </w:p>
        </w:tc>
        <w:tc>
          <w:tcPr>
            <w:tcW w:w="2102" w:type="dxa"/>
            <w:noWrap/>
            <w:vAlign w:val="bottom"/>
            <w:hideMark/>
          </w:tcPr>
          <w:p w14:paraId="5457C502" w14:textId="77777777" w:rsidR="005F605A" w:rsidRPr="00B90828" w:rsidRDefault="005F605A" w:rsidP="001F3BBC">
            <w:pPr>
              <w:spacing w:after="0" w:line="240" w:lineRule="auto"/>
              <w:rPr>
                <w:rFonts w:ascii="Arial" w:eastAsia="Times New Roman" w:hAnsi="Arial" w:cs="Arial"/>
                <w:sz w:val="18"/>
                <w:lang w:val="en-US"/>
              </w:rPr>
            </w:pPr>
            <w:r w:rsidRPr="00B90828">
              <w:rPr>
                <w:rFonts w:ascii="Arial" w:eastAsia="Times New Roman" w:hAnsi="Arial" w:cs="Arial"/>
                <w:sz w:val="18"/>
                <w:lang w:val="en-US"/>
              </w:rPr>
              <w:t xml:space="preserve">T(51) </w:t>
            </w:r>
            <w:r w:rsidR="001F3BBC" w:rsidRPr="00B90828">
              <w:rPr>
                <w:rFonts w:ascii="Arial" w:eastAsia="Times New Roman" w:hAnsi="Arial" w:cs="Arial"/>
                <w:sz w:val="18"/>
                <w:lang w:val="en-US"/>
              </w:rPr>
              <w:t xml:space="preserve">= </w:t>
            </w:r>
            <w:r w:rsidR="001F3BBC" w:rsidRPr="00B90828">
              <w:rPr>
                <w:rFonts w:ascii="Arial" w:hAnsi="Arial" w:cs="Arial"/>
                <w:bCs/>
                <w:sz w:val="18"/>
              </w:rPr>
              <w:t xml:space="preserve">-4.93             </w:t>
            </w:r>
          </w:p>
        </w:tc>
        <w:tc>
          <w:tcPr>
            <w:tcW w:w="993" w:type="dxa"/>
            <w:noWrap/>
            <w:vAlign w:val="bottom"/>
            <w:hideMark/>
          </w:tcPr>
          <w:p w14:paraId="462DB910" w14:textId="77777777" w:rsidR="005F605A" w:rsidRPr="00B90828" w:rsidRDefault="001F3BBC" w:rsidP="005F60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lang w:val="en-US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0009      </w:t>
            </w:r>
          </w:p>
        </w:tc>
        <w:tc>
          <w:tcPr>
            <w:tcW w:w="993" w:type="dxa"/>
            <w:noWrap/>
            <w:vAlign w:val="bottom"/>
            <w:hideMark/>
          </w:tcPr>
          <w:p w14:paraId="632184C2" w14:textId="77777777" w:rsidR="005F605A" w:rsidRPr="00B90828" w:rsidRDefault="001F3BBC" w:rsidP="005F60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lang w:val="en-US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00719</w:t>
            </w:r>
          </w:p>
        </w:tc>
      </w:tr>
      <w:tr w:rsidR="005F605A" w:rsidRPr="00B90828" w14:paraId="160F7DC4" w14:textId="77777777" w:rsidTr="00FE14CA">
        <w:trPr>
          <w:trHeight w:val="300"/>
        </w:trPr>
        <w:tc>
          <w:tcPr>
            <w:tcW w:w="4198" w:type="dxa"/>
            <w:noWrap/>
            <w:vAlign w:val="bottom"/>
            <w:hideMark/>
          </w:tcPr>
          <w:p w14:paraId="46F45D7D" w14:textId="77777777" w:rsidR="005F605A" w:rsidRPr="00B90828" w:rsidRDefault="001F3BBC" w:rsidP="005F605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lang w:val="en-US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FPN – CAU-VA – L                                  </w:t>
            </w:r>
          </w:p>
        </w:tc>
        <w:tc>
          <w:tcPr>
            <w:tcW w:w="2102" w:type="dxa"/>
            <w:noWrap/>
            <w:vAlign w:val="bottom"/>
            <w:hideMark/>
          </w:tcPr>
          <w:p w14:paraId="27B35675" w14:textId="77777777" w:rsidR="005F605A" w:rsidRPr="00B90828" w:rsidRDefault="005F605A" w:rsidP="005F605A">
            <w:pPr>
              <w:spacing w:after="0" w:line="240" w:lineRule="auto"/>
              <w:rPr>
                <w:rFonts w:ascii="Arial" w:eastAsia="Times New Roman" w:hAnsi="Arial" w:cs="Arial"/>
                <w:sz w:val="18"/>
                <w:lang w:val="en-US"/>
              </w:rPr>
            </w:pPr>
            <w:r w:rsidRPr="00B90828">
              <w:rPr>
                <w:rFonts w:ascii="Arial" w:eastAsia="Times New Roman" w:hAnsi="Arial" w:cs="Arial"/>
                <w:sz w:val="18"/>
                <w:lang w:val="en-US"/>
              </w:rPr>
              <w:t xml:space="preserve">T(51) = </w:t>
            </w:r>
            <w:r w:rsidR="001F3BBC" w:rsidRPr="00B90828">
              <w:rPr>
                <w:rFonts w:ascii="Arial" w:hAnsi="Arial" w:cs="Arial"/>
                <w:bCs/>
                <w:sz w:val="18"/>
              </w:rPr>
              <w:t xml:space="preserve">-2.27             </w:t>
            </w:r>
          </w:p>
        </w:tc>
        <w:tc>
          <w:tcPr>
            <w:tcW w:w="993" w:type="dxa"/>
            <w:noWrap/>
            <w:vAlign w:val="bottom"/>
            <w:hideMark/>
          </w:tcPr>
          <w:p w14:paraId="26089C60" w14:textId="77777777" w:rsidR="005F605A" w:rsidRPr="00B90828" w:rsidRDefault="001F3BBC" w:rsidP="005F60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lang w:val="en-US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27682      </w:t>
            </w:r>
          </w:p>
        </w:tc>
        <w:tc>
          <w:tcPr>
            <w:tcW w:w="993" w:type="dxa"/>
            <w:noWrap/>
            <w:vAlign w:val="bottom"/>
            <w:hideMark/>
          </w:tcPr>
          <w:p w14:paraId="3363C87F" w14:textId="77777777" w:rsidR="005F605A" w:rsidRPr="00B90828" w:rsidRDefault="001F3BBC" w:rsidP="005F60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lang w:val="en-US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93877</w:t>
            </w:r>
          </w:p>
        </w:tc>
      </w:tr>
      <w:tr w:rsidR="001F3BBC" w:rsidRPr="00B90828" w14:paraId="386E837B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B588292" w14:textId="77777777" w:rsidR="001F3BBC" w:rsidRPr="00B90828" w:rsidRDefault="001F3BBC" w:rsidP="005F605A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</w:rPr>
            </w:pPr>
            <w:r w:rsidRPr="00B90828">
              <w:rPr>
                <w:rFonts w:ascii="Arial" w:hAnsi="Arial" w:cs="Arial"/>
                <w:b/>
                <w:bCs/>
                <w:sz w:val="18"/>
              </w:rPr>
              <w:t>Cluster 3/130</w:t>
            </w:r>
          </w:p>
        </w:tc>
        <w:tc>
          <w:tcPr>
            <w:tcW w:w="2102" w:type="dxa"/>
            <w:noWrap/>
            <w:vAlign w:val="bottom"/>
          </w:tcPr>
          <w:p w14:paraId="3D9607FC" w14:textId="77777777" w:rsidR="001F3BBC" w:rsidRPr="00B90828" w:rsidRDefault="007E4D77" w:rsidP="005F605A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lang w:val="en-US"/>
              </w:rPr>
            </w:pPr>
            <w:r w:rsidRPr="00B90828">
              <w:rPr>
                <w:rFonts w:ascii="Arial" w:hAnsi="Arial" w:cs="Arial"/>
                <w:b/>
                <w:bCs/>
                <w:sz w:val="18"/>
              </w:rPr>
              <w:t xml:space="preserve">F(2,50) = 9.56            </w:t>
            </w:r>
          </w:p>
        </w:tc>
        <w:tc>
          <w:tcPr>
            <w:tcW w:w="993" w:type="dxa"/>
            <w:noWrap/>
            <w:vAlign w:val="bottom"/>
          </w:tcPr>
          <w:p w14:paraId="3FBD2C95" w14:textId="77777777" w:rsidR="001F3BBC" w:rsidRPr="00B90828" w:rsidRDefault="007E4D77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</w:rPr>
            </w:pPr>
            <w:r w:rsidRPr="00B90828">
              <w:rPr>
                <w:rFonts w:ascii="Arial" w:hAnsi="Arial" w:cs="Arial"/>
                <w:b/>
                <w:bCs/>
                <w:sz w:val="18"/>
              </w:rPr>
              <w:t xml:space="preserve">0.000305      </w:t>
            </w:r>
          </w:p>
        </w:tc>
        <w:tc>
          <w:tcPr>
            <w:tcW w:w="993" w:type="dxa"/>
            <w:noWrap/>
            <w:vAlign w:val="bottom"/>
          </w:tcPr>
          <w:p w14:paraId="57642865" w14:textId="77777777" w:rsidR="001F3BBC" w:rsidRPr="00B90828" w:rsidRDefault="007E4D77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</w:rPr>
            </w:pPr>
            <w:r w:rsidRPr="00B90828">
              <w:rPr>
                <w:rFonts w:ascii="Arial" w:hAnsi="Arial" w:cs="Arial"/>
                <w:b/>
                <w:bCs/>
                <w:sz w:val="18"/>
              </w:rPr>
              <w:t>0.010507</w:t>
            </w:r>
          </w:p>
        </w:tc>
      </w:tr>
      <w:tr w:rsidR="007E4D77" w:rsidRPr="00B90828" w14:paraId="6F4B5684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2B6E8E5" w14:textId="77777777" w:rsidR="007E4D77" w:rsidRPr="00B90828" w:rsidRDefault="007E4D77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NAc-shell-L – CAU-tail-L                        </w:t>
            </w:r>
          </w:p>
        </w:tc>
        <w:tc>
          <w:tcPr>
            <w:tcW w:w="2102" w:type="dxa"/>
            <w:noWrap/>
            <w:vAlign w:val="bottom"/>
          </w:tcPr>
          <w:p w14:paraId="3E113930" w14:textId="77777777" w:rsidR="007E4D77" w:rsidRPr="00B90828" w:rsidRDefault="007E4D77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4.51              </w:t>
            </w:r>
          </w:p>
        </w:tc>
        <w:tc>
          <w:tcPr>
            <w:tcW w:w="993" w:type="dxa"/>
            <w:noWrap/>
            <w:vAlign w:val="bottom"/>
          </w:tcPr>
          <w:p w14:paraId="35CBAF6C" w14:textId="77777777" w:rsidR="007E4D77" w:rsidRPr="00B90828" w:rsidRDefault="007E4D77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0039      </w:t>
            </w:r>
          </w:p>
        </w:tc>
        <w:tc>
          <w:tcPr>
            <w:tcW w:w="993" w:type="dxa"/>
            <w:noWrap/>
            <w:vAlign w:val="bottom"/>
          </w:tcPr>
          <w:p w14:paraId="62158990" w14:textId="77777777" w:rsidR="007E4D77" w:rsidRPr="00B90828" w:rsidRDefault="007E4D77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03018</w:t>
            </w:r>
          </w:p>
        </w:tc>
      </w:tr>
      <w:tr w:rsidR="007E4D77" w:rsidRPr="00B90828" w14:paraId="4E36B019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842F3CC" w14:textId="77777777" w:rsidR="007E4D77" w:rsidRPr="00B90828" w:rsidRDefault="007E4D77" w:rsidP="007E4D77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PUT-VA-L – CAU-tail-L                      </w:t>
            </w:r>
          </w:p>
        </w:tc>
        <w:tc>
          <w:tcPr>
            <w:tcW w:w="2102" w:type="dxa"/>
            <w:noWrap/>
            <w:vAlign w:val="bottom"/>
          </w:tcPr>
          <w:p w14:paraId="7B8FBE09" w14:textId="77777777" w:rsidR="007E4D77" w:rsidRPr="00B90828" w:rsidRDefault="007E4D77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4.14              </w:t>
            </w:r>
          </w:p>
        </w:tc>
        <w:tc>
          <w:tcPr>
            <w:tcW w:w="993" w:type="dxa"/>
            <w:noWrap/>
            <w:vAlign w:val="bottom"/>
          </w:tcPr>
          <w:p w14:paraId="547A52CF" w14:textId="77777777" w:rsidR="007E4D77" w:rsidRPr="00B90828" w:rsidRDefault="007E4D77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0130      </w:t>
            </w:r>
          </w:p>
        </w:tc>
        <w:tc>
          <w:tcPr>
            <w:tcW w:w="993" w:type="dxa"/>
            <w:noWrap/>
            <w:vAlign w:val="bottom"/>
          </w:tcPr>
          <w:p w14:paraId="73C7ACA2" w14:textId="77777777" w:rsidR="007E4D77" w:rsidRPr="00B90828" w:rsidRDefault="007E4D77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05083</w:t>
            </w:r>
          </w:p>
        </w:tc>
      </w:tr>
      <w:tr w:rsidR="007E4D77" w:rsidRPr="00B90828" w14:paraId="1F05403F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30E82A1" w14:textId="77777777" w:rsidR="007E4D77" w:rsidRPr="00B90828" w:rsidRDefault="007E4D77" w:rsidP="007E4D77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PUT-VA-R – CAU-tail-L                 </w:t>
            </w:r>
          </w:p>
        </w:tc>
        <w:tc>
          <w:tcPr>
            <w:tcW w:w="2102" w:type="dxa"/>
            <w:noWrap/>
            <w:vAlign w:val="bottom"/>
          </w:tcPr>
          <w:p w14:paraId="7EB62244" w14:textId="77777777" w:rsidR="007E4D77" w:rsidRPr="00B90828" w:rsidRDefault="007E4D77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3.44              </w:t>
            </w:r>
          </w:p>
        </w:tc>
        <w:tc>
          <w:tcPr>
            <w:tcW w:w="993" w:type="dxa"/>
            <w:noWrap/>
            <w:vAlign w:val="bottom"/>
          </w:tcPr>
          <w:p w14:paraId="2C4D8B5B" w14:textId="77777777" w:rsidR="007E4D77" w:rsidRPr="00B90828" w:rsidRDefault="007E4D77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1171      </w:t>
            </w:r>
          </w:p>
        </w:tc>
        <w:tc>
          <w:tcPr>
            <w:tcW w:w="993" w:type="dxa"/>
            <w:noWrap/>
            <w:vAlign w:val="bottom"/>
          </w:tcPr>
          <w:p w14:paraId="35E7F741" w14:textId="77777777" w:rsidR="007E4D77" w:rsidRPr="00B90828" w:rsidRDefault="007E4D77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45660</w:t>
            </w:r>
          </w:p>
        </w:tc>
      </w:tr>
      <w:tr w:rsidR="007E4D77" w:rsidRPr="00B90828" w14:paraId="439CF821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77E7D3E" w14:textId="77777777" w:rsidR="007E4D77" w:rsidRPr="00B90828" w:rsidRDefault="007E4D77" w:rsidP="007E4D77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PUT-VA-R – CAU-tail-R                             </w:t>
            </w:r>
          </w:p>
        </w:tc>
        <w:tc>
          <w:tcPr>
            <w:tcW w:w="2102" w:type="dxa"/>
            <w:noWrap/>
            <w:vAlign w:val="bottom"/>
          </w:tcPr>
          <w:p w14:paraId="3A976A85" w14:textId="77777777" w:rsidR="007E4D77" w:rsidRPr="00B90828" w:rsidRDefault="007E4D77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3.12              </w:t>
            </w:r>
          </w:p>
        </w:tc>
        <w:tc>
          <w:tcPr>
            <w:tcW w:w="993" w:type="dxa"/>
            <w:noWrap/>
            <w:vAlign w:val="bottom"/>
          </w:tcPr>
          <w:p w14:paraId="5DDE5698" w14:textId="77777777" w:rsidR="007E4D77" w:rsidRPr="00B90828" w:rsidRDefault="007E4D77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2963      </w:t>
            </w:r>
          </w:p>
        </w:tc>
        <w:tc>
          <w:tcPr>
            <w:tcW w:w="993" w:type="dxa"/>
            <w:noWrap/>
            <w:vAlign w:val="bottom"/>
          </w:tcPr>
          <w:p w14:paraId="35ACDCBC" w14:textId="77777777" w:rsidR="007E4D77" w:rsidRPr="00B90828" w:rsidRDefault="007E4D77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57771</w:t>
            </w:r>
          </w:p>
        </w:tc>
      </w:tr>
      <w:tr w:rsidR="007E4D77" w:rsidRPr="00B90828" w14:paraId="3C7F25D0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7E7F00A" w14:textId="77777777" w:rsidR="007E4D77" w:rsidRPr="00B90828" w:rsidRDefault="007E4D77" w:rsidP="007E4D77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NAc-core-R – CAU-tail-L                          </w:t>
            </w:r>
          </w:p>
        </w:tc>
        <w:tc>
          <w:tcPr>
            <w:tcW w:w="2102" w:type="dxa"/>
            <w:noWrap/>
            <w:vAlign w:val="bottom"/>
          </w:tcPr>
          <w:p w14:paraId="17F0989C" w14:textId="77777777" w:rsidR="007E4D77" w:rsidRPr="00B90828" w:rsidRDefault="007E4D77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99              </w:t>
            </w:r>
          </w:p>
        </w:tc>
        <w:tc>
          <w:tcPr>
            <w:tcW w:w="993" w:type="dxa"/>
            <w:noWrap/>
            <w:vAlign w:val="bottom"/>
          </w:tcPr>
          <w:p w14:paraId="041B5E95" w14:textId="77777777" w:rsidR="007E4D77" w:rsidRPr="00B90828" w:rsidRDefault="007E4D77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4329      </w:t>
            </w:r>
          </w:p>
        </w:tc>
        <w:tc>
          <w:tcPr>
            <w:tcW w:w="993" w:type="dxa"/>
            <w:noWrap/>
            <w:vAlign w:val="bottom"/>
          </w:tcPr>
          <w:p w14:paraId="29083FAA" w14:textId="77777777" w:rsidR="007E4D77" w:rsidRPr="00B90828" w:rsidRDefault="007E4D77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04600</w:t>
            </w:r>
          </w:p>
        </w:tc>
      </w:tr>
      <w:tr w:rsidR="007E4D77" w:rsidRPr="00B90828" w14:paraId="55069B5E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4DA7A38" w14:textId="77777777" w:rsidR="007E4D77" w:rsidRPr="00B90828" w:rsidRDefault="007E4D77" w:rsidP="007E4D77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PUT-VA-L – CAU-tail-R                  </w:t>
            </w:r>
          </w:p>
        </w:tc>
        <w:tc>
          <w:tcPr>
            <w:tcW w:w="2102" w:type="dxa"/>
            <w:noWrap/>
            <w:vAlign w:val="bottom"/>
          </w:tcPr>
          <w:p w14:paraId="7C8FB87E" w14:textId="77777777" w:rsidR="007E4D77" w:rsidRPr="00B90828" w:rsidRDefault="007E4D77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36              </w:t>
            </w:r>
          </w:p>
        </w:tc>
        <w:tc>
          <w:tcPr>
            <w:tcW w:w="993" w:type="dxa"/>
            <w:noWrap/>
            <w:vAlign w:val="bottom"/>
          </w:tcPr>
          <w:p w14:paraId="30A5A73F" w14:textId="77777777" w:rsidR="007E4D77" w:rsidRPr="00B90828" w:rsidRDefault="007E4D77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22241      </w:t>
            </w:r>
          </w:p>
        </w:tc>
        <w:tc>
          <w:tcPr>
            <w:tcW w:w="993" w:type="dxa"/>
            <w:noWrap/>
            <w:vAlign w:val="bottom"/>
          </w:tcPr>
          <w:p w14:paraId="5E0DDDE6" w14:textId="77777777" w:rsidR="007E4D77" w:rsidRPr="00B90828" w:rsidRDefault="007E4D77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08550</w:t>
            </w:r>
          </w:p>
        </w:tc>
      </w:tr>
      <w:tr w:rsidR="007E4D77" w:rsidRPr="00B90828" w14:paraId="0D3F4A14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98344AE" w14:textId="77777777" w:rsidR="007E4D77" w:rsidRPr="00B90828" w:rsidRDefault="007E4D77" w:rsidP="007E4D77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PUT-VA-R – CAU-body-R                          </w:t>
            </w:r>
          </w:p>
        </w:tc>
        <w:tc>
          <w:tcPr>
            <w:tcW w:w="2102" w:type="dxa"/>
            <w:noWrap/>
            <w:vAlign w:val="bottom"/>
          </w:tcPr>
          <w:p w14:paraId="3BEEB7C1" w14:textId="77777777" w:rsidR="007E4D77" w:rsidRPr="00B90828" w:rsidRDefault="007E4D77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55              </w:t>
            </w:r>
          </w:p>
        </w:tc>
        <w:tc>
          <w:tcPr>
            <w:tcW w:w="993" w:type="dxa"/>
            <w:noWrap/>
            <w:vAlign w:val="bottom"/>
          </w:tcPr>
          <w:p w14:paraId="500C3A5C" w14:textId="77777777" w:rsidR="007E4D77" w:rsidRPr="00B90828" w:rsidRDefault="007E4D77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13978      </w:t>
            </w:r>
          </w:p>
        </w:tc>
        <w:tc>
          <w:tcPr>
            <w:tcW w:w="993" w:type="dxa"/>
            <w:noWrap/>
            <w:vAlign w:val="bottom"/>
          </w:tcPr>
          <w:p w14:paraId="0027ADB3" w14:textId="77777777" w:rsidR="007E4D77" w:rsidRPr="00B90828" w:rsidRDefault="007E4D77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36289</w:t>
            </w:r>
          </w:p>
        </w:tc>
      </w:tr>
      <w:tr w:rsidR="007E4D77" w:rsidRPr="00B90828" w14:paraId="73119162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0098E86" w14:textId="77777777" w:rsidR="007E4D77" w:rsidRPr="00B90828" w:rsidRDefault="007E4D77" w:rsidP="007E4D77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NAc-shell-R – CAU-tail-L                          </w:t>
            </w:r>
          </w:p>
        </w:tc>
        <w:tc>
          <w:tcPr>
            <w:tcW w:w="2102" w:type="dxa"/>
            <w:noWrap/>
            <w:vAlign w:val="bottom"/>
          </w:tcPr>
          <w:p w14:paraId="19AD87CF" w14:textId="77777777" w:rsidR="007E4D77" w:rsidRPr="00B90828" w:rsidRDefault="007E4D77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62              </w:t>
            </w:r>
          </w:p>
        </w:tc>
        <w:tc>
          <w:tcPr>
            <w:tcW w:w="993" w:type="dxa"/>
            <w:noWrap/>
            <w:vAlign w:val="bottom"/>
          </w:tcPr>
          <w:p w14:paraId="313FD24A" w14:textId="77777777" w:rsidR="007E4D77" w:rsidRPr="00B90828" w:rsidRDefault="007E4D77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11541      </w:t>
            </w:r>
          </w:p>
        </w:tc>
        <w:tc>
          <w:tcPr>
            <w:tcW w:w="993" w:type="dxa"/>
            <w:noWrap/>
            <w:vAlign w:val="bottom"/>
          </w:tcPr>
          <w:p w14:paraId="78731C4C" w14:textId="77777777" w:rsidR="007E4D77" w:rsidRPr="00B90828" w:rsidRDefault="007E4D77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225059</w:t>
            </w:r>
          </w:p>
        </w:tc>
      </w:tr>
      <w:tr w:rsidR="007E4D77" w:rsidRPr="00B90828" w14:paraId="4D4AA5CE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4034D86" w14:textId="77777777" w:rsidR="007E4D77" w:rsidRPr="00B90828" w:rsidRDefault="007E4D77" w:rsidP="007E4D77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NAc-core-L – CAU-tail-L                       </w:t>
            </w:r>
          </w:p>
        </w:tc>
        <w:tc>
          <w:tcPr>
            <w:tcW w:w="2102" w:type="dxa"/>
            <w:noWrap/>
            <w:vAlign w:val="bottom"/>
          </w:tcPr>
          <w:p w14:paraId="0DC1B6F8" w14:textId="77777777" w:rsidR="007E4D77" w:rsidRPr="00B90828" w:rsidRDefault="007E4D77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73              </w:t>
            </w:r>
          </w:p>
        </w:tc>
        <w:tc>
          <w:tcPr>
            <w:tcW w:w="993" w:type="dxa"/>
            <w:noWrap/>
            <w:vAlign w:val="bottom"/>
          </w:tcPr>
          <w:p w14:paraId="5B94FECA" w14:textId="77777777" w:rsidR="007E4D77" w:rsidRPr="00B90828" w:rsidRDefault="007E4D77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8744      </w:t>
            </w:r>
          </w:p>
        </w:tc>
        <w:tc>
          <w:tcPr>
            <w:tcW w:w="993" w:type="dxa"/>
            <w:noWrap/>
            <w:vAlign w:val="bottom"/>
          </w:tcPr>
          <w:p w14:paraId="7DFF7C25" w14:textId="77777777" w:rsidR="007E4D77" w:rsidRPr="00B90828" w:rsidRDefault="007E4D77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227345</w:t>
            </w:r>
          </w:p>
        </w:tc>
      </w:tr>
      <w:tr w:rsidR="000038C4" w:rsidRPr="00B90828" w14:paraId="1D6CEA14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3C7AE2C" w14:textId="77777777" w:rsidR="000038C4" w:rsidRPr="00B90828" w:rsidRDefault="000038C4" w:rsidP="007E4D77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</w:rPr>
            </w:pPr>
            <w:r w:rsidRPr="00B90828">
              <w:rPr>
                <w:rFonts w:ascii="Arial" w:hAnsi="Arial" w:cs="Arial"/>
                <w:b/>
                <w:bCs/>
                <w:sz w:val="18"/>
              </w:rPr>
              <w:t>Cluster 4/130</w:t>
            </w:r>
          </w:p>
        </w:tc>
        <w:tc>
          <w:tcPr>
            <w:tcW w:w="2102" w:type="dxa"/>
            <w:noWrap/>
            <w:vAlign w:val="bottom"/>
          </w:tcPr>
          <w:p w14:paraId="5E719BC2" w14:textId="77777777" w:rsidR="000038C4" w:rsidRPr="00B90828" w:rsidRDefault="000038C4" w:rsidP="005F605A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</w:rPr>
            </w:pPr>
            <w:r w:rsidRPr="00B90828">
              <w:rPr>
                <w:rFonts w:ascii="Arial" w:hAnsi="Arial" w:cs="Arial"/>
                <w:b/>
                <w:bCs/>
                <w:sz w:val="18"/>
              </w:rPr>
              <w:t xml:space="preserve">F(2,50) = 9.48            </w:t>
            </w:r>
          </w:p>
        </w:tc>
        <w:tc>
          <w:tcPr>
            <w:tcW w:w="993" w:type="dxa"/>
            <w:noWrap/>
            <w:vAlign w:val="bottom"/>
          </w:tcPr>
          <w:p w14:paraId="47715025" w14:textId="77777777" w:rsidR="000038C4" w:rsidRPr="00B90828" w:rsidRDefault="000038C4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</w:rPr>
            </w:pPr>
            <w:r w:rsidRPr="00B90828">
              <w:rPr>
                <w:rFonts w:ascii="Arial" w:hAnsi="Arial" w:cs="Arial"/>
                <w:b/>
                <w:bCs/>
                <w:sz w:val="18"/>
              </w:rPr>
              <w:t xml:space="preserve">0.000323      </w:t>
            </w:r>
          </w:p>
        </w:tc>
        <w:tc>
          <w:tcPr>
            <w:tcW w:w="993" w:type="dxa"/>
            <w:noWrap/>
            <w:vAlign w:val="bottom"/>
          </w:tcPr>
          <w:p w14:paraId="611C8025" w14:textId="77777777" w:rsidR="000038C4" w:rsidRPr="00B90828" w:rsidRDefault="000038C4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</w:rPr>
            </w:pPr>
            <w:r w:rsidRPr="00B90828">
              <w:rPr>
                <w:rFonts w:ascii="Arial" w:hAnsi="Arial" w:cs="Arial"/>
                <w:b/>
                <w:bCs/>
                <w:sz w:val="18"/>
              </w:rPr>
              <w:t>0.010507</w:t>
            </w:r>
          </w:p>
        </w:tc>
      </w:tr>
      <w:tr w:rsidR="000038C4" w:rsidRPr="00B90828" w14:paraId="3A543C90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65CC48C" w14:textId="77777777" w:rsidR="000038C4" w:rsidRPr="00B90828" w:rsidRDefault="000038C4" w:rsidP="007E4D77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LP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m</w:t>
            </w:r>
            <w:proofErr w:type="spellEnd"/>
          </w:p>
        </w:tc>
        <w:tc>
          <w:tcPr>
            <w:tcW w:w="2102" w:type="dxa"/>
            <w:noWrap/>
            <w:vAlign w:val="bottom"/>
          </w:tcPr>
          <w:p w14:paraId="5FED3368" w14:textId="77777777" w:rsidR="000038C4" w:rsidRPr="00B90828" w:rsidRDefault="000038C4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4.32              </w:t>
            </w:r>
          </w:p>
        </w:tc>
        <w:tc>
          <w:tcPr>
            <w:tcW w:w="993" w:type="dxa"/>
            <w:noWrap/>
            <w:vAlign w:val="bottom"/>
          </w:tcPr>
          <w:p w14:paraId="29DA030F" w14:textId="77777777" w:rsidR="000038C4" w:rsidRPr="00B90828" w:rsidRDefault="000038C4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0072      </w:t>
            </w:r>
          </w:p>
        </w:tc>
        <w:tc>
          <w:tcPr>
            <w:tcW w:w="993" w:type="dxa"/>
            <w:noWrap/>
            <w:vAlign w:val="bottom"/>
          </w:tcPr>
          <w:p w14:paraId="2BB42DF8" w14:textId="77777777" w:rsidR="000038C4" w:rsidRPr="00B90828" w:rsidRDefault="000038C4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05590</w:t>
            </w:r>
          </w:p>
        </w:tc>
      </w:tr>
      <w:tr w:rsidR="00A15924" w:rsidRPr="00B90828" w14:paraId="7E969AAE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CA4465D" w14:textId="77777777" w:rsidR="00A15924" w:rsidRPr="00B90828" w:rsidRDefault="00A15924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LP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</w:p>
        </w:tc>
        <w:tc>
          <w:tcPr>
            <w:tcW w:w="2102" w:type="dxa"/>
            <w:noWrap/>
            <w:vAlign w:val="bottom"/>
          </w:tcPr>
          <w:p w14:paraId="552C46C2" w14:textId="77777777" w:rsidR="00A15924" w:rsidRPr="00B90828" w:rsidRDefault="00A15924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4.02              </w:t>
            </w:r>
          </w:p>
        </w:tc>
        <w:tc>
          <w:tcPr>
            <w:tcW w:w="993" w:type="dxa"/>
            <w:noWrap/>
            <w:vAlign w:val="bottom"/>
          </w:tcPr>
          <w:p w14:paraId="1EA36CAD" w14:textId="77777777" w:rsidR="00A15924" w:rsidRPr="00B90828" w:rsidRDefault="00A15924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0195      </w:t>
            </w:r>
          </w:p>
        </w:tc>
        <w:tc>
          <w:tcPr>
            <w:tcW w:w="993" w:type="dxa"/>
            <w:noWrap/>
            <w:vAlign w:val="bottom"/>
          </w:tcPr>
          <w:p w14:paraId="7E8CE769" w14:textId="77777777" w:rsidR="00A15924" w:rsidRPr="00B90828" w:rsidRDefault="00A15924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07594</w:t>
            </w:r>
          </w:p>
        </w:tc>
      </w:tr>
      <w:tr w:rsidR="00A15924" w:rsidRPr="00B90828" w14:paraId="3C8A7C0B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2B90902" w14:textId="77777777" w:rsidR="00A15924" w:rsidRPr="00B90828" w:rsidRDefault="00A15924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LP –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</w:p>
        </w:tc>
        <w:tc>
          <w:tcPr>
            <w:tcW w:w="2102" w:type="dxa"/>
            <w:noWrap/>
            <w:vAlign w:val="bottom"/>
          </w:tcPr>
          <w:p w14:paraId="3F9B7F0C" w14:textId="77777777" w:rsidR="00A15924" w:rsidRPr="00B90828" w:rsidRDefault="00A15924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4.21              </w:t>
            </w:r>
          </w:p>
        </w:tc>
        <w:tc>
          <w:tcPr>
            <w:tcW w:w="993" w:type="dxa"/>
            <w:noWrap/>
            <w:vAlign w:val="bottom"/>
          </w:tcPr>
          <w:p w14:paraId="4B65C9CC" w14:textId="77777777" w:rsidR="00A15924" w:rsidRPr="00B90828" w:rsidRDefault="00A15924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0103      </w:t>
            </w:r>
          </w:p>
        </w:tc>
        <w:tc>
          <w:tcPr>
            <w:tcW w:w="993" w:type="dxa"/>
            <w:noWrap/>
            <w:vAlign w:val="bottom"/>
          </w:tcPr>
          <w:p w14:paraId="1AFB7A2B" w14:textId="77777777" w:rsidR="00A15924" w:rsidRPr="00B90828" w:rsidRDefault="00A15924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08016</w:t>
            </w:r>
          </w:p>
        </w:tc>
      </w:tr>
      <w:tr w:rsidR="00A15924" w:rsidRPr="00B90828" w14:paraId="0F5DD2FA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7C58338" w14:textId="77777777" w:rsidR="00A15924" w:rsidRPr="00B90828" w:rsidRDefault="00A15924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LP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</w:p>
        </w:tc>
        <w:tc>
          <w:tcPr>
            <w:tcW w:w="2102" w:type="dxa"/>
            <w:noWrap/>
            <w:vAlign w:val="bottom"/>
          </w:tcPr>
          <w:p w14:paraId="5F47D149" w14:textId="77777777" w:rsidR="00A15924" w:rsidRPr="00B90828" w:rsidRDefault="00A15924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3.79              </w:t>
            </w:r>
          </w:p>
        </w:tc>
        <w:tc>
          <w:tcPr>
            <w:tcW w:w="993" w:type="dxa"/>
            <w:noWrap/>
            <w:vAlign w:val="bottom"/>
          </w:tcPr>
          <w:p w14:paraId="6134C478" w14:textId="77777777" w:rsidR="00A15924" w:rsidRPr="00B90828" w:rsidRDefault="00A15924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0401      </w:t>
            </w:r>
          </w:p>
        </w:tc>
        <w:tc>
          <w:tcPr>
            <w:tcW w:w="993" w:type="dxa"/>
            <w:noWrap/>
            <w:vAlign w:val="bottom"/>
          </w:tcPr>
          <w:p w14:paraId="40621F76" w14:textId="77777777" w:rsidR="00A15924" w:rsidRPr="00B90828" w:rsidRDefault="00A15924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15649</w:t>
            </w:r>
          </w:p>
        </w:tc>
      </w:tr>
      <w:tr w:rsidR="00A15924" w:rsidRPr="00B90828" w14:paraId="5192B15E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1D7383E2" w14:textId="77777777" w:rsidR="00A15924" w:rsidRPr="00B90828" w:rsidRDefault="00A15924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LP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l</w:t>
            </w:r>
            <w:proofErr w:type="spellEnd"/>
          </w:p>
        </w:tc>
        <w:tc>
          <w:tcPr>
            <w:tcW w:w="2102" w:type="dxa"/>
            <w:noWrap/>
            <w:vAlign w:val="bottom"/>
          </w:tcPr>
          <w:p w14:paraId="73973E61" w14:textId="77777777" w:rsidR="00A15924" w:rsidRPr="00B90828" w:rsidRDefault="00A15924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3.62              </w:t>
            </w:r>
          </w:p>
        </w:tc>
        <w:tc>
          <w:tcPr>
            <w:tcW w:w="993" w:type="dxa"/>
            <w:noWrap/>
            <w:vAlign w:val="bottom"/>
          </w:tcPr>
          <w:p w14:paraId="0C4101CF" w14:textId="77777777" w:rsidR="00A15924" w:rsidRPr="00B90828" w:rsidRDefault="00A15924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0675      </w:t>
            </w:r>
          </w:p>
        </w:tc>
        <w:tc>
          <w:tcPr>
            <w:tcW w:w="993" w:type="dxa"/>
            <w:noWrap/>
            <w:vAlign w:val="bottom"/>
          </w:tcPr>
          <w:p w14:paraId="34EF0B56" w14:textId="77777777" w:rsidR="00A15924" w:rsidRPr="00B90828" w:rsidRDefault="00A15924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17538</w:t>
            </w:r>
          </w:p>
        </w:tc>
      </w:tr>
      <w:tr w:rsidR="00A15924" w:rsidRPr="00B90828" w14:paraId="5E7A20D3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3AB35CC" w14:textId="77777777" w:rsidR="00A15924" w:rsidRPr="00B90828" w:rsidRDefault="00A15924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LP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a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5A3B93FF" w14:textId="77777777" w:rsidR="00A15924" w:rsidRPr="00B90828" w:rsidRDefault="00A15924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3.44              </w:t>
            </w:r>
          </w:p>
        </w:tc>
        <w:tc>
          <w:tcPr>
            <w:tcW w:w="993" w:type="dxa"/>
            <w:noWrap/>
            <w:vAlign w:val="bottom"/>
          </w:tcPr>
          <w:p w14:paraId="3AA98304" w14:textId="77777777" w:rsidR="00A15924" w:rsidRPr="00B90828" w:rsidRDefault="00A15924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1163      </w:t>
            </w:r>
          </w:p>
        </w:tc>
        <w:tc>
          <w:tcPr>
            <w:tcW w:w="993" w:type="dxa"/>
            <w:noWrap/>
            <w:vAlign w:val="bottom"/>
          </w:tcPr>
          <w:p w14:paraId="14140114" w14:textId="77777777" w:rsidR="00A15924" w:rsidRPr="00B90828" w:rsidRDefault="00A15924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22029</w:t>
            </w:r>
          </w:p>
        </w:tc>
      </w:tr>
      <w:tr w:rsidR="00A15924" w:rsidRPr="00B90828" w14:paraId="6423A692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E4A2036" w14:textId="77777777" w:rsidR="00A15924" w:rsidRPr="00B90828" w:rsidRDefault="002752FC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LP –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</w:p>
        </w:tc>
        <w:tc>
          <w:tcPr>
            <w:tcW w:w="2102" w:type="dxa"/>
            <w:noWrap/>
            <w:vAlign w:val="bottom"/>
          </w:tcPr>
          <w:p w14:paraId="4CC27E20" w14:textId="77777777" w:rsidR="00A15924" w:rsidRPr="00B90828" w:rsidRDefault="002752FC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3.38              </w:t>
            </w:r>
          </w:p>
        </w:tc>
        <w:tc>
          <w:tcPr>
            <w:tcW w:w="993" w:type="dxa"/>
            <w:noWrap/>
            <w:vAlign w:val="bottom"/>
          </w:tcPr>
          <w:p w14:paraId="5C6D688A" w14:textId="77777777" w:rsidR="00A15924" w:rsidRPr="00B90828" w:rsidRDefault="002752FC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1412      </w:t>
            </w:r>
          </w:p>
        </w:tc>
        <w:tc>
          <w:tcPr>
            <w:tcW w:w="993" w:type="dxa"/>
            <w:noWrap/>
            <w:vAlign w:val="bottom"/>
          </w:tcPr>
          <w:p w14:paraId="6C506AF2" w14:textId="77777777" w:rsidR="00A15924" w:rsidRPr="00B90828" w:rsidRDefault="002752FC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22029</w:t>
            </w:r>
          </w:p>
        </w:tc>
      </w:tr>
      <w:tr w:rsidR="002752FC" w:rsidRPr="00B90828" w14:paraId="1B74EDC7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6BA152B" w14:textId="77777777" w:rsidR="002752FC" w:rsidRPr="00B90828" w:rsidRDefault="002752FC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</w:p>
        </w:tc>
        <w:tc>
          <w:tcPr>
            <w:tcW w:w="2102" w:type="dxa"/>
            <w:noWrap/>
            <w:vAlign w:val="bottom"/>
          </w:tcPr>
          <w:p w14:paraId="6BCADC33" w14:textId="77777777" w:rsidR="002752FC" w:rsidRPr="00B90828" w:rsidRDefault="002752FC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3.76              </w:t>
            </w:r>
          </w:p>
        </w:tc>
        <w:tc>
          <w:tcPr>
            <w:tcW w:w="993" w:type="dxa"/>
            <w:noWrap/>
            <w:vAlign w:val="bottom"/>
          </w:tcPr>
          <w:p w14:paraId="606E789A" w14:textId="77777777" w:rsidR="002752FC" w:rsidRPr="00B90828" w:rsidRDefault="002752FC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0438      </w:t>
            </w:r>
          </w:p>
        </w:tc>
        <w:tc>
          <w:tcPr>
            <w:tcW w:w="993" w:type="dxa"/>
            <w:noWrap/>
            <w:vAlign w:val="bottom"/>
          </w:tcPr>
          <w:p w14:paraId="09159154" w14:textId="77777777" w:rsidR="002752FC" w:rsidRPr="00B90828" w:rsidRDefault="002752FC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34128</w:t>
            </w:r>
          </w:p>
        </w:tc>
      </w:tr>
      <w:tr w:rsidR="002752FC" w:rsidRPr="00B90828" w14:paraId="2015DFF2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FD2AFDA" w14:textId="77777777" w:rsidR="002752FC" w:rsidRPr="00B90828" w:rsidRDefault="002752FC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       </w:t>
            </w:r>
          </w:p>
        </w:tc>
        <w:tc>
          <w:tcPr>
            <w:tcW w:w="2102" w:type="dxa"/>
            <w:noWrap/>
            <w:vAlign w:val="bottom"/>
          </w:tcPr>
          <w:p w14:paraId="00B11FC2" w14:textId="77777777" w:rsidR="002752FC" w:rsidRPr="00B90828" w:rsidRDefault="002752FC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3.67              </w:t>
            </w:r>
          </w:p>
        </w:tc>
        <w:tc>
          <w:tcPr>
            <w:tcW w:w="993" w:type="dxa"/>
            <w:noWrap/>
            <w:vAlign w:val="bottom"/>
          </w:tcPr>
          <w:p w14:paraId="261BF5C6" w14:textId="77777777" w:rsidR="002752FC" w:rsidRPr="00B90828" w:rsidRDefault="002752FC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0577      </w:t>
            </w:r>
          </w:p>
        </w:tc>
        <w:tc>
          <w:tcPr>
            <w:tcW w:w="993" w:type="dxa"/>
            <w:noWrap/>
            <w:vAlign w:val="bottom"/>
          </w:tcPr>
          <w:p w14:paraId="19B06B6C" w14:textId="77777777" w:rsidR="002752FC" w:rsidRPr="00B90828" w:rsidRDefault="002752FC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45009</w:t>
            </w:r>
          </w:p>
        </w:tc>
      </w:tr>
      <w:tr w:rsidR="002752FC" w:rsidRPr="00B90828" w14:paraId="0C1B2F5A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23D109C" w14:textId="77777777" w:rsidR="002752FC" w:rsidRPr="00B90828" w:rsidRDefault="002752FC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LP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l</w:t>
            </w:r>
            <w:proofErr w:type="spellEnd"/>
          </w:p>
        </w:tc>
        <w:tc>
          <w:tcPr>
            <w:tcW w:w="2102" w:type="dxa"/>
            <w:noWrap/>
            <w:vAlign w:val="bottom"/>
          </w:tcPr>
          <w:p w14:paraId="7BB2E9A7" w14:textId="77777777" w:rsidR="002752FC" w:rsidRPr="00B90828" w:rsidRDefault="002752FC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3.15              </w:t>
            </w:r>
          </w:p>
        </w:tc>
        <w:tc>
          <w:tcPr>
            <w:tcW w:w="993" w:type="dxa"/>
            <w:noWrap/>
            <w:vAlign w:val="bottom"/>
          </w:tcPr>
          <w:p w14:paraId="19BA9DFA" w14:textId="77777777" w:rsidR="002752FC" w:rsidRPr="00B90828" w:rsidRDefault="002752FC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2755      </w:t>
            </w:r>
          </w:p>
        </w:tc>
        <w:tc>
          <w:tcPr>
            <w:tcW w:w="993" w:type="dxa"/>
            <w:noWrap/>
            <w:vAlign w:val="bottom"/>
          </w:tcPr>
          <w:p w14:paraId="274B3ACA" w14:textId="77777777" w:rsidR="002752FC" w:rsidRPr="00B90828" w:rsidRDefault="002752FC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46021</w:t>
            </w:r>
          </w:p>
        </w:tc>
      </w:tr>
      <w:tr w:rsidR="002752FC" w:rsidRPr="00B90828" w14:paraId="6672B9FB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9F44C9E" w14:textId="77777777" w:rsidR="002752FC" w:rsidRPr="00B90828" w:rsidRDefault="002752FC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LP –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l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7C2BF05C" w14:textId="77777777" w:rsidR="002752FC" w:rsidRPr="00B90828" w:rsidRDefault="002752FC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3.12              </w:t>
            </w:r>
          </w:p>
        </w:tc>
        <w:tc>
          <w:tcPr>
            <w:tcW w:w="993" w:type="dxa"/>
            <w:noWrap/>
            <w:vAlign w:val="bottom"/>
          </w:tcPr>
          <w:p w14:paraId="3CB0E4A5" w14:textId="77777777" w:rsidR="002752FC" w:rsidRPr="00B90828" w:rsidRDefault="002752FC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2950      </w:t>
            </w:r>
          </w:p>
        </w:tc>
        <w:tc>
          <w:tcPr>
            <w:tcW w:w="993" w:type="dxa"/>
            <w:noWrap/>
            <w:vAlign w:val="bottom"/>
          </w:tcPr>
          <w:p w14:paraId="69406515" w14:textId="77777777" w:rsidR="002752FC" w:rsidRPr="00B90828" w:rsidRDefault="002752FC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46021</w:t>
            </w:r>
          </w:p>
        </w:tc>
      </w:tr>
      <w:tr w:rsidR="002752FC" w:rsidRPr="00B90828" w14:paraId="436CA537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A55CCD7" w14:textId="77777777" w:rsidR="002752FC" w:rsidRPr="00B90828" w:rsidRDefault="002752FC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a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LP</w:t>
            </w:r>
          </w:p>
        </w:tc>
        <w:tc>
          <w:tcPr>
            <w:tcW w:w="2102" w:type="dxa"/>
            <w:noWrap/>
            <w:vAlign w:val="bottom"/>
          </w:tcPr>
          <w:p w14:paraId="28A03B35" w14:textId="77777777" w:rsidR="002752FC" w:rsidRPr="00B90828" w:rsidRDefault="002752FC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3.66              </w:t>
            </w:r>
          </w:p>
        </w:tc>
        <w:tc>
          <w:tcPr>
            <w:tcW w:w="993" w:type="dxa"/>
            <w:noWrap/>
            <w:vAlign w:val="bottom"/>
          </w:tcPr>
          <w:p w14:paraId="260C37B2" w14:textId="77777777" w:rsidR="002752FC" w:rsidRPr="00B90828" w:rsidRDefault="002752FC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0594      </w:t>
            </w:r>
          </w:p>
        </w:tc>
        <w:tc>
          <w:tcPr>
            <w:tcW w:w="993" w:type="dxa"/>
            <w:noWrap/>
            <w:vAlign w:val="bottom"/>
          </w:tcPr>
          <w:p w14:paraId="3DC18088" w14:textId="77777777" w:rsidR="002752FC" w:rsidRPr="00B90828" w:rsidRDefault="002752FC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46314</w:t>
            </w:r>
          </w:p>
        </w:tc>
      </w:tr>
      <w:tr w:rsidR="002752FC" w:rsidRPr="00B90828" w14:paraId="40E8BBD6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A0B1795" w14:textId="77777777" w:rsidR="002752FC" w:rsidRPr="00B90828" w:rsidRDefault="002752FC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LP –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5694787C" w14:textId="77777777" w:rsidR="002752FC" w:rsidRPr="00B90828" w:rsidRDefault="002752FC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88              </w:t>
            </w:r>
          </w:p>
        </w:tc>
        <w:tc>
          <w:tcPr>
            <w:tcW w:w="993" w:type="dxa"/>
            <w:noWrap/>
            <w:vAlign w:val="bottom"/>
          </w:tcPr>
          <w:p w14:paraId="18DF0038" w14:textId="77777777" w:rsidR="002752FC" w:rsidRPr="00B90828" w:rsidRDefault="002752FC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5775      </w:t>
            </w:r>
          </w:p>
        </w:tc>
        <w:tc>
          <w:tcPr>
            <w:tcW w:w="993" w:type="dxa"/>
            <w:noWrap/>
            <w:vAlign w:val="bottom"/>
          </w:tcPr>
          <w:p w14:paraId="3E182FA6" w14:textId="77777777" w:rsidR="002752FC" w:rsidRPr="00B90828" w:rsidRDefault="002752FC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48789</w:t>
            </w:r>
          </w:p>
        </w:tc>
      </w:tr>
      <w:tr w:rsidR="002752FC" w:rsidRPr="00B90828" w14:paraId="6B6B8CBD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B7AD3FD" w14:textId="77777777" w:rsidR="002752FC" w:rsidRPr="00B90828" w:rsidRDefault="002752FC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a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l</w:t>
            </w:r>
            <w:proofErr w:type="spellEnd"/>
          </w:p>
        </w:tc>
        <w:tc>
          <w:tcPr>
            <w:tcW w:w="2102" w:type="dxa"/>
            <w:noWrap/>
            <w:vAlign w:val="bottom"/>
          </w:tcPr>
          <w:p w14:paraId="7223632E" w14:textId="77777777" w:rsidR="002752FC" w:rsidRPr="00B90828" w:rsidRDefault="002752FC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3.34              </w:t>
            </w:r>
          </w:p>
        </w:tc>
        <w:tc>
          <w:tcPr>
            <w:tcW w:w="993" w:type="dxa"/>
            <w:noWrap/>
            <w:vAlign w:val="bottom"/>
          </w:tcPr>
          <w:p w14:paraId="52A0C67C" w14:textId="77777777" w:rsidR="002752FC" w:rsidRPr="00B90828" w:rsidRDefault="002752FC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1580      </w:t>
            </w:r>
          </w:p>
        </w:tc>
        <w:tc>
          <w:tcPr>
            <w:tcW w:w="993" w:type="dxa"/>
            <w:noWrap/>
            <w:vAlign w:val="bottom"/>
          </w:tcPr>
          <w:p w14:paraId="7CEB56BD" w14:textId="77777777" w:rsidR="002752FC" w:rsidRPr="00B90828" w:rsidRDefault="002752FC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61633</w:t>
            </w:r>
          </w:p>
        </w:tc>
      </w:tr>
      <w:tr w:rsidR="002752FC" w:rsidRPr="00B90828" w14:paraId="56DD4DF3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18032713" w14:textId="77777777" w:rsidR="002752FC" w:rsidRPr="00B90828" w:rsidRDefault="002752FC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4BFEB37B" w14:textId="77777777" w:rsidR="002752FC" w:rsidRPr="00B90828" w:rsidRDefault="002752FC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99              </w:t>
            </w:r>
          </w:p>
        </w:tc>
        <w:tc>
          <w:tcPr>
            <w:tcW w:w="993" w:type="dxa"/>
            <w:noWrap/>
            <w:vAlign w:val="bottom"/>
          </w:tcPr>
          <w:p w14:paraId="05385CA4" w14:textId="77777777" w:rsidR="002752FC" w:rsidRPr="00B90828" w:rsidRDefault="002752FC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4245      </w:t>
            </w:r>
          </w:p>
        </w:tc>
        <w:tc>
          <w:tcPr>
            <w:tcW w:w="993" w:type="dxa"/>
            <w:noWrap/>
            <w:vAlign w:val="bottom"/>
          </w:tcPr>
          <w:p w14:paraId="5E46A2B8" w14:textId="77777777" w:rsidR="002752FC" w:rsidRPr="00B90828" w:rsidRDefault="002752FC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78893</w:t>
            </w:r>
          </w:p>
        </w:tc>
      </w:tr>
      <w:tr w:rsidR="002752FC" w:rsidRPr="00B90828" w14:paraId="3442BB3D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3044CB5" w14:textId="77777777" w:rsidR="002752FC" w:rsidRPr="00B90828" w:rsidRDefault="002752FC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56FF5EAB" w14:textId="77777777" w:rsidR="002752FC" w:rsidRPr="00B90828" w:rsidRDefault="002752FC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3.41              </w:t>
            </w:r>
          </w:p>
        </w:tc>
        <w:tc>
          <w:tcPr>
            <w:tcW w:w="993" w:type="dxa"/>
            <w:noWrap/>
            <w:vAlign w:val="bottom"/>
          </w:tcPr>
          <w:p w14:paraId="1DDFB8B1" w14:textId="77777777" w:rsidR="002752FC" w:rsidRPr="00B90828" w:rsidRDefault="002752FC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1272      </w:t>
            </w:r>
          </w:p>
        </w:tc>
        <w:tc>
          <w:tcPr>
            <w:tcW w:w="993" w:type="dxa"/>
            <w:noWrap/>
            <w:vAlign w:val="bottom"/>
          </w:tcPr>
          <w:p w14:paraId="2ABD1E5E" w14:textId="77777777" w:rsidR="002752FC" w:rsidRPr="00B90828" w:rsidRDefault="002752FC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99188</w:t>
            </w:r>
          </w:p>
        </w:tc>
      </w:tr>
      <w:tr w:rsidR="002752FC" w:rsidRPr="00B90828" w14:paraId="0CBC8EA2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F15EABF" w14:textId="77777777" w:rsidR="002752FC" w:rsidRPr="00B90828" w:rsidRDefault="002752FC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a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m</w:t>
            </w:r>
            <w:proofErr w:type="spellEnd"/>
          </w:p>
        </w:tc>
        <w:tc>
          <w:tcPr>
            <w:tcW w:w="2102" w:type="dxa"/>
            <w:noWrap/>
            <w:vAlign w:val="bottom"/>
          </w:tcPr>
          <w:p w14:paraId="06DBAE8E" w14:textId="77777777" w:rsidR="002752FC" w:rsidRPr="00B90828" w:rsidRDefault="002752FC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3.02              </w:t>
            </w:r>
          </w:p>
        </w:tc>
        <w:tc>
          <w:tcPr>
            <w:tcW w:w="993" w:type="dxa"/>
            <w:noWrap/>
            <w:vAlign w:val="bottom"/>
          </w:tcPr>
          <w:p w14:paraId="34C43928" w14:textId="77777777" w:rsidR="002752FC" w:rsidRPr="00B90828" w:rsidRDefault="002752FC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3888      </w:t>
            </w:r>
          </w:p>
        </w:tc>
        <w:tc>
          <w:tcPr>
            <w:tcW w:w="993" w:type="dxa"/>
            <w:noWrap/>
            <w:vAlign w:val="bottom"/>
          </w:tcPr>
          <w:p w14:paraId="66D17684" w14:textId="77777777" w:rsidR="002752FC" w:rsidRPr="00B90828" w:rsidRDefault="002752FC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01097</w:t>
            </w:r>
          </w:p>
        </w:tc>
      </w:tr>
      <w:tr w:rsidR="002752FC" w:rsidRPr="00B90828" w14:paraId="7BC91769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8B886D0" w14:textId="77777777" w:rsidR="002752FC" w:rsidRPr="00B90828" w:rsidRDefault="00931F93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a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</w:p>
        </w:tc>
        <w:tc>
          <w:tcPr>
            <w:tcW w:w="2102" w:type="dxa"/>
            <w:noWrap/>
            <w:vAlign w:val="bottom"/>
          </w:tcPr>
          <w:p w14:paraId="1A18A89D" w14:textId="77777777" w:rsidR="002752FC" w:rsidRPr="00B90828" w:rsidRDefault="00931F93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90              </w:t>
            </w:r>
          </w:p>
        </w:tc>
        <w:tc>
          <w:tcPr>
            <w:tcW w:w="993" w:type="dxa"/>
            <w:noWrap/>
            <w:vAlign w:val="bottom"/>
          </w:tcPr>
          <w:p w14:paraId="3F095AB7" w14:textId="77777777" w:rsidR="002752FC" w:rsidRPr="00B90828" w:rsidRDefault="00931F93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5543      </w:t>
            </w:r>
          </w:p>
        </w:tc>
        <w:tc>
          <w:tcPr>
            <w:tcW w:w="993" w:type="dxa"/>
            <w:noWrap/>
            <w:vAlign w:val="bottom"/>
          </w:tcPr>
          <w:p w14:paraId="64E9E37D" w14:textId="77777777" w:rsidR="002752FC" w:rsidRPr="00B90828" w:rsidRDefault="00931F93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08093</w:t>
            </w:r>
          </w:p>
        </w:tc>
      </w:tr>
      <w:tr w:rsidR="00931F93" w:rsidRPr="00B90828" w14:paraId="4412F768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C9411A6" w14:textId="77777777" w:rsidR="00931F93" w:rsidRPr="00B90828" w:rsidRDefault="00931F93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LP –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07760CE9" w14:textId="77777777" w:rsidR="00931F93" w:rsidRPr="00B90828" w:rsidRDefault="00931F93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43              </w:t>
            </w:r>
          </w:p>
        </w:tc>
        <w:tc>
          <w:tcPr>
            <w:tcW w:w="993" w:type="dxa"/>
            <w:noWrap/>
            <w:vAlign w:val="bottom"/>
          </w:tcPr>
          <w:p w14:paraId="56DA0702" w14:textId="77777777" w:rsidR="00931F93" w:rsidRPr="00B90828" w:rsidRDefault="00931F93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18498      </w:t>
            </w:r>
          </w:p>
        </w:tc>
        <w:tc>
          <w:tcPr>
            <w:tcW w:w="993" w:type="dxa"/>
            <w:noWrap/>
            <w:vAlign w:val="bottom"/>
          </w:tcPr>
          <w:p w14:paraId="054BB2B2" w14:textId="77777777" w:rsidR="00931F93" w:rsidRPr="00B90828" w:rsidRDefault="00931F93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44288</w:t>
            </w:r>
          </w:p>
        </w:tc>
      </w:tr>
      <w:tr w:rsidR="00931F93" w:rsidRPr="00B90828" w14:paraId="330F3177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6AA3915" w14:textId="77777777" w:rsidR="00931F93" w:rsidRPr="00B90828" w:rsidRDefault="00931F93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lastRenderedPageBreak/>
              <w:t>Connection Thal-R-LP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a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6B5CAE79" w14:textId="77777777" w:rsidR="00931F93" w:rsidRPr="00B90828" w:rsidRDefault="00931F93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38              </w:t>
            </w:r>
          </w:p>
        </w:tc>
        <w:tc>
          <w:tcPr>
            <w:tcW w:w="993" w:type="dxa"/>
            <w:noWrap/>
            <w:vAlign w:val="bottom"/>
          </w:tcPr>
          <w:p w14:paraId="5D9E3B9C" w14:textId="77777777" w:rsidR="00931F93" w:rsidRPr="00B90828" w:rsidRDefault="00931F93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21070      </w:t>
            </w:r>
          </w:p>
        </w:tc>
        <w:tc>
          <w:tcPr>
            <w:tcW w:w="993" w:type="dxa"/>
            <w:noWrap/>
            <w:vAlign w:val="bottom"/>
          </w:tcPr>
          <w:p w14:paraId="1A61BFFE" w14:textId="77777777" w:rsidR="00931F93" w:rsidRPr="00B90828" w:rsidRDefault="00931F93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48926</w:t>
            </w:r>
          </w:p>
        </w:tc>
      </w:tr>
      <w:tr w:rsidR="00931F93" w:rsidRPr="00B90828" w14:paraId="4A773486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8E972ED" w14:textId="77777777" w:rsidR="00931F93" w:rsidRPr="00B90828" w:rsidRDefault="009B2076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LP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5EEADFFD" w14:textId="77777777" w:rsidR="00931F93" w:rsidRPr="00B90828" w:rsidRDefault="009B2076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26              </w:t>
            </w:r>
          </w:p>
        </w:tc>
        <w:tc>
          <w:tcPr>
            <w:tcW w:w="993" w:type="dxa"/>
            <w:noWrap/>
            <w:vAlign w:val="bottom"/>
          </w:tcPr>
          <w:p w14:paraId="739FCA58" w14:textId="77777777" w:rsidR="00931F93" w:rsidRPr="00B90828" w:rsidRDefault="009B2076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27829      </w:t>
            </w:r>
          </w:p>
        </w:tc>
        <w:tc>
          <w:tcPr>
            <w:tcW w:w="993" w:type="dxa"/>
            <w:noWrap/>
            <w:vAlign w:val="bottom"/>
          </w:tcPr>
          <w:p w14:paraId="54227F37" w14:textId="77777777" w:rsidR="00931F93" w:rsidRPr="00B90828" w:rsidRDefault="009B2076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48926</w:t>
            </w:r>
          </w:p>
        </w:tc>
      </w:tr>
      <w:tr w:rsidR="009B2076" w:rsidRPr="00B90828" w14:paraId="681DAD47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A26E6D3" w14:textId="77777777" w:rsidR="009B2076" w:rsidRPr="00B90828" w:rsidRDefault="009B2076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a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R-LP </w:t>
            </w:r>
          </w:p>
        </w:tc>
        <w:tc>
          <w:tcPr>
            <w:tcW w:w="2102" w:type="dxa"/>
            <w:noWrap/>
            <w:vAlign w:val="bottom"/>
          </w:tcPr>
          <w:p w14:paraId="217206F1" w14:textId="77777777" w:rsidR="009B2076" w:rsidRPr="00B90828" w:rsidRDefault="009B2076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41              </w:t>
            </w:r>
          </w:p>
        </w:tc>
        <w:tc>
          <w:tcPr>
            <w:tcW w:w="993" w:type="dxa"/>
            <w:noWrap/>
            <w:vAlign w:val="bottom"/>
          </w:tcPr>
          <w:p w14:paraId="2E8120AC" w14:textId="77777777" w:rsidR="009B2076" w:rsidRPr="00B90828" w:rsidRDefault="009B2076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19664      </w:t>
            </w:r>
          </w:p>
        </w:tc>
        <w:tc>
          <w:tcPr>
            <w:tcW w:w="993" w:type="dxa"/>
            <w:noWrap/>
            <w:vAlign w:val="bottom"/>
          </w:tcPr>
          <w:p w14:paraId="2ACF2726" w14:textId="77777777" w:rsidR="009B2076" w:rsidRPr="00B90828" w:rsidRDefault="009B2076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53379</w:t>
            </w:r>
          </w:p>
        </w:tc>
      </w:tr>
      <w:tr w:rsidR="009B2076" w:rsidRPr="00B90828" w14:paraId="42368C74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58D59C7" w14:textId="77777777" w:rsidR="009B2076" w:rsidRPr="00B90828" w:rsidRDefault="009B2076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l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2ABA1118" w14:textId="77777777" w:rsidR="009B2076" w:rsidRPr="00B90828" w:rsidRDefault="009B2076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77              </w:t>
            </w:r>
          </w:p>
        </w:tc>
        <w:tc>
          <w:tcPr>
            <w:tcW w:w="993" w:type="dxa"/>
            <w:noWrap/>
            <w:vAlign w:val="bottom"/>
          </w:tcPr>
          <w:p w14:paraId="3F2E8B7A" w14:textId="77777777" w:rsidR="009B2076" w:rsidRPr="00B90828" w:rsidRDefault="009B2076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7745      </w:t>
            </w:r>
          </w:p>
        </w:tc>
        <w:tc>
          <w:tcPr>
            <w:tcW w:w="993" w:type="dxa"/>
            <w:noWrap/>
            <w:vAlign w:val="bottom"/>
          </w:tcPr>
          <w:p w14:paraId="77A9A547" w14:textId="77777777" w:rsidR="009B2076" w:rsidRPr="00B90828" w:rsidRDefault="009B2076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59490</w:t>
            </w:r>
          </w:p>
        </w:tc>
      </w:tr>
      <w:tr w:rsidR="009B2076" w:rsidRPr="00B90828" w14:paraId="0CB83544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1B71B20" w14:textId="77777777" w:rsidR="009B2076" w:rsidRPr="00B90828" w:rsidRDefault="009B2076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2898846D" w14:textId="77777777" w:rsidR="009B2076" w:rsidRPr="00B90828" w:rsidRDefault="009B2076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60              </w:t>
            </w:r>
          </w:p>
        </w:tc>
        <w:tc>
          <w:tcPr>
            <w:tcW w:w="993" w:type="dxa"/>
            <w:noWrap/>
            <w:vAlign w:val="bottom"/>
          </w:tcPr>
          <w:p w14:paraId="7E1D0F5A" w14:textId="77777777" w:rsidR="009B2076" w:rsidRPr="00B90828" w:rsidRDefault="009B2076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12268      </w:t>
            </w:r>
          </w:p>
        </w:tc>
        <w:tc>
          <w:tcPr>
            <w:tcW w:w="993" w:type="dxa"/>
            <w:noWrap/>
            <w:vAlign w:val="bottom"/>
          </w:tcPr>
          <w:p w14:paraId="3BE2F405" w14:textId="77777777" w:rsidR="009B2076" w:rsidRPr="00B90828" w:rsidRDefault="009B2076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59490</w:t>
            </w:r>
          </w:p>
        </w:tc>
      </w:tr>
      <w:tr w:rsidR="009B2076" w:rsidRPr="00B90828" w14:paraId="54A72403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11E03631" w14:textId="77777777" w:rsidR="009B2076" w:rsidRPr="00B90828" w:rsidRDefault="006E398E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618BAA06" w14:textId="77777777" w:rsidR="009B2076" w:rsidRPr="00B90828" w:rsidRDefault="006E398E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44              </w:t>
            </w:r>
          </w:p>
        </w:tc>
        <w:tc>
          <w:tcPr>
            <w:tcW w:w="993" w:type="dxa"/>
            <w:noWrap/>
            <w:vAlign w:val="bottom"/>
          </w:tcPr>
          <w:p w14:paraId="4606992C" w14:textId="77777777" w:rsidR="009B2076" w:rsidRPr="00B90828" w:rsidRDefault="006E398E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18416      </w:t>
            </w:r>
          </w:p>
        </w:tc>
        <w:tc>
          <w:tcPr>
            <w:tcW w:w="993" w:type="dxa"/>
            <w:noWrap/>
            <w:vAlign w:val="bottom"/>
          </w:tcPr>
          <w:p w14:paraId="062F0388" w14:textId="77777777" w:rsidR="009B2076" w:rsidRPr="00B90828" w:rsidRDefault="006E398E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59604</w:t>
            </w:r>
          </w:p>
        </w:tc>
      </w:tr>
      <w:tr w:rsidR="006E398E" w:rsidRPr="00B90828" w14:paraId="04041C0F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B1D7C5B" w14:textId="77777777" w:rsidR="006E398E" w:rsidRPr="00B90828" w:rsidRDefault="006E398E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l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25386CCD" w14:textId="77777777" w:rsidR="006E398E" w:rsidRPr="00B90828" w:rsidRDefault="006E398E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3.01              </w:t>
            </w:r>
          </w:p>
        </w:tc>
        <w:tc>
          <w:tcPr>
            <w:tcW w:w="993" w:type="dxa"/>
            <w:noWrap/>
            <w:vAlign w:val="bottom"/>
          </w:tcPr>
          <w:p w14:paraId="00B2C1BA" w14:textId="77777777" w:rsidR="006E398E" w:rsidRPr="00B90828" w:rsidRDefault="006E398E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4079      </w:t>
            </w:r>
          </w:p>
        </w:tc>
        <w:tc>
          <w:tcPr>
            <w:tcW w:w="993" w:type="dxa"/>
            <w:noWrap/>
            <w:vAlign w:val="bottom"/>
          </w:tcPr>
          <w:p w14:paraId="64BEBA76" w14:textId="77777777" w:rsidR="006E398E" w:rsidRPr="00B90828" w:rsidRDefault="006E398E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96501</w:t>
            </w:r>
          </w:p>
        </w:tc>
      </w:tr>
      <w:tr w:rsidR="006E398E" w:rsidRPr="00B90828" w14:paraId="421D0658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CB52C90" w14:textId="77777777" w:rsidR="006E398E" w:rsidRPr="00B90828" w:rsidRDefault="006E398E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l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3D7B643C" w14:textId="77777777" w:rsidR="006E398E" w:rsidRPr="00B90828" w:rsidRDefault="006E398E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51              </w:t>
            </w:r>
          </w:p>
        </w:tc>
        <w:tc>
          <w:tcPr>
            <w:tcW w:w="993" w:type="dxa"/>
            <w:noWrap/>
            <w:vAlign w:val="bottom"/>
          </w:tcPr>
          <w:p w14:paraId="41C1160F" w14:textId="77777777" w:rsidR="006E398E" w:rsidRPr="00B90828" w:rsidRDefault="006E398E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15327      </w:t>
            </w:r>
          </w:p>
        </w:tc>
        <w:tc>
          <w:tcPr>
            <w:tcW w:w="993" w:type="dxa"/>
            <w:noWrap/>
            <w:vAlign w:val="bottom"/>
          </w:tcPr>
          <w:p w14:paraId="27780322" w14:textId="77777777" w:rsidR="006E398E" w:rsidRPr="00B90828" w:rsidRDefault="006E398E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99250</w:t>
            </w:r>
          </w:p>
        </w:tc>
      </w:tr>
      <w:tr w:rsidR="006E398E" w:rsidRPr="00B90828" w14:paraId="4463EED0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E893362" w14:textId="77777777" w:rsidR="006E398E" w:rsidRPr="00B90828" w:rsidRDefault="006E398E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l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R-LP </w:t>
            </w:r>
          </w:p>
        </w:tc>
        <w:tc>
          <w:tcPr>
            <w:tcW w:w="2102" w:type="dxa"/>
            <w:noWrap/>
            <w:vAlign w:val="bottom"/>
          </w:tcPr>
          <w:p w14:paraId="20853981" w14:textId="77777777" w:rsidR="006E398E" w:rsidRPr="00B90828" w:rsidRDefault="006E398E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43              </w:t>
            </w:r>
          </w:p>
        </w:tc>
        <w:tc>
          <w:tcPr>
            <w:tcW w:w="993" w:type="dxa"/>
            <w:noWrap/>
            <w:vAlign w:val="bottom"/>
          </w:tcPr>
          <w:p w14:paraId="31FBC9EE" w14:textId="77777777" w:rsidR="006E398E" w:rsidRPr="00B90828" w:rsidRDefault="006E398E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18743      </w:t>
            </w:r>
          </w:p>
        </w:tc>
        <w:tc>
          <w:tcPr>
            <w:tcW w:w="993" w:type="dxa"/>
            <w:noWrap/>
            <w:vAlign w:val="bottom"/>
          </w:tcPr>
          <w:p w14:paraId="237E6E8D" w14:textId="77777777" w:rsidR="006E398E" w:rsidRPr="00B90828" w:rsidRDefault="006E398E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219273</w:t>
            </w:r>
          </w:p>
        </w:tc>
      </w:tr>
      <w:tr w:rsidR="006E398E" w:rsidRPr="00B90828" w14:paraId="7FCE099F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8CD885D" w14:textId="77777777" w:rsidR="006E398E" w:rsidRPr="00B90828" w:rsidRDefault="006E398E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0FF539B8" w14:textId="77777777" w:rsidR="006E398E" w:rsidRPr="00B90828" w:rsidRDefault="006E398E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57              </w:t>
            </w:r>
          </w:p>
        </w:tc>
        <w:tc>
          <w:tcPr>
            <w:tcW w:w="993" w:type="dxa"/>
            <w:noWrap/>
            <w:vAlign w:val="bottom"/>
          </w:tcPr>
          <w:p w14:paraId="4DB40AD4" w14:textId="77777777" w:rsidR="006E398E" w:rsidRPr="00B90828" w:rsidRDefault="006E398E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13128      </w:t>
            </w:r>
          </w:p>
        </w:tc>
        <w:tc>
          <w:tcPr>
            <w:tcW w:w="993" w:type="dxa"/>
            <w:noWrap/>
            <w:vAlign w:val="bottom"/>
          </w:tcPr>
          <w:p w14:paraId="0F104FB2" w14:textId="77777777" w:rsidR="006E398E" w:rsidRPr="00B90828" w:rsidRDefault="006E398E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222907</w:t>
            </w:r>
          </w:p>
        </w:tc>
      </w:tr>
      <w:tr w:rsidR="006E398E" w:rsidRPr="00B90828" w14:paraId="443B3C6B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1E540E2D" w14:textId="77777777" w:rsidR="006E398E" w:rsidRPr="00B90828" w:rsidRDefault="006E398E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l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19B0A01A" w14:textId="77777777" w:rsidR="006E398E" w:rsidRPr="00B90828" w:rsidRDefault="006E398E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52              </w:t>
            </w:r>
          </w:p>
        </w:tc>
        <w:tc>
          <w:tcPr>
            <w:tcW w:w="993" w:type="dxa"/>
            <w:noWrap/>
            <w:vAlign w:val="bottom"/>
          </w:tcPr>
          <w:p w14:paraId="27FAD16D" w14:textId="77777777" w:rsidR="006E398E" w:rsidRPr="00B90828" w:rsidRDefault="006E398E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14924      </w:t>
            </w:r>
          </w:p>
        </w:tc>
        <w:tc>
          <w:tcPr>
            <w:tcW w:w="993" w:type="dxa"/>
            <w:noWrap/>
            <w:vAlign w:val="bottom"/>
          </w:tcPr>
          <w:p w14:paraId="5C40FD1E" w14:textId="77777777" w:rsidR="006E398E" w:rsidRPr="00B90828" w:rsidRDefault="006E398E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222907</w:t>
            </w:r>
          </w:p>
        </w:tc>
      </w:tr>
      <w:tr w:rsidR="006E398E" w:rsidRPr="00B90828" w14:paraId="23980E9F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F89AA84" w14:textId="77777777" w:rsidR="006E398E" w:rsidRPr="00B90828" w:rsidRDefault="006E398E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4F5F5508" w14:textId="77777777" w:rsidR="006E398E" w:rsidRPr="00B90828" w:rsidRDefault="006E398E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32              </w:t>
            </w:r>
          </w:p>
        </w:tc>
        <w:tc>
          <w:tcPr>
            <w:tcW w:w="993" w:type="dxa"/>
            <w:noWrap/>
            <w:vAlign w:val="bottom"/>
          </w:tcPr>
          <w:p w14:paraId="174DEDE6" w14:textId="77777777" w:rsidR="006E398E" w:rsidRPr="00B90828" w:rsidRDefault="006E398E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24662      </w:t>
            </w:r>
          </w:p>
        </w:tc>
        <w:tc>
          <w:tcPr>
            <w:tcW w:w="993" w:type="dxa"/>
            <w:noWrap/>
            <w:vAlign w:val="bottom"/>
          </w:tcPr>
          <w:p w14:paraId="23AC49CD" w14:textId="77777777" w:rsidR="006E398E" w:rsidRPr="00B90828" w:rsidRDefault="006E398E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240452</w:t>
            </w:r>
          </w:p>
        </w:tc>
      </w:tr>
      <w:tr w:rsidR="006E398E" w:rsidRPr="00B90828" w14:paraId="5C51F8EB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1B75B8BD" w14:textId="77777777" w:rsidR="006E398E" w:rsidRPr="00B90828" w:rsidRDefault="006E398E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l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0E3CEF5F" w14:textId="77777777" w:rsidR="006E398E" w:rsidRPr="00B90828" w:rsidRDefault="006E398E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24              </w:t>
            </w:r>
          </w:p>
        </w:tc>
        <w:tc>
          <w:tcPr>
            <w:tcW w:w="993" w:type="dxa"/>
            <w:noWrap/>
            <w:vAlign w:val="bottom"/>
          </w:tcPr>
          <w:p w14:paraId="52B7D8A4" w14:textId="77777777" w:rsidR="006E398E" w:rsidRPr="00B90828" w:rsidRDefault="006E398E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29425      </w:t>
            </w:r>
          </w:p>
        </w:tc>
        <w:tc>
          <w:tcPr>
            <w:tcW w:w="993" w:type="dxa"/>
            <w:noWrap/>
            <w:vAlign w:val="bottom"/>
          </w:tcPr>
          <w:p w14:paraId="71FEF034" w14:textId="77777777" w:rsidR="006E398E" w:rsidRPr="00B90828" w:rsidRDefault="006E398E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286895</w:t>
            </w:r>
          </w:p>
        </w:tc>
      </w:tr>
      <w:tr w:rsidR="006E398E" w:rsidRPr="00B90828" w14:paraId="25A324AD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FC73D4A" w14:textId="77777777" w:rsidR="006E398E" w:rsidRPr="00B90828" w:rsidRDefault="006E398E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a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29872BA2" w14:textId="77777777" w:rsidR="006E398E" w:rsidRPr="00B90828" w:rsidRDefault="006E398E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18              </w:t>
            </w:r>
          </w:p>
        </w:tc>
        <w:tc>
          <w:tcPr>
            <w:tcW w:w="993" w:type="dxa"/>
            <w:noWrap/>
            <w:vAlign w:val="bottom"/>
          </w:tcPr>
          <w:p w14:paraId="41A1A0F8" w14:textId="77777777" w:rsidR="006E398E" w:rsidRPr="00B90828" w:rsidRDefault="006E398E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33649      </w:t>
            </w:r>
          </w:p>
        </w:tc>
        <w:tc>
          <w:tcPr>
            <w:tcW w:w="993" w:type="dxa"/>
            <w:noWrap/>
            <w:vAlign w:val="bottom"/>
          </w:tcPr>
          <w:p w14:paraId="70A92FFE" w14:textId="77777777" w:rsidR="006E398E" w:rsidRPr="00B90828" w:rsidRDefault="006E398E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288506</w:t>
            </w:r>
          </w:p>
        </w:tc>
      </w:tr>
      <w:tr w:rsidR="006E398E" w:rsidRPr="00B90828" w14:paraId="03EF3E9B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EC2CEFF" w14:textId="77777777" w:rsidR="006E398E" w:rsidRPr="00B90828" w:rsidRDefault="006E398E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128BF7CA" w14:textId="77777777" w:rsidR="006E398E" w:rsidRPr="00B90828" w:rsidRDefault="006E398E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14              </w:t>
            </w:r>
          </w:p>
        </w:tc>
        <w:tc>
          <w:tcPr>
            <w:tcW w:w="993" w:type="dxa"/>
            <w:noWrap/>
            <w:vAlign w:val="bottom"/>
          </w:tcPr>
          <w:p w14:paraId="1EADAA45" w14:textId="77777777" w:rsidR="006E398E" w:rsidRPr="00B90828" w:rsidRDefault="006E398E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36988      </w:t>
            </w:r>
          </w:p>
        </w:tc>
        <w:tc>
          <w:tcPr>
            <w:tcW w:w="993" w:type="dxa"/>
            <w:noWrap/>
            <w:vAlign w:val="bottom"/>
          </w:tcPr>
          <w:p w14:paraId="0769E127" w14:textId="77777777" w:rsidR="006E398E" w:rsidRPr="00B90828" w:rsidRDefault="006E398E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288506</w:t>
            </w:r>
          </w:p>
        </w:tc>
      </w:tr>
      <w:tr w:rsidR="006E398E" w:rsidRPr="00B90828" w14:paraId="1ADA5C4C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C4184F2" w14:textId="77777777" w:rsidR="006E398E" w:rsidRPr="00B90828" w:rsidRDefault="006E398E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R-LP </w:t>
            </w:r>
          </w:p>
        </w:tc>
        <w:tc>
          <w:tcPr>
            <w:tcW w:w="2102" w:type="dxa"/>
            <w:noWrap/>
            <w:vAlign w:val="bottom"/>
          </w:tcPr>
          <w:p w14:paraId="4895FA13" w14:textId="77777777" w:rsidR="006E398E" w:rsidRPr="00B90828" w:rsidRDefault="006E398E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02              </w:t>
            </w:r>
          </w:p>
        </w:tc>
        <w:tc>
          <w:tcPr>
            <w:tcW w:w="993" w:type="dxa"/>
            <w:noWrap/>
            <w:vAlign w:val="bottom"/>
          </w:tcPr>
          <w:p w14:paraId="3CA793A7" w14:textId="77777777" w:rsidR="006E398E" w:rsidRPr="00B90828" w:rsidRDefault="006E398E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48526      </w:t>
            </w:r>
          </w:p>
        </w:tc>
        <w:tc>
          <w:tcPr>
            <w:tcW w:w="993" w:type="dxa"/>
            <w:noWrap/>
            <w:vAlign w:val="bottom"/>
          </w:tcPr>
          <w:p w14:paraId="03D844F7" w14:textId="77777777" w:rsidR="006E398E" w:rsidRPr="00B90828" w:rsidRDefault="006E398E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290494</w:t>
            </w:r>
          </w:p>
        </w:tc>
      </w:tr>
      <w:tr w:rsidR="006E398E" w:rsidRPr="00B90828" w14:paraId="2BD6FE90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6139BA9" w14:textId="77777777" w:rsidR="006E398E" w:rsidRPr="00B90828" w:rsidRDefault="00C63471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l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79478A3E" w14:textId="77777777" w:rsidR="006E398E" w:rsidRPr="00B90828" w:rsidRDefault="00C63471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12              </w:t>
            </w:r>
          </w:p>
        </w:tc>
        <w:tc>
          <w:tcPr>
            <w:tcW w:w="993" w:type="dxa"/>
            <w:noWrap/>
            <w:vAlign w:val="bottom"/>
          </w:tcPr>
          <w:p w14:paraId="488F6349" w14:textId="77777777" w:rsidR="006E398E" w:rsidRPr="00B90828" w:rsidRDefault="00C63471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39050      </w:t>
            </w:r>
          </w:p>
        </w:tc>
        <w:tc>
          <w:tcPr>
            <w:tcW w:w="993" w:type="dxa"/>
            <w:noWrap/>
            <w:vAlign w:val="bottom"/>
          </w:tcPr>
          <w:p w14:paraId="3FE0BD9D" w14:textId="77777777" w:rsidR="006E398E" w:rsidRPr="00B90828" w:rsidRDefault="00C63471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292776</w:t>
            </w:r>
          </w:p>
        </w:tc>
      </w:tr>
      <w:tr w:rsidR="00C63471" w:rsidRPr="00B90828" w14:paraId="1D2BF64A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1F09B93" w14:textId="77777777" w:rsidR="00C63471" w:rsidRPr="00B90828" w:rsidRDefault="00C63471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R-LP</w:t>
            </w:r>
          </w:p>
        </w:tc>
        <w:tc>
          <w:tcPr>
            <w:tcW w:w="2102" w:type="dxa"/>
            <w:noWrap/>
            <w:vAlign w:val="bottom"/>
          </w:tcPr>
          <w:p w14:paraId="368D3842" w14:textId="77777777" w:rsidR="00C63471" w:rsidRPr="00B90828" w:rsidRDefault="00C63471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03              </w:t>
            </w:r>
          </w:p>
        </w:tc>
        <w:tc>
          <w:tcPr>
            <w:tcW w:w="993" w:type="dxa"/>
            <w:noWrap/>
            <w:vAlign w:val="bottom"/>
          </w:tcPr>
          <w:p w14:paraId="62B41E81" w14:textId="77777777" w:rsidR="00C63471" w:rsidRPr="00B90828" w:rsidRDefault="00C63471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47420      </w:t>
            </w:r>
          </w:p>
        </w:tc>
        <w:tc>
          <w:tcPr>
            <w:tcW w:w="993" w:type="dxa"/>
            <w:noWrap/>
            <w:vAlign w:val="bottom"/>
          </w:tcPr>
          <w:p w14:paraId="33033599" w14:textId="77777777" w:rsidR="00C63471" w:rsidRPr="00B90828" w:rsidRDefault="00C63471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308228</w:t>
            </w:r>
          </w:p>
        </w:tc>
      </w:tr>
      <w:tr w:rsidR="00C63471" w:rsidRPr="00B90828" w14:paraId="6A0BD1A1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A944834" w14:textId="77777777" w:rsidR="00C63471" w:rsidRPr="00B90828" w:rsidRDefault="00C63471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l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65A2CC21" w14:textId="77777777" w:rsidR="00C63471" w:rsidRPr="00B90828" w:rsidRDefault="00C63471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05              </w:t>
            </w:r>
          </w:p>
        </w:tc>
        <w:tc>
          <w:tcPr>
            <w:tcW w:w="993" w:type="dxa"/>
            <w:noWrap/>
            <w:vAlign w:val="bottom"/>
          </w:tcPr>
          <w:p w14:paraId="317DF4A4" w14:textId="77777777" w:rsidR="00C63471" w:rsidRPr="00B90828" w:rsidRDefault="00C63471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45421      </w:t>
            </w:r>
          </w:p>
        </w:tc>
        <w:tc>
          <w:tcPr>
            <w:tcW w:w="993" w:type="dxa"/>
            <w:noWrap/>
            <w:vAlign w:val="bottom"/>
          </w:tcPr>
          <w:p w14:paraId="481F0B93" w14:textId="77777777" w:rsidR="00C63471" w:rsidRPr="00B90828" w:rsidRDefault="00C63471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557397</w:t>
            </w:r>
          </w:p>
        </w:tc>
      </w:tr>
      <w:tr w:rsidR="00C63471" w:rsidRPr="00B90828" w14:paraId="45471FA6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275F569" w14:textId="77777777" w:rsidR="00C63471" w:rsidRPr="00B90828" w:rsidRDefault="00C63471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l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LP </w:t>
            </w:r>
          </w:p>
        </w:tc>
        <w:tc>
          <w:tcPr>
            <w:tcW w:w="2102" w:type="dxa"/>
            <w:noWrap/>
            <w:vAlign w:val="bottom"/>
          </w:tcPr>
          <w:p w14:paraId="6254BADF" w14:textId="77777777" w:rsidR="00C63471" w:rsidRPr="00B90828" w:rsidRDefault="00C63471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03              </w:t>
            </w:r>
          </w:p>
        </w:tc>
        <w:tc>
          <w:tcPr>
            <w:tcW w:w="993" w:type="dxa"/>
            <w:noWrap/>
            <w:vAlign w:val="bottom"/>
          </w:tcPr>
          <w:p w14:paraId="6791F545" w14:textId="77777777" w:rsidR="00C63471" w:rsidRPr="00B90828" w:rsidRDefault="00C63471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47075      </w:t>
            </w:r>
          </w:p>
        </w:tc>
        <w:tc>
          <w:tcPr>
            <w:tcW w:w="993" w:type="dxa"/>
            <w:noWrap/>
            <w:vAlign w:val="bottom"/>
          </w:tcPr>
          <w:p w14:paraId="657B465C" w14:textId="77777777" w:rsidR="00C63471" w:rsidRPr="00B90828" w:rsidRDefault="00C63471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557397</w:t>
            </w:r>
          </w:p>
        </w:tc>
      </w:tr>
      <w:tr w:rsidR="00C63471" w:rsidRPr="00B90828" w14:paraId="3C105212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495F02E" w14:textId="77777777" w:rsidR="00C63471" w:rsidRPr="00B90828" w:rsidRDefault="00C63471" w:rsidP="00A15924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</w:rPr>
            </w:pPr>
            <w:r w:rsidRPr="00B90828">
              <w:rPr>
                <w:rFonts w:ascii="Arial" w:hAnsi="Arial" w:cs="Arial"/>
                <w:b/>
                <w:bCs/>
                <w:sz w:val="18"/>
              </w:rPr>
              <w:t xml:space="preserve">Cluster 5/130 </w:t>
            </w:r>
          </w:p>
        </w:tc>
        <w:tc>
          <w:tcPr>
            <w:tcW w:w="2102" w:type="dxa"/>
            <w:noWrap/>
            <w:vAlign w:val="bottom"/>
          </w:tcPr>
          <w:p w14:paraId="172BFC7D" w14:textId="77777777" w:rsidR="00C63471" w:rsidRPr="00B90828" w:rsidRDefault="00C63471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F(1,51) = 13.23           </w:t>
            </w:r>
          </w:p>
        </w:tc>
        <w:tc>
          <w:tcPr>
            <w:tcW w:w="993" w:type="dxa"/>
            <w:noWrap/>
            <w:vAlign w:val="bottom"/>
          </w:tcPr>
          <w:p w14:paraId="0D8210D8" w14:textId="77777777" w:rsidR="00C63471" w:rsidRPr="00B90828" w:rsidRDefault="00C63471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0642      </w:t>
            </w:r>
          </w:p>
        </w:tc>
        <w:tc>
          <w:tcPr>
            <w:tcW w:w="993" w:type="dxa"/>
            <w:noWrap/>
            <w:vAlign w:val="bottom"/>
          </w:tcPr>
          <w:p w14:paraId="51CCE23E" w14:textId="77777777" w:rsidR="00C63471" w:rsidRPr="00B90828" w:rsidRDefault="00C63471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11985</w:t>
            </w:r>
          </w:p>
        </w:tc>
      </w:tr>
      <w:tr w:rsidR="00C63471" w:rsidRPr="00B90828" w14:paraId="4776B97F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9294571" w14:textId="77777777" w:rsidR="00C63471" w:rsidRPr="00B90828" w:rsidRDefault="00C63471" w:rsidP="00A15924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Language – FPN </w:t>
            </w:r>
          </w:p>
        </w:tc>
        <w:tc>
          <w:tcPr>
            <w:tcW w:w="2102" w:type="dxa"/>
            <w:noWrap/>
            <w:vAlign w:val="bottom"/>
          </w:tcPr>
          <w:p w14:paraId="1F59F624" w14:textId="77777777" w:rsidR="00C63471" w:rsidRPr="00B90828" w:rsidRDefault="00C63471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-3.64             </w:t>
            </w:r>
          </w:p>
        </w:tc>
        <w:tc>
          <w:tcPr>
            <w:tcW w:w="993" w:type="dxa"/>
            <w:noWrap/>
            <w:vAlign w:val="bottom"/>
          </w:tcPr>
          <w:p w14:paraId="594480BE" w14:textId="77777777" w:rsidR="00C63471" w:rsidRPr="00B90828" w:rsidRDefault="00C63471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0642      </w:t>
            </w:r>
          </w:p>
        </w:tc>
        <w:tc>
          <w:tcPr>
            <w:tcW w:w="993" w:type="dxa"/>
            <w:noWrap/>
            <w:vAlign w:val="bottom"/>
          </w:tcPr>
          <w:p w14:paraId="340BE5AC" w14:textId="77777777" w:rsidR="00C63471" w:rsidRPr="00B90828" w:rsidRDefault="00C63471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25037</w:t>
            </w:r>
          </w:p>
        </w:tc>
      </w:tr>
      <w:tr w:rsidR="00C63471" w:rsidRPr="00B90828" w14:paraId="327D5657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0B717F3" w14:textId="77777777" w:rsidR="00C63471" w:rsidRPr="00B90828" w:rsidRDefault="00C63471" w:rsidP="00A15924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</w:rPr>
            </w:pPr>
            <w:r w:rsidRPr="00B90828">
              <w:rPr>
                <w:rFonts w:ascii="Arial" w:hAnsi="Arial" w:cs="Arial"/>
                <w:b/>
                <w:bCs/>
                <w:sz w:val="18"/>
              </w:rPr>
              <w:t xml:space="preserve">Cluster 6/130 </w:t>
            </w:r>
          </w:p>
        </w:tc>
        <w:tc>
          <w:tcPr>
            <w:tcW w:w="2102" w:type="dxa"/>
            <w:noWrap/>
            <w:vAlign w:val="bottom"/>
          </w:tcPr>
          <w:p w14:paraId="7B1EA4CF" w14:textId="77777777" w:rsidR="00C63471" w:rsidRPr="00B90828" w:rsidRDefault="00743E93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F(2,50) = 8.45            </w:t>
            </w:r>
          </w:p>
        </w:tc>
        <w:tc>
          <w:tcPr>
            <w:tcW w:w="993" w:type="dxa"/>
            <w:noWrap/>
            <w:vAlign w:val="bottom"/>
          </w:tcPr>
          <w:p w14:paraId="61A589BD" w14:textId="77777777" w:rsidR="00C63471" w:rsidRPr="00B90828" w:rsidRDefault="00743E93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0690      </w:t>
            </w:r>
          </w:p>
        </w:tc>
        <w:tc>
          <w:tcPr>
            <w:tcW w:w="993" w:type="dxa"/>
            <w:noWrap/>
            <w:vAlign w:val="bottom"/>
          </w:tcPr>
          <w:p w14:paraId="26A21145" w14:textId="77777777" w:rsidR="00C63471" w:rsidRPr="00B90828" w:rsidRDefault="00743E93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11985</w:t>
            </w:r>
          </w:p>
        </w:tc>
      </w:tr>
      <w:tr w:rsidR="00743E93" w:rsidRPr="00B90828" w14:paraId="57B9DF3C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D660C05" w14:textId="77777777" w:rsidR="00743E93" w:rsidRPr="00B90828" w:rsidRDefault="00D45BBE" w:rsidP="00A15924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SMd – AMY-l-R</w:t>
            </w:r>
          </w:p>
        </w:tc>
        <w:tc>
          <w:tcPr>
            <w:tcW w:w="2102" w:type="dxa"/>
            <w:noWrap/>
            <w:vAlign w:val="bottom"/>
          </w:tcPr>
          <w:p w14:paraId="1EE7C913" w14:textId="77777777" w:rsidR="00743E93" w:rsidRPr="00B90828" w:rsidRDefault="00D45BBE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3.23              </w:t>
            </w:r>
          </w:p>
        </w:tc>
        <w:tc>
          <w:tcPr>
            <w:tcW w:w="993" w:type="dxa"/>
            <w:noWrap/>
            <w:vAlign w:val="bottom"/>
          </w:tcPr>
          <w:p w14:paraId="3D19ACA7" w14:textId="77777777" w:rsidR="00743E93" w:rsidRPr="00B90828" w:rsidRDefault="00D45BBE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2171      </w:t>
            </w:r>
          </w:p>
        </w:tc>
        <w:tc>
          <w:tcPr>
            <w:tcW w:w="993" w:type="dxa"/>
            <w:noWrap/>
            <w:vAlign w:val="bottom"/>
          </w:tcPr>
          <w:p w14:paraId="1D0158D7" w14:textId="77777777" w:rsidR="00743E93" w:rsidRPr="00B90828" w:rsidRDefault="00D45BBE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77454</w:t>
            </w:r>
          </w:p>
        </w:tc>
      </w:tr>
      <w:tr w:rsidR="00D45BBE" w:rsidRPr="00B90828" w14:paraId="34AFE960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10B5E44E" w14:textId="77777777" w:rsidR="00D45BBE" w:rsidRPr="00B90828" w:rsidRDefault="00D45BBE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SMd – AMY-m–L                            </w:t>
            </w:r>
          </w:p>
        </w:tc>
        <w:tc>
          <w:tcPr>
            <w:tcW w:w="2102" w:type="dxa"/>
            <w:noWrap/>
            <w:vAlign w:val="bottom"/>
          </w:tcPr>
          <w:p w14:paraId="2D044035" w14:textId="77777777" w:rsidR="00D45BBE" w:rsidRPr="00B90828" w:rsidRDefault="00D45BBE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3.14              </w:t>
            </w:r>
          </w:p>
        </w:tc>
        <w:tc>
          <w:tcPr>
            <w:tcW w:w="993" w:type="dxa"/>
            <w:noWrap/>
            <w:vAlign w:val="bottom"/>
          </w:tcPr>
          <w:p w14:paraId="171FE9C1" w14:textId="77777777" w:rsidR="00D45BBE" w:rsidRPr="00B90828" w:rsidRDefault="00D45BBE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2780      </w:t>
            </w:r>
          </w:p>
        </w:tc>
        <w:tc>
          <w:tcPr>
            <w:tcW w:w="993" w:type="dxa"/>
            <w:noWrap/>
            <w:vAlign w:val="bottom"/>
          </w:tcPr>
          <w:p w14:paraId="3E5742F1" w14:textId="77777777" w:rsidR="00D45BBE" w:rsidRPr="00B90828" w:rsidRDefault="00D45BBE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77454</w:t>
            </w:r>
          </w:p>
        </w:tc>
      </w:tr>
      <w:tr w:rsidR="00D45BBE" w:rsidRPr="00B90828" w14:paraId="0CBDE799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B98C8D6" w14:textId="77777777" w:rsidR="00D45BBE" w:rsidRPr="00B90828" w:rsidRDefault="00D45BBE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SMd – AMY-m-R                            </w:t>
            </w:r>
          </w:p>
        </w:tc>
        <w:tc>
          <w:tcPr>
            <w:tcW w:w="2102" w:type="dxa"/>
            <w:noWrap/>
            <w:vAlign w:val="bottom"/>
          </w:tcPr>
          <w:p w14:paraId="0F5DA617" w14:textId="77777777" w:rsidR="00D45BBE" w:rsidRPr="00B90828" w:rsidRDefault="00D45BBE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3.08              </w:t>
            </w:r>
          </w:p>
        </w:tc>
        <w:tc>
          <w:tcPr>
            <w:tcW w:w="993" w:type="dxa"/>
            <w:noWrap/>
            <w:vAlign w:val="bottom"/>
          </w:tcPr>
          <w:p w14:paraId="16B98CDC" w14:textId="77777777" w:rsidR="00D45BBE" w:rsidRPr="00B90828" w:rsidRDefault="00D45BBE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3309      </w:t>
            </w:r>
          </w:p>
        </w:tc>
        <w:tc>
          <w:tcPr>
            <w:tcW w:w="993" w:type="dxa"/>
            <w:noWrap/>
            <w:vAlign w:val="bottom"/>
          </w:tcPr>
          <w:p w14:paraId="675D98DB" w14:textId="77777777" w:rsidR="00D45BBE" w:rsidRPr="00B90828" w:rsidRDefault="00D45BBE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77454</w:t>
            </w:r>
          </w:p>
        </w:tc>
      </w:tr>
      <w:tr w:rsidR="00D45BBE" w:rsidRPr="00B90828" w14:paraId="561F6F16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C6A8A7B" w14:textId="77777777" w:rsidR="00D45BBE" w:rsidRPr="00B90828" w:rsidRDefault="00C63693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SMd – HIP-head-m1-R                   </w:t>
            </w:r>
          </w:p>
        </w:tc>
        <w:tc>
          <w:tcPr>
            <w:tcW w:w="2102" w:type="dxa"/>
            <w:noWrap/>
            <w:vAlign w:val="bottom"/>
          </w:tcPr>
          <w:p w14:paraId="4E4F8FD6" w14:textId="77777777" w:rsidR="00D45BBE" w:rsidRPr="00B90828" w:rsidRDefault="00C63693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76              </w:t>
            </w:r>
          </w:p>
        </w:tc>
        <w:tc>
          <w:tcPr>
            <w:tcW w:w="993" w:type="dxa"/>
            <w:noWrap/>
            <w:vAlign w:val="bottom"/>
          </w:tcPr>
          <w:p w14:paraId="5D4DE805" w14:textId="77777777" w:rsidR="00D45BBE" w:rsidRPr="00B90828" w:rsidRDefault="00C63693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8053      </w:t>
            </w:r>
          </w:p>
        </w:tc>
        <w:tc>
          <w:tcPr>
            <w:tcW w:w="993" w:type="dxa"/>
            <w:noWrap/>
            <w:vAlign w:val="bottom"/>
          </w:tcPr>
          <w:p w14:paraId="10CAFB82" w14:textId="77777777" w:rsidR="00D45BBE" w:rsidRPr="00B90828" w:rsidRDefault="00C63693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04691</w:t>
            </w:r>
          </w:p>
        </w:tc>
      </w:tr>
      <w:tr w:rsidR="00C63693" w:rsidRPr="00B90828" w14:paraId="223A86F1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EF57610" w14:textId="77777777" w:rsidR="00C63693" w:rsidRPr="00B90828" w:rsidRDefault="00C63693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SMd – AMY-l-L                          </w:t>
            </w:r>
          </w:p>
        </w:tc>
        <w:tc>
          <w:tcPr>
            <w:tcW w:w="2102" w:type="dxa"/>
            <w:noWrap/>
            <w:vAlign w:val="bottom"/>
          </w:tcPr>
          <w:p w14:paraId="79BEF9D5" w14:textId="77777777" w:rsidR="00C63693" w:rsidRPr="00B90828" w:rsidRDefault="00C63693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67              </w:t>
            </w:r>
          </w:p>
        </w:tc>
        <w:tc>
          <w:tcPr>
            <w:tcW w:w="993" w:type="dxa"/>
            <w:noWrap/>
            <w:vAlign w:val="bottom"/>
          </w:tcPr>
          <w:p w14:paraId="2E835F29" w14:textId="77777777" w:rsidR="00C63693" w:rsidRPr="00B90828" w:rsidRDefault="00C63693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10078      </w:t>
            </w:r>
          </w:p>
        </w:tc>
        <w:tc>
          <w:tcPr>
            <w:tcW w:w="993" w:type="dxa"/>
            <w:noWrap/>
            <w:vAlign w:val="bottom"/>
          </w:tcPr>
          <w:p w14:paraId="00E66843" w14:textId="77777777" w:rsidR="00C63693" w:rsidRPr="00B90828" w:rsidRDefault="00C63693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12297</w:t>
            </w:r>
          </w:p>
        </w:tc>
      </w:tr>
      <w:tr w:rsidR="00C63693" w:rsidRPr="00B90828" w14:paraId="4DFA2145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A5792A9" w14:textId="77777777" w:rsidR="00C63693" w:rsidRPr="00B90828" w:rsidRDefault="00C63693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AMY-l-L – AMY-m-R                             </w:t>
            </w:r>
          </w:p>
        </w:tc>
        <w:tc>
          <w:tcPr>
            <w:tcW w:w="2102" w:type="dxa"/>
            <w:noWrap/>
            <w:vAlign w:val="bottom"/>
          </w:tcPr>
          <w:p w14:paraId="4CA22AD5" w14:textId="77777777" w:rsidR="00C63693" w:rsidRPr="00B90828" w:rsidRDefault="00C63693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62              </w:t>
            </w:r>
          </w:p>
        </w:tc>
        <w:tc>
          <w:tcPr>
            <w:tcW w:w="993" w:type="dxa"/>
            <w:noWrap/>
            <w:vAlign w:val="bottom"/>
          </w:tcPr>
          <w:p w14:paraId="04520FD7" w14:textId="77777777" w:rsidR="00C63693" w:rsidRPr="00B90828" w:rsidRDefault="00C63693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11491      </w:t>
            </w:r>
          </w:p>
        </w:tc>
        <w:tc>
          <w:tcPr>
            <w:tcW w:w="993" w:type="dxa"/>
            <w:noWrap/>
            <w:vAlign w:val="bottom"/>
          </w:tcPr>
          <w:p w14:paraId="5B365224" w14:textId="77777777" w:rsidR="00C63693" w:rsidRPr="00B90828" w:rsidRDefault="00C63693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12692</w:t>
            </w:r>
          </w:p>
        </w:tc>
      </w:tr>
      <w:tr w:rsidR="00C63693" w:rsidRPr="00B90828" w14:paraId="50EFBB28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FDB2704" w14:textId="77777777" w:rsidR="00C63693" w:rsidRPr="00B90828" w:rsidRDefault="00C63693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SMd – HIP-head-l-R                 </w:t>
            </w:r>
          </w:p>
        </w:tc>
        <w:tc>
          <w:tcPr>
            <w:tcW w:w="2102" w:type="dxa"/>
            <w:noWrap/>
            <w:vAlign w:val="bottom"/>
          </w:tcPr>
          <w:p w14:paraId="65747AD9" w14:textId="77777777" w:rsidR="00C63693" w:rsidRPr="00B90828" w:rsidRDefault="00C63693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53              </w:t>
            </w:r>
          </w:p>
        </w:tc>
        <w:tc>
          <w:tcPr>
            <w:tcW w:w="993" w:type="dxa"/>
            <w:noWrap/>
            <w:vAlign w:val="bottom"/>
          </w:tcPr>
          <w:p w14:paraId="4099D217" w14:textId="77777777" w:rsidR="00C63693" w:rsidRPr="00B90828" w:rsidRDefault="00C63693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14443      </w:t>
            </w:r>
          </w:p>
        </w:tc>
        <w:tc>
          <w:tcPr>
            <w:tcW w:w="993" w:type="dxa"/>
            <w:noWrap/>
            <w:vAlign w:val="bottom"/>
          </w:tcPr>
          <w:p w14:paraId="681D8E7A" w14:textId="77777777" w:rsidR="00C63693" w:rsidRPr="00B90828" w:rsidRDefault="00C63693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18568</w:t>
            </w:r>
          </w:p>
        </w:tc>
      </w:tr>
      <w:tr w:rsidR="00C63693" w:rsidRPr="00B90828" w14:paraId="3B60034B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17EBC965" w14:textId="77777777" w:rsidR="00C63693" w:rsidRPr="00B90828" w:rsidRDefault="00A662E0" w:rsidP="00A15924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AMY-m-R – AMY-m-L                            </w:t>
            </w:r>
          </w:p>
        </w:tc>
        <w:tc>
          <w:tcPr>
            <w:tcW w:w="2102" w:type="dxa"/>
            <w:noWrap/>
            <w:vAlign w:val="bottom"/>
          </w:tcPr>
          <w:p w14:paraId="4B99F5B1" w14:textId="77777777" w:rsidR="00C63693" w:rsidRPr="00B90828" w:rsidRDefault="00A662E0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68              </w:t>
            </w:r>
          </w:p>
        </w:tc>
        <w:tc>
          <w:tcPr>
            <w:tcW w:w="993" w:type="dxa"/>
            <w:noWrap/>
            <w:vAlign w:val="bottom"/>
          </w:tcPr>
          <w:p w14:paraId="6C736482" w14:textId="77777777" w:rsidR="00C63693" w:rsidRPr="00B90828" w:rsidRDefault="00A662E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9886      </w:t>
            </w:r>
          </w:p>
        </w:tc>
        <w:tc>
          <w:tcPr>
            <w:tcW w:w="993" w:type="dxa"/>
            <w:noWrap/>
            <w:vAlign w:val="bottom"/>
          </w:tcPr>
          <w:p w14:paraId="21E3CDEF" w14:textId="77777777" w:rsidR="00C63693" w:rsidRPr="00B90828" w:rsidRDefault="00A662E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28520</w:t>
            </w:r>
          </w:p>
        </w:tc>
      </w:tr>
      <w:tr w:rsidR="00A662E0" w:rsidRPr="00B90828" w14:paraId="18CF53B3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D6B3A4C" w14:textId="77777777" w:rsidR="00A662E0" w:rsidRPr="00B90828" w:rsidRDefault="00A662E0" w:rsidP="00A662E0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HIP-head-m1-L – AMY-m-R </w:t>
            </w:r>
          </w:p>
        </w:tc>
        <w:tc>
          <w:tcPr>
            <w:tcW w:w="2102" w:type="dxa"/>
            <w:noWrap/>
            <w:vAlign w:val="bottom"/>
          </w:tcPr>
          <w:p w14:paraId="45A85E95" w14:textId="77777777" w:rsidR="00A662E0" w:rsidRPr="00B90828" w:rsidRDefault="00A662E0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35              </w:t>
            </w:r>
          </w:p>
        </w:tc>
        <w:tc>
          <w:tcPr>
            <w:tcW w:w="993" w:type="dxa"/>
            <w:noWrap/>
            <w:vAlign w:val="bottom"/>
          </w:tcPr>
          <w:p w14:paraId="67416666" w14:textId="77777777" w:rsidR="00A662E0" w:rsidRPr="00B90828" w:rsidRDefault="00A662E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22917      </w:t>
            </w:r>
          </w:p>
        </w:tc>
        <w:tc>
          <w:tcPr>
            <w:tcW w:w="993" w:type="dxa"/>
            <w:noWrap/>
            <w:vAlign w:val="bottom"/>
          </w:tcPr>
          <w:p w14:paraId="530242F3" w14:textId="77777777" w:rsidR="00A662E0" w:rsidRPr="00B90828" w:rsidRDefault="00A662E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30747</w:t>
            </w:r>
          </w:p>
        </w:tc>
      </w:tr>
      <w:tr w:rsidR="00A662E0" w:rsidRPr="00B90828" w14:paraId="5045C3D5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4CAB153" w14:textId="77777777" w:rsidR="00A662E0" w:rsidRPr="00B90828" w:rsidRDefault="00A662E0" w:rsidP="00A662E0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HIP-head-m1-L – HIP-head-R </w:t>
            </w:r>
          </w:p>
        </w:tc>
        <w:tc>
          <w:tcPr>
            <w:tcW w:w="2102" w:type="dxa"/>
            <w:noWrap/>
            <w:vAlign w:val="bottom"/>
          </w:tcPr>
          <w:p w14:paraId="4F0198F0" w14:textId="77777777" w:rsidR="00A662E0" w:rsidRPr="00B90828" w:rsidRDefault="00A662E0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34              </w:t>
            </w:r>
          </w:p>
        </w:tc>
        <w:tc>
          <w:tcPr>
            <w:tcW w:w="993" w:type="dxa"/>
            <w:noWrap/>
            <w:vAlign w:val="bottom"/>
          </w:tcPr>
          <w:p w14:paraId="0B551C96" w14:textId="77777777" w:rsidR="00A662E0" w:rsidRPr="00B90828" w:rsidRDefault="00A662E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23467      </w:t>
            </w:r>
          </w:p>
        </w:tc>
        <w:tc>
          <w:tcPr>
            <w:tcW w:w="993" w:type="dxa"/>
            <w:noWrap/>
            <w:vAlign w:val="bottom"/>
          </w:tcPr>
          <w:p w14:paraId="5B366176" w14:textId="77777777" w:rsidR="00A662E0" w:rsidRPr="00B90828" w:rsidRDefault="00A662E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30747</w:t>
            </w:r>
          </w:p>
        </w:tc>
      </w:tr>
      <w:tr w:rsidR="00A662E0" w:rsidRPr="00B90828" w14:paraId="2F2E60E9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1F76A5A9" w14:textId="77777777" w:rsidR="00A662E0" w:rsidRPr="00B90828" w:rsidRDefault="00A662E0" w:rsidP="00A662E0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AMY-m-R – HIP-head-l-L                      </w:t>
            </w:r>
          </w:p>
        </w:tc>
        <w:tc>
          <w:tcPr>
            <w:tcW w:w="2102" w:type="dxa"/>
            <w:noWrap/>
            <w:vAlign w:val="bottom"/>
          </w:tcPr>
          <w:p w14:paraId="25BE11B9" w14:textId="77777777" w:rsidR="00A662E0" w:rsidRPr="00B90828" w:rsidRDefault="00A662E0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46              </w:t>
            </w:r>
          </w:p>
        </w:tc>
        <w:tc>
          <w:tcPr>
            <w:tcW w:w="993" w:type="dxa"/>
            <w:noWrap/>
            <w:vAlign w:val="bottom"/>
          </w:tcPr>
          <w:p w14:paraId="07BAAB12" w14:textId="77777777" w:rsidR="00A662E0" w:rsidRPr="00B90828" w:rsidRDefault="00A662E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17424      </w:t>
            </w:r>
          </w:p>
        </w:tc>
        <w:tc>
          <w:tcPr>
            <w:tcW w:w="993" w:type="dxa"/>
            <w:noWrap/>
            <w:vAlign w:val="bottom"/>
          </w:tcPr>
          <w:p w14:paraId="1F41823F" w14:textId="77777777" w:rsidR="00A662E0" w:rsidRPr="00B90828" w:rsidRDefault="00A662E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35906</w:t>
            </w:r>
          </w:p>
        </w:tc>
      </w:tr>
      <w:tr w:rsidR="00A662E0" w:rsidRPr="00B90828" w14:paraId="76663FA9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148A310" w14:textId="77777777" w:rsidR="00A662E0" w:rsidRPr="00B90828" w:rsidRDefault="00A662E0" w:rsidP="00A662E0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HIP-head-m1-L – HIP-head-l-L                     </w:t>
            </w:r>
          </w:p>
        </w:tc>
        <w:tc>
          <w:tcPr>
            <w:tcW w:w="2102" w:type="dxa"/>
            <w:noWrap/>
            <w:vAlign w:val="bottom"/>
          </w:tcPr>
          <w:p w14:paraId="7AA45D2C" w14:textId="77777777" w:rsidR="00A662E0" w:rsidRPr="00B90828" w:rsidRDefault="00A662E0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28              </w:t>
            </w:r>
          </w:p>
        </w:tc>
        <w:tc>
          <w:tcPr>
            <w:tcW w:w="993" w:type="dxa"/>
            <w:noWrap/>
            <w:vAlign w:val="bottom"/>
          </w:tcPr>
          <w:p w14:paraId="0E976250" w14:textId="77777777" w:rsidR="00A662E0" w:rsidRPr="00B90828" w:rsidRDefault="00A662E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26970      </w:t>
            </w:r>
          </w:p>
        </w:tc>
        <w:tc>
          <w:tcPr>
            <w:tcW w:w="993" w:type="dxa"/>
            <w:noWrap/>
            <w:vAlign w:val="bottom"/>
          </w:tcPr>
          <w:p w14:paraId="60A35E51" w14:textId="77777777" w:rsidR="00A662E0" w:rsidRPr="00B90828" w:rsidRDefault="00A662E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40243</w:t>
            </w:r>
          </w:p>
        </w:tc>
      </w:tr>
      <w:tr w:rsidR="00A662E0" w:rsidRPr="00B90828" w14:paraId="6AB9E8B3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BA5285C" w14:textId="77777777" w:rsidR="00A662E0" w:rsidRPr="00B90828" w:rsidRDefault="00A662E0" w:rsidP="00A662E0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AMY-l-L – AMY-m-L               </w:t>
            </w:r>
          </w:p>
        </w:tc>
        <w:tc>
          <w:tcPr>
            <w:tcW w:w="2102" w:type="dxa"/>
            <w:noWrap/>
            <w:vAlign w:val="bottom"/>
          </w:tcPr>
          <w:p w14:paraId="1A0A35E7" w14:textId="77777777" w:rsidR="00A662E0" w:rsidRPr="00B90828" w:rsidRDefault="00A662E0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24              </w:t>
            </w:r>
          </w:p>
        </w:tc>
        <w:tc>
          <w:tcPr>
            <w:tcW w:w="993" w:type="dxa"/>
            <w:noWrap/>
            <w:vAlign w:val="bottom"/>
          </w:tcPr>
          <w:p w14:paraId="14C2A8A6" w14:textId="77777777" w:rsidR="00A662E0" w:rsidRPr="00B90828" w:rsidRDefault="00A662E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29818      </w:t>
            </w:r>
          </w:p>
        </w:tc>
        <w:tc>
          <w:tcPr>
            <w:tcW w:w="993" w:type="dxa"/>
            <w:noWrap/>
            <w:vAlign w:val="bottom"/>
          </w:tcPr>
          <w:p w14:paraId="0ACCB7F5" w14:textId="77777777" w:rsidR="00A662E0" w:rsidRPr="00B90828" w:rsidRDefault="00A662E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47354</w:t>
            </w:r>
          </w:p>
        </w:tc>
      </w:tr>
      <w:tr w:rsidR="00A662E0" w:rsidRPr="00B90828" w14:paraId="0DC2F8DB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9210BCB" w14:textId="77777777" w:rsidR="00A662E0" w:rsidRPr="00B90828" w:rsidRDefault="00A662E0" w:rsidP="00A662E0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HIP-head-m1-L – HIP-head-m1-R</w:t>
            </w:r>
          </w:p>
        </w:tc>
        <w:tc>
          <w:tcPr>
            <w:tcW w:w="2102" w:type="dxa"/>
            <w:noWrap/>
            <w:vAlign w:val="bottom"/>
          </w:tcPr>
          <w:p w14:paraId="03CE52C0" w14:textId="77777777" w:rsidR="00A662E0" w:rsidRPr="00B90828" w:rsidRDefault="00A662E0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18              </w:t>
            </w:r>
          </w:p>
        </w:tc>
        <w:tc>
          <w:tcPr>
            <w:tcW w:w="993" w:type="dxa"/>
            <w:noWrap/>
            <w:vAlign w:val="bottom"/>
          </w:tcPr>
          <w:p w14:paraId="1D4947B9" w14:textId="77777777" w:rsidR="00A662E0" w:rsidRPr="00B90828" w:rsidRDefault="00A662E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34073      </w:t>
            </w:r>
          </w:p>
        </w:tc>
        <w:tc>
          <w:tcPr>
            <w:tcW w:w="993" w:type="dxa"/>
            <w:noWrap/>
            <w:vAlign w:val="bottom"/>
          </w:tcPr>
          <w:p w14:paraId="1F5151FC" w14:textId="77777777" w:rsidR="00A662E0" w:rsidRPr="00B90828" w:rsidRDefault="00A662E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47400</w:t>
            </w:r>
          </w:p>
        </w:tc>
      </w:tr>
      <w:tr w:rsidR="00A662E0" w:rsidRPr="00B90828" w14:paraId="5B5E1E8C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BD1A7E7" w14:textId="77777777" w:rsidR="00A662E0" w:rsidRPr="00B90828" w:rsidRDefault="00A662E0" w:rsidP="00A662E0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HIP-head-m1-L – AMY-m-L                             </w:t>
            </w:r>
          </w:p>
        </w:tc>
        <w:tc>
          <w:tcPr>
            <w:tcW w:w="2102" w:type="dxa"/>
            <w:noWrap/>
            <w:vAlign w:val="bottom"/>
          </w:tcPr>
          <w:p w14:paraId="05230131" w14:textId="77777777" w:rsidR="00A662E0" w:rsidRPr="00B90828" w:rsidRDefault="00A662E0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16              </w:t>
            </w:r>
          </w:p>
        </w:tc>
        <w:tc>
          <w:tcPr>
            <w:tcW w:w="993" w:type="dxa"/>
            <w:noWrap/>
            <w:vAlign w:val="bottom"/>
          </w:tcPr>
          <w:p w14:paraId="2AF17817" w14:textId="77777777" w:rsidR="00A662E0" w:rsidRPr="00B90828" w:rsidRDefault="00A662E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35905      </w:t>
            </w:r>
          </w:p>
        </w:tc>
        <w:tc>
          <w:tcPr>
            <w:tcW w:w="993" w:type="dxa"/>
            <w:noWrap/>
            <w:vAlign w:val="bottom"/>
          </w:tcPr>
          <w:p w14:paraId="0C98C22E" w14:textId="77777777" w:rsidR="00A662E0" w:rsidRPr="00B90828" w:rsidRDefault="00A662E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47400</w:t>
            </w:r>
          </w:p>
        </w:tc>
      </w:tr>
      <w:tr w:rsidR="00A662E0" w:rsidRPr="00B90828" w14:paraId="3F572B01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4C6D7C5" w14:textId="77777777" w:rsidR="00A662E0" w:rsidRPr="00B90828" w:rsidRDefault="00C9378B" w:rsidP="00A662E0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AMY-l-L – SMd    </w:t>
            </w:r>
          </w:p>
        </w:tc>
        <w:tc>
          <w:tcPr>
            <w:tcW w:w="2102" w:type="dxa"/>
            <w:noWrap/>
            <w:vAlign w:val="bottom"/>
          </w:tcPr>
          <w:p w14:paraId="1B508486" w14:textId="77777777" w:rsidR="00A662E0" w:rsidRPr="00B90828" w:rsidRDefault="00C9378B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20              </w:t>
            </w:r>
          </w:p>
        </w:tc>
        <w:tc>
          <w:tcPr>
            <w:tcW w:w="993" w:type="dxa"/>
            <w:noWrap/>
            <w:vAlign w:val="bottom"/>
          </w:tcPr>
          <w:p w14:paraId="7AF8C7FE" w14:textId="77777777" w:rsidR="00A662E0" w:rsidRPr="00B90828" w:rsidRDefault="00C9378B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32272      </w:t>
            </w:r>
          </w:p>
        </w:tc>
        <w:tc>
          <w:tcPr>
            <w:tcW w:w="993" w:type="dxa"/>
            <w:noWrap/>
            <w:vAlign w:val="bottom"/>
          </w:tcPr>
          <w:p w14:paraId="351D47C5" w14:textId="77777777" w:rsidR="00A662E0" w:rsidRPr="00B90828" w:rsidRDefault="00C9378B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48072</w:t>
            </w:r>
          </w:p>
        </w:tc>
      </w:tr>
      <w:tr w:rsidR="00C9378B" w:rsidRPr="00B90828" w14:paraId="0214AE8B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E19A86C" w14:textId="77777777" w:rsidR="00C9378B" w:rsidRPr="00B90828" w:rsidRDefault="00C9378B" w:rsidP="00A662E0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HIP-head-m1-R – AMY-m-R                             </w:t>
            </w:r>
          </w:p>
        </w:tc>
        <w:tc>
          <w:tcPr>
            <w:tcW w:w="2102" w:type="dxa"/>
            <w:noWrap/>
            <w:vAlign w:val="bottom"/>
          </w:tcPr>
          <w:p w14:paraId="095EEFA9" w14:textId="77777777" w:rsidR="00C9378B" w:rsidRPr="00B90828" w:rsidRDefault="00C9378B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46              </w:t>
            </w:r>
          </w:p>
        </w:tc>
        <w:tc>
          <w:tcPr>
            <w:tcW w:w="993" w:type="dxa"/>
            <w:noWrap/>
            <w:vAlign w:val="bottom"/>
          </w:tcPr>
          <w:p w14:paraId="1A1CD142" w14:textId="77777777" w:rsidR="00C9378B" w:rsidRPr="00B90828" w:rsidRDefault="00C9378B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17214      </w:t>
            </w:r>
          </w:p>
        </w:tc>
        <w:tc>
          <w:tcPr>
            <w:tcW w:w="993" w:type="dxa"/>
            <w:noWrap/>
            <w:vAlign w:val="bottom"/>
          </w:tcPr>
          <w:p w14:paraId="5E94808E" w14:textId="77777777" w:rsidR="00C9378B" w:rsidRPr="00B90828" w:rsidRDefault="00C9378B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200160</w:t>
            </w:r>
          </w:p>
        </w:tc>
      </w:tr>
      <w:tr w:rsidR="00C9378B" w:rsidRPr="00B90828" w14:paraId="00B695DF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E78ADA3" w14:textId="77777777" w:rsidR="00C9378B" w:rsidRPr="00B90828" w:rsidRDefault="00C9378B" w:rsidP="00A662E0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HIP-head-l-L – AMY-m-R                             </w:t>
            </w:r>
          </w:p>
        </w:tc>
        <w:tc>
          <w:tcPr>
            <w:tcW w:w="2102" w:type="dxa"/>
            <w:noWrap/>
            <w:vAlign w:val="bottom"/>
          </w:tcPr>
          <w:p w14:paraId="26AA2753" w14:textId="77777777" w:rsidR="00C9378B" w:rsidRPr="00B90828" w:rsidRDefault="00C9378B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87              </w:t>
            </w:r>
          </w:p>
        </w:tc>
        <w:tc>
          <w:tcPr>
            <w:tcW w:w="993" w:type="dxa"/>
            <w:noWrap/>
            <w:vAlign w:val="bottom"/>
          </w:tcPr>
          <w:p w14:paraId="68B3754A" w14:textId="77777777" w:rsidR="00C9378B" w:rsidRPr="00B90828" w:rsidRDefault="00C9378B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5976      </w:t>
            </w:r>
          </w:p>
        </w:tc>
        <w:tc>
          <w:tcPr>
            <w:tcW w:w="993" w:type="dxa"/>
            <w:noWrap/>
            <w:vAlign w:val="bottom"/>
          </w:tcPr>
          <w:p w14:paraId="47A7856E" w14:textId="77777777" w:rsidR="00C9378B" w:rsidRPr="00B90828" w:rsidRDefault="00C9378B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222108</w:t>
            </w:r>
          </w:p>
        </w:tc>
      </w:tr>
      <w:tr w:rsidR="00C9378B" w:rsidRPr="00B90828" w14:paraId="6FA3F8FC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7A0355E" w14:textId="77777777" w:rsidR="00C9378B" w:rsidRPr="00B90828" w:rsidRDefault="00C9378B" w:rsidP="00A662E0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HIP-head-m1-R – AMY-m-L                           </w:t>
            </w:r>
          </w:p>
        </w:tc>
        <w:tc>
          <w:tcPr>
            <w:tcW w:w="2102" w:type="dxa"/>
            <w:noWrap/>
            <w:vAlign w:val="bottom"/>
          </w:tcPr>
          <w:p w14:paraId="582C618B" w14:textId="77777777" w:rsidR="00C9378B" w:rsidRPr="00B90828" w:rsidRDefault="00C9378B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03              </w:t>
            </w:r>
          </w:p>
        </w:tc>
        <w:tc>
          <w:tcPr>
            <w:tcW w:w="993" w:type="dxa"/>
            <w:noWrap/>
            <w:vAlign w:val="bottom"/>
          </w:tcPr>
          <w:p w14:paraId="39A6E365" w14:textId="77777777" w:rsidR="00C9378B" w:rsidRPr="00B90828" w:rsidRDefault="00C9378B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48036      </w:t>
            </w:r>
          </w:p>
        </w:tc>
        <w:tc>
          <w:tcPr>
            <w:tcW w:w="993" w:type="dxa"/>
            <w:noWrap/>
            <w:vAlign w:val="bottom"/>
          </w:tcPr>
          <w:p w14:paraId="526E619F" w14:textId="77777777" w:rsidR="00C9378B" w:rsidRPr="00B90828" w:rsidRDefault="00C9378B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288213</w:t>
            </w:r>
          </w:p>
        </w:tc>
      </w:tr>
      <w:tr w:rsidR="00C9378B" w:rsidRPr="00B90828" w14:paraId="7C13D83A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093CECA" w14:textId="77777777" w:rsidR="00C9378B" w:rsidRPr="00B90828" w:rsidRDefault="00C9378B" w:rsidP="00A662E0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HIP-head-l-L – HIP-head-l-R                     </w:t>
            </w:r>
          </w:p>
        </w:tc>
        <w:tc>
          <w:tcPr>
            <w:tcW w:w="2102" w:type="dxa"/>
            <w:noWrap/>
            <w:vAlign w:val="bottom"/>
          </w:tcPr>
          <w:p w14:paraId="4170DCF2" w14:textId="77777777" w:rsidR="00C9378B" w:rsidRPr="00B90828" w:rsidRDefault="00C9378B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27              </w:t>
            </w:r>
          </w:p>
        </w:tc>
        <w:tc>
          <w:tcPr>
            <w:tcW w:w="993" w:type="dxa"/>
            <w:noWrap/>
            <w:vAlign w:val="bottom"/>
          </w:tcPr>
          <w:p w14:paraId="21D90749" w14:textId="77777777" w:rsidR="00C9378B" w:rsidRPr="00B90828" w:rsidRDefault="00C9378B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27186      </w:t>
            </w:r>
          </w:p>
        </w:tc>
        <w:tc>
          <w:tcPr>
            <w:tcW w:w="993" w:type="dxa"/>
            <w:noWrap/>
            <w:vAlign w:val="bottom"/>
          </w:tcPr>
          <w:p w14:paraId="1DF93285" w14:textId="77777777" w:rsidR="00C9378B" w:rsidRPr="00B90828" w:rsidRDefault="00C9378B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358960</w:t>
            </w:r>
          </w:p>
        </w:tc>
      </w:tr>
      <w:tr w:rsidR="00C9378B" w:rsidRPr="00B90828" w14:paraId="46A21668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05B26F4" w14:textId="77777777" w:rsidR="00C9378B" w:rsidRPr="00B90828" w:rsidRDefault="00C9378B" w:rsidP="00A662E0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AMY-l-R – AMY-m-R</w:t>
            </w:r>
          </w:p>
        </w:tc>
        <w:tc>
          <w:tcPr>
            <w:tcW w:w="2102" w:type="dxa"/>
            <w:noWrap/>
            <w:vAlign w:val="bottom"/>
          </w:tcPr>
          <w:p w14:paraId="63F2181C" w14:textId="77777777" w:rsidR="00C9378B" w:rsidRPr="00B90828" w:rsidRDefault="00C9378B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25              </w:t>
            </w:r>
          </w:p>
        </w:tc>
        <w:tc>
          <w:tcPr>
            <w:tcW w:w="993" w:type="dxa"/>
            <w:noWrap/>
            <w:vAlign w:val="bottom"/>
          </w:tcPr>
          <w:p w14:paraId="5993D039" w14:textId="77777777" w:rsidR="00C9378B" w:rsidRPr="00B90828" w:rsidRDefault="00C9378B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28628      </w:t>
            </w:r>
          </w:p>
        </w:tc>
        <w:tc>
          <w:tcPr>
            <w:tcW w:w="993" w:type="dxa"/>
            <w:noWrap/>
            <w:vAlign w:val="bottom"/>
          </w:tcPr>
          <w:p w14:paraId="16A803AF" w14:textId="77777777" w:rsidR="00C9378B" w:rsidRPr="00B90828" w:rsidRDefault="00C9378B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366128</w:t>
            </w:r>
          </w:p>
        </w:tc>
      </w:tr>
      <w:tr w:rsidR="00C9378B" w:rsidRPr="00B90828" w14:paraId="1407491F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34278B5" w14:textId="77777777" w:rsidR="00C9378B" w:rsidRPr="00B90828" w:rsidRDefault="00C9378B" w:rsidP="00A662E0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</w:rPr>
            </w:pPr>
            <w:r w:rsidRPr="00B90828">
              <w:rPr>
                <w:rFonts w:ascii="Arial" w:hAnsi="Arial" w:cs="Arial"/>
                <w:b/>
                <w:bCs/>
                <w:sz w:val="18"/>
              </w:rPr>
              <w:t xml:space="preserve">Cluster 7/130 </w:t>
            </w:r>
          </w:p>
        </w:tc>
        <w:tc>
          <w:tcPr>
            <w:tcW w:w="2102" w:type="dxa"/>
            <w:noWrap/>
            <w:vAlign w:val="bottom"/>
          </w:tcPr>
          <w:p w14:paraId="381DAB4B" w14:textId="77777777" w:rsidR="00C9378B" w:rsidRPr="00B90828" w:rsidRDefault="00457532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F(2,50) = 8.36            </w:t>
            </w:r>
          </w:p>
        </w:tc>
        <w:tc>
          <w:tcPr>
            <w:tcW w:w="993" w:type="dxa"/>
            <w:noWrap/>
            <w:vAlign w:val="bottom"/>
          </w:tcPr>
          <w:p w14:paraId="65413988" w14:textId="77777777" w:rsidR="00C9378B" w:rsidRPr="00B90828" w:rsidRDefault="00457532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0736      </w:t>
            </w:r>
          </w:p>
        </w:tc>
        <w:tc>
          <w:tcPr>
            <w:tcW w:w="993" w:type="dxa"/>
            <w:noWrap/>
            <w:vAlign w:val="bottom"/>
          </w:tcPr>
          <w:p w14:paraId="1248F5B8" w14:textId="77777777" w:rsidR="00C9378B" w:rsidRPr="00B90828" w:rsidRDefault="00457532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11985</w:t>
            </w:r>
          </w:p>
        </w:tc>
      </w:tr>
      <w:tr w:rsidR="00457532" w:rsidRPr="00B90828" w14:paraId="4411E390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68CE35B" w14:textId="77777777" w:rsidR="00457532" w:rsidRPr="00B90828" w:rsidRDefault="0098476B" w:rsidP="00A662E0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lastRenderedPageBreak/>
              <w:t xml:space="preserve">Connection </w:t>
            </w:r>
            <w:r w:rsidR="00FF6D95" w:rsidRPr="00B90828">
              <w:rPr>
                <w:rFonts w:ascii="Arial" w:hAnsi="Arial" w:cs="Arial"/>
                <w:bCs/>
                <w:sz w:val="18"/>
              </w:rPr>
              <w:t>Thal-L-</w:t>
            </w:r>
            <w:proofErr w:type="spellStart"/>
            <w:r w:rsidR="00FF6D95" w:rsidRPr="00B90828">
              <w:rPr>
                <w:rFonts w:ascii="Arial" w:hAnsi="Arial" w:cs="Arial"/>
                <w:bCs/>
                <w:sz w:val="18"/>
              </w:rPr>
              <w:t>PuL</w:t>
            </w:r>
            <w:proofErr w:type="spellEnd"/>
            <w:r w:rsidR="00FF6D95" w:rsidRPr="00B90828">
              <w:rPr>
                <w:rFonts w:ascii="Arial" w:hAnsi="Arial" w:cs="Arial"/>
                <w:bCs/>
                <w:sz w:val="18"/>
              </w:rPr>
              <w:t xml:space="preserve"> – Thal-R-</w:t>
            </w:r>
            <w:proofErr w:type="spellStart"/>
            <w:r w:rsidR="00FF6D95"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  <w:r w:rsidR="00FF6D95" w:rsidRPr="00B90828">
              <w:rPr>
                <w:rFonts w:ascii="Arial" w:hAnsi="Arial" w:cs="Arial"/>
                <w:bCs/>
                <w:sz w:val="18"/>
              </w:rPr>
              <w:t xml:space="preserve">                </w:t>
            </w:r>
          </w:p>
        </w:tc>
        <w:tc>
          <w:tcPr>
            <w:tcW w:w="2102" w:type="dxa"/>
            <w:noWrap/>
            <w:vAlign w:val="bottom"/>
          </w:tcPr>
          <w:p w14:paraId="15FB03A3" w14:textId="77777777" w:rsidR="00457532" w:rsidRPr="00B90828" w:rsidRDefault="00FF6D95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4.53              </w:t>
            </w:r>
          </w:p>
        </w:tc>
        <w:tc>
          <w:tcPr>
            <w:tcW w:w="993" w:type="dxa"/>
            <w:noWrap/>
            <w:vAlign w:val="bottom"/>
          </w:tcPr>
          <w:p w14:paraId="59C73524" w14:textId="77777777" w:rsidR="00457532" w:rsidRPr="00B90828" w:rsidRDefault="00FF6D95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0036      </w:t>
            </w:r>
          </w:p>
        </w:tc>
        <w:tc>
          <w:tcPr>
            <w:tcW w:w="993" w:type="dxa"/>
            <w:noWrap/>
            <w:vAlign w:val="bottom"/>
          </w:tcPr>
          <w:p w14:paraId="4A4E975F" w14:textId="77777777" w:rsidR="00457532" w:rsidRPr="00B90828" w:rsidRDefault="00FF6D95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01759</w:t>
            </w:r>
          </w:p>
        </w:tc>
      </w:tr>
      <w:tr w:rsidR="00FF6D95" w:rsidRPr="00B90828" w14:paraId="5928D06E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D53F329" w14:textId="77777777" w:rsidR="00FF6D95" w:rsidRPr="00B90828" w:rsidRDefault="00FF6D95" w:rsidP="00A662E0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PuL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l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         </w:t>
            </w:r>
          </w:p>
        </w:tc>
        <w:tc>
          <w:tcPr>
            <w:tcW w:w="2102" w:type="dxa"/>
            <w:noWrap/>
            <w:vAlign w:val="bottom"/>
          </w:tcPr>
          <w:p w14:paraId="18A462A9" w14:textId="77777777" w:rsidR="00FF6D95" w:rsidRPr="00B90828" w:rsidRDefault="00FF6D95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4.34              </w:t>
            </w:r>
          </w:p>
        </w:tc>
        <w:tc>
          <w:tcPr>
            <w:tcW w:w="993" w:type="dxa"/>
            <w:noWrap/>
            <w:vAlign w:val="bottom"/>
          </w:tcPr>
          <w:p w14:paraId="75699D1F" w14:textId="77777777" w:rsidR="00FF6D95" w:rsidRPr="00B90828" w:rsidRDefault="00FF6D95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0068      </w:t>
            </w:r>
          </w:p>
        </w:tc>
        <w:tc>
          <w:tcPr>
            <w:tcW w:w="993" w:type="dxa"/>
            <w:noWrap/>
            <w:vAlign w:val="bottom"/>
          </w:tcPr>
          <w:p w14:paraId="6FBDA326" w14:textId="77777777" w:rsidR="00FF6D95" w:rsidRPr="00B90828" w:rsidRDefault="00FF6D95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01759</w:t>
            </w:r>
          </w:p>
        </w:tc>
      </w:tr>
      <w:tr w:rsidR="00FF6D95" w:rsidRPr="00B90828" w14:paraId="185041EA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DD0EDE5" w14:textId="77777777" w:rsidR="00FF6D95" w:rsidRPr="00B90828" w:rsidRDefault="00FF6D95" w:rsidP="00A662E0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Pu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LP                     </w:t>
            </w:r>
          </w:p>
        </w:tc>
        <w:tc>
          <w:tcPr>
            <w:tcW w:w="2102" w:type="dxa"/>
            <w:noWrap/>
            <w:vAlign w:val="bottom"/>
          </w:tcPr>
          <w:p w14:paraId="23432D2E" w14:textId="77777777" w:rsidR="00FF6D95" w:rsidRPr="00B90828" w:rsidRDefault="00FF6D95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4.56              </w:t>
            </w:r>
          </w:p>
        </w:tc>
        <w:tc>
          <w:tcPr>
            <w:tcW w:w="993" w:type="dxa"/>
            <w:noWrap/>
            <w:vAlign w:val="bottom"/>
          </w:tcPr>
          <w:p w14:paraId="63290005" w14:textId="77777777" w:rsidR="00FF6D95" w:rsidRPr="00B90828" w:rsidRDefault="00FF6D95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0032      </w:t>
            </w:r>
          </w:p>
        </w:tc>
        <w:tc>
          <w:tcPr>
            <w:tcW w:w="993" w:type="dxa"/>
            <w:noWrap/>
            <w:vAlign w:val="bottom"/>
          </w:tcPr>
          <w:p w14:paraId="36F2B681" w14:textId="77777777" w:rsidR="00FF6D95" w:rsidRPr="00B90828" w:rsidRDefault="00FF6D95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02507</w:t>
            </w:r>
          </w:p>
        </w:tc>
      </w:tr>
      <w:tr w:rsidR="00FF6D95" w:rsidRPr="00B90828" w14:paraId="74D9851D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9FD79AF" w14:textId="77777777" w:rsidR="00FF6D95" w:rsidRPr="00B90828" w:rsidRDefault="00FF6D95" w:rsidP="00A662E0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PuL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                 </w:t>
            </w:r>
          </w:p>
        </w:tc>
        <w:tc>
          <w:tcPr>
            <w:tcW w:w="2102" w:type="dxa"/>
            <w:noWrap/>
            <w:vAlign w:val="bottom"/>
          </w:tcPr>
          <w:p w14:paraId="6C3219F2" w14:textId="77777777" w:rsidR="00FF6D95" w:rsidRPr="00B90828" w:rsidRDefault="00FF6D95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3.71              </w:t>
            </w:r>
          </w:p>
        </w:tc>
        <w:tc>
          <w:tcPr>
            <w:tcW w:w="993" w:type="dxa"/>
            <w:noWrap/>
            <w:vAlign w:val="bottom"/>
          </w:tcPr>
          <w:p w14:paraId="591A3DEB" w14:textId="77777777" w:rsidR="00FF6D95" w:rsidRPr="00B90828" w:rsidRDefault="00FF6D95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0507      </w:t>
            </w:r>
          </w:p>
        </w:tc>
        <w:tc>
          <w:tcPr>
            <w:tcW w:w="993" w:type="dxa"/>
            <w:noWrap/>
            <w:vAlign w:val="bottom"/>
          </w:tcPr>
          <w:p w14:paraId="5EC63484" w14:textId="77777777" w:rsidR="00FF6D95" w:rsidRPr="00B90828" w:rsidRDefault="00FF6D95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07914</w:t>
            </w:r>
          </w:p>
        </w:tc>
      </w:tr>
      <w:tr w:rsidR="00FF6D95" w:rsidRPr="00B90828" w14:paraId="3BABDBFC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7D4AF95" w14:textId="77777777" w:rsidR="00FF6D95" w:rsidRPr="00B90828" w:rsidRDefault="00FF6D95" w:rsidP="00FF6D95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PuL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                 </w:t>
            </w:r>
          </w:p>
        </w:tc>
        <w:tc>
          <w:tcPr>
            <w:tcW w:w="2102" w:type="dxa"/>
            <w:noWrap/>
            <w:vAlign w:val="bottom"/>
          </w:tcPr>
          <w:p w14:paraId="1560BF53" w14:textId="77777777" w:rsidR="00FF6D95" w:rsidRPr="00B90828" w:rsidRDefault="00FF6D95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3.60              </w:t>
            </w:r>
          </w:p>
        </w:tc>
        <w:tc>
          <w:tcPr>
            <w:tcW w:w="993" w:type="dxa"/>
            <w:noWrap/>
            <w:vAlign w:val="bottom"/>
          </w:tcPr>
          <w:p w14:paraId="3B987E9D" w14:textId="77777777" w:rsidR="00FF6D95" w:rsidRPr="00B90828" w:rsidRDefault="00FF6D95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0720      </w:t>
            </w:r>
          </w:p>
        </w:tc>
        <w:tc>
          <w:tcPr>
            <w:tcW w:w="993" w:type="dxa"/>
            <w:noWrap/>
            <w:vAlign w:val="bottom"/>
          </w:tcPr>
          <w:p w14:paraId="643E0DFF" w14:textId="77777777" w:rsidR="00FF6D95" w:rsidRPr="00B90828" w:rsidRDefault="00FF6D95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08410</w:t>
            </w:r>
          </w:p>
        </w:tc>
      </w:tr>
      <w:tr w:rsidR="00FF6D95" w:rsidRPr="00B90828" w14:paraId="08F1A0D8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B231F0C" w14:textId="77777777" w:rsidR="00FF6D95" w:rsidRPr="00B90828" w:rsidRDefault="00FF6D95" w:rsidP="00FF6D95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PuL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l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                </w:t>
            </w:r>
          </w:p>
        </w:tc>
        <w:tc>
          <w:tcPr>
            <w:tcW w:w="2102" w:type="dxa"/>
            <w:noWrap/>
            <w:vAlign w:val="bottom"/>
          </w:tcPr>
          <w:p w14:paraId="1D6AFAA9" w14:textId="77777777" w:rsidR="00FF6D95" w:rsidRPr="00B90828" w:rsidRDefault="00FF6D95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3.58              </w:t>
            </w:r>
          </w:p>
        </w:tc>
        <w:tc>
          <w:tcPr>
            <w:tcW w:w="993" w:type="dxa"/>
            <w:noWrap/>
            <w:vAlign w:val="bottom"/>
          </w:tcPr>
          <w:p w14:paraId="2C1EDD11" w14:textId="77777777" w:rsidR="00FF6D95" w:rsidRPr="00B90828" w:rsidRDefault="00FF6D95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0755      </w:t>
            </w:r>
          </w:p>
        </w:tc>
        <w:tc>
          <w:tcPr>
            <w:tcW w:w="993" w:type="dxa"/>
            <w:noWrap/>
            <w:vAlign w:val="bottom"/>
          </w:tcPr>
          <w:p w14:paraId="3713AD71" w14:textId="77777777" w:rsidR="00FF6D95" w:rsidRPr="00B90828" w:rsidRDefault="00FF6D95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08410</w:t>
            </w:r>
          </w:p>
        </w:tc>
      </w:tr>
      <w:tr w:rsidR="00FF6D95" w:rsidRPr="00B90828" w14:paraId="0F585C23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8B43B50" w14:textId="77777777" w:rsidR="00FF6D95" w:rsidRPr="00B90828" w:rsidRDefault="00FF6D95" w:rsidP="00FF6D95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PuL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        </w:t>
            </w:r>
          </w:p>
        </w:tc>
        <w:tc>
          <w:tcPr>
            <w:tcW w:w="2102" w:type="dxa"/>
            <w:noWrap/>
            <w:vAlign w:val="bottom"/>
          </w:tcPr>
          <w:p w14:paraId="7554326B" w14:textId="77777777" w:rsidR="00FF6D95" w:rsidRPr="00B90828" w:rsidRDefault="00FF6D95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3.40              </w:t>
            </w:r>
          </w:p>
        </w:tc>
        <w:tc>
          <w:tcPr>
            <w:tcW w:w="993" w:type="dxa"/>
            <w:noWrap/>
            <w:vAlign w:val="bottom"/>
          </w:tcPr>
          <w:p w14:paraId="3A1F2237" w14:textId="77777777" w:rsidR="00FF6D95" w:rsidRPr="00B90828" w:rsidRDefault="00FF6D95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1299      </w:t>
            </w:r>
          </w:p>
        </w:tc>
        <w:tc>
          <w:tcPr>
            <w:tcW w:w="993" w:type="dxa"/>
            <w:noWrap/>
            <w:vAlign w:val="bottom"/>
          </w:tcPr>
          <w:p w14:paraId="57706ED2" w14:textId="77777777" w:rsidR="00FF6D95" w:rsidRPr="00B90828" w:rsidRDefault="00FF6D95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12662</w:t>
            </w:r>
          </w:p>
        </w:tc>
      </w:tr>
      <w:tr w:rsidR="00FF6D95" w:rsidRPr="00B90828" w14:paraId="5124BF93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BD36921" w14:textId="77777777" w:rsidR="00FF6D95" w:rsidRPr="00B90828" w:rsidRDefault="00FF6D95" w:rsidP="00FF6D95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HIP-body-R –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l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            </w:t>
            </w:r>
          </w:p>
        </w:tc>
        <w:tc>
          <w:tcPr>
            <w:tcW w:w="2102" w:type="dxa"/>
            <w:noWrap/>
            <w:vAlign w:val="bottom"/>
          </w:tcPr>
          <w:p w14:paraId="0874FC98" w14:textId="77777777" w:rsidR="00FF6D95" w:rsidRPr="00B90828" w:rsidRDefault="00FF6D95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-3.84             </w:t>
            </w:r>
          </w:p>
        </w:tc>
        <w:tc>
          <w:tcPr>
            <w:tcW w:w="993" w:type="dxa"/>
            <w:noWrap/>
            <w:vAlign w:val="bottom"/>
          </w:tcPr>
          <w:p w14:paraId="0B0B1263" w14:textId="77777777" w:rsidR="00FF6D95" w:rsidRPr="00B90828" w:rsidRDefault="00FF6D95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0341      </w:t>
            </w:r>
          </w:p>
        </w:tc>
        <w:tc>
          <w:tcPr>
            <w:tcW w:w="993" w:type="dxa"/>
            <w:noWrap/>
            <w:vAlign w:val="bottom"/>
          </w:tcPr>
          <w:p w14:paraId="42CD1829" w14:textId="77777777" w:rsidR="00FF6D95" w:rsidRPr="00B90828" w:rsidRDefault="00FF6D95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26600</w:t>
            </w:r>
          </w:p>
        </w:tc>
      </w:tr>
      <w:tr w:rsidR="00FF6D95" w:rsidRPr="00B90828" w14:paraId="417BC7C1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9D64CB6" w14:textId="77777777" w:rsidR="00FF6D95" w:rsidRPr="00B90828" w:rsidRDefault="00FF6D95" w:rsidP="00FF6D95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CM –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              </w:t>
            </w:r>
          </w:p>
        </w:tc>
        <w:tc>
          <w:tcPr>
            <w:tcW w:w="2102" w:type="dxa"/>
            <w:noWrap/>
            <w:vAlign w:val="bottom"/>
          </w:tcPr>
          <w:p w14:paraId="7D49A194" w14:textId="77777777" w:rsidR="00FF6D95" w:rsidRPr="00B90828" w:rsidRDefault="00FF6D95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-3.03             </w:t>
            </w:r>
          </w:p>
        </w:tc>
        <w:tc>
          <w:tcPr>
            <w:tcW w:w="993" w:type="dxa"/>
            <w:noWrap/>
            <w:vAlign w:val="bottom"/>
          </w:tcPr>
          <w:p w14:paraId="0CC8A534" w14:textId="77777777" w:rsidR="00FF6D95" w:rsidRPr="00B90828" w:rsidRDefault="00FF6D95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3884      </w:t>
            </w:r>
          </w:p>
        </w:tc>
        <w:tc>
          <w:tcPr>
            <w:tcW w:w="993" w:type="dxa"/>
            <w:noWrap/>
            <w:vAlign w:val="bottom"/>
          </w:tcPr>
          <w:p w14:paraId="087667E1" w14:textId="77777777" w:rsidR="00FF6D95" w:rsidRPr="00B90828" w:rsidRDefault="00FF6D95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060584</w:t>
            </w:r>
          </w:p>
        </w:tc>
      </w:tr>
      <w:tr w:rsidR="00FF6D95" w:rsidRPr="00B90828" w14:paraId="699E18D9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4AB069D" w14:textId="77777777" w:rsidR="00FF6D95" w:rsidRPr="00B90828" w:rsidRDefault="00FF6D95" w:rsidP="00FF6D95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LP – Thal-L-VPL</w:t>
            </w:r>
          </w:p>
        </w:tc>
        <w:tc>
          <w:tcPr>
            <w:tcW w:w="2102" w:type="dxa"/>
            <w:noWrap/>
            <w:vAlign w:val="bottom"/>
          </w:tcPr>
          <w:p w14:paraId="70298428" w14:textId="77777777" w:rsidR="00FF6D95" w:rsidRPr="00B90828" w:rsidRDefault="00FF6D95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51              </w:t>
            </w:r>
          </w:p>
        </w:tc>
        <w:tc>
          <w:tcPr>
            <w:tcW w:w="993" w:type="dxa"/>
            <w:noWrap/>
            <w:vAlign w:val="bottom"/>
          </w:tcPr>
          <w:p w14:paraId="03BFEB8B" w14:textId="77777777" w:rsidR="00FF6D95" w:rsidRPr="00B90828" w:rsidRDefault="00FF6D95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15183      </w:t>
            </w:r>
          </w:p>
        </w:tc>
        <w:tc>
          <w:tcPr>
            <w:tcW w:w="993" w:type="dxa"/>
            <w:noWrap/>
            <w:vAlign w:val="bottom"/>
          </w:tcPr>
          <w:p w14:paraId="74BBF475" w14:textId="77777777" w:rsidR="00FF6D95" w:rsidRPr="00B90828" w:rsidRDefault="00FF6D95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33682</w:t>
            </w:r>
          </w:p>
        </w:tc>
      </w:tr>
      <w:tr w:rsidR="00FF6D95" w:rsidRPr="00B90828" w14:paraId="1D9984E3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12C2FD8" w14:textId="77777777" w:rsidR="00FF6D95" w:rsidRPr="00B90828" w:rsidRDefault="00FF6D95" w:rsidP="00FF6D95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LP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PuA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47346AB4" w14:textId="77777777" w:rsidR="00FF6D95" w:rsidRPr="00B90828" w:rsidRDefault="00FF6D95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30              </w:t>
            </w:r>
          </w:p>
        </w:tc>
        <w:tc>
          <w:tcPr>
            <w:tcW w:w="993" w:type="dxa"/>
            <w:noWrap/>
            <w:vAlign w:val="bottom"/>
          </w:tcPr>
          <w:p w14:paraId="40EE5155" w14:textId="77777777" w:rsidR="00FF6D95" w:rsidRPr="00B90828" w:rsidRDefault="00FF6D95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25820      </w:t>
            </w:r>
          </w:p>
        </w:tc>
        <w:tc>
          <w:tcPr>
            <w:tcW w:w="993" w:type="dxa"/>
            <w:noWrap/>
            <w:vAlign w:val="bottom"/>
          </w:tcPr>
          <w:p w14:paraId="11B310D5" w14:textId="77777777" w:rsidR="00FF6D95" w:rsidRPr="00B90828" w:rsidRDefault="00FF6D95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43852</w:t>
            </w:r>
          </w:p>
        </w:tc>
      </w:tr>
      <w:tr w:rsidR="00FF6D95" w:rsidRPr="00B90828" w14:paraId="0B20FFFD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58BB336" w14:textId="77777777" w:rsidR="00FF6D95" w:rsidRPr="00B90828" w:rsidRDefault="00FF6D95" w:rsidP="00FF6D95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HIP-body-R –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          </w:t>
            </w:r>
          </w:p>
        </w:tc>
        <w:tc>
          <w:tcPr>
            <w:tcW w:w="2102" w:type="dxa"/>
            <w:noWrap/>
            <w:vAlign w:val="bottom"/>
          </w:tcPr>
          <w:p w14:paraId="7B66E1AD" w14:textId="77777777" w:rsidR="00FF6D95" w:rsidRPr="00B90828" w:rsidRDefault="00FF6D95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-2.72             </w:t>
            </w:r>
          </w:p>
        </w:tc>
        <w:tc>
          <w:tcPr>
            <w:tcW w:w="993" w:type="dxa"/>
            <w:noWrap/>
            <w:vAlign w:val="bottom"/>
          </w:tcPr>
          <w:p w14:paraId="34EC997E" w14:textId="77777777" w:rsidR="00FF6D95" w:rsidRPr="00B90828" w:rsidRDefault="00FF6D95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8975      </w:t>
            </w:r>
          </w:p>
        </w:tc>
        <w:tc>
          <w:tcPr>
            <w:tcW w:w="993" w:type="dxa"/>
            <w:noWrap/>
            <w:vAlign w:val="bottom"/>
          </w:tcPr>
          <w:p w14:paraId="73C9431F" w14:textId="77777777" w:rsidR="00FF6D95" w:rsidRPr="00B90828" w:rsidRDefault="00FF6D95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44805</w:t>
            </w:r>
          </w:p>
        </w:tc>
      </w:tr>
      <w:tr w:rsidR="00FF6D95" w:rsidRPr="00B90828" w14:paraId="0C370A84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C094CFA" w14:textId="77777777" w:rsidR="00FF6D95" w:rsidRPr="00B90828" w:rsidRDefault="00FF6D95" w:rsidP="00FF6D95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HIP-body-R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a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           </w:t>
            </w:r>
          </w:p>
        </w:tc>
        <w:tc>
          <w:tcPr>
            <w:tcW w:w="2102" w:type="dxa"/>
            <w:noWrap/>
            <w:vAlign w:val="bottom"/>
          </w:tcPr>
          <w:p w14:paraId="5BDAD1E9" w14:textId="77777777" w:rsidR="00FF6D95" w:rsidRPr="00B90828" w:rsidRDefault="00FF6D95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-2.67             </w:t>
            </w:r>
          </w:p>
        </w:tc>
        <w:tc>
          <w:tcPr>
            <w:tcW w:w="993" w:type="dxa"/>
            <w:noWrap/>
            <w:vAlign w:val="bottom"/>
          </w:tcPr>
          <w:p w14:paraId="74B3AF3C" w14:textId="77777777" w:rsidR="00FF6D95" w:rsidRPr="00B90828" w:rsidRDefault="00FF6D95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10270      </w:t>
            </w:r>
          </w:p>
        </w:tc>
        <w:tc>
          <w:tcPr>
            <w:tcW w:w="993" w:type="dxa"/>
            <w:noWrap/>
            <w:vAlign w:val="bottom"/>
          </w:tcPr>
          <w:p w14:paraId="2C56779A" w14:textId="77777777" w:rsidR="00FF6D95" w:rsidRPr="00B90828" w:rsidRDefault="00FF6D95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44805</w:t>
            </w:r>
          </w:p>
        </w:tc>
      </w:tr>
      <w:tr w:rsidR="00FF6D95" w:rsidRPr="00B90828" w14:paraId="2E9CBCE3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69B2CF1" w14:textId="77777777" w:rsidR="00FF6D95" w:rsidRPr="00B90828" w:rsidRDefault="00C073F1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HIP-body-R –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             </w:t>
            </w:r>
          </w:p>
        </w:tc>
        <w:tc>
          <w:tcPr>
            <w:tcW w:w="2102" w:type="dxa"/>
            <w:noWrap/>
            <w:vAlign w:val="bottom"/>
          </w:tcPr>
          <w:p w14:paraId="7A17DBDC" w14:textId="77777777" w:rsidR="00FF6D95" w:rsidRPr="00B90828" w:rsidRDefault="00C073F1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-2.63             </w:t>
            </w:r>
          </w:p>
        </w:tc>
        <w:tc>
          <w:tcPr>
            <w:tcW w:w="993" w:type="dxa"/>
            <w:noWrap/>
            <w:vAlign w:val="bottom"/>
          </w:tcPr>
          <w:p w14:paraId="005A7D9D" w14:textId="77777777" w:rsidR="00FF6D95" w:rsidRPr="00B90828" w:rsidRDefault="00C073F1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11139      </w:t>
            </w:r>
          </w:p>
        </w:tc>
        <w:tc>
          <w:tcPr>
            <w:tcW w:w="993" w:type="dxa"/>
            <w:noWrap/>
            <w:vAlign w:val="bottom"/>
          </w:tcPr>
          <w:p w14:paraId="2A9198B9" w14:textId="77777777" w:rsidR="00FF6D95" w:rsidRPr="00B90828" w:rsidRDefault="00C073F1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44805</w:t>
            </w:r>
          </w:p>
        </w:tc>
      </w:tr>
      <w:tr w:rsidR="00C073F1" w:rsidRPr="00B90828" w14:paraId="3CEAF7B9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E0723DC" w14:textId="77777777" w:rsidR="00C073F1" w:rsidRPr="00B90828" w:rsidRDefault="001978BB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LP –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PuA</w:t>
            </w:r>
            <w:proofErr w:type="spellEnd"/>
          </w:p>
        </w:tc>
        <w:tc>
          <w:tcPr>
            <w:tcW w:w="2102" w:type="dxa"/>
            <w:noWrap/>
            <w:vAlign w:val="bottom"/>
          </w:tcPr>
          <w:p w14:paraId="02F78F22" w14:textId="77777777" w:rsidR="00C073F1" w:rsidRPr="00B90828" w:rsidRDefault="001978BB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24              </w:t>
            </w:r>
          </w:p>
        </w:tc>
        <w:tc>
          <w:tcPr>
            <w:tcW w:w="993" w:type="dxa"/>
            <w:noWrap/>
            <w:vAlign w:val="bottom"/>
          </w:tcPr>
          <w:p w14:paraId="6E3AC784" w14:textId="77777777" w:rsidR="00C073F1" w:rsidRPr="00B90828" w:rsidRDefault="001978BB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29566      </w:t>
            </w:r>
          </w:p>
        </w:tc>
        <w:tc>
          <w:tcPr>
            <w:tcW w:w="993" w:type="dxa"/>
            <w:noWrap/>
            <w:vAlign w:val="bottom"/>
          </w:tcPr>
          <w:p w14:paraId="60050DB0" w14:textId="77777777" w:rsidR="00C073F1" w:rsidRPr="00B90828" w:rsidRDefault="001978BB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48926</w:t>
            </w:r>
          </w:p>
        </w:tc>
      </w:tr>
      <w:tr w:rsidR="001978BB" w:rsidRPr="00B90828" w14:paraId="01C81B10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1D2E456F" w14:textId="77777777" w:rsidR="001978BB" w:rsidRPr="00B90828" w:rsidRDefault="001978BB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Thal-R-LP – HIP-body-R            </w:t>
            </w:r>
          </w:p>
        </w:tc>
        <w:tc>
          <w:tcPr>
            <w:tcW w:w="2102" w:type="dxa"/>
            <w:noWrap/>
            <w:vAlign w:val="bottom"/>
          </w:tcPr>
          <w:p w14:paraId="132A62E8" w14:textId="77777777" w:rsidR="001978BB" w:rsidRPr="00B90828" w:rsidRDefault="001978BB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-2.22             </w:t>
            </w:r>
          </w:p>
        </w:tc>
        <w:tc>
          <w:tcPr>
            <w:tcW w:w="993" w:type="dxa"/>
            <w:noWrap/>
            <w:vAlign w:val="bottom"/>
          </w:tcPr>
          <w:p w14:paraId="5C211EDE" w14:textId="77777777" w:rsidR="001978BB" w:rsidRPr="00B90828" w:rsidRDefault="001978BB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30549      </w:t>
            </w:r>
          </w:p>
        </w:tc>
        <w:tc>
          <w:tcPr>
            <w:tcW w:w="993" w:type="dxa"/>
            <w:noWrap/>
            <w:vAlign w:val="bottom"/>
          </w:tcPr>
          <w:p w14:paraId="7DAA1A83" w14:textId="77777777" w:rsidR="001978BB" w:rsidRPr="00B90828" w:rsidRDefault="001978BB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48926</w:t>
            </w:r>
          </w:p>
        </w:tc>
      </w:tr>
      <w:tr w:rsidR="001978BB" w:rsidRPr="00B90828" w14:paraId="0C92FC10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4C2F7DF" w14:textId="77777777" w:rsidR="001978BB" w:rsidRPr="00B90828" w:rsidRDefault="001978BB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a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DAN</w:t>
            </w:r>
          </w:p>
        </w:tc>
        <w:tc>
          <w:tcPr>
            <w:tcW w:w="2102" w:type="dxa"/>
            <w:noWrap/>
            <w:vAlign w:val="bottom"/>
          </w:tcPr>
          <w:p w14:paraId="76AC15A7" w14:textId="77777777" w:rsidR="001978BB" w:rsidRPr="00B90828" w:rsidRDefault="001978BB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-2.41             </w:t>
            </w:r>
          </w:p>
        </w:tc>
        <w:tc>
          <w:tcPr>
            <w:tcW w:w="993" w:type="dxa"/>
            <w:noWrap/>
            <w:vAlign w:val="bottom"/>
          </w:tcPr>
          <w:p w14:paraId="42C7B150" w14:textId="77777777" w:rsidR="001978BB" w:rsidRPr="00B90828" w:rsidRDefault="001978BB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19521      </w:t>
            </w:r>
          </w:p>
        </w:tc>
        <w:tc>
          <w:tcPr>
            <w:tcW w:w="993" w:type="dxa"/>
            <w:noWrap/>
            <w:vAlign w:val="bottom"/>
          </w:tcPr>
          <w:p w14:paraId="01EA1778" w14:textId="77777777" w:rsidR="001978BB" w:rsidRPr="00B90828" w:rsidRDefault="001978BB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53379</w:t>
            </w:r>
          </w:p>
        </w:tc>
      </w:tr>
      <w:tr w:rsidR="001978BB" w:rsidRPr="00B90828" w14:paraId="6D714691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DDC9E65" w14:textId="77777777" w:rsidR="001978BB" w:rsidRPr="00B90828" w:rsidRDefault="001978BB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HIP-body-L –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l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              </w:t>
            </w:r>
          </w:p>
        </w:tc>
        <w:tc>
          <w:tcPr>
            <w:tcW w:w="2102" w:type="dxa"/>
            <w:noWrap/>
            <w:vAlign w:val="bottom"/>
          </w:tcPr>
          <w:p w14:paraId="13B57C73" w14:textId="77777777" w:rsidR="001978BB" w:rsidRPr="00B90828" w:rsidRDefault="001978BB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-2.51             </w:t>
            </w:r>
          </w:p>
        </w:tc>
        <w:tc>
          <w:tcPr>
            <w:tcW w:w="993" w:type="dxa"/>
            <w:noWrap/>
            <w:vAlign w:val="bottom"/>
          </w:tcPr>
          <w:p w14:paraId="34740465" w14:textId="77777777" w:rsidR="001978BB" w:rsidRPr="00B90828" w:rsidRDefault="001978BB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15448      </w:t>
            </w:r>
          </w:p>
        </w:tc>
        <w:tc>
          <w:tcPr>
            <w:tcW w:w="993" w:type="dxa"/>
            <w:noWrap/>
            <w:vAlign w:val="bottom"/>
          </w:tcPr>
          <w:p w14:paraId="61D96E81" w14:textId="77777777" w:rsidR="001978BB" w:rsidRPr="00B90828" w:rsidRDefault="001978BB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56478</w:t>
            </w:r>
          </w:p>
        </w:tc>
      </w:tr>
      <w:tr w:rsidR="001978BB" w:rsidRPr="00B90828" w14:paraId="478DE1C3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DAD249C" w14:textId="77777777" w:rsidR="001978BB" w:rsidRPr="00B90828" w:rsidRDefault="001978BB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LP –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Pu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666238EE" w14:textId="77777777" w:rsidR="001978BB" w:rsidRPr="00B90828" w:rsidRDefault="001978BB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20              </w:t>
            </w:r>
          </w:p>
        </w:tc>
        <w:tc>
          <w:tcPr>
            <w:tcW w:w="993" w:type="dxa"/>
            <w:noWrap/>
            <w:vAlign w:val="bottom"/>
          </w:tcPr>
          <w:p w14:paraId="612EEE81" w14:textId="77777777" w:rsidR="001978BB" w:rsidRPr="00B90828" w:rsidRDefault="001978BB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32659      </w:t>
            </w:r>
          </w:p>
        </w:tc>
        <w:tc>
          <w:tcPr>
            <w:tcW w:w="993" w:type="dxa"/>
            <w:noWrap/>
            <w:vAlign w:val="bottom"/>
          </w:tcPr>
          <w:p w14:paraId="6080C837" w14:textId="77777777" w:rsidR="001978BB" w:rsidRPr="00B90828" w:rsidRDefault="001978BB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64003</w:t>
            </w:r>
          </w:p>
        </w:tc>
      </w:tr>
      <w:tr w:rsidR="001978BB" w:rsidRPr="00B90828" w14:paraId="0425270A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91AD261" w14:textId="77777777" w:rsidR="001978BB" w:rsidRPr="00B90828" w:rsidRDefault="001978BB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LP – Thal-L-VPL</w:t>
            </w:r>
          </w:p>
        </w:tc>
        <w:tc>
          <w:tcPr>
            <w:tcW w:w="2102" w:type="dxa"/>
            <w:noWrap/>
            <w:vAlign w:val="bottom"/>
          </w:tcPr>
          <w:p w14:paraId="0505933B" w14:textId="77777777" w:rsidR="001978BB" w:rsidRPr="00B90828" w:rsidRDefault="001978BB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18              </w:t>
            </w:r>
          </w:p>
        </w:tc>
        <w:tc>
          <w:tcPr>
            <w:tcW w:w="993" w:type="dxa"/>
            <w:noWrap/>
            <w:vAlign w:val="bottom"/>
          </w:tcPr>
          <w:p w14:paraId="41EDF68E" w14:textId="77777777" w:rsidR="001978BB" w:rsidRPr="00B90828" w:rsidRDefault="001978BB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33642      </w:t>
            </w:r>
          </w:p>
        </w:tc>
        <w:tc>
          <w:tcPr>
            <w:tcW w:w="993" w:type="dxa"/>
            <w:noWrap/>
            <w:vAlign w:val="bottom"/>
          </w:tcPr>
          <w:p w14:paraId="6118814C" w14:textId="77777777" w:rsidR="001978BB" w:rsidRPr="00B90828" w:rsidRDefault="001978BB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64003</w:t>
            </w:r>
          </w:p>
        </w:tc>
      </w:tr>
      <w:tr w:rsidR="001978BB" w:rsidRPr="00B90828" w14:paraId="2367CDC1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05769BA" w14:textId="77777777" w:rsidR="001978BB" w:rsidRPr="00B90828" w:rsidRDefault="001978BB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HIP-body-R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l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        </w:t>
            </w:r>
          </w:p>
        </w:tc>
        <w:tc>
          <w:tcPr>
            <w:tcW w:w="2102" w:type="dxa"/>
            <w:noWrap/>
            <w:vAlign w:val="bottom"/>
          </w:tcPr>
          <w:p w14:paraId="547FB5CC" w14:textId="77777777" w:rsidR="001978BB" w:rsidRPr="00B90828" w:rsidRDefault="001978BB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-2.35             </w:t>
            </w:r>
          </w:p>
        </w:tc>
        <w:tc>
          <w:tcPr>
            <w:tcW w:w="993" w:type="dxa"/>
            <w:noWrap/>
            <w:vAlign w:val="bottom"/>
          </w:tcPr>
          <w:p w14:paraId="426E39E9" w14:textId="77777777" w:rsidR="001978BB" w:rsidRPr="00B90828" w:rsidRDefault="001978BB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22706      </w:t>
            </w:r>
          </w:p>
        </w:tc>
        <w:tc>
          <w:tcPr>
            <w:tcW w:w="993" w:type="dxa"/>
            <w:noWrap/>
            <w:vAlign w:val="bottom"/>
          </w:tcPr>
          <w:p w14:paraId="19B08194" w14:textId="77777777" w:rsidR="001978BB" w:rsidRPr="00B90828" w:rsidRDefault="001978BB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77110</w:t>
            </w:r>
          </w:p>
        </w:tc>
      </w:tr>
      <w:tr w:rsidR="001978BB" w:rsidRPr="00B90828" w14:paraId="6AF0B62F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04D276C" w14:textId="77777777" w:rsidR="001978BB" w:rsidRPr="00B90828" w:rsidRDefault="001978BB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Thal-R-LP – PMN </w:t>
            </w:r>
          </w:p>
        </w:tc>
        <w:tc>
          <w:tcPr>
            <w:tcW w:w="2102" w:type="dxa"/>
            <w:noWrap/>
            <w:vAlign w:val="bottom"/>
          </w:tcPr>
          <w:p w14:paraId="0AEE50ED" w14:textId="77777777" w:rsidR="001978BB" w:rsidRPr="00B90828" w:rsidRDefault="001978BB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11              </w:t>
            </w:r>
          </w:p>
        </w:tc>
        <w:tc>
          <w:tcPr>
            <w:tcW w:w="993" w:type="dxa"/>
            <w:noWrap/>
            <w:vAlign w:val="bottom"/>
          </w:tcPr>
          <w:p w14:paraId="73A33CC8" w14:textId="77777777" w:rsidR="001978BB" w:rsidRPr="00B90828" w:rsidRDefault="001978BB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39523      </w:t>
            </w:r>
          </w:p>
        </w:tc>
        <w:tc>
          <w:tcPr>
            <w:tcW w:w="993" w:type="dxa"/>
            <w:noWrap/>
            <w:vAlign w:val="bottom"/>
          </w:tcPr>
          <w:p w14:paraId="585FB6B2" w14:textId="77777777" w:rsidR="001978BB" w:rsidRPr="00B90828" w:rsidRDefault="001978BB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81341</w:t>
            </w:r>
          </w:p>
        </w:tc>
      </w:tr>
      <w:tr w:rsidR="001978BB" w:rsidRPr="00B90828" w14:paraId="6C7F4AC1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F8A1C04" w14:textId="77777777" w:rsidR="001978BB" w:rsidRPr="00B90828" w:rsidRDefault="001978BB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DAN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a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60619181" w14:textId="77777777" w:rsidR="001978BB" w:rsidRPr="00B90828" w:rsidRDefault="001978BB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-2.79             </w:t>
            </w:r>
          </w:p>
        </w:tc>
        <w:tc>
          <w:tcPr>
            <w:tcW w:w="993" w:type="dxa"/>
            <w:noWrap/>
            <w:vAlign w:val="bottom"/>
          </w:tcPr>
          <w:p w14:paraId="1A17E9B7" w14:textId="77777777" w:rsidR="001978BB" w:rsidRPr="00B90828" w:rsidRDefault="001978BB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7403      </w:t>
            </w:r>
          </w:p>
        </w:tc>
        <w:tc>
          <w:tcPr>
            <w:tcW w:w="993" w:type="dxa"/>
            <w:noWrap/>
            <w:vAlign w:val="bottom"/>
          </w:tcPr>
          <w:p w14:paraId="226DE1E1" w14:textId="77777777" w:rsidR="001978BB" w:rsidRPr="00B90828" w:rsidRDefault="001978BB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92474</w:t>
            </w:r>
          </w:p>
        </w:tc>
      </w:tr>
      <w:tr w:rsidR="001978BB" w:rsidRPr="00B90828" w14:paraId="60716011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A63BC08" w14:textId="77777777" w:rsidR="001978BB" w:rsidRPr="00B90828" w:rsidRDefault="001157BF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l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HIP-body-L </w:t>
            </w:r>
          </w:p>
        </w:tc>
        <w:tc>
          <w:tcPr>
            <w:tcW w:w="2102" w:type="dxa"/>
            <w:noWrap/>
            <w:vAlign w:val="bottom"/>
          </w:tcPr>
          <w:p w14:paraId="0F316ABB" w14:textId="77777777" w:rsidR="001978BB" w:rsidRPr="00B90828" w:rsidRDefault="001157BF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-2.87             </w:t>
            </w:r>
          </w:p>
        </w:tc>
        <w:tc>
          <w:tcPr>
            <w:tcW w:w="993" w:type="dxa"/>
            <w:noWrap/>
            <w:vAlign w:val="bottom"/>
          </w:tcPr>
          <w:p w14:paraId="75D84A04" w14:textId="77777777" w:rsidR="001978BB" w:rsidRPr="00B90828" w:rsidRDefault="001157BF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5984      </w:t>
            </w:r>
          </w:p>
        </w:tc>
        <w:tc>
          <w:tcPr>
            <w:tcW w:w="993" w:type="dxa"/>
            <w:noWrap/>
            <w:vAlign w:val="bottom"/>
          </w:tcPr>
          <w:p w14:paraId="059C839A" w14:textId="77777777" w:rsidR="001978BB" w:rsidRPr="00B90828" w:rsidRDefault="001157BF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96501</w:t>
            </w:r>
          </w:p>
        </w:tc>
      </w:tr>
      <w:tr w:rsidR="001157BF" w:rsidRPr="00B90828" w14:paraId="281FD8F9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87F640F" w14:textId="77777777" w:rsidR="001157BF" w:rsidRPr="00B90828" w:rsidRDefault="001157BF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l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HIP-body-R                         </w:t>
            </w:r>
          </w:p>
        </w:tc>
        <w:tc>
          <w:tcPr>
            <w:tcW w:w="2102" w:type="dxa"/>
            <w:noWrap/>
            <w:vAlign w:val="bottom"/>
          </w:tcPr>
          <w:p w14:paraId="4A2E8544" w14:textId="77777777" w:rsidR="001157BF" w:rsidRPr="00B90828" w:rsidRDefault="001157BF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-2.67             </w:t>
            </w:r>
          </w:p>
        </w:tc>
        <w:tc>
          <w:tcPr>
            <w:tcW w:w="993" w:type="dxa"/>
            <w:noWrap/>
            <w:vAlign w:val="bottom"/>
          </w:tcPr>
          <w:p w14:paraId="75BB583E" w14:textId="77777777" w:rsidR="001157BF" w:rsidRPr="00B90828" w:rsidRDefault="001157BF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10077      </w:t>
            </w:r>
          </w:p>
        </w:tc>
        <w:tc>
          <w:tcPr>
            <w:tcW w:w="993" w:type="dxa"/>
            <w:noWrap/>
            <w:vAlign w:val="bottom"/>
          </w:tcPr>
          <w:p w14:paraId="2F353ADC" w14:textId="77777777" w:rsidR="001157BF" w:rsidRPr="00B90828" w:rsidRDefault="001157BF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96501</w:t>
            </w:r>
          </w:p>
        </w:tc>
      </w:tr>
      <w:tr w:rsidR="001157BF" w:rsidRPr="00B90828" w14:paraId="06296202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8D39422" w14:textId="77777777" w:rsidR="001157BF" w:rsidRPr="00B90828" w:rsidRDefault="001157BF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LP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PuA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17E6C7BA" w14:textId="77777777" w:rsidR="001157BF" w:rsidRPr="00B90828" w:rsidRDefault="001157BF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05              </w:t>
            </w:r>
          </w:p>
        </w:tc>
        <w:tc>
          <w:tcPr>
            <w:tcW w:w="993" w:type="dxa"/>
            <w:noWrap/>
            <w:vAlign w:val="bottom"/>
          </w:tcPr>
          <w:p w14:paraId="0B88E937" w14:textId="77777777" w:rsidR="001157BF" w:rsidRPr="00B90828" w:rsidRDefault="001157BF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45649      </w:t>
            </w:r>
          </w:p>
        </w:tc>
        <w:tc>
          <w:tcPr>
            <w:tcW w:w="993" w:type="dxa"/>
            <w:noWrap/>
            <w:vAlign w:val="bottom"/>
          </w:tcPr>
          <w:p w14:paraId="1E6790C4" w14:textId="77777777" w:rsidR="001157BF" w:rsidRPr="00B90828" w:rsidRDefault="001157BF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97814</w:t>
            </w:r>
          </w:p>
        </w:tc>
      </w:tr>
      <w:tr w:rsidR="001157BF" w:rsidRPr="00B90828" w14:paraId="2ACFBDEF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CA1A00B" w14:textId="77777777" w:rsidR="001157BF" w:rsidRPr="00B90828" w:rsidRDefault="001157BF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VPL                  </w:t>
            </w:r>
          </w:p>
        </w:tc>
        <w:tc>
          <w:tcPr>
            <w:tcW w:w="2102" w:type="dxa"/>
            <w:noWrap/>
            <w:vAlign w:val="bottom"/>
          </w:tcPr>
          <w:p w14:paraId="5F85C479" w14:textId="77777777" w:rsidR="001157BF" w:rsidRPr="00B90828" w:rsidRDefault="001157BF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76              </w:t>
            </w:r>
          </w:p>
        </w:tc>
        <w:tc>
          <w:tcPr>
            <w:tcW w:w="993" w:type="dxa"/>
            <w:noWrap/>
            <w:vAlign w:val="bottom"/>
          </w:tcPr>
          <w:p w14:paraId="29CF472D" w14:textId="77777777" w:rsidR="001157BF" w:rsidRPr="00B90828" w:rsidRDefault="001157BF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8072      </w:t>
            </w:r>
          </w:p>
        </w:tc>
        <w:tc>
          <w:tcPr>
            <w:tcW w:w="993" w:type="dxa"/>
            <w:noWrap/>
            <w:vAlign w:val="bottom"/>
          </w:tcPr>
          <w:p w14:paraId="0FEA4E6F" w14:textId="77777777" w:rsidR="001157BF" w:rsidRPr="00B90828" w:rsidRDefault="001157BF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199250</w:t>
            </w:r>
          </w:p>
        </w:tc>
      </w:tr>
      <w:tr w:rsidR="001157BF" w:rsidRPr="00B90828" w14:paraId="3310370A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EB649D8" w14:textId="77777777" w:rsidR="001157BF" w:rsidRPr="00B90828" w:rsidRDefault="001157BF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a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R-CM                      </w:t>
            </w:r>
          </w:p>
        </w:tc>
        <w:tc>
          <w:tcPr>
            <w:tcW w:w="2102" w:type="dxa"/>
            <w:noWrap/>
            <w:vAlign w:val="bottom"/>
          </w:tcPr>
          <w:p w14:paraId="323BE35F" w14:textId="77777777" w:rsidR="001157BF" w:rsidRPr="00B90828" w:rsidRDefault="001157BF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-2.24             </w:t>
            </w:r>
          </w:p>
        </w:tc>
        <w:tc>
          <w:tcPr>
            <w:tcW w:w="993" w:type="dxa"/>
            <w:noWrap/>
            <w:vAlign w:val="bottom"/>
          </w:tcPr>
          <w:p w14:paraId="3E8E8FC0" w14:textId="77777777" w:rsidR="001157BF" w:rsidRPr="00B90828" w:rsidRDefault="001157BF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29761      </w:t>
            </w:r>
          </w:p>
        </w:tc>
        <w:tc>
          <w:tcPr>
            <w:tcW w:w="993" w:type="dxa"/>
            <w:noWrap/>
            <w:vAlign w:val="bottom"/>
          </w:tcPr>
          <w:p w14:paraId="7E2D833A" w14:textId="77777777" w:rsidR="001157BF" w:rsidRPr="00B90828" w:rsidRDefault="001157BF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202949</w:t>
            </w:r>
          </w:p>
        </w:tc>
      </w:tr>
      <w:tr w:rsidR="001157BF" w:rsidRPr="00B90828" w14:paraId="78D700B2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101C54ED" w14:textId="77777777" w:rsidR="001157BF" w:rsidRPr="00B90828" w:rsidRDefault="001157BF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Thal-L-LP – Thal-R-LGN </w:t>
            </w:r>
          </w:p>
        </w:tc>
        <w:tc>
          <w:tcPr>
            <w:tcW w:w="2102" w:type="dxa"/>
            <w:noWrap/>
            <w:vAlign w:val="bottom"/>
          </w:tcPr>
          <w:p w14:paraId="29F2B6DB" w14:textId="77777777" w:rsidR="001157BF" w:rsidRPr="00B90828" w:rsidRDefault="001157BF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-2.03             </w:t>
            </w:r>
          </w:p>
        </w:tc>
        <w:tc>
          <w:tcPr>
            <w:tcW w:w="993" w:type="dxa"/>
            <w:noWrap/>
            <w:vAlign w:val="bottom"/>
          </w:tcPr>
          <w:p w14:paraId="5F5DB038" w14:textId="77777777" w:rsidR="001157BF" w:rsidRPr="00B90828" w:rsidRDefault="001157BF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48114      </w:t>
            </w:r>
          </w:p>
        </w:tc>
        <w:tc>
          <w:tcPr>
            <w:tcW w:w="993" w:type="dxa"/>
            <w:noWrap/>
            <w:vAlign w:val="bottom"/>
          </w:tcPr>
          <w:p w14:paraId="283E4B2F" w14:textId="77777777" w:rsidR="001157BF" w:rsidRPr="00B90828" w:rsidRDefault="001157BF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205976</w:t>
            </w:r>
          </w:p>
        </w:tc>
      </w:tr>
      <w:tr w:rsidR="001157BF" w:rsidRPr="00B90828" w14:paraId="107E8060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B429676" w14:textId="77777777" w:rsidR="001157BF" w:rsidRPr="00B90828" w:rsidRDefault="001157BF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aGP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>-R –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       </w:t>
            </w:r>
          </w:p>
        </w:tc>
        <w:tc>
          <w:tcPr>
            <w:tcW w:w="2102" w:type="dxa"/>
            <w:noWrap/>
            <w:vAlign w:val="bottom"/>
          </w:tcPr>
          <w:p w14:paraId="749318FC" w14:textId="77777777" w:rsidR="001157BF" w:rsidRPr="00B90828" w:rsidRDefault="001157BF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75              </w:t>
            </w:r>
          </w:p>
        </w:tc>
        <w:tc>
          <w:tcPr>
            <w:tcW w:w="993" w:type="dxa"/>
            <w:noWrap/>
            <w:vAlign w:val="bottom"/>
          </w:tcPr>
          <w:p w14:paraId="4A327FF2" w14:textId="77777777" w:rsidR="001157BF" w:rsidRPr="00B90828" w:rsidRDefault="001157BF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08243      </w:t>
            </w:r>
          </w:p>
        </w:tc>
        <w:tc>
          <w:tcPr>
            <w:tcW w:w="993" w:type="dxa"/>
            <w:noWrap/>
            <w:vAlign w:val="bottom"/>
          </w:tcPr>
          <w:p w14:paraId="0E633F42" w14:textId="77777777" w:rsidR="001157BF" w:rsidRPr="00B90828" w:rsidRDefault="001157BF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207863</w:t>
            </w:r>
          </w:p>
        </w:tc>
      </w:tr>
      <w:tr w:rsidR="001157BF" w:rsidRPr="00B90828" w14:paraId="0AC72802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00F9B98" w14:textId="77777777" w:rsidR="001157BF" w:rsidRPr="00B90828" w:rsidRDefault="001157BF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aGP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>-R –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51D10350" w14:textId="77777777" w:rsidR="001157BF" w:rsidRPr="00B90828" w:rsidRDefault="001157BF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28              </w:t>
            </w:r>
          </w:p>
        </w:tc>
        <w:tc>
          <w:tcPr>
            <w:tcW w:w="993" w:type="dxa"/>
            <w:noWrap/>
            <w:vAlign w:val="bottom"/>
          </w:tcPr>
          <w:p w14:paraId="5A78FFE2" w14:textId="77777777" w:rsidR="001157BF" w:rsidRPr="00B90828" w:rsidRDefault="001157BF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27108      </w:t>
            </w:r>
          </w:p>
        </w:tc>
        <w:tc>
          <w:tcPr>
            <w:tcW w:w="993" w:type="dxa"/>
            <w:noWrap/>
            <w:vAlign w:val="bottom"/>
          </w:tcPr>
          <w:p w14:paraId="6EFD698D" w14:textId="77777777" w:rsidR="001157BF" w:rsidRPr="00B90828" w:rsidRDefault="001157BF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207863</w:t>
            </w:r>
          </w:p>
        </w:tc>
      </w:tr>
      <w:tr w:rsidR="001157BF" w:rsidRPr="00B90828" w14:paraId="6F18EF44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155689DB" w14:textId="77777777" w:rsidR="001157BF" w:rsidRPr="00B90828" w:rsidRDefault="001157BF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PuL</w:t>
            </w:r>
            <w:proofErr w:type="spellEnd"/>
          </w:p>
        </w:tc>
        <w:tc>
          <w:tcPr>
            <w:tcW w:w="2102" w:type="dxa"/>
            <w:noWrap/>
            <w:vAlign w:val="bottom"/>
          </w:tcPr>
          <w:p w14:paraId="33F341B8" w14:textId="77777777" w:rsidR="001157BF" w:rsidRPr="00B90828" w:rsidRDefault="001157BF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46              </w:t>
            </w:r>
          </w:p>
        </w:tc>
        <w:tc>
          <w:tcPr>
            <w:tcW w:w="993" w:type="dxa"/>
            <w:noWrap/>
            <w:vAlign w:val="bottom"/>
          </w:tcPr>
          <w:p w14:paraId="162CFB4D" w14:textId="77777777" w:rsidR="001157BF" w:rsidRPr="00B90828" w:rsidRDefault="001157BF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17147      </w:t>
            </w:r>
          </w:p>
        </w:tc>
        <w:tc>
          <w:tcPr>
            <w:tcW w:w="993" w:type="dxa"/>
            <w:noWrap/>
            <w:vAlign w:val="bottom"/>
          </w:tcPr>
          <w:p w14:paraId="56B16913" w14:textId="77777777" w:rsidR="001157BF" w:rsidRPr="00B90828" w:rsidRDefault="001157BF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222907</w:t>
            </w:r>
          </w:p>
        </w:tc>
      </w:tr>
      <w:tr w:rsidR="001157BF" w:rsidRPr="00B90828" w14:paraId="245D4887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A9FFD17" w14:textId="77777777" w:rsidR="001157BF" w:rsidRPr="00B90828" w:rsidRDefault="001157BF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PuL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             </w:t>
            </w:r>
          </w:p>
        </w:tc>
        <w:tc>
          <w:tcPr>
            <w:tcW w:w="2102" w:type="dxa"/>
            <w:noWrap/>
            <w:vAlign w:val="bottom"/>
          </w:tcPr>
          <w:p w14:paraId="56BD18B8" w14:textId="77777777" w:rsidR="001157BF" w:rsidRPr="00B90828" w:rsidRDefault="001157BF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17              </w:t>
            </w:r>
          </w:p>
        </w:tc>
        <w:tc>
          <w:tcPr>
            <w:tcW w:w="993" w:type="dxa"/>
            <w:noWrap/>
            <w:vAlign w:val="bottom"/>
          </w:tcPr>
          <w:p w14:paraId="2F6A41FB" w14:textId="77777777" w:rsidR="001157BF" w:rsidRPr="00B90828" w:rsidRDefault="001157BF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34817      </w:t>
            </w:r>
          </w:p>
        </w:tc>
        <w:tc>
          <w:tcPr>
            <w:tcW w:w="993" w:type="dxa"/>
            <w:noWrap/>
            <w:vAlign w:val="bottom"/>
          </w:tcPr>
          <w:p w14:paraId="1A720CAF" w14:textId="77777777" w:rsidR="001157BF" w:rsidRPr="00B90828" w:rsidRDefault="001157BF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226307</w:t>
            </w:r>
          </w:p>
        </w:tc>
      </w:tr>
      <w:tr w:rsidR="001157BF" w:rsidRPr="00B90828" w14:paraId="026B2D92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9B42A4D" w14:textId="77777777" w:rsidR="001157BF" w:rsidRPr="00B90828" w:rsidRDefault="00D86780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Pu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                 </w:t>
            </w:r>
          </w:p>
        </w:tc>
        <w:tc>
          <w:tcPr>
            <w:tcW w:w="2102" w:type="dxa"/>
            <w:noWrap/>
            <w:vAlign w:val="bottom"/>
          </w:tcPr>
          <w:p w14:paraId="7FC79BD8" w14:textId="77777777" w:rsidR="001157BF" w:rsidRPr="00B90828" w:rsidRDefault="00D86780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39              </w:t>
            </w:r>
          </w:p>
        </w:tc>
        <w:tc>
          <w:tcPr>
            <w:tcW w:w="993" w:type="dxa"/>
            <w:noWrap/>
            <w:vAlign w:val="bottom"/>
          </w:tcPr>
          <w:p w14:paraId="27B29F70" w14:textId="77777777" w:rsidR="001157BF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20806      </w:t>
            </w:r>
          </w:p>
        </w:tc>
        <w:tc>
          <w:tcPr>
            <w:tcW w:w="993" w:type="dxa"/>
            <w:noWrap/>
            <w:vAlign w:val="bottom"/>
          </w:tcPr>
          <w:p w14:paraId="0A9B49CF" w14:textId="77777777" w:rsidR="001157BF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226655</w:t>
            </w:r>
          </w:p>
        </w:tc>
      </w:tr>
      <w:tr w:rsidR="00D86780" w:rsidRPr="00B90828" w14:paraId="2513E5B7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4BFE353" w14:textId="77777777" w:rsidR="00D86780" w:rsidRPr="00B90828" w:rsidRDefault="00D86780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CM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    </w:t>
            </w:r>
          </w:p>
        </w:tc>
        <w:tc>
          <w:tcPr>
            <w:tcW w:w="2102" w:type="dxa"/>
            <w:noWrap/>
            <w:vAlign w:val="bottom"/>
          </w:tcPr>
          <w:p w14:paraId="3080C438" w14:textId="77777777" w:rsidR="00D86780" w:rsidRPr="00B90828" w:rsidRDefault="00D86780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-2.29             </w:t>
            </w:r>
          </w:p>
        </w:tc>
        <w:tc>
          <w:tcPr>
            <w:tcW w:w="993" w:type="dxa"/>
            <w:noWrap/>
            <w:vAlign w:val="bottom"/>
          </w:tcPr>
          <w:p w14:paraId="56F45363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26431      </w:t>
            </w:r>
          </w:p>
        </w:tc>
        <w:tc>
          <w:tcPr>
            <w:tcW w:w="993" w:type="dxa"/>
            <w:noWrap/>
            <w:vAlign w:val="bottom"/>
          </w:tcPr>
          <w:p w14:paraId="762FDBE5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234578</w:t>
            </w:r>
          </w:p>
        </w:tc>
      </w:tr>
      <w:tr w:rsidR="00D86780" w:rsidRPr="00B90828" w14:paraId="14D11B9B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7606B56" w14:textId="77777777" w:rsidR="00D86780" w:rsidRPr="00B90828" w:rsidRDefault="00D86780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l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PuA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             </w:t>
            </w:r>
          </w:p>
        </w:tc>
        <w:tc>
          <w:tcPr>
            <w:tcW w:w="2102" w:type="dxa"/>
            <w:noWrap/>
            <w:vAlign w:val="bottom"/>
          </w:tcPr>
          <w:p w14:paraId="19026B28" w14:textId="77777777" w:rsidR="00D86780" w:rsidRPr="00B90828" w:rsidRDefault="00D86780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03              </w:t>
            </w:r>
          </w:p>
        </w:tc>
        <w:tc>
          <w:tcPr>
            <w:tcW w:w="993" w:type="dxa"/>
            <w:noWrap/>
            <w:vAlign w:val="bottom"/>
          </w:tcPr>
          <w:p w14:paraId="0CD597C1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47567      </w:t>
            </w:r>
          </w:p>
        </w:tc>
        <w:tc>
          <w:tcPr>
            <w:tcW w:w="993" w:type="dxa"/>
            <w:noWrap/>
            <w:vAlign w:val="bottom"/>
          </w:tcPr>
          <w:p w14:paraId="792B7FC2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285400</w:t>
            </w:r>
          </w:p>
        </w:tc>
      </w:tr>
      <w:tr w:rsidR="00D86780" w:rsidRPr="00B90828" w14:paraId="0C585306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51CD2F7" w14:textId="77777777" w:rsidR="00D86780" w:rsidRPr="00B90828" w:rsidRDefault="00D86780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Pu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                  </w:t>
            </w:r>
          </w:p>
        </w:tc>
        <w:tc>
          <w:tcPr>
            <w:tcW w:w="2102" w:type="dxa"/>
            <w:noWrap/>
            <w:vAlign w:val="bottom"/>
          </w:tcPr>
          <w:p w14:paraId="2DD6166A" w14:textId="77777777" w:rsidR="00D86780" w:rsidRPr="00B90828" w:rsidRDefault="00D86780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09              </w:t>
            </w:r>
          </w:p>
        </w:tc>
        <w:tc>
          <w:tcPr>
            <w:tcW w:w="993" w:type="dxa"/>
            <w:noWrap/>
            <w:vAlign w:val="bottom"/>
          </w:tcPr>
          <w:p w14:paraId="09269B55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41289      </w:t>
            </w:r>
          </w:p>
        </w:tc>
        <w:tc>
          <w:tcPr>
            <w:tcW w:w="993" w:type="dxa"/>
            <w:noWrap/>
            <w:vAlign w:val="bottom"/>
          </w:tcPr>
          <w:p w14:paraId="2921AF8C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292776</w:t>
            </w:r>
          </w:p>
        </w:tc>
      </w:tr>
      <w:tr w:rsidR="00D86780" w:rsidRPr="00B90828" w14:paraId="17C5479F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375B365" w14:textId="77777777" w:rsidR="00D86780" w:rsidRPr="00B90828" w:rsidRDefault="00D86780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CM –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456FF598" w14:textId="77777777" w:rsidR="00D86780" w:rsidRPr="00B90828" w:rsidRDefault="00D86780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-2.10             </w:t>
            </w:r>
          </w:p>
        </w:tc>
        <w:tc>
          <w:tcPr>
            <w:tcW w:w="993" w:type="dxa"/>
            <w:noWrap/>
            <w:vAlign w:val="bottom"/>
          </w:tcPr>
          <w:p w14:paraId="732DA221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40517      </w:t>
            </w:r>
          </w:p>
        </w:tc>
        <w:tc>
          <w:tcPr>
            <w:tcW w:w="993" w:type="dxa"/>
            <w:noWrap/>
            <w:vAlign w:val="bottom"/>
          </w:tcPr>
          <w:p w14:paraId="38B1CAFE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303161</w:t>
            </w:r>
          </w:p>
        </w:tc>
      </w:tr>
      <w:tr w:rsidR="00D86780" w:rsidRPr="00B90828" w14:paraId="63A70977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6594DF8" w14:textId="77777777" w:rsidR="00D86780" w:rsidRPr="00B90828" w:rsidRDefault="00D86780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Connection DAN – Thal-L-LP                 </w:t>
            </w:r>
          </w:p>
        </w:tc>
        <w:tc>
          <w:tcPr>
            <w:tcW w:w="2102" w:type="dxa"/>
            <w:noWrap/>
            <w:vAlign w:val="bottom"/>
          </w:tcPr>
          <w:p w14:paraId="2B10E735" w14:textId="77777777" w:rsidR="00D86780" w:rsidRPr="00B90828" w:rsidRDefault="00D86780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-2.15             </w:t>
            </w:r>
          </w:p>
        </w:tc>
        <w:tc>
          <w:tcPr>
            <w:tcW w:w="993" w:type="dxa"/>
            <w:noWrap/>
            <w:vAlign w:val="bottom"/>
          </w:tcPr>
          <w:p w14:paraId="42829400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35935      </w:t>
            </w:r>
          </w:p>
        </w:tc>
        <w:tc>
          <w:tcPr>
            <w:tcW w:w="993" w:type="dxa"/>
            <w:noWrap/>
            <w:vAlign w:val="bottom"/>
          </w:tcPr>
          <w:p w14:paraId="2674A33C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323024</w:t>
            </w:r>
          </w:p>
        </w:tc>
      </w:tr>
      <w:tr w:rsidR="00D86780" w:rsidRPr="00B90828" w14:paraId="1FFE2D5D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1A22FDD0" w14:textId="77777777" w:rsidR="00D86780" w:rsidRPr="00B90828" w:rsidRDefault="00D86780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PuA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                 </w:t>
            </w:r>
          </w:p>
        </w:tc>
        <w:tc>
          <w:tcPr>
            <w:tcW w:w="2102" w:type="dxa"/>
            <w:noWrap/>
            <w:vAlign w:val="bottom"/>
          </w:tcPr>
          <w:p w14:paraId="4B6FD766" w14:textId="77777777" w:rsidR="00D86780" w:rsidRPr="00B90828" w:rsidRDefault="00D86780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09              </w:t>
            </w:r>
          </w:p>
        </w:tc>
        <w:tc>
          <w:tcPr>
            <w:tcW w:w="993" w:type="dxa"/>
            <w:noWrap/>
            <w:vAlign w:val="bottom"/>
          </w:tcPr>
          <w:p w14:paraId="1CA73ECC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41459      </w:t>
            </w:r>
          </w:p>
        </w:tc>
        <w:tc>
          <w:tcPr>
            <w:tcW w:w="993" w:type="dxa"/>
            <w:noWrap/>
            <w:vAlign w:val="bottom"/>
          </w:tcPr>
          <w:p w14:paraId="5720CA4F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359308</w:t>
            </w:r>
          </w:p>
        </w:tc>
      </w:tr>
      <w:tr w:rsidR="00D86780" w:rsidRPr="00B90828" w14:paraId="62447128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51F1B81" w14:textId="77777777" w:rsidR="00D86780" w:rsidRPr="00B90828" w:rsidRDefault="00D86780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Visual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456F1215" w14:textId="77777777" w:rsidR="00D86780" w:rsidRPr="00B90828" w:rsidRDefault="00D86780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-2.26             </w:t>
            </w:r>
          </w:p>
        </w:tc>
        <w:tc>
          <w:tcPr>
            <w:tcW w:w="993" w:type="dxa"/>
            <w:noWrap/>
            <w:vAlign w:val="bottom"/>
          </w:tcPr>
          <w:p w14:paraId="511590F6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28175      </w:t>
            </w:r>
          </w:p>
        </w:tc>
        <w:tc>
          <w:tcPr>
            <w:tcW w:w="993" w:type="dxa"/>
            <w:noWrap/>
            <w:vAlign w:val="bottom"/>
          </w:tcPr>
          <w:p w14:paraId="43670555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366275</w:t>
            </w:r>
          </w:p>
        </w:tc>
      </w:tr>
      <w:tr w:rsidR="00D86780" w:rsidRPr="00B90828" w14:paraId="5A867299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6B5FF38" w14:textId="77777777" w:rsidR="00D86780" w:rsidRPr="00B90828" w:rsidRDefault="00D86780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LGN –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                </w:t>
            </w:r>
          </w:p>
        </w:tc>
        <w:tc>
          <w:tcPr>
            <w:tcW w:w="2102" w:type="dxa"/>
            <w:noWrap/>
            <w:vAlign w:val="bottom"/>
          </w:tcPr>
          <w:p w14:paraId="3F0CF291" w14:textId="77777777" w:rsidR="00D86780" w:rsidRPr="00B90828" w:rsidRDefault="00D86780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-2.38             </w:t>
            </w:r>
          </w:p>
        </w:tc>
        <w:tc>
          <w:tcPr>
            <w:tcW w:w="993" w:type="dxa"/>
            <w:noWrap/>
            <w:vAlign w:val="bottom"/>
          </w:tcPr>
          <w:p w14:paraId="6EC27BD1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21124      </w:t>
            </w:r>
          </w:p>
        </w:tc>
        <w:tc>
          <w:tcPr>
            <w:tcW w:w="993" w:type="dxa"/>
            <w:noWrap/>
            <w:vAlign w:val="bottom"/>
          </w:tcPr>
          <w:p w14:paraId="3614E448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422477</w:t>
            </w:r>
          </w:p>
        </w:tc>
      </w:tr>
      <w:tr w:rsidR="00D86780" w:rsidRPr="00B90828" w14:paraId="4BCDE8B5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2E74C9E" w14:textId="77777777" w:rsidR="00D86780" w:rsidRPr="00B90828" w:rsidRDefault="00D86780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LGN –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l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             </w:t>
            </w:r>
          </w:p>
        </w:tc>
        <w:tc>
          <w:tcPr>
            <w:tcW w:w="2102" w:type="dxa"/>
            <w:noWrap/>
            <w:vAlign w:val="bottom"/>
          </w:tcPr>
          <w:p w14:paraId="2E733EF6" w14:textId="77777777" w:rsidR="00D86780" w:rsidRPr="00B90828" w:rsidRDefault="00D86780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-2.12             </w:t>
            </w:r>
          </w:p>
        </w:tc>
        <w:tc>
          <w:tcPr>
            <w:tcW w:w="993" w:type="dxa"/>
            <w:noWrap/>
            <w:vAlign w:val="bottom"/>
          </w:tcPr>
          <w:p w14:paraId="16433D0F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38489      </w:t>
            </w:r>
          </w:p>
        </w:tc>
        <w:tc>
          <w:tcPr>
            <w:tcW w:w="993" w:type="dxa"/>
            <w:noWrap/>
            <w:vAlign w:val="bottom"/>
          </w:tcPr>
          <w:p w14:paraId="2C8A2C30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422477</w:t>
            </w:r>
          </w:p>
        </w:tc>
      </w:tr>
      <w:tr w:rsidR="00D86780" w:rsidRPr="00B90828" w14:paraId="6EB833E8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565353B" w14:textId="77777777" w:rsidR="00D86780" w:rsidRPr="00B90828" w:rsidRDefault="00D86780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PuL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             </w:t>
            </w:r>
          </w:p>
        </w:tc>
        <w:tc>
          <w:tcPr>
            <w:tcW w:w="2102" w:type="dxa"/>
            <w:noWrap/>
            <w:vAlign w:val="bottom"/>
          </w:tcPr>
          <w:p w14:paraId="06B7EB3C" w14:textId="77777777" w:rsidR="00D86780" w:rsidRPr="00B90828" w:rsidRDefault="00D86780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45              </w:t>
            </w:r>
          </w:p>
        </w:tc>
        <w:tc>
          <w:tcPr>
            <w:tcW w:w="993" w:type="dxa"/>
            <w:noWrap/>
            <w:vAlign w:val="bottom"/>
          </w:tcPr>
          <w:p w14:paraId="58C80542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17716      </w:t>
            </w:r>
          </w:p>
        </w:tc>
        <w:tc>
          <w:tcPr>
            <w:tcW w:w="993" w:type="dxa"/>
            <w:noWrap/>
            <w:vAlign w:val="bottom"/>
          </w:tcPr>
          <w:p w14:paraId="0C7E921E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441362</w:t>
            </w:r>
          </w:p>
        </w:tc>
      </w:tr>
      <w:tr w:rsidR="00D86780" w:rsidRPr="00B90828" w14:paraId="21AB21A8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BAC2F2A" w14:textId="77777777" w:rsidR="00D86780" w:rsidRPr="00B90828" w:rsidRDefault="00D86780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PuL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             </w:t>
            </w:r>
          </w:p>
        </w:tc>
        <w:tc>
          <w:tcPr>
            <w:tcW w:w="2102" w:type="dxa"/>
            <w:noWrap/>
            <w:vAlign w:val="bottom"/>
          </w:tcPr>
          <w:p w14:paraId="079A16AF" w14:textId="77777777" w:rsidR="00D86780" w:rsidRPr="00B90828" w:rsidRDefault="00D86780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45              </w:t>
            </w:r>
          </w:p>
        </w:tc>
        <w:tc>
          <w:tcPr>
            <w:tcW w:w="993" w:type="dxa"/>
            <w:noWrap/>
            <w:vAlign w:val="bottom"/>
          </w:tcPr>
          <w:p w14:paraId="3D64E26F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17716      </w:t>
            </w:r>
          </w:p>
        </w:tc>
        <w:tc>
          <w:tcPr>
            <w:tcW w:w="993" w:type="dxa"/>
            <w:noWrap/>
            <w:vAlign w:val="bottom"/>
          </w:tcPr>
          <w:p w14:paraId="624F9244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441362</w:t>
            </w:r>
          </w:p>
        </w:tc>
      </w:tr>
      <w:tr w:rsidR="00D86780" w:rsidRPr="00B90828" w14:paraId="6B35D8B3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D36F389" w14:textId="77777777" w:rsidR="00D86780" w:rsidRPr="00B90828" w:rsidRDefault="00D86780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lastRenderedPageBreak/>
              <w:t>Connection Visual – Thal-R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0029AFE1" w14:textId="77777777" w:rsidR="00D86780" w:rsidRPr="00B90828" w:rsidRDefault="00D86780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-2.03             </w:t>
            </w:r>
          </w:p>
        </w:tc>
        <w:tc>
          <w:tcPr>
            <w:tcW w:w="993" w:type="dxa"/>
            <w:noWrap/>
            <w:vAlign w:val="bottom"/>
          </w:tcPr>
          <w:p w14:paraId="5A4D0DCC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47457      </w:t>
            </w:r>
          </w:p>
        </w:tc>
        <w:tc>
          <w:tcPr>
            <w:tcW w:w="993" w:type="dxa"/>
            <w:noWrap/>
            <w:vAlign w:val="bottom"/>
          </w:tcPr>
          <w:p w14:paraId="59173AC1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462709</w:t>
            </w:r>
          </w:p>
        </w:tc>
      </w:tr>
      <w:tr w:rsidR="00D86780" w:rsidRPr="00B90828" w14:paraId="38A86EB4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BC73C06" w14:textId="77777777" w:rsidR="00D86780" w:rsidRPr="00B90828" w:rsidRDefault="00D86780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Pu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LP                 </w:t>
            </w:r>
          </w:p>
        </w:tc>
        <w:tc>
          <w:tcPr>
            <w:tcW w:w="2102" w:type="dxa"/>
            <w:noWrap/>
            <w:vAlign w:val="bottom"/>
          </w:tcPr>
          <w:p w14:paraId="7556625B" w14:textId="77777777" w:rsidR="00D86780" w:rsidRPr="00B90828" w:rsidRDefault="00D86780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34              </w:t>
            </w:r>
          </w:p>
        </w:tc>
        <w:tc>
          <w:tcPr>
            <w:tcW w:w="993" w:type="dxa"/>
            <w:noWrap/>
            <w:vAlign w:val="bottom"/>
          </w:tcPr>
          <w:p w14:paraId="0E083566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23509      </w:t>
            </w:r>
          </w:p>
        </w:tc>
        <w:tc>
          <w:tcPr>
            <w:tcW w:w="993" w:type="dxa"/>
            <w:noWrap/>
            <w:vAlign w:val="bottom"/>
          </w:tcPr>
          <w:p w14:paraId="6BF532BD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549938</w:t>
            </w:r>
          </w:p>
        </w:tc>
      </w:tr>
      <w:tr w:rsidR="00D86780" w:rsidRPr="00B90828" w14:paraId="22022306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0ABB48D" w14:textId="77777777" w:rsidR="00D86780" w:rsidRPr="00B90828" w:rsidRDefault="00D86780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Pu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463A51CD" w14:textId="77777777" w:rsidR="00D86780" w:rsidRPr="00B90828" w:rsidRDefault="00D86780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19              </w:t>
            </w:r>
          </w:p>
        </w:tc>
        <w:tc>
          <w:tcPr>
            <w:tcW w:w="993" w:type="dxa"/>
            <w:noWrap/>
            <w:vAlign w:val="bottom"/>
          </w:tcPr>
          <w:p w14:paraId="4660F160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33370      </w:t>
            </w:r>
          </w:p>
        </w:tc>
        <w:tc>
          <w:tcPr>
            <w:tcW w:w="993" w:type="dxa"/>
            <w:noWrap/>
            <w:vAlign w:val="bottom"/>
          </w:tcPr>
          <w:p w14:paraId="1018C9CB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549938</w:t>
            </w:r>
          </w:p>
        </w:tc>
      </w:tr>
      <w:tr w:rsidR="00D86780" w:rsidRPr="00B90828" w14:paraId="7D4B2B58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7067273" w14:textId="77777777" w:rsidR="00D86780" w:rsidRPr="00B90828" w:rsidRDefault="00D86780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PuM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VLp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            </w:t>
            </w:r>
          </w:p>
        </w:tc>
        <w:tc>
          <w:tcPr>
            <w:tcW w:w="2102" w:type="dxa"/>
            <w:noWrap/>
            <w:vAlign w:val="bottom"/>
          </w:tcPr>
          <w:p w14:paraId="5D617460" w14:textId="77777777" w:rsidR="00D86780" w:rsidRPr="00B90828" w:rsidRDefault="00D86780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11              </w:t>
            </w:r>
          </w:p>
        </w:tc>
        <w:tc>
          <w:tcPr>
            <w:tcW w:w="993" w:type="dxa"/>
            <w:noWrap/>
            <w:vAlign w:val="bottom"/>
          </w:tcPr>
          <w:p w14:paraId="7EBA7577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39666      </w:t>
            </w:r>
          </w:p>
        </w:tc>
        <w:tc>
          <w:tcPr>
            <w:tcW w:w="993" w:type="dxa"/>
            <w:noWrap/>
            <w:vAlign w:val="bottom"/>
          </w:tcPr>
          <w:p w14:paraId="52395A54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549938</w:t>
            </w:r>
          </w:p>
        </w:tc>
      </w:tr>
      <w:tr w:rsidR="00D86780" w:rsidRPr="00B90828" w14:paraId="7487946D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7CABF36" w14:textId="77777777" w:rsidR="00D86780" w:rsidRPr="00B90828" w:rsidRDefault="00D86780" w:rsidP="00C073F1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PuA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– Thal-L-</w:t>
            </w:r>
            <w:proofErr w:type="spellStart"/>
            <w:r w:rsidRPr="00B90828">
              <w:rPr>
                <w:rFonts w:ascii="Arial" w:hAnsi="Arial" w:cs="Arial"/>
                <w:bCs/>
                <w:sz w:val="18"/>
              </w:rPr>
              <w:t>MDl</w:t>
            </w:r>
            <w:proofErr w:type="spellEnd"/>
            <w:r w:rsidRPr="00B90828">
              <w:rPr>
                <w:rFonts w:ascii="Arial" w:hAnsi="Arial" w:cs="Arial"/>
                <w:bCs/>
                <w:sz w:val="18"/>
              </w:rPr>
              <w:t xml:space="preserve">             </w:t>
            </w:r>
          </w:p>
        </w:tc>
        <w:tc>
          <w:tcPr>
            <w:tcW w:w="2102" w:type="dxa"/>
            <w:noWrap/>
            <w:vAlign w:val="bottom"/>
          </w:tcPr>
          <w:p w14:paraId="4816585A" w14:textId="77777777" w:rsidR="00D86780" w:rsidRPr="00B90828" w:rsidRDefault="00D86780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T(51) = 2.47              </w:t>
            </w:r>
          </w:p>
        </w:tc>
        <w:tc>
          <w:tcPr>
            <w:tcW w:w="993" w:type="dxa"/>
            <w:noWrap/>
            <w:vAlign w:val="bottom"/>
          </w:tcPr>
          <w:p w14:paraId="1C485774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 xml:space="preserve">0.016818      </w:t>
            </w:r>
          </w:p>
        </w:tc>
        <w:tc>
          <w:tcPr>
            <w:tcW w:w="993" w:type="dxa"/>
            <w:noWrap/>
            <w:vAlign w:val="bottom"/>
          </w:tcPr>
          <w:p w14:paraId="1E4FC00E" w14:textId="77777777" w:rsidR="00D86780" w:rsidRPr="00B90828" w:rsidRDefault="00D86780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bCs/>
                <w:sz w:val="18"/>
              </w:rPr>
              <w:t>0.563525</w:t>
            </w:r>
          </w:p>
        </w:tc>
      </w:tr>
      <w:tr w:rsidR="00D86780" w:rsidRPr="00B90828" w14:paraId="193097C6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10561469" w14:textId="77777777" w:rsidR="00D86780" w:rsidRPr="00B90828" w:rsidRDefault="00F91F16" w:rsidP="00C073F1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</w:rPr>
            </w:pPr>
            <w:r w:rsidRPr="00B90828">
              <w:rPr>
                <w:rFonts w:ascii="Arial" w:hAnsi="Arial" w:cs="Arial"/>
                <w:b/>
                <w:bCs/>
                <w:sz w:val="18"/>
              </w:rPr>
              <w:t>Cluster 8/130</w:t>
            </w:r>
          </w:p>
        </w:tc>
        <w:tc>
          <w:tcPr>
            <w:tcW w:w="2102" w:type="dxa"/>
            <w:noWrap/>
            <w:vAlign w:val="bottom"/>
          </w:tcPr>
          <w:p w14:paraId="5159A888" w14:textId="77777777" w:rsidR="00D86780" w:rsidRPr="00B90828" w:rsidRDefault="00F91F16" w:rsidP="005F605A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</w:rPr>
            </w:pPr>
            <w:r w:rsidRPr="00B90828">
              <w:rPr>
                <w:rFonts w:ascii="Arial" w:hAnsi="Arial" w:cs="Arial"/>
                <w:b/>
                <w:bCs/>
                <w:sz w:val="18"/>
              </w:rPr>
              <w:t xml:space="preserve">F(1,51) = 12.90           </w:t>
            </w:r>
          </w:p>
        </w:tc>
        <w:tc>
          <w:tcPr>
            <w:tcW w:w="993" w:type="dxa"/>
            <w:noWrap/>
            <w:vAlign w:val="bottom"/>
          </w:tcPr>
          <w:p w14:paraId="77A33F92" w14:textId="77777777" w:rsidR="00D86780" w:rsidRPr="00B90828" w:rsidRDefault="00F91F16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</w:rPr>
            </w:pPr>
            <w:r w:rsidRPr="00B90828">
              <w:rPr>
                <w:rFonts w:ascii="Arial" w:hAnsi="Arial" w:cs="Arial"/>
                <w:b/>
                <w:bCs/>
                <w:sz w:val="18"/>
              </w:rPr>
              <w:t xml:space="preserve">0.000738      </w:t>
            </w:r>
          </w:p>
        </w:tc>
        <w:tc>
          <w:tcPr>
            <w:tcW w:w="993" w:type="dxa"/>
            <w:noWrap/>
            <w:vAlign w:val="bottom"/>
          </w:tcPr>
          <w:p w14:paraId="4CCABFE5" w14:textId="77777777" w:rsidR="00D86780" w:rsidRPr="00B90828" w:rsidRDefault="00F91F16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</w:rPr>
            </w:pPr>
            <w:r w:rsidRPr="00B90828">
              <w:rPr>
                <w:rFonts w:ascii="Arial" w:hAnsi="Arial" w:cs="Arial"/>
                <w:b/>
                <w:bCs/>
                <w:sz w:val="18"/>
              </w:rPr>
              <w:t>0.011985</w:t>
            </w:r>
          </w:p>
        </w:tc>
      </w:tr>
      <w:tr w:rsidR="00F91F16" w:rsidRPr="00B90828" w14:paraId="1B41B624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83B49C3" w14:textId="77777777" w:rsidR="00F91F16" w:rsidRPr="00B90828" w:rsidRDefault="008C0B99" w:rsidP="00C073F1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SMl – CON </w:t>
            </w:r>
          </w:p>
        </w:tc>
        <w:tc>
          <w:tcPr>
            <w:tcW w:w="2102" w:type="dxa"/>
            <w:noWrap/>
            <w:vAlign w:val="bottom"/>
          </w:tcPr>
          <w:p w14:paraId="1589BEF2" w14:textId="77777777" w:rsidR="00F91F16" w:rsidRPr="00B90828" w:rsidRDefault="008C0B99" w:rsidP="005F605A">
            <w:pPr>
              <w:spacing w:after="0" w:line="240" w:lineRule="auto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3.59             </w:t>
            </w:r>
          </w:p>
        </w:tc>
        <w:tc>
          <w:tcPr>
            <w:tcW w:w="993" w:type="dxa"/>
            <w:noWrap/>
            <w:vAlign w:val="bottom"/>
          </w:tcPr>
          <w:p w14:paraId="606EFC30" w14:textId="77777777" w:rsidR="00F91F16" w:rsidRPr="00B90828" w:rsidRDefault="008C0B99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0738      </w:t>
            </w:r>
          </w:p>
        </w:tc>
        <w:tc>
          <w:tcPr>
            <w:tcW w:w="993" w:type="dxa"/>
            <w:noWrap/>
            <w:vAlign w:val="bottom"/>
          </w:tcPr>
          <w:p w14:paraId="1CCDB912" w14:textId="77777777" w:rsidR="00F91F16" w:rsidRPr="00B90828" w:rsidRDefault="008C0B99" w:rsidP="005F605A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19176</w:t>
            </w:r>
          </w:p>
        </w:tc>
      </w:tr>
      <w:tr w:rsidR="008C0B99" w:rsidRPr="00B90828" w14:paraId="084203D8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2F54B4F" w14:textId="77777777" w:rsidR="008C0B99" w:rsidRPr="00B90828" w:rsidRDefault="008C0B99" w:rsidP="00C073F1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bCs/>
                <w:sz w:val="18"/>
              </w:rPr>
              <w:t>Cluster 9/130</w:t>
            </w:r>
          </w:p>
        </w:tc>
        <w:tc>
          <w:tcPr>
            <w:tcW w:w="2102" w:type="dxa"/>
            <w:noWrap/>
            <w:vAlign w:val="bottom"/>
          </w:tcPr>
          <w:p w14:paraId="5756F36F" w14:textId="77777777" w:rsidR="008C0B99" w:rsidRPr="00B90828" w:rsidRDefault="008C0B99" w:rsidP="005F605A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F(2,50) = 8.07            </w:t>
            </w:r>
          </w:p>
        </w:tc>
        <w:tc>
          <w:tcPr>
            <w:tcW w:w="993" w:type="dxa"/>
            <w:noWrap/>
            <w:vAlign w:val="bottom"/>
          </w:tcPr>
          <w:p w14:paraId="3DC5CC15" w14:textId="77777777" w:rsidR="008C0B99" w:rsidRPr="00B90828" w:rsidRDefault="008C0B99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0.000920      </w:t>
            </w:r>
          </w:p>
        </w:tc>
        <w:tc>
          <w:tcPr>
            <w:tcW w:w="993" w:type="dxa"/>
            <w:noWrap/>
            <w:vAlign w:val="bottom"/>
          </w:tcPr>
          <w:p w14:paraId="6833048A" w14:textId="77777777" w:rsidR="008C0B99" w:rsidRPr="00B90828" w:rsidRDefault="008C0B99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>0.013290</w:t>
            </w:r>
          </w:p>
        </w:tc>
      </w:tr>
      <w:tr w:rsidR="008C0B99" w:rsidRPr="00B90828" w14:paraId="25AC87B4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79A238C" w14:textId="77777777" w:rsidR="008C0B99" w:rsidRPr="00B90828" w:rsidRDefault="00761B29" w:rsidP="00C073F1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PuL</w:t>
            </w:r>
            <w:proofErr w:type="spellEnd"/>
            <w:r w:rsidRPr="00B90828">
              <w:rPr>
                <w:rFonts w:ascii="Arial" w:hAnsi="Arial" w:cs="Arial"/>
                <w:sz w:val="18"/>
              </w:rPr>
              <w:t xml:space="preserve"> – CON </w:t>
            </w:r>
          </w:p>
        </w:tc>
        <w:tc>
          <w:tcPr>
            <w:tcW w:w="2102" w:type="dxa"/>
            <w:noWrap/>
            <w:vAlign w:val="bottom"/>
          </w:tcPr>
          <w:p w14:paraId="1F52A6E6" w14:textId="77777777" w:rsidR="008C0B99" w:rsidRPr="00B90828" w:rsidRDefault="00761B29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83              </w:t>
            </w:r>
          </w:p>
        </w:tc>
        <w:tc>
          <w:tcPr>
            <w:tcW w:w="993" w:type="dxa"/>
            <w:noWrap/>
            <w:vAlign w:val="bottom"/>
          </w:tcPr>
          <w:p w14:paraId="40D994C1" w14:textId="77777777" w:rsidR="008C0B99" w:rsidRPr="00B90828" w:rsidRDefault="00761B29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6701      </w:t>
            </w:r>
          </w:p>
        </w:tc>
        <w:tc>
          <w:tcPr>
            <w:tcW w:w="993" w:type="dxa"/>
            <w:noWrap/>
            <w:vAlign w:val="bottom"/>
          </w:tcPr>
          <w:p w14:paraId="762C89B9" w14:textId="77777777" w:rsidR="008C0B99" w:rsidRPr="00B90828" w:rsidRDefault="00761B29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40208</w:t>
            </w:r>
          </w:p>
        </w:tc>
      </w:tr>
      <w:tr w:rsidR="00761B29" w:rsidRPr="00B90828" w14:paraId="176957FB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6DEC3DA" w14:textId="77777777" w:rsidR="00761B29" w:rsidRPr="00B90828" w:rsidRDefault="00761B29" w:rsidP="00C073F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GP-p-R – CON </w:t>
            </w:r>
          </w:p>
        </w:tc>
        <w:tc>
          <w:tcPr>
            <w:tcW w:w="2102" w:type="dxa"/>
            <w:noWrap/>
            <w:vAlign w:val="bottom"/>
          </w:tcPr>
          <w:p w14:paraId="0B0C7CA2" w14:textId="77777777" w:rsidR="00761B29" w:rsidRPr="00B90828" w:rsidRDefault="00761B29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3.56              </w:t>
            </w:r>
          </w:p>
        </w:tc>
        <w:tc>
          <w:tcPr>
            <w:tcW w:w="993" w:type="dxa"/>
            <w:noWrap/>
            <w:vAlign w:val="bottom"/>
          </w:tcPr>
          <w:p w14:paraId="7915FEAE" w14:textId="77777777" w:rsidR="00761B29" w:rsidRPr="00B90828" w:rsidRDefault="00761B29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0808      </w:t>
            </w:r>
          </w:p>
        </w:tc>
        <w:tc>
          <w:tcPr>
            <w:tcW w:w="993" w:type="dxa"/>
            <w:noWrap/>
            <w:vAlign w:val="bottom"/>
          </w:tcPr>
          <w:p w14:paraId="5BD86361" w14:textId="77777777" w:rsidR="00761B29" w:rsidRPr="00B90828" w:rsidRDefault="00761B29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63005</w:t>
            </w:r>
          </w:p>
        </w:tc>
      </w:tr>
      <w:tr w:rsidR="00761B29" w:rsidRPr="00B90828" w14:paraId="4A73B837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F61068F" w14:textId="77777777" w:rsidR="00761B29" w:rsidRPr="00B90828" w:rsidRDefault="00761B29" w:rsidP="00C073F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Thal-R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PuA</w:t>
            </w:r>
            <w:proofErr w:type="spellEnd"/>
            <w:r w:rsidRPr="00B90828">
              <w:rPr>
                <w:rFonts w:ascii="Arial" w:hAnsi="Arial" w:cs="Arial"/>
                <w:sz w:val="18"/>
              </w:rPr>
              <w:t xml:space="preserve"> – CON </w:t>
            </w:r>
          </w:p>
        </w:tc>
        <w:tc>
          <w:tcPr>
            <w:tcW w:w="2102" w:type="dxa"/>
            <w:noWrap/>
            <w:vAlign w:val="bottom"/>
          </w:tcPr>
          <w:p w14:paraId="084575A4" w14:textId="77777777" w:rsidR="00761B29" w:rsidRPr="00B90828" w:rsidRDefault="00761B29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3.52              </w:t>
            </w:r>
          </w:p>
        </w:tc>
        <w:tc>
          <w:tcPr>
            <w:tcW w:w="993" w:type="dxa"/>
            <w:noWrap/>
            <w:vAlign w:val="bottom"/>
          </w:tcPr>
          <w:p w14:paraId="6BBED850" w14:textId="77777777" w:rsidR="00761B29" w:rsidRPr="00B90828" w:rsidRDefault="00761B29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0911      </w:t>
            </w:r>
          </w:p>
        </w:tc>
        <w:tc>
          <w:tcPr>
            <w:tcW w:w="993" w:type="dxa"/>
            <w:noWrap/>
            <w:vAlign w:val="bottom"/>
          </w:tcPr>
          <w:p w14:paraId="137D56B2" w14:textId="77777777" w:rsidR="00761B29" w:rsidRPr="00B90828" w:rsidRDefault="00761B29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71078</w:t>
            </w:r>
          </w:p>
        </w:tc>
      </w:tr>
      <w:tr w:rsidR="00761B29" w:rsidRPr="00B90828" w14:paraId="3E02BFC6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46EEFBE" w14:textId="77777777" w:rsidR="00761B29" w:rsidRPr="00B90828" w:rsidRDefault="00761B29" w:rsidP="00C073F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CON – HIP-body-L</w:t>
            </w:r>
          </w:p>
        </w:tc>
        <w:tc>
          <w:tcPr>
            <w:tcW w:w="2102" w:type="dxa"/>
            <w:noWrap/>
            <w:vAlign w:val="bottom"/>
          </w:tcPr>
          <w:p w14:paraId="3EF03D17" w14:textId="77777777" w:rsidR="00761B29" w:rsidRPr="00B90828" w:rsidRDefault="00761B29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96             </w:t>
            </w:r>
          </w:p>
        </w:tc>
        <w:tc>
          <w:tcPr>
            <w:tcW w:w="993" w:type="dxa"/>
            <w:noWrap/>
            <w:vAlign w:val="bottom"/>
          </w:tcPr>
          <w:p w14:paraId="216478DE" w14:textId="77777777" w:rsidR="00761B29" w:rsidRPr="00B90828" w:rsidRDefault="00761B29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4646      </w:t>
            </w:r>
          </w:p>
        </w:tc>
        <w:tc>
          <w:tcPr>
            <w:tcW w:w="993" w:type="dxa"/>
            <w:noWrap/>
            <w:vAlign w:val="bottom"/>
          </w:tcPr>
          <w:p w14:paraId="267DAA80" w14:textId="77777777" w:rsidR="00761B29" w:rsidRPr="00B90828" w:rsidRDefault="00761B29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120797</w:t>
            </w:r>
          </w:p>
        </w:tc>
      </w:tr>
      <w:tr w:rsidR="00761B29" w:rsidRPr="00B90828" w14:paraId="105868BF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A83EF84" w14:textId="77777777" w:rsidR="00761B29" w:rsidRPr="00B90828" w:rsidRDefault="00761B29" w:rsidP="00C073F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GP-a-R – CON </w:t>
            </w:r>
          </w:p>
        </w:tc>
        <w:tc>
          <w:tcPr>
            <w:tcW w:w="2102" w:type="dxa"/>
            <w:noWrap/>
            <w:vAlign w:val="bottom"/>
          </w:tcPr>
          <w:p w14:paraId="0288539A" w14:textId="77777777" w:rsidR="00761B29" w:rsidRPr="00B90828" w:rsidRDefault="00761B29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26              </w:t>
            </w:r>
          </w:p>
        </w:tc>
        <w:tc>
          <w:tcPr>
            <w:tcW w:w="993" w:type="dxa"/>
            <w:noWrap/>
            <w:vAlign w:val="bottom"/>
          </w:tcPr>
          <w:p w14:paraId="42FBFAB6" w14:textId="77777777" w:rsidR="00761B29" w:rsidRPr="00B90828" w:rsidRDefault="00761B29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27924      </w:t>
            </w:r>
          </w:p>
        </w:tc>
        <w:tc>
          <w:tcPr>
            <w:tcW w:w="993" w:type="dxa"/>
            <w:noWrap/>
            <w:vAlign w:val="bottom"/>
          </w:tcPr>
          <w:p w14:paraId="57CDE1B3" w14:textId="77777777" w:rsidR="00761B29" w:rsidRPr="00B90828" w:rsidRDefault="00761B29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07863</w:t>
            </w:r>
          </w:p>
        </w:tc>
      </w:tr>
      <w:tr w:rsidR="00761B29" w:rsidRPr="00B90828" w14:paraId="01DB13F0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AB71D43" w14:textId="77777777" w:rsidR="00761B29" w:rsidRPr="00B90828" w:rsidRDefault="00761B29" w:rsidP="00C073F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CON – Thal-R-LGN </w:t>
            </w:r>
          </w:p>
        </w:tc>
        <w:tc>
          <w:tcPr>
            <w:tcW w:w="2102" w:type="dxa"/>
            <w:noWrap/>
            <w:vAlign w:val="bottom"/>
          </w:tcPr>
          <w:p w14:paraId="4DEA5DD1" w14:textId="77777777" w:rsidR="00761B29" w:rsidRPr="00B90828" w:rsidRDefault="00761B29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59             </w:t>
            </w:r>
          </w:p>
        </w:tc>
        <w:tc>
          <w:tcPr>
            <w:tcW w:w="993" w:type="dxa"/>
            <w:noWrap/>
            <w:vAlign w:val="bottom"/>
          </w:tcPr>
          <w:p w14:paraId="331E09E5" w14:textId="77777777" w:rsidR="00761B29" w:rsidRPr="00B90828" w:rsidRDefault="00761B29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12406      </w:t>
            </w:r>
          </w:p>
        </w:tc>
        <w:tc>
          <w:tcPr>
            <w:tcW w:w="993" w:type="dxa"/>
            <w:noWrap/>
            <w:vAlign w:val="bottom"/>
          </w:tcPr>
          <w:p w14:paraId="226E7068" w14:textId="77777777" w:rsidR="00761B29" w:rsidRPr="00B90828" w:rsidRDefault="00761B29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17671</w:t>
            </w:r>
          </w:p>
        </w:tc>
      </w:tr>
      <w:tr w:rsidR="00761B29" w:rsidRPr="00B90828" w14:paraId="7DA3363B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C987C9C" w14:textId="77777777" w:rsidR="00761B29" w:rsidRPr="00B90828" w:rsidRDefault="00761B29" w:rsidP="00C073F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CON – HIP-body-R </w:t>
            </w:r>
          </w:p>
        </w:tc>
        <w:tc>
          <w:tcPr>
            <w:tcW w:w="2102" w:type="dxa"/>
            <w:noWrap/>
            <w:vAlign w:val="bottom"/>
          </w:tcPr>
          <w:p w14:paraId="10F13CC7" w14:textId="77777777" w:rsidR="00761B29" w:rsidRPr="00B90828" w:rsidRDefault="00761B29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52             </w:t>
            </w:r>
          </w:p>
        </w:tc>
        <w:tc>
          <w:tcPr>
            <w:tcW w:w="993" w:type="dxa"/>
            <w:noWrap/>
            <w:vAlign w:val="bottom"/>
          </w:tcPr>
          <w:p w14:paraId="11B54915" w14:textId="77777777" w:rsidR="00761B29" w:rsidRPr="00B90828" w:rsidRDefault="00761B29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14883      </w:t>
            </w:r>
          </w:p>
        </w:tc>
        <w:tc>
          <w:tcPr>
            <w:tcW w:w="993" w:type="dxa"/>
            <w:noWrap/>
            <w:vAlign w:val="bottom"/>
          </w:tcPr>
          <w:p w14:paraId="72C1533D" w14:textId="77777777" w:rsidR="00761B29" w:rsidRPr="00B90828" w:rsidRDefault="00761B29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17671</w:t>
            </w:r>
          </w:p>
        </w:tc>
      </w:tr>
      <w:tr w:rsidR="00761B29" w:rsidRPr="00B90828" w14:paraId="26A4E3F3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9646500" w14:textId="77777777" w:rsidR="00761B29" w:rsidRPr="00B90828" w:rsidRDefault="00761B29" w:rsidP="00C073F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CON – Thal-L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PuA</w:t>
            </w:r>
            <w:proofErr w:type="spellEnd"/>
          </w:p>
        </w:tc>
        <w:tc>
          <w:tcPr>
            <w:tcW w:w="2102" w:type="dxa"/>
            <w:noWrap/>
            <w:vAlign w:val="bottom"/>
          </w:tcPr>
          <w:p w14:paraId="1B839CAD" w14:textId="77777777" w:rsidR="00761B29" w:rsidRPr="00B90828" w:rsidRDefault="00761B29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47              </w:t>
            </w:r>
          </w:p>
        </w:tc>
        <w:tc>
          <w:tcPr>
            <w:tcW w:w="993" w:type="dxa"/>
            <w:noWrap/>
            <w:vAlign w:val="bottom"/>
          </w:tcPr>
          <w:p w14:paraId="231E4D13" w14:textId="77777777" w:rsidR="00761B29" w:rsidRPr="00B90828" w:rsidRDefault="00761B29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16744      </w:t>
            </w:r>
          </w:p>
        </w:tc>
        <w:tc>
          <w:tcPr>
            <w:tcW w:w="993" w:type="dxa"/>
            <w:noWrap/>
            <w:vAlign w:val="bottom"/>
          </w:tcPr>
          <w:p w14:paraId="5C7F9C88" w14:textId="77777777" w:rsidR="00761B29" w:rsidRPr="00B90828" w:rsidRDefault="00761B29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17671</w:t>
            </w:r>
          </w:p>
        </w:tc>
      </w:tr>
      <w:tr w:rsidR="00761B29" w:rsidRPr="00B90828" w14:paraId="7816CE71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1EC9B340" w14:textId="77777777" w:rsidR="00761B29" w:rsidRPr="00B90828" w:rsidRDefault="000E1114" w:rsidP="00C073F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CON – DAN </w:t>
            </w:r>
          </w:p>
        </w:tc>
        <w:tc>
          <w:tcPr>
            <w:tcW w:w="2102" w:type="dxa"/>
            <w:noWrap/>
            <w:vAlign w:val="bottom"/>
          </w:tcPr>
          <w:p w14:paraId="3AEE6D26" w14:textId="77777777" w:rsidR="00761B29" w:rsidRPr="00B90828" w:rsidRDefault="000E1114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24              </w:t>
            </w:r>
          </w:p>
        </w:tc>
        <w:tc>
          <w:tcPr>
            <w:tcW w:w="993" w:type="dxa"/>
            <w:noWrap/>
            <w:vAlign w:val="bottom"/>
          </w:tcPr>
          <w:p w14:paraId="67DE2EE8" w14:textId="77777777" w:rsidR="00761B29" w:rsidRPr="00B90828" w:rsidRDefault="000E1114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29369      </w:t>
            </w:r>
          </w:p>
        </w:tc>
        <w:tc>
          <w:tcPr>
            <w:tcW w:w="993" w:type="dxa"/>
            <w:noWrap/>
            <w:vAlign w:val="bottom"/>
          </w:tcPr>
          <w:p w14:paraId="51BA6DE5" w14:textId="77777777" w:rsidR="00761B29" w:rsidRPr="00B90828" w:rsidRDefault="000E1114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54529</w:t>
            </w:r>
          </w:p>
        </w:tc>
      </w:tr>
      <w:tr w:rsidR="000E1114" w:rsidRPr="00B90828" w14:paraId="5AA7F49C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1DFAC69B" w14:textId="77777777" w:rsidR="000E1114" w:rsidRPr="00B90828" w:rsidRDefault="000E1114" w:rsidP="00C073F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PMN – CON </w:t>
            </w:r>
          </w:p>
        </w:tc>
        <w:tc>
          <w:tcPr>
            <w:tcW w:w="2102" w:type="dxa"/>
            <w:noWrap/>
            <w:vAlign w:val="bottom"/>
          </w:tcPr>
          <w:p w14:paraId="38A1DE08" w14:textId="77777777" w:rsidR="000E1114" w:rsidRPr="00B90828" w:rsidRDefault="000E1114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36              </w:t>
            </w:r>
          </w:p>
        </w:tc>
        <w:tc>
          <w:tcPr>
            <w:tcW w:w="993" w:type="dxa"/>
            <w:noWrap/>
            <w:vAlign w:val="bottom"/>
          </w:tcPr>
          <w:p w14:paraId="34CFBBD0" w14:textId="77777777" w:rsidR="000E1114" w:rsidRPr="00B90828" w:rsidRDefault="000E1114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21949      </w:t>
            </w:r>
          </w:p>
        </w:tc>
        <w:tc>
          <w:tcPr>
            <w:tcW w:w="993" w:type="dxa"/>
            <w:noWrap/>
            <w:vAlign w:val="bottom"/>
          </w:tcPr>
          <w:p w14:paraId="2064EB6A" w14:textId="77777777" w:rsidR="000E1114" w:rsidRPr="00B90828" w:rsidRDefault="000E1114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85341</w:t>
            </w:r>
          </w:p>
        </w:tc>
      </w:tr>
      <w:tr w:rsidR="000E1114" w:rsidRPr="00B90828" w14:paraId="380B83EC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85FD9DD" w14:textId="77777777" w:rsidR="000E1114" w:rsidRPr="00B90828" w:rsidRDefault="000E1114" w:rsidP="000E111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body-L – CON            </w:t>
            </w:r>
          </w:p>
        </w:tc>
        <w:tc>
          <w:tcPr>
            <w:tcW w:w="2102" w:type="dxa"/>
            <w:noWrap/>
            <w:vAlign w:val="bottom"/>
          </w:tcPr>
          <w:p w14:paraId="1035E148" w14:textId="77777777" w:rsidR="000E1114" w:rsidRPr="00B90828" w:rsidRDefault="000E1114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03             </w:t>
            </w:r>
          </w:p>
        </w:tc>
        <w:tc>
          <w:tcPr>
            <w:tcW w:w="993" w:type="dxa"/>
            <w:noWrap/>
            <w:vAlign w:val="bottom"/>
          </w:tcPr>
          <w:p w14:paraId="7E105381" w14:textId="77777777" w:rsidR="000E1114" w:rsidRPr="00B90828" w:rsidRDefault="000E1114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47801      </w:t>
            </w:r>
          </w:p>
        </w:tc>
        <w:tc>
          <w:tcPr>
            <w:tcW w:w="993" w:type="dxa"/>
            <w:noWrap/>
            <w:vAlign w:val="bottom"/>
          </w:tcPr>
          <w:p w14:paraId="53607F96" w14:textId="77777777" w:rsidR="000E1114" w:rsidRPr="00B90828" w:rsidRDefault="000E1114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86806</w:t>
            </w:r>
          </w:p>
        </w:tc>
      </w:tr>
      <w:tr w:rsidR="000E1114" w:rsidRPr="00B90828" w14:paraId="5F7DC2FA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CD0B3D3" w14:textId="77777777" w:rsidR="000E1114" w:rsidRPr="00B90828" w:rsidRDefault="000E1114" w:rsidP="000E111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DAN – CON           </w:t>
            </w:r>
          </w:p>
        </w:tc>
        <w:tc>
          <w:tcPr>
            <w:tcW w:w="2102" w:type="dxa"/>
            <w:noWrap/>
            <w:vAlign w:val="bottom"/>
          </w:tcPr>
          <w:p w14:paraId="5D8F7D3E" w14:textId="77777777" w:rsidR="000E1114" w:rsidRPr="00B90828" w:rsidRDefault="000E1114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02              </w:t>
            </w:r>
          </w:p>
        </w:tc>
        <w:tc>
          <w:tcPr>
            <w:tcW w:w="993" w:type="dxa"/>
            <w:noWrap/>
            <w:vAlign w:val="bottom"/>
          </w:tcPr>
          <w:p w14:paraId="64C49A53" w14:textId="77777777" w:rsidR="000E1114" w:rsidRPr="00B90828" w:rsidRDefault="000E1114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48767      </w:t>
            </w:r>
          </w:p>
        </w:tc>
        <w:tc>
          <w:tcPr>
            <w:tcW w:w="993" w:type="dxa"/>
            <w:noWrap/>
            <w:vAlign w:val="bottom"/>
          </w:tcPr>
          <w:p w14:paraId="65614415" w14:textId="77777777" w:rsidR="000E1114" w:rsidRPr="00B90828" w:rsidRDefault="000E1114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335462</w:t>
            </w:r>
          </w:p>
        </w:tc>
      </w:tr>
      <w:tr w:rsidR="000E1114" w:rsidRPr="00B90828" w14:paraId="12C754BC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6ADD97E" w14:textId="77777777" w:rsidR="000E1114" w:rsidRPr="00B90828" w:rsidRDefault="000E1114" w:rsidP="000E111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PuI</w:t>
            </w:r>
            <w:proofErr w:type="spellEnd"/>
            <w:r w:rsidRPr="00B90828">
              <w:rPr>
                <w:rFonts w:ascii="Arial" w:hAnsi="Arial" w:cs="Arial"/>
                <w:sz w:val="18"/>
              </w:rPr>
              <w:t xml:space="preserve"> – CON  </w:t>
            </w:r>
          </w:p>
        </w:tc>
        <w:tc>
          <w:tcPr>
            <w:tcW w:w="2102" w:type="dxa"/>
            <w:noWrap/>
            <w:vAlign w:val="bottom"/>
          </w:tcPr>
          <w:p w14:paraId="067DAD77" w14:textId="77777777" w:rsidR="000E1114" w:rsidRPr="00B90828" w:rsidRDefault="000E1114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03              </w:t>
            </w:r>
          </w:p>
        </w:tc>
        <w:tc>
          <w:tcPr>
            <w:tcW w:w="993" w:type="dxa"/>
            <w:noWrap/>
            <w:vAlign w:val="bottom"/>
          </w:tcPr>
          <w:p w14:paraId="1E7456EB" w14:textId="77777777" w:rsidR="000E1114" w:rsidRPr="00B90828" w:rsidRDefault="000E1114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47452      </w:t>
            </w:r>
          </w:p>
        </w:tc>
        <w:tc>
          <w:tcPr>
            <w:tcW w:w="993" w:type="dxa"/>
            <w:noWrap/>
            <w:vAlign w:val="bottom"/>
          </w:tcPr>
          <w:p w14:paraId="7037410C" w14:textId="77777777" w:rsidR="000E1114" w:rsidRPr="00B90828" w:rsidRDefault="000E1114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400962</w:t>
            </w:r>
          </w:p>
        </w:tc>
      </w:tr>
      <w:tr w:rsidR="000E1114" w:rsidRPr="00B90828" w14:paraId="68F29EB2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40A6F04" w14:textId="77777777" w:rsidR="000E1114" w:rsidRPr="00B90828" w:rsidRDefault="000E1114" w:rsidP="000E111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GP-p-L – CON </w:t>
            </w:r>
          </w:p>
        </w:tc>
        <w:tc>
          <w:tcPr>
            <w:tcW w:w="2102" w:type="dxa"/>
            <w:noWrap/>
            <w:vAlign w:val="bottom"/>
          </w:tcPr>
          <w:p w14:paraId="1F51A134" w14:textId="77777777" w:rsidR="000E1114" w:rsidRPr="00B90828" w:rsidRDefault="000E1114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02              </w:t>
            </w:r>
          </w:p>
        </w:tc>
        <w:tc>
          <w:tcPr>
            <w:tcW w:w="993" w:type="dxa"/>
            <w:noWrap/>
            <w:vAlign w:val="bottom"/>
          </w:tcPr>
          <w:p w14:paraId="19A21CF0" w14:textId="77777777" w:rsidR="000E1114" w:rsidRPr="00B90828" w:rsidRDefault="000E1114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48859      </w:t>
            </w:r>
          </w:p>
        </w:tc>
        <w:tc>
          <w:tcPr>
            <w:tcW w:w="993" w:type="dxa"/>
            <w:noWrap/>
            <w:vAlign w:val="bottom"/>
          </w:tcPr>
          <w:p w14:paraId="7B3CDCE1" w14:textId="77777777" w:rsidR="000E1114" w:rsidRPr="00B90828" w:rsidRDefault="000E1114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925414</w:t>
            </w:r>
          </w:p>
        </w:tc>
      </w:tr>
      <w:tr w:rsidR="00AB69D1" w:rsidRPr="00B90828" w14:paraId="0FDB430A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EBEEF5A" w14:textId="77777777" w:rsidR="00AB69D1" w:rsidRPr="00B90828" w:rsidRDefault="00AB69D1" w:rsidP="000E1114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Cluster 10/130            </w:t>
            </w:r>
          </w:p>
        </w:tc>
        <w:tc>
          <w:tcPr>
            <w:tcW w:w="2102" w:type="dxa"/>
            <w:noWrap/>
            <w:vAlign w:val="bottom"/>
          </w:tcPr>
          <w:p w14:paraId="3DF11D9F" w14:textId="77777777" w:rsidR="00AB69D1" w:rsidRPr="00B90828" w:rsidRDefault="00AB69D1" w:rsidP="005F605A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F(2,50) = 7.62            </w:t>
            </w:r>
          </w:p>
        </w:tc>
        <w:tc>
          <w:tcPr>
            <w:tcW w:w="993" w:type="dxa"/>
            <w:noWrap/>
            <w:vAlign w:val="bottom"/>
          </w:tcPr>
          <w:p w14:paraId="660A3301" w14:textId="77777777" w:rsidR="00AB69D1" w:rsidRPr="00B90828" w:rsidRDefault="00AB69D1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0.001297      </w:t>
            </w:r>
          </w:p>
        </w:tc>
        <w:tc>
          <w:tcPr>
            <w:tcW w:w="993" w:type="dxa"/>
            <w:noWrap/>
            <w:vAlign w:val="bottom"/>
          </w:tcPr>
          <w:p w14:paraId="305389D3" w14:textId="77777777" w:rsidR="00AB69D1" w:rsidRPr="00B90828" w:rsidRDefault="00AB69D1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>0.016661</w:t>
            </w:r>
          </w:p>
        </w:tc>
      </w:tr>
      <w:tr w:rsidR="00AB69D1" w:rsidRPr="00B90828" w14:paraId="43AFC1CE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9A792DF" w14:textId="77777777" w:rsidR="00AB69D1" w:rsidRPr="00B90828" w:rsidRDefault="008671A6" w:rsidP="000E1114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DMN – Thal-R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5CBA76B6" w14:textId="77777777" w:rsidR="00AB69D1" w:rsidRPr="00B90828" w:rsidRDefault="008671A6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3.14             </w:t>
            </w:r>
          </w:p>
        </w:tc>
        <w:tc>
          <w:tcPr>
            <w:tcW w:w="993" w:type="dxa"/>
            <w:noWrap/>
            <w:vAlign w:val="bottom"/>
          </w:tcPr>
          <w:p w14:paraId="78690E10" w14:textId="77777777" w:rsidR="00AB69D1" w:rsidRPr="00B90828" w:rsidRDefault="008671A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2788      </w:t>
            </w:r>
          </w:p>
        </w:tc>
        <w:tc>
          <w:tcPr>
            <w:tcW w:w="993" w:type="dxa"/>
            <w:noWrap/>
            <w:vAlign w:val="bottom"/>
          </w:tcPr>
          <w:p w14:paraId="714D75DE" w14:textId="77777777" w:rsidR="00AB69D1" w:rsidRPr="00B90828" w:rsidRDefault="008671A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22539</w:t>
            </w:r>
          </w:p>
        </w:tc>
      </w:tr>
      <w:tr w:rsidR="008671A6" w:rsidRPr="00B90828" w14:paraId="319CF240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8AAD4ED" w14:textId="77777777" w:rsidR="008671A6" w:rsidRPr="00B90828" w:rsidRDefault="008671A6" w:rsidP="000E111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DMN – Thal-R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MDl</w:t>
            </w:r>
            <w:proofErr w:type="spellEnd"/>
            <w:r w:rsidRPr="00B90828">
              <w:rPr>
                <w:rFonts w:ascii="Arial" w:hAnsi="Arial" w:cs="Arial"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5CB760D0" w14:textId="77777777" w:rsidR="008671A6" w:rsidRPr="00B90828" w:rsidRDefault="008671A6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81             </w:t>
            </w:r>
          </w:p>
        </w:tc>
        <w:tc>
          <w:tcPr>
            <w:tcW w:w="993" w:type="dxa"/>
            <w:noWrap/>
            <w:vAlign w:val="bottom"/>
          </w:tcPr>
          <w:p w14:paraId="0209E7CE" w14:textId="77777777" w:rsidR="008671A6" w:rsidRPr="00B90828" w:rsidRDefault="008671A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7086      </w:t>
            </w:r>
          </w:p>
        </w:tc>
        <w:tc>
          <w:tcPr>
            <w:tcW w:w="993" w:type="dxa"/>
            <w:noWrap/>
            <w:vAlign w:val="bottom"/>
          </w:tcPr>
          <w:p w14:paraId="510E6DF3" w14:textId="77777777" w:rsidR="008671A6" w:rsidRPr="00B90828" w:rsidRDefault="008671A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35002</w:t>
            </w:r>
          </w:p>
        </w:tc>
      </w:tr>
      <w:tr w:rsidR="008671A6" w:rsidRPr="00B90828" w14:paraId="766F7F74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D064C1A" w14:textId="77777777" w:rsidR="008671A6" w:rsidRPr="00B90828" w:rsidRDefault="008671A6" w:rsidP="000E111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DMN – Thal-L-LP </w:t>
            </w:r>
          </w:p>
        </w:tc>
        <w:tc>
          <w:tcPr>
            <w:tcW w:w="2102" w:type="dxa"/>
            <w:noWrap/>
            <w:vAlign w:val="bottom"/>
          </w:tcPr>
          <w:p w14:paraId="25A26CE5" w14:textId="77777777" w:rsidR="008671A6" w:rsidRPr="00B90828" w:rsidRDefault="008671A6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71              </w:t>
            </w:r>
          </w:p>
        </w:tc>
        <w:tc>
          <w:tcPr>
            <w:tcW w:w="993" w:type="dxa"/>
            <w:noWrap/>
            <w:vAlign w:val="bottom"/>
          </w:tcPr>
          <w:p w14:paraId="633852F3" w14:textId="77777777" w:rsidR="008671A6" w:rsidRPr="00B90828" w:rsidRDefault="008671A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9191      </w:t>
            </w:r>
          </w:p>
        </w:tc>
        <w:tc>
          <w:tcPr>
            <w:tcW w:w="993" w:type="dxa"/>
            <w:noWrap/>
            <w:vAlign w:val="bottom"/>
          </w:tcPr>
          <w:p w14:paraId="02D3123E" w14:textId="77777777" w:rsidR="008671A6" w:rsidRPr="00B90828" w:rsidRDefault="008671A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42172</w:t>
            </w:r>
          </w:p>
        </w:tc>
      </w:tr>
      <w:tr w:rsidR="008671A6" w:rsidRPr="00B90828" w14:paraId="14C39033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E79886B" w14:textId="77777777" w:rsidR="008671A6" w:rsidRPr="00B90828" w:rsidRDefault="008671A6" w:rsidP="000E111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Thal-L-LP – DMN </w:t>
            </w:r>
          </w:p>
        </w:tc>
        <w:tc>
          <w:tcPr>
            <w:tcW w:w="2102" w:type="dxa"/>
            <w:noWrap/>
            <w:vAlign w:val="bottom"/>
          </w:tcPr>
          <w:p w14:paraId="0773446B" w14:textId="77777777" w:rsidR="008671A6" w:rsidRPr="00B90828" w:rsidRDefault="008671A6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59              </w:t>
            </w:r>
          </w:p>
        </w:tc>
        <w:tc>
          <w:tcPr>
            <w:tcW w:w="993" w:type="dxa"/>
            <w:noWrap/>
            <w:vAlign w:val="bottom"/>
          </w:tcPr>
          <w:p w14:paraId="6C1484A6" w14:textId="77777777" w:rsidR="008671A6" w:rsidRPr="00B90828" w:rsidRDefault="008671A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12554      </w:t>
            </w:r>
          </w:p>
        </w:tc>
        <w:tc>
          <w:tcPr>
            <w:tcW w:w="993" w:type="dxa"/>
            <w:noWrap/>
            <w:vAlign w:val="bottom"/>
          </w:tcPr>
          <w:p w14:paraId="6A31D4F4" w14:textId="77777777" w:rsidR="008671A6" w:rsidRPr="00B90828" w:rsidRDefault="008671A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89018</w:t>
            </w:r>
          </w:p>
        </w:tc>
      </w:tr>
      <w:tr w:rsidR="008671A6" w:rsidRPr="00B90828" w14:paraId="31C72CC6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D7FBC29" w14:textId="77777777" w:rsidR="008671A6" w:rsidRPr="00B90828" w:rsidRDefault="008671A6" w:rsidP="000E111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sz w:val="18"/>
              </w:rPr>
              <w:t xml:space="preserve"> – DMN </w:t>
            </w:r>
          </w:p>
        </w:tc>
        <w:tc>
          <w:tcPr>
            <w:tcW w:w="2102" w:type="dxa"/>
            <w:noWrap/>
            <w:vAlign w:val="bottom"/>
          </w:tcPr>
          <w:p w14:paraId="18623D40" w14:textId="77777777" w:rsidR="008671A6" w:rsidRPr="00B90828" w:rsidRDefault="008671A6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45              </w:t>
            </w:r>
          </w:p>
        </w:tc>
        <w:tc>
          <w:tcPr>
            <w:tcW w:w="993" w:type="dxa"/>
            <w:noWrap/>
            <w:vAlign w:val="bottom"/>
          </w:tcPr>
          <w:p w14:paraId="0BD47740" w14:textId="77777777" w:rsidR="008671A6" w:rsidRPr="00B90828" w:rsidRDefault="008671A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17765      </w:t>
            </w:r>
          </w:p>
        </w:tc>
        <w:tc>
          <w:tcPr>
            <w:tcW w:w="993" w:type="dxa"/>
            <w:noWrap/>
            <w:vAlign w:val="bottom"/>
          </w:tcPr>
          <w:p w14:paraId="70EF9229" w14:textId="77777777" w:rsidR="008671A6" w:rsidRPr="00B90828" w:rsidRDefault="008671A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159604</w:t>
            </w:r>
          </w:p>
        </w:tc>
      </w:tr>
      <w:tr w:rsidR="008671A6" w:rsidRPr="00B90828" w14:paraId="50F4D10D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10D87C3" w14:textId="77777777" w:rsidR="008671A6" w:rsidRPr="00B90828" w:rsidRDefault="008671A6" w:rsidP="000E111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Thal-R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MDl</w:t>
            </w:r>
            <w:proofErr w:type="spellEnd"/>
            <w:r w:rsidRPr="00B90828">
              <w:rPr>
                <w:rFonts w:ascii="Arial" w:hAnsi="Arial" w:cs="Arial"/>
                <w:sz w:val="18"/>
              </w:rPr>
              <w:t xml:space="preserve"> – DMN </w:t>
            </w:r>
          </w:p>
        </w:tc>
        <w:tc>
          <w:tcPr>
            <w:tcW w:w="2102" w:type="dxa"/>
            <w:noWrap/>
            <w:vAlign w:val="bottom"/>
          </w:tcPr>
          <w:p w14:paraId="3F1E29E4" w14:textId="77777777" w:rsidR="008671A6" w:rsidRPr="00B90828" w:rsidRDefault="008671A6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18             </w:t>
            </w:r>
          </w:p>
        </w:tc>
        <w:tc>
          <w:tcPr>
            <w:tcW w:w="993" w:type="dxa"/>
            <w:noWrap/>
            <w:vAlign w:val="bottom"/>
          </w:tcPr>
          <w:p w14:paraId="0339F8CF" w14:textId="77777777" w:rsidR="008671A6" w:rsidRPr="00B90828" w:rsidRDefault="008671A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33734      </w:t>
            </w:r>
          </w:p>
        </w:tc>
        <w:tc>
          <w:tcPr>
            <w:tcW w:w="993" w:type="dxa"/>
            <w:noWrap/>
            <w:vAlign w:val="bottom"/>
          </w:tcPr>
          <w:p w14:paraId="620ABCAB" w14:textId="77777777" w:rsidR="008671A6" w:rsidRPr="00B90828" w:rsidRDefault="008671A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19273</w:t>
            </w:r>
          </w:p>
        </w:tc>
      </w:tr>
      <w:tr w:rsidR="008671A6" w:rsidRPr="00B90828" w14:paraId="628CD654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B04C3E7" w14:textId="77777777" w:rsidR="008671A6" w:rsidRPr="00B90828" w:rsidRDefault="008671A6" w:rsidP="000E111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MDl</w:t>
            </w:r>
            <w:proofErr w:type="spellEnd"/>
            <w:r w:rsidRPr="00B90828">
              <w:rPr>
                <w:rFonts w:ascii="Arial" w:hAnsi="Arial" w:cs="Arial"/>
                <w:sz w:val="18"/>
              </w:rPr>
              <w:t xml:space="preserve"> – DMN </w:t>
            </w:r>
          </w:p>
        </w:tc>
        <w:tc>
          <w:tcPr>
            <w:tcW w:w="2102" w:type="dxa"/>
            <w:noWrap/>
            <w:vAlign w:val="bottom"/>
          </w:tcPr>
          <w:p w14:paraId="60DC4923" w14:textId="77777777" w:rsidR="008671A6" w:rsidRPr="00B90828" w:rsidRDefault="008671A6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32              </w:t>
            </w:r>
          </w:p>
        </w:tc>
        <w:tc>
          <w:tcPr>
            <w:tcW w:w="993" w:type="dxa"/>
            <w:noWrap/>
            <w:vAlign w:val="bottom"/>
          </w:tcPr>
          <w:p w14:paraId="7DEEA3D8" w14:textId="77777777" w:rsidR="008671A6" w:rsidRPr="00B90828" w:rsidRDefault="008671A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24327      </w:t>
            </w:r>
          </w:p>
        </w:tc>
        <w:tc>
          <w:tcPr>
            <w:tcW w:w="993" w:type="dxa"/>
            <w:noWrap/>
            <w:vAlign w:val="bottom"/>
          </w:tcPr>
          <w:p w14:paraId="47109765" w14:textId="77777777" w:rsidR="008671A6" w:rsidRPr="00B90828" w:rsidRDefault="008671A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557397</w:t>
            </w:r>
          </w:p>
        </w:tc>
      </w:tr>
      <w:tr w:rsidR="008671A6" w:rsidRPr="00B90828" w14:paraId="08132F69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0075026" w14:textId="77777777" w:rsidR="008671A6" w:rsidRPr="00B90828" w:rsidRDefault="002D476D" w:rsidP="000E1114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Cluster 11/130            </w:t>
            </w:r>
          </w:p>
        </w:tc>
        <w:tc>
          <w:tcPr>
            <w:tcW w:w="2102" w:type="dxa"/>
            <w:noWrap/>
            <w:vAlign w:val="bottom"/>
          </w:tcPr>
          <w:p w14:paraId="439A9068" w14:textId="77777777" w:rsidR="008671A6" w:rsidRPr="00B90828" w:rsidRDefault="002D476D" w:rsidP="005F605A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F(2,50) = 7.36            </w:t>
            </w:r>
          </w:p>
        </w:tc>
        <w:tc>
          <w:tcPr>
            <w:tcW w:w="993" w:type="dxa"/>
            <w:noWrap/>
            <w:vAlign w:val="bottom"/>
          </w:tcPr>
          <w:p w14:paraId="1BA2AE04" w14:textId="77777777" w:rsidR="008671A6" w:rsidRPr="00B90828" w:rsidRDefault="002D476D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0.001574      </w:t>
            </w:r>
          </w:p>
        </w:tc>
        <w:tc>
          <w:tcPr>
            <w:tcW w:w="993" w:type="dxa"/>
            <w:noWrap/>
            <w:vAlign w:val="bottom"/>
          </w:tcPr>
          <w:p w14:paraId="4AFA86D3" w14:textId="77777777" w:rsidR="008671A6" w:rsidRPr="00B90828" w:rsidRDefault="002D476D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>0.016661</w:t>
            </w:r>
          </w:p>
        </w:tc>
      </w:tr>
      <w:tr w:rsidR="002D476D" w:rsidRPr="00B90828" w14:paraId="36883985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30E920E" w14:textId="77777777" w:rsidR="002D476D" w:rsidRPr="00B90828" w:rsidRDefault="002D476D" w:rsidP="000E111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DMN – HIP-head-l-L</w:t>
            </w:r>
          </w:p>
        </w:tc>
        <w:tc>
          <w:tcPr>
            <w:tcW w:w="2102" w:type="dxa"/>
            <w:noWrap/>
            <w:vAlign w:val="bottom"/>
          </w:tcPr>
          <w:p w14:paraId="410604CB" w14:textId="77777777" w:rsidR="002D476D" w:rsidRPr="00B90828" w:rsidRDefault="002D476D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4.21             </w:t>
            </w:r>
          </w:p>
        </w:tc>
        <w:tc>
          <w:tcPr>
            <w:tcW w:w="993" w:type="dxa"/>
            <w:noWrap/>
            <w:vAlign w:val="bottom"/>
          </w:tcPr>
          <w:p w14:paraId="1EF2B431" w14:textId="77777777" w:rsidR="002D476D" w:rsidRPr="00B90828" w:rsidRDefault="002D476D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0103      </w:t>
            </w:r>
          </w:p>
        </w:tc>
        <w:tc>
          <w:tcPr>
            <w:tcW w:w="993" w:type="dxa"/>
            <w:noWrap/>
            <w:vAlign w:val="bottom"/>
          </w:tcPr>
          <w:p w14:paraId="5FF78A79" w14:textId="77777777" w:rsidR="002D476D" w:rsidRPr="00B90828" w:rsidRDefault="002D476D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08053</w:t>
            </w:r>
          </w:p>
        </w:tc>
      </w:tr>
      <w:tr w:rsidR="002D476D" w:rsidRPr="00B90828" w14:paraId="7FB60E3E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3137CEF" w14:textId="77777777" w:rsidR="002D476D" w:rsidRPr="00B90828" w:rsidRDefault="002D476D" w:rsidP="000E111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DMN – HIP-head-l-R</w:t>
            </w:r>
          </w:p>
        </w:tc>
        <w:tc>
          <w:tcPr>
            <w:tcW w:w="2102" w:type="dxa"/>
            <w:noWrap/>
            <w:vAlign w:val="bottom"/>
          </w:tcPr>
          <w:p w14:paraId="3DAC9997" w14:textId="77777777" w:rsidR="002D476D" w:rsidRPr="00B90828" w:rsidRDefault="002D476D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3.86             </w:t>
            </w:r>
          </w:p>
        </w:tc>
        <w:tc>
          <w:tcPr>
            <w:tcW w:w="993" w:type="dxa"/>
            <w:noWrap/>
            <w:vAlign w:val="bottom"/>
          </w:tcPr>
          <w:p w14:paraId="218D1B9C" w14:textId="77777777" w:rsidR="002D476D" w:rsidRPr="00B90828" w:rsidRDefault="002D476D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0320      </w:t>
            </w:r>
          </w:p>
        </w:tc>
        <w:tc>
          <w:tcPr>
            <w:tcW w:w="993" w:type="dxa"/>
            <w:noWrap/>
            <w:vAlign w:val="bottom"/>
          </w:tcPr>
          <w:p w14:paraId="3D68FCC6" w14:textId="77777777" w:rsidR="002D476D" w:rsidRPr="00B90828" w:rsidRDefault="002D476D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09876</w:t>
            </w:r>
          </w:p>
        </w:tc>
      </w:tr>
      <w:tr w:rsidR="002D476D" w:rsidRPr="00B90828" w14:paraId="1F631BFC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64D6A52" w14:textId="77777777" w:rsidR="002D476D" w:rsidRPr="00B90828" w:rsidRDefault="002D476D" w:rsidP="000E111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DMN – AMY-l-LH                          </w:t>
            </w:r>
          </w:p>
        </w:tc>
        <w:tc>
          <w:tcPr>
            <w:tcW w:w="2102" w:type="dxa"/>
            <w:noWrap/>
            <w:vAlign w:val="bottom"/>
          </w:tcPr>
          <w:p w14:paraId="62F480C3" w14:textId="77777777" w:rsidR="002D476D" w:rsidRPr="00B90828" w:rsidRDefault="002D476D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3.44             </w:t>
            </w:r>
          </w:p>
        </w:tc>
        <w:tc>
          <w:tcPr>
            <w:tcW w:w="993" w:type="dxa"/>
            <w:noWrap/>
            <w:vAlign w:val="bottom"/>
          </w:tcPr>
          <w:p w14:paraId="58FCA2CA" w14:textId="77777777" w:rsidR="002D476D" w:rsidRPr="00B90828" w:rsidRDefault="002D476D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1174      </w:t>
            </w:r>
          </w:p>
        </w:tc>
        <w:tc>
          <w:tcPr>
            <w:tcW w:w="993" w:type="dxa"/>
            <w:noWrap/>
            <w:vAlign w:val="bottom"/>
          </w:tcPr>
          <w:p w14:paraId="6EFDF313" w14:textId="77777777" w:rsidR="002D476D" w:rsidRPr="00B90828" w:rsidRDefault="002D476D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15264</w:t>
            </w:r>
          </w:p>
        </w:tc>
      </w:tr>
      <w:tr w:rsidR="002D476D" w:rsidRPr="00B90828" w14:paraId="57190204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8356498" w14:textId="77777777" w:rsidR="002D476D" w:rsidRPr="00B90828" w:rsidRDefault="002D476D" w:rsidP="000E111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DMN – AMY-m-L                             </w:t>
            </w:r>
          </w:p>
        </w:tc>
        <w:tc>
          <w:tcPr>
            <w:tcW w:w="2102" w:type="dxa"/>
            <w:noWrap/>
            <w:vAlign w:val="bottom"/>
          </w:tcPr>
          <w:p w14:paraId="7360F115" w14:textId="77777777" w:rsidR="002D476D" w:rsidRPr="00B90828" w:rsidRDefault="002D476D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3.33             </w:t>
            </w:r>
          </w:p>
        </w:tc>
        <w:tc>
          <w:tcPr>
            <w:tcW w:w="993" w:type="dxa"/>
            <w:noWrap/>
            <w:vAlign w:val="bottom"/>
          </w:tcPr>
          <w:p w14:paraId="690DB8F9" w14:textId="77777777" w:rsidR="002D476D" w:rsidRPr="00B90828" w:rsidRDefault="002D476D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1617      </w:t>
            </w:r>
          </w:p>
        </w:tc>
        <w:tc>
          <w:tcPr>
            <w:tcW w:w="993" w:type="dxa"/>
            <w:noWrap/>
            <w:vAlign w:val="bottom"/>
          </w:tcPr>
          <w:p w14:paraId="4E7E1C85" w14:textId="77777777" w:rsidR="002D476D" w:rsidRPr="00B90828" w:rsidRDefault="002D476D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15766</w:t>
            </w:r>
          </w:p>
        </w:tc>
      </w:tr>
      <w:tr w:rsidR="002D476D" w:rsidRPr="00B90828" w14:paraId="1C668B83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56F3C46" w14:textId="77777777" w:rsidR="002D476D" w:rsidRPr="00B90828" w:rsidRDefault="002D476D" w:rsidP="000E111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DMN – AMY-l-R                      </w:t>
            </w:r>
          </w:p>
        </w:tc>
        <w:tc>
          <w:tcPr>
            <w:tcW w:w="2102" w:type="dxa"/>
            <w:noWrap/>
            <w:vAlign w:val="bottom"/>
          </w:tcPr>
          <w:p w14:paraId="47684E0D" w14:textId="77777777" w:rsidR="002D476D" w:rsidRPr="00B90828" w:rsidRDefault="002D476D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80             </w:t>
            </w:r>
          </w:p>
        </w:tc>
        <w:tc>
          <w:tcPr>
            <w:tcW w:w="993" w:type="dxa"/>
            <w:noWrap/>
            <w:vAlign w:val="bottom"/>
          </w:tcPr>
          <w:p w14:paraId="0787360C" w14:textId="77777777" w:rsidR="002D476D" w:rsidRPr="00B90828" w:rsidRDefault="002D476D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7180      </w:t>
            </w:r>
          </w:p>
        </w:tc>
        <w:tc>
          <w:tcPr>
            <w:tcW w:w="993" w:type="dxa"/>
            <w:noWrap/>
            <w:vAlign w:val="bottom"/>
          </w:tcPr>
          <w:p w14:paraId="69311E5C" w14:textId="77777777" w:rsidR="002D476D" w:rsidRPr="00B90828" w:rsidRDefault="002D476D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35002</w:t>
            </w:r>
          </w:p>
        </w:tc>
      </w:tr>
      <w:tr w:rsidR="002D476D" w:rsidRPr="00B90828" w14:paraId="3FA1D2F8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502DD22" w14:textId="77777777" w:rsidR="002D476D" w:rsidRPr="00B90828" w:rsidRDefault="002D476D" w:rsidP="002D476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DMN – HIP-head-m1-L </w:t>
            </w:r>
          </w:p>
        </w:tc>
        <w:tc>
          <w:tcPr>
            <w:tcW w:w="2102" w:type="dxa"/>
            <w:noWrap/>
            <w:vAlign w:val="bottom"/>
          </w:tcPr>
          <w:p w14:paraId="79EA3232" w14:textId="77777777" w:rsidR="002D476D" w:rsidRPr="00B90828" w:rsidRDefault="002D476D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59             </w:t>
            </w:r>
          </w:p>
        </w:tc>
        <w:tc>
          <w:tcPr>
            <w:tcW w:w="993" w:type="dxa"/>
            <w:noWrap/>
            <w:vAlign w:val="bottom"/>
          </w:tcPr>
          <w:p w14:paraId="2894A7FE" w14:textId="77777777" w:rsidR="002D476D" w:rsidRPr="00B90828" w:rsidRDefault="002D476D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12628      </w:t>
            </w:r>
          </w:p>
        </w:tc>
        <w:tc>
          <w:tcPr>
            <w:tcW w:w="993" w:type="dxa"/>
            <w:noWrap/>
            <w:vAlign w:val="bottom"/>
          </w:tcPr>
          <w:p w14:paraId="69FD909D" w14:textId="77777777" w:rsidR="002D476D" w:rsidRPr="00B90828" w:rsidRDefault="002D476D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52874</w:t>
            </w:r>
          </w:p>
        </w:tc>
      </w:tr>
      <w:tr w:rsidR="002D476D" w:rsidRPr="00B90828" w14:paraId="49F22A50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E273834" w14:textId="77777777" w:rsidR="002D476D" w:rsidRPr="00B90828" w:rsidRDefault="002D476D" w:rsidP="002D476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DMN – AMY-m-R</w:t>
            </w:r>
          </w:p>
        </w:tc>
        <w:tc>
          <w:tcPr>
            <w:tcW w:w="2102" w:type="dxa"/>
            <w:noWrap/>
            <w:vAlign w:val="bottom"/>
          </w:tcPr>
          <w:p w14:paraId="01A40101" w14:textId="77777777" w:rsidR="002D476D" w:rsidRPr="00B90828" w:rsidRDefault="002D476D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49             </w:t>
            </w:r>
          </w:p>
        </w:tc>
        <w:tc>
          <w:tcPr>
            <w:tcW w:w="993" w:type="dxa"/>
            <w:noWrap/>
            <w:vAlign w:val="bottom"/>
          </w:tcPr>
          <w:p w14:paraId="0BC73C3D" w14:textId="77777777" w:rsidR="002D476D" w:rsidRPr="00B90828" w:rsidRDefault="002D476D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16084      </w:t>
            </w:r>
          </w:p>
        </w:tc>
        <w:tc>
          <w:tcPr>
            <w:tcW w:w="993" w:type="dxa"/>
            <w:noWrap/>
            <w:vAlign w:val="bottom"/>
          </w:tcPr>
          <w:p w14:paraId="755E9E77" w14:textId="77777777" w:rsidR="002D476D" w:rsidRPr="00B90828" w:rsidRDefault="002D476D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59740</w:t>
            </w:r>
          </w:p>
        </w:tc>
      </w:tr>
      <w:tr w:rsidR="0056219E" w:rsidRPr="00B90828" w14:paraId="355F09B3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A4E10A8" w14:textId="77777777" w:rsidR="0056219E" w:rsidRPr="00B90828" w:rsidRDefault="0056219E" w:rsidP="002D476D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Cluster 12/130            </w:t>
            </w:r>
          </w:p>
        </w:tc>
        <w:tc>
          <w:tcPr>
            <w:tcW w:w="2102" w:type="dxa"/>
            <w:noWrap/>
            <w:vAlign w:val="bottom"/>
          </w:tcPr>
          <w:p w14:paraId="4FE1F5D1" w14:textId="77777777" w:rsidR="0056219E" w:rsidRPr="00B90828" w:rsidRDefault="0056219E" w:rsidP="005F605A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F(2,50) = 7.18            </w:t>
            </w:r>
          </w:p>
        </w:tc>
        <w:tc>
          <w:tcPr>
            <w:tcW w:w="993" w:type="dxa"/>
            <w:noWrap/>
            <w:vAlign w:val="bottom"/>
          </w:tcPr>
          <w:p w14:paraId="2AA02546" w14:textId="77777777" w:rsidR="0056219E" w:rsidRPr="00B90828" w:rsidRDefault="0056219E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0.001813      </w:t>
            </w:r>
          </w:p>
        </w:tc>
        <w:tc>
          <w:tcPr>
            <w:tcW w:w="993" w:type="dxa"/>
            <w:noWrap/>
            <w:vAlign w:val="bottom"/>
          </w:tcPr>
          <w:p w14:paraId="5CC2B9CE" w14:textId="77777777" w:rsidR="0056219E" w:rsidRPr="00B90828" w:rsidRDefault="0056219E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>0.016661</w:t>
            </w:r>
          </w:p>
        </w:tc>
      </w:tr>
      <w:tr w:rsidR="0056219E" w:rsidRPr="00B90828" w14:paraId="3AC4C92D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1A03E727" w14:textId="77777777" w:rsidR="0056219E" w:rsidRPr="00B90828" w:rsidRDefault="0056219E" w:rsidP="002D476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HIP-tail-R – HIP-head-m2-R</w:t>
            </w:r>
          </w:p>
        </w:tc>
        <w:tc>
          <w:tcPr>
            <w:tcW w:w="2102" w:type="dxa"/>
            <w:noWrap/>
            <w:vAlign w:val="bottom"/>
          </w:tcPr>
          <w:p w14:paraId="22C795D1" w14:textId="77777777" w:rsidR="0056219E" w:rsidRPr="00B90828" w:rsidRDefault="0056219E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4.21              </w:t>
            </w:r>
          </w:p>
        </w:tc>
        <w:tc>
          <w:tcPr>
            <w:tcW w:w="993" w:type="dxa"/>
            <w:noWrap/>
            <w:vAlign w:val="bottom"/>
          </w:tcPr>
          <w:p w14:paraId="5DCB33D0" w14:textId="77777777" w:rsidR="0056219E" w:rsidRPr="00B90828" w:rsidRDefault="0056219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0103      </w:t>
            </w:r>
          </w:p>
        </w:tc>
        <w:tc>
          <w:tcPr>
            <w:tcW w:w="993" w:type="dxa"/>
            <w:noWrap/>
            <w:vAlign w:val="bottom"/>
          </w:tcPr>
          <w:p w14:paraId="578F97F0" w14:textId="77777777" w:rsidR="0056219E" w:rsidRPr="00B90828" w:rsidRDefault="0056219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04021</w:t>
            </w:r>
          </w:p>
        </w:tc>
      </w:tr>
      <w:tr w:rsidR="0056219E" w:rsidRPr="00B90828" w14:paraId="6AEA0617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A6687E9" w14:textId="77777777" w:rsidR="0056219E" w:rsidRPr="00B90828" w:rsidRDefault="0056219E" w:rsidP="0056219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tail-L – HIP-head-m2-R                 </w:t>
            </w:r>
          </w:p>
        </w:tc>
        <w:tc>
          <w:tcPr>
            <w:tcW w:w="2102" w:type="dxa"/>
            <w:noWrap/>
            <w:vAlign w:val="bottom"/>
          </w:tcPr>
          <w:p w14:paraId="3A78B0D7" w14:textId="77777777" w:rsidR="0056219E" w:rsidRPr="00B90828" w:rsidRDefault="0056219E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3.74              </w:t>
            </w:r>
          </w:p>
        </w:tc>
        <w:tc>
          <w:tcPr>
            <w:tcW w:w="993" w:type="dxa"/>
            <w:noWrap/>
            <w:vAlign w:val="bottom"/>
          </w:tcPr>
          <w:p w14:paraId="4324EE9D" w14:textId="77777777" w:rsidR="0056219E" w:rsidRPr="00B90828" w:rsidRDefault="0056219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0474      </w:t>
            </w:r>
          </w:p>
        </w:tc>
        <w:tc>
          <w:tcPr>
            <w:tcW w:w="993" w:type="dxa"/>
            <w:noWrap/>
            <w:vAlign w:val="bottom"/>
          </w:tcPr>
          <w:p w14:paraId="7AE2D3F3" w14:textId="77777777" w:rsidR="0056219E" w:rsidRPr="00B90828" w:rsidRDefault="0056219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20284</w:t>
            </w:r>
          </w:p>
        </w:tc>
      </w:tr>
      <w:tr w:rsidR="0056219E" w:rsidRPr="00B90828" w14:paraId="66B3E5BE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EF88117" w14:textId="77777777" w:rsidR="0056219E" w:rsidRPr="00B90828" w:rsidRDefault="0056219E" w:rsidP="0056219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PuI</w:t>
            </w:r>
            <w:proofErr w:type="spellEnd"/>
            <w:r w:rsidRPr="00B90828">
              <w:rPr>
                <w:rFonts w:ascii="Arial" w:hAnsi="Arial" w:cs="Arial"/>
                <w:sz w:val="18"/>
              </w:rPr>
              <w:t xml:space="preserve"> – HIP-head-m2-R                     </w:t>
            </w:r>
          </w:p>
        </w:tc>
        <w:tc>
          <w:tcPr>
            <w:tcW w:w="2102" w:type="dxa"/>
            <w:noWrap/>
            <w:vAlign w:val="bottom"/>
          </w:tcPr>
          <w:p w14:paraId="0E7D1604" w14:textId="77777777" w:rsidR="0056219E" w:rsidRPr="00B90828" w:rsidRDefault="0056219E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3.14              </w:t>
            </w:r>
          </w:p>
        </w:tc>
        <w:tc>
          <w:tcPr>
            <w:tcW w:w="993" w:type="dxa"/>
            <w:noWrap/>
            <w:vAlign w:val="bottom"/>
          </w:tcPr>
          <w:p w14:paraId="6FC255F1" w14:textId="77777777" w:rsidR="0056219E" w:rsidRPr="00B90828" w:rsidRDefault="0056219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2797      </w:t>
            </w:r>
          </w:p>
        </w:tc>
        <w:tc>
          <w:tcPr>
            <w:tcW w:w="993" w:type="dxa"/>
            <w:noWrap/>
            <w:vAlign w:val="bottom"/>
          </w:tcPr>
          <w:p w14:paraId="0D67EB20" w14:textId="77777777" w:rsidR="0056219E" w:rsidRPr="00B90828" w:rsidRDefault="0056219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109092</w:t>
            </w:r>
          </w:p>
        </w:tc>
      </w:tr>
      <w:tr w:rsidR="0056219E" w:rsidRPr="00B90828" w14:paraId="716C1358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1E818FEE" w14:textId="77777777" w:rsidR="0056219E" w:rsidRPr="00B90828" w:rsidRDefault="0056219E" w:rsidP="0056219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head-m2-L – HIP-tail-L </w:t>
            </w:r>
          </w:p>
        </w:tc>
        <w:tc>
          <w:tcPr>
            <w:tcW w:w="2102" w:type="dxa"/>
            <w:noWrap/>
            <w:vAlign w:val="bottom"/>
          </w:tcPr>
          <w:p w14:paraId="6B7B5222" w14:textId="77777777" w:rsidR="0056219E" w:rsidRPr="00B90828" w:rsidRDefault="0056219E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3.33              </w:t>
            </w:r>
          </w:p>
        </w:tc>
        <w:tc>
          <w:tcPr>
            <w:tcW w:w="993" w:type="dxa"/>
            <w:noWrap/>
            <w:vAlign w:val="bottom"/>
          </w:tcPr>
          <w:p w14:paraId="750AD6CA" w14:textId="77777777" w:rsidR="0056219E" w:rsidRPr="00B90828" w:rsidRDefault="0056219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1612      </w:t>
            </w:r>
          </w:p>
        </w:tc>
        <w:tc>
          <w:tcPr>
            <w:tcW w:w="993" w:type="dxa"/>
            <w:noWrap/>
            <w:vAlign w:val="bottom"/>
          </w:tcPr>
          <w:p w14:paraId="3BDEE7B6" w14:textId="77777777" w:rsidR="0056219E" w:rsidRPr="00B90828" w:rsidRDefault="0056219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109826</w:t>
            </w:r>
          </w:p>
        </w:tc>
      </w:tr>
      <w:tr w:rsidR="0056219E" w:rsidRPr="00B90828" w14:paraId="1149EBD3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A2F1C31" w14:textId="77777777" w:rsidR="0056219E" w:rsidRPr="00B90828" w:rsidRDefault="0056219E" w:rsidP="0056219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head-m2-L – PMN </w:t>
            </w:r>
          </w:p>
        </w:tc>
        <w:tc>
          <w:tcPr>
            <w:tcW w:w="2102" w:type="dxa"/>
            <w:noWrap/>
            <w:vAlign w:val="bottom"/>
          </w:tcPr>
          <w:p w14:paraId="5C595C24" w14:textId="77777777" w:rsidR="0056219E" w:rsidRPr="00B90828" w:rsidRDefault="0056219E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3.14             </w:t>
            </w:r>
          </w:p>
        </w:tc>
        <w:tc>
          <w:tcPr>
            <w:tcW w:w="993" w:type="dxa"/>
            <w:noWrap/>
            <w:vAlign w:val="bottom"/>
          </w:tcPr>
          <w:p w14:paraId="6B30B0D6" w14:textId="77777777" w:rsidR="0056219E" w:rsidRPr="00B90828" w:rsidRDefault="0056219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2816      </w:t>
            </w:r>
          </w:p>
        </w:tc>
        <w:tc>
          <w:tcPr>
            <w:tcW w:w="993" w:type="dxa"/>
            <w:noWrap/>
            <w:vAlign w:val="bottom"/>
          </w:tcPr>
          <w:p w14:paraId="45FCE0D3" w14:textId="77777777" w:rsidR="0056219E" w:rsidRPr="00B90828" w:rsidRDefault="0056219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109826</w:t>
            </w:r>
          </w:p>
        </w:tc>
      </w:tr>
      <w:tr w:rsidR="0056219E" w:rsidRPr="00B90828" w14:paraId="34695784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BE8CA14" w14:textId="77777777" w:rsidR="0056219E" w:rsidRPr="00B90828" w:rsidRDefault="0056219E" w:rsidP="0056219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head-m2-L – HIP-tail-R                     </w:t>
            </w:r>
          </w:p>
        </w:tc>
        <w:tc>
          <w:tcPr>
            <w:tcW w:w="2102" w:type="dxa"/>
            <w:noWrap/>
            <w:vAlign w:val="bottom"/>
          </w:tcPr>
          <w:p w14:paraId="0C9D4599" w14:textId="77777777" w:rsidR="0056219E" w:rsidRPr="00B90828" w:rsidRDefault="0056219E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95              </w:t>
            </w:r>
          </w:p>
        </w:tc>
        <w:tc>
          <w:tcPr>
            <w:tcW w:w="993" w:type="dxa"/>
            <w:noWrap/>
            <w:vAlign w:val="bottom"/>
          </w:tcPr>
          <w:p w14:paraId="0883BA61" w14:textId="77777777" w:rsidR="0056219E" w:rsidRPr="00B90828" w:rsidRDefault="0056219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4815      </w:t>
            </w:r>
          </w:p>
        </w:tc>
        <w:tc>
          <w:tcPr>
            <w:tcW w:w="993" w:type="dxa"/>
            <w:noWrap/>
            <w:vAlign w:val="bottom"/>
          </w:tcPr>
          <w:p w14:paraId="4091CCC4" w14:textId="77777777" w:rsidR="0056219E" w:rsidRPr="00B90828" w:rsidRDefault="0056219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125195</w:t>
            </w:r>
          </w:p>
        </w:tc>
      </w:tr>
      <w:tr w:rsidR="0056219E" w:rsidRPr="00B90828" w14:paraId="2AFC641A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84F3466" w14:textId="77777777" w:rsidR="0056219E" w:rsidRPr="00B90828" w:rsidRDefault="0056219E" w:rsidP="0056219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lastRenderedPageBreak/>
              <w:t xml:space="preserve">Connection HIP-body-L – HIP-head-m2-R         </w:t>
            </w:r>
          </w:p>
        </w:tc>
        <w:tc>
          <w:tcPr>
            <w:tcW w:w="2102" w:type="dxa"/>
            <w:noWrap/>
            <w:vAlign w:val="bottom"/>
          </w:tcPr>
          <w:p w14:paraId="219A17E8" w14:textId="77777777" w:rsidR="0056219E" w:rsidRPr="00B90828" w:rsidRDefault="0056219E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49              </w:t>
            </w:r>
          </w:p>
        </w:tc>
        <w:tc>
          <w:tcPr>
            <w:tcW w:w="993" w:type="dxa"/>
            <w:noWrap/>
            <w:vAlign w:val="bottom"/>
          </w:tcPr>
          <w:p w14:paraId="2F93D382" w14:textId="77777777" w:rsidR="0056219E" w:rsidRPr="00B90828" w:rsidRDefault="0056219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16049      </w:t>
            </w:r>
          </w:p>
        </w:tc>
        <w:tc>
          <w:tcPr>
            <w:tcW w:w="993" w:type="dxa"/>
            <w:noWrap/>
            <w:vAlign w:val="bottom"/>
          </w:tcPr>
          <w:p w14:paraId="5525ECDB" w14:textId="77777777" w:rsidR="0056219E" w:rsidRPr="00B90828" w:rsidRDefault="0056219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156478</w:t>
            </w:r>
          </w:p>
        </w:tc>
      </w:tr>
      <w:tr w:rsidR="0056219E" w:rsidRPr="00B90828" w14:paraId="40B7168D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F990B6B" w14:textId="77777777" w:rsidR="0056219E" w:rsidRPr="00B90828" w:rsidRDefault="0056219E" w:rsidP="0056219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head-m2-R –  HIP-body-L                </w:t>
            </w:r>
          </w:p>
        </w:tc>
        <w:tc>
          <w:tcPr>
            <w:tcW w:w="2102" w:type="dxa"/>
            <w:noWrap/>
            <w:vAlign w:val="bottom"/>
          </w:tcPr>
          <w:p w14:paraId="1D57D6C6" w14:textId="77777777" w:rsidR="0056219E" w:rsidRPr="00B90828" w:rsidRDefault="0056219E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3.15              </w:t>
            </w:r>
          </w:p>
        </w:tc>
        <w:tc>
          <w:tcPr>
            <w:tcW w:w="993" w:type="dxa"/>
            <w:noWrap/>
            <w:vAlign w:val="bottom"/>
          </w:tcPr>
          <w:p w14:paraId="4DD727AC" w14:textId="77777777" w:rsidR="0056219E" w:rsidRPr="00B90828" w:rsidRDefault="0056219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2717      </w:t>
            </w:r>
          </w:p>
        </w:tc>
        <w:tc>
          <w:tcPr>
            <w:tcW w:w="993" w:type="dxa"/>
            <w:noWrap/>
            <w:vAlign w:val="bottom"/>
          </w:tcPr>
          <w:p w14:paraId="5219BEBC" w14:textId="77777777" w:rsidR="0056219E" w:rsidRPr="00B90828" w:rsidRDefault="0056219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01472</w:t>
            </w:r>
          </w:p>
        </w:tc>
      </w:tr>
      <w:tr w:rsidR="0056219E" w:rsidRPr="00B90828" w14:paraId="260C3967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AE8FA69" w14:textId="77777777" w:rsidR="0056219E" w:rsidRPr="00B90828" w:rsidRDefault="0056219E" w:rsidP="0056219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head-m2-R – HIP-tail-R                             </w:t>
            </w:r>
          </w:p>
        </w:tc>
        <w:tc>
          <w:tcPr>
            <w:tcW w:w="2102" w:type="dxa"/>
            <w:noWrap/>
            <w:vAlign w:val="bottom"/>
          </w:tcPr>
          <w:p w14:paraId="66DB6A28" w14:textId="77777777" w:rsidR="0056219E" w:rsidRPr="00B90828" w:rsidRDefault="0056219E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91              </w:t>
            </w:r>
          </w:p>
        </w:tc>
        <w:tc>
          <w:tcPr>
            <w:tcW w:w="993" w:type="dxa"/>
            <w:noWrap/>
            <w:vAlign w:val="bottom"/>
          </w:tcPr>
          <w:p w14:paraId="0A845C79" w14:textId="77777777" w:rsidR="0056219E" w:rsidRPr="00B90828" w:rsidRDefault="0056219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5334      </w:t>
            </w:r>
          </w:p>
        </w:tc>
        <w:tc>
          <w:tcPr>
            <w:tcW w:w="993" w:type="dxa"/>
            <w:noWrap/>
            <w:vAlign w:val="bottom"/>
          </w:tcPr>
          <w:p w14:paraId="12DC3C91" w14:textId="77777777" w:rsidR="0056219E" w:rsidRPr="00B90828" w:rsidRDefault="0056219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01472</w:t>
            </w:r>
          </w:p>
        </w:tc>
      </w:tr>
      <w:tr w:rsidR="0056219E" w:rsidRPr="00B90828" w14:paraId="2AE5D20C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E02FD22" w14:textId="77777777" w:rsidR="0056219E" w:rsidRPr="00B90828" w:rsidRDefault="0056219E" w:rsidP="0056219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head-m2-R – HIP-body-R                      </w:t>
            </w:r>
          </w:p>
        </w:tc>
        <w:tc>
          <w:tcPr>
            <w:tcW w:w="2102" w:type="dxa"/>
            <w:noWrap/>
            <w:vAlign w:val="bottom"/>
          </w:tcPr>
          <w:p w14:paraId="13B5DD97" w14:textId="77777777" w:rsidR="0056219E" w:rsidRPr="00B90828" w:rsidRDefault="0056219E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77              </w:t>
            </w:r>
          </w:p>
        </w:tc>
        <w:tc>
          <w:tcPr>
            <w:tcW w:w="993" w:type="dxa"/>
            <w:noWrap/>
            <w:vAlign w:val="bottom"/>
          </w:tcPr>
          <w:p w14:paraId="4302B456" w14:textId="77777777" w:rsidR="0056219E" w:rsidRPr="00B90828" w:rsidRDefault="0056219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7749      </w:t>
            </w:r>
          </w:p>
        </w:tc>
        <w:tc>
          <w:tcPr>
            <w:tcW w:w="993" w:type="dxa"/>
            <w:noWrap/>
            <w:vAlign w:val="bottom"/>
          </w:tcPr>
          <w:p w14:paraId="59CD0FD9" w14:textId="77777777" w:rsidR="0056219E" w:rsidRPr="00B90828" w:rsidRDefault="0056219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01472</w:t>
            </w:r>
          </w:p>
        </w:tc>
      </w:tr>
      <w:tr w:rsidR="0056219E" w:rsidRPr="00B90828" w14:paraId="7300AFC5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DB7E482" w14:textId="77777777" w:rsidR="0056219E" w:rsidRPr="00B90828" w:rsidRDefault="0056219E" w:rsidP="0056219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Thal-L-CM –  HIP-head-m2-L                      </w:t>
            </w:r>
          </w:p>
        </w:tc>
        <w:tc>
          <w:tcPr>
            <w:tcW w:w="2102" w:type="dxa"/>
            <w:noWrap/>
            <w:vAlign w:val="bottom"/>
          </w:tcPr>
          <w:p w14:paraId="22C63A60" w14:textId="77777777" w:rsidR="0056219E" w:rsidRPr="00B90828" w:rsidRDefault="0056219E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31              </w:t>
            </w:r>
          </w:p>
        </w:tc>
        <w:tc>
          <w:tcPr>
            <w:tcW w:w="993" w:type="dxa"/>
            <w:noWrap/>
            <w:vAlign w:val="bottom"/>
          </w:tcPr>
          <w:p w14:paraId="29BA44FA" w14:textId="77777777" w:rsidR="0056219E" w:rsidRPr="00B90828" w:rsidRDefault="0056219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24764      </w:t>
            </w:r>
          </w:p>
        </w:tc>
        <w:tc>
          <w:tcPr>
            <w:tcW w:w="993" w:type="dxa"/>
            <w:noWrap/>
            <w:vAlign w:val="bottom"/>
          </w:tcPr>
          <w:p w14:paraId="69F4E4F6" w14:textId="77777777" w:rsidR="0056219E" w:rsidRPr="00B90828" w:rsidRDefault="0056219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41448</w:t>
            </w:r>
          </w:p>
        </w:tc>
      </w:tr>
      <w:tr w:rsidR="0056219E" w:rsidRPr="00B90828" w14:paraId="45EC55B6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C6402D0" w14:textId="77777777" w:rsidR="0056219E" w:rsidRPr="00B90828" w:rsidRDefault="0056219E" w:rsidP="0056219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body-R – HIP-head-m2-L </w:t>
            </w:r>
          </w:p>
        </w:tc>
        <w:tc>
          <w:tcPr>
            <w:tcW w:w="2102" w:type="dxa"/>
            <w:noWrap/>
            <w:vAlign w:val="bottom"/>
          </w:tcPr>
          <w:p w14:paraId="23CCD548" w14:textId="77777777" w:rsidR="0056219E" w:rsidRPr="00B90828" w:rsidRDefault="0056219E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12              </w:t>
            </w:r>
          </w:p>
        </w:tc>
        <w:tc>
          <w:tcPr>
            <w:tcW w:w="993" w:type="dxa"/>
            <w:noWrap/>
            <w:vAlign w:val="bottom"/>
          </w:tcPr>
          <w:p w14:paraId="041EFE68" w14:textId="77777777" w:rsidR="0056219E" w:rsidRPr="00B90828" w:rsidRDefault="0056219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38764      </w:t>
            </w:r>
          </w:p>
        </w:tc>
        <w:tc>
          <w:tcPr>
            <w:tcW w:w="993" w:type="dxa"/>
            <w:noWrap/>
            <w:vAlign w:val="bottom"/>
          </w:tcPr>
          <w:p w14:paraId="341287B1" w14:textId="77777777" w:rsidR="0056219E" w:rsidRPr="00B90828" w:rsidRDefault="0056219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51345</w:t>
            </w:r>
          </w:p>
        </w:tc>
      </w:tr>
      <w:tr w:rsidR="0056219E" w:rsidRPr="00B90828" w14:paraId="4C22D617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16A0FABD" w14:textId="77777777" w:rsidR="0056219E" w:rsidRPr="00B90828" w:rsidRDefault="00822730" w:rsidP="0082273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head-m2-L – Thal-R-CM  </w:t>
            </w:r>
          </w:p>
        </w:tc>
        <w:tc>
          <w:tcPr>
            <w:tcW w:w="2102" w:type="dxa"/>
            <w:noWrap/>
            <w:vAlign w:val="bottom"/>
          </w:tcPr>
          <w:p w14:paraId="38BFF369" w14:textId="77777777" w:rsidR="0056219E" w:rsidRPr="00B90828" w:rsidRDefault="00822730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35              </w:t>
            </w:r>
          </w:p>
        </w:tc>
        <w:tc>
          <w:tcPr>
            <w:tcW w:w="993" w:type="dxa"/>
            <w:noWrap/>
            <w:vAlign w:val="bottom"/>
          </w:tcPr>
          <w:p w14:paraId="36E9D950" w14:textId="77777777" w:rsidR="0056219E" w:rsidRPr="00B90828" w:rsidRDefault="00822730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22936      </w:t>
            </w:r>
          </w:p>
        </w:tc>
        <w:tc>
          <w:tcPr>
            <w:tcW w:w="993" w:type="dxa"/>
            <w:noWrap/>
            <w:vAlign w:val="bottom"/>
          </w:tcPr>
          <w:p w14:paraId="4442A78E" w14:textId="77777777" w:rsidR="0056219E" w:rsidRPr="00B90828" w:rsidRDefault="00822730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77534</w:t>
            </w:r>
          </w:p>
        </w:tc>
      </w:tr>
      <w:tr w:rsidR="00822730" w:rsidRPr="00B90828" w14:paraId="5EDDCCA0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F7C1295" w14:textId="77777777" w:rsidR="00822730" w:rsidRPr="00B90828" w:rsidRDefault="00822730" w:rsidP="0082273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body-L – HIP-head-m2-L                      </w:t>
            </w:r>
          </w:p>
        </w:tc>
        <w:tc>
          <w:tcPr>
            <w:tcW w:w="2102" w:type="dxa"/>
            <w:noWrap/>
            <w:vAlign w:val="bottom"/>
          </w:tcPr>
          <w:p w14:paraId="05E1E35B" w14:textId="77777777" w:rsidR="00822730" w:rsidRPr="00B90828" w:rsidRDefault="00822730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06              </w:t>
            </w:r>
          </w:p>
        </w:tc>
        <w:tc>
          <w:tcPr>
            <w:tcW w:w="993" w:type="dxa"/>
            <w:noWrap/>
            <w:vAlign w:val="bottom"/>
          </w:tcPr>
          <w:p w14:paraId="45DBCC09" w14:textId="77777777" w:rsidR="00822730" w:rsidRPr="00B90828" w:rsidRDefault="00822730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44523      </w:t>
            </w:r>
          </w:p>
        </w:tc>
        <w:tc>
          <w:tcPr>
            <w:tcW w:w="993" w:type="dxa"/>
            <w:noWrap/>
            <w:vAlign w:val="bottom"/>
          </w:tcPr>
          <w:p w14:paraId="1C2F5508" w14:textId="77777777" w:rsidR="00822730" w:rsidRPr="00B90828" w:rsidRDefault="00822730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86806</w:t>
            </w:r>
          </w:p>
        </w:tc>
      </w:tr>
      <w:tr w:rsidR="00822730" w:rsidRPr="00B90828" w14:paraId="2FF23813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E000338" w14:textId="77777777" w:rsidR="00822730" w:rsidRPr="00B90828" w:rsidRDefault="00822730" w:rsidP="0082273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head-m2-L – HIP-body-L                  </w:t>
            </w:r>
          </w:p>
        </w:tc>
        <w:tc>
          <w:tcPr>
            <w:tcW w:w="2102" w:type="dxa"/>
            <w:noWrap/>
            <w:vAlign w:val="bottom"/>
          </w:tcPr>
          <w:p w14:paraId="6188672A" w14:textId="77777777" w:rsidR="00822730" w:rsidRPr="00B90828" w:rsidRDefault="00822730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16              </w:t>
            </w:r>
          </w:p>
        </w:tc>
        <w:tc>
          <w:tcPr>
            <w:tcW w:w="993" w:type="dxa"/>
            <w:noWrap/>
            <w:vAlign w:val="bottom"/>
          </w:tcPr>
          <w:p w14:paraId="48EA9EC8" w14:textId="77777777" w:rsidR="00822730" w:rsidRPr="00B90828" w:rsidRDefault="00822730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35407      </w:t>
            </w:r>
          </w:p>
        </w:tc>
        <w:tc>
          <w:tcPr>
            <w:tcW w:w="993" w:type="dxa"/>
            <w:noWrap/>
            <w:vAlign w:val="bottom"/>
          </w:tcPr>
          <w:p w14:paraId="6BDA4767" w14:textId="77777777" w:rsidR="00822730" w:rsidRPr="00B90828" w:rsidRDefault="00822730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98794</w:t>
            </w:r>
          </w:p>
        </w:tc>
      </w:tr>
      <w:tr w:rsidR="00822730" w:rsidRPr="00B90828" w14:paraId="43C709C2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A5DFBE7" w14:textId="77777777" w:rsidR="00822730" w:rsidRPr="00B90828" w:rsidRDefault="00822730" w:rsidP="0082273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Thal-L-CM – HIP-head-m2-R           </w:t>
            </w:r>
          </w:p>
        </w:tc>
        <w:tc>
          <w:tcPr>
            <w:tcW w:w="2102" w:type="dxa"/>
            <w:noWrap/>
            <w:vAlign w:val="bottom"/>
          </w:tcPr>
          <w:p w14:paraId="0295C64E" w14:textId="77777777" w:rsidR="00822730" w:rsidRPr="00B90828" w:rsidRDefault="00822730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01              </w:t>
            </w:r>
          </w:p>
        </w:tc>
        <w:tc>
          <w:tcPr>
            <w:tcW w:w="993" w:type="dxa"/>
            <w:noWrap/>
            <w:vAlign w:val="bottom"/>
          </w:tcPr>
          <w:p w14:paraId="46E55BB4" w14:textId="77777777" w:rsidR="00822730" w:rsidRPr="00B90828" w:rsidRDefault="00822730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49791      </w:t>
            </w:r>
          </w:p>
        </w:tc>
        <w:tc>
          <w:tcPr>
            <w:tcW w:w="993" w:type="dxa"/>
            <w:noWrap/>
            <w:vAlign w:val="bottom"/>
          </w:tcPr>
          <w:p w14:paraId="67FBD92A" w14:textId="77777777" w:rsidR="00822730" w:rsidRPr="00B90828" w:rsidRDefault="00822730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303161</w:t>
            </w:r>
          </w:p>
        </w:tc>
      </w:tr>
      <w:tr w:rsidR="00822730" w:rsidRPr="00B90828" w14:paraId="2DB67999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5CE27BA" w14:textId="77777777" w:rsidR="00822730" w:rsidRPr="00B90828" w:rsidRDefault="00822730" w:rsidP="0082273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head-m2-L – HIP-body-R                       </w:t>
            </w:r>
          </w:p>
        </w:tc>
        <w:tc>
          <w:tcPr>
            <w:tcW w:w="2102" w:type="dxa"/>
            <w:noWrap/>
            <w:vAlign w:val="bottom"/>
          </w:tcPr>
          <w:p w14:paraId="10D6D2A8" w14:textId="77777777" w:rsidR="00822730" w:rsidRPr="00B90828" w:rsidRDefault="00822730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04              </w:t>
            </w:r>
          </w:p>
        </w:tc>
        <w:tc>
          <w:tcPr>
            <w:tcW w:w="993" w:type="dxa"/>
            <w:noWrap/>
            <w:vAlign w:val="bottom"/>
          </w:tcPr>
          <w:p w14:paraId="1C5C2078" w14:textId="77777777" w:rsidR="00822730" w:rsidRPr="00B90828" w:rsidRDefault="00822730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46661      </w:t>
            </w:r>
          </w:p>
        </w:tc>
        <w:tc>
          <w:tcPr>
            <w:tcW w:w="993" w:type="dxa"/>
            <w:noWrap/>
            <w:vAlign w:val="bottom"/>
          </w:tcPr>
          <w:p w14:paraId="1556603B" w14:textId="77777777" w:rsidR="00822730" w:rsidRPr="00B90828" w:rsidRDefault="00822730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303297</w:t>
            </w:r>
          </w:p>
        </w:tc>
      </w:tr>
      <w:tr w:rsidR="00822730" w:rsidRPr="00B90828" w14:paraId="6769445F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C63A4F8" w14:textId="77777777" w:rsidR="00822730" w:rsidRPr="00B90828" w:rsidRDefault="00A20BF3" w:rsidP="00A20BF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HIP-head-m2-R – Thal-R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PuM</w:t>
            </w:r>
            <w:proofErr w:type="spellEnd"/>
            <w:r w:rsidRPr="00B90828">
              <w:rPr>
                <w:rFonts w:ascii="Arial" w:hAnsi="Arial" w:cs="Arial"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25BC9563" w14:textId="77777777" w:rsidR="00822730" w:rsidRPr="00B90828" w:rsidRDefault="00A20BF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48             </w:t>
            </w:r>
          </w:p>
        </w:tc>
        <w:tc>
          <w:tcPr>
            <w:tcW w:w="993" w:type="dxa"/>
            <w:noWrap/>
            <w:vAlign w:val="bottom"/>
          </w:tcPr>
          <w:p w14:paraId="4EBBC1E4" w14:textId="77777777" w:rsidR="00822730" w:rsidRPr="00B90828" w:rsidRDefault="00A20BF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16647      </w:t>
            </w:r>
          </w:p>
        </w:tc>
        <w:tc>
          <w:tcPr>
            <w:tcW w:w="993" w:type="dxa"/>
            <w:noWrap/>
            <w:vAlign w:val="bottom"/>
          </w:tcPr>
          <w:p w14:paraId="140A3A3F" w14:textId="77777777" w:rsidR="00822730" w:rsidRPr="00B90828" w:rsidRDefault="00A20BF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324610</w:t>
            </w:r>
          </w:p>
        </w:tc>
      </w:tr>
      <w:tr w:rsidR="00A20BF3" w:rsidRPr="00B90828" w14:paraId="5098749B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C70E746" w14:textId="77777777" w:rsidR="00A20BF3" w:rsidRPr="00B90828" w:rsidRDefault="00A20BF3" w:rsidP="00A20BF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head-m2-R – HIP-tail-L             </w:t>
            </w:r>
          </w:p>
        </w:tc>
        <w:tc>
          <w:tcPr>
            <w:tcW w:w="2102" w:type="dxa"/>
            <w:noWrap/>
            <w:vAlign w:val="bottom"/>
          </w:tcPr>
          <w:p w14:paraId="22653E73" w14:textId="77777777" w:rsidR="00A20BF3" w:rsidRPr="00B90828" w:rsidRDefault="00A20BF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34              </w:t>
            </w:r>
          </w:p>
        </w:tc>
        <w:tc>
          <w:tcPr>
            <w:tcW w:w="993" w:type="dxa"/>
            <w:noWrap/>
            <w:vAlign w:val="bottom"/>
          </w:tcPr>
          <w:p w14:paraId="21198956" w14:textId="77777777" w:rsidR="00A20BF3" w:rsidRPr="00B90828" w:rsidRDefault="00A20BF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23204      </w:t>
            </w:r>
          </w:p>
        </w:tc>
        <w:tc>
          <w:tcPr>
            <w:tcW w:w="993" w:type="dxa"/>
            <w:noWrap/>
            <w:vAlign w:val="bottom"/>
          </w:tcPr>
          <w:p w14:paraId="6BB66DA0" w14:textId="77777777" w:rsidR="00A20BF3" w:rsidRPr="00B90828" w:rsidRDefault="00A20BF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361986</w:t>
            </w:r>
          </w:p>
        </w:tc>
      </w:tr>
      <w:tr w:rsidR="00A20BF3" w:rsidRPr="00B90828" w14:paraId="10BFB980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3BE444A" w14:textId="77777777" w:rsidR="00A20BF3" w:rsidRPr="00B90828" w:rsidRDefault="00A20BF3" w:rsidP="00A20BF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HIP-head-m2-R – Thal-L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PuM</w:t>
            </w:r>
            <w:proofErr w:type="spellEnd"/>
            <w:r w:rsidRPr="00B90828">
              <w:rPr>
                <w:rFonts w:ascii="Arial" w:hAnsi="Arial" w:cs="Arial"/>
                <w:sz w:val="18"/>
              </w:rPr>
              <w:t xml:space="preserve">  </w:t>
            </w:r>
          </w:p>
        </w:tc>
        <w:tc>
          <w:tcPr>
            <w:tcW w:w="2102" w:type="dxa"/>
            <w:noWrap/>
            <w:vAlign w:val="bottom"/>
          </w:tcPr>
          <w:p w14:paraId="354E8687" w14:textId="77777777" w:rsidR="00A20BF3" w:rsidRPr="00B90828" w:rsidRDefault="00A20BF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12             </w:t>
            </w:r>
          </w:p>
        </w:tc>
        <w:tc>
          <w:tcPr>
            <w:tcW w:w="993" w:type="dxa"/>
            <w:noWrap/>
            <w:vAlign w:val="bottom"/>
          </w:tcPr>
          <w:p w14:paraId="208BB300" w14:textId="77777777" w:rsidR="00A20BF3" w:rsidRPr="00B90828" w:rsidRDefault="00A20BF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38521      </w:t>
            </w:r>
          </w:p>
        </w:tc>
        <w:tc>
          <w:tcPr>
            <w:tcW w:w="993" w:type="dxa"/>
            <w:noWrap/>
            <w:vAlign w:val="bottom"/>
          </w:tcPr>
          <w:p w14:paraId="2A5EC531" w14:textId="77777777" w:rsidR="00A20BF3" w:rsidRPr="00B90828" w:rsidRDefault="00A20BF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382523</w:t>
            </w:r>
          </w:p>
        </w:tc>
      </w:tr>
      <w:tr w:rsidR="00A20BF3" w:rsidRPr="00B90828" w14:paraId="209573FE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63C2F08" w14:textId="77777777" w:rsidR="00A20BF3" w:rsidRPr="00B90828" w:rsidRDefault="00A20BF3" w:rsidP="00A20BF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HIP-head-m2-R – Thal-R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PuL</w:t>
            </w:r>
            <w:proofErr w:type="spellEnd"/>
            <w:r w:rsidRPr="00B90828">
              <w:rPr>
                <w:rFonts w:ascii="Arial" w:hAnsi="Arial" w:cs="Arial"/>
                <w:sz w:val="18"/>
              </w:rPr>
              <w:t xml:space="preserve">                  </w:t>
            </w:r>
          </w:p>
        </w:tc>
        <w:tc>
          <w:tcPr>
            <w:tcW w:w="2102" w:type="dxa"/>
            <w:noWrap/>
            <w:vAlign w:val="bottom"/>
          </w:tcPr>
          <w:p w14:paraId="6DE4FCFA" w14:textId="77777777" w:rsidR="00A20BF3" w:rsidRPr="00B90828" w:rsidRDefault="00A20BF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12             </w:t>
            </w:r>
          </w:p>
        </w:tc>
        <w:tc>
          <w:tcPr>
            <w:tcW w:w="993" w:type="dxa"/>
            <w:noWrap/>
            <w:vAlign w:val="bottom"/>
          </w:tcPr>
          <w:p w14:paraId="04C9F012" w14:textId="77777777" w:rsidR="00A20BF3" w:rsidRPr="00B90828" w:rsidRDefault="00A20BF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39233      </w:t>
            </w:r>
          </w:p>
        </w:tc>
        <w:tc>
          <w:tcPr>
            <w:tcW w:w="993" w:type="dxa"/>
            <w:noWrap/>
            <w:vAlign w:val="bottom"/>
          </w:tcPr>
          <w:p w14:paraId="520B8FB8" w14:textId="77777777" w:rsidR="00A20BF3" w:rsidRPr="00B90828" w:rsidRDefault="00A20BF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382523</w:t>
            </w:r>
          </w:p>
        </w:tc>
      </w:tr>
      <w:tr w:rsidR="00A20BF3" w:rsidRPr="00B90828" w14:paraId="561CE1A9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08F8B33" w14:textId="77777777" w:rsidR="00A20BF3" w:rsidRPr="00B90828" w:rsidRDefault="005E37C2" w:rsidP="00A20BF3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Cluster 13/130 </w:t>
            </w:r>
          </w:p>
        </w:tc>
        <w:tc>
          <w:tcPr>
            <w:tcW w:w="2102" w:type="dxa"/>
            <w:noWrap/>
            <w:vAlign w:val="bottom"/>
          </w:tcPr>
          <w:p w14:paraId="3DDBF8A5" w14:textId="77777777" w:rsidR="00A20BF3" w:rsidRPr="00B90828" w:rsidRDefault="005E37C2" w:rsidP="005F605A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F(2,50) = 7.17            </w:t>
            </w:r>
          </w:p>
        </w:tc>
        <w:tc>
          <w:tcPr>
            <w:tcW w:w="993" w:type="dxa"/>
            <w:noWrap/>
            <w:vAlign w:val="bottom"/>
          </w:tcPr>
          <w:p w14:paraId="3ADEB8F8" w14:textId="77777777" w:rsidR="00A20BF3" w:rsidRPr="00B90828" w:rsidRDefault="005E37C2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0.001822      </w:t>
            </w:r>
          </w:p>
        </w:tc>
        <w:tc>
          <w:tcPr>
            <w:tcW w:w="993" w:type="dxa"/>
            <w:noWrap/>
            <w:vAlign w:val="bottom"/>
          </w:tcPr>
          <w:p w14:paraId="0D6AD292" w14:textId="77777777" w:rsidR="00A20BF3" w:rsidRPr="00B90828" w:rsidRDefault="005E37C2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>0.016661</w:t>
            </w:r>
          </w:p>
        </w:tc>
      </w:tr>
      <w:tr w:rsidR="005E37C2" w:rsidRPr="00B90828" w14:paraId="6C039F04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D09FA32" w14:textId="77777777" w:rsidR="005E37C2" w:rsidRPr="00B90828" w:rsidRDefault="00C01375" w:rsidP="00C0137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CAU-tail-L – CON                   </w:t>
            </w:r>
          </w:p>
        </w:tc>
        <w:tc>
          <w:tcPr>
            <w:tcW w:w="2102" w:type="dxa"/>
            <w:noWrap/>
            <w:vAlign w:val="bottom"/>
          </w:tcPr>
          <w:p w14:paraId="72D015EB" w14:textId="77777777" w:rsidR="005E37C2" w:rsidRPr="00B90828" w:rsidRDefault="00C01375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3.56              </w:t>
            </w:r>
          </w:p>
        </w:tc>
        <w:tc>
          <w:tcPr>
            <w:tcW w:w="993" w:type="dxa"/>
            <w:noWrap/>
            <w:vAlign w:val="bottom"/>
          </w:tcPr>
          <w:p w14:paraId="33E5DCB2" w14:textId="77777777" w:rsidR="005E37C2" w:rsidRPr="00B90828" w:rsidRDefault="00C01375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0825      </w:t>
            </w:r>
          </w:p>
        </w:tc>
        <w:tc>
          <w:tcPr>
            <w:tcW w:w="993" w:type="dxa"/>
            <w:noWrap/>
            <w:vAlign w:val="bottom"/>
          </w:tcPr>
          <w:p w14:paraId="14506A1D" w14:textId="77777777" w:rsidR="005E37C2" w:rsidRPr="00B90828" w:rsidRDefault="00C01375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10722</w:t>
            </w:r>
          </w:p>
        </w:tc>
      </w:tr>
      <w:tr w:rsidR="00C01375" w:rsidRPr="00B90828" w14:paraId="77F445BE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1F85D67" w14:textId="77777777" w:rsidR="00C01375" w:rsidRPr="00B90828" w:rsidRDefault="00C01375" w:rsidP="00C0137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CAU-body-R – CON                   </w:t>
            </w:r>
          </w:p>
        </w:tc>
        <w:tc>
          <w:tcPr>
            <w:tcW w:w="2102" w:type="dxa"/>
            <w:noWrap/>
            <w:vAlign w:val="bottom"/>
          </w:tcPr>
          <w:p w14:paraId="1024297D" w14:textId="77777777" w:rsidR="00C01375" w:rsidRPr="00B90828" w:rsidRDefault="00C01375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3.13              </w:t>
            </w:r>
          </w:p>
        </w:tc>
        <w:tc>
          <w:tcPr>
            <w:tcW w:w="993" w:type="dxa"/>
            <w:noWrap/>
            <w:vAlign w:val="bottom"/>
          </w:tcPr>
          <w:p w14:paraId="5658578E" w14:textId="77777777" w:rsidR="00C01375" w:rsidRPr="00B90828" w:rsidRDefault="00C01375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2887      </w:t>
            </w:r>
          </w:p>
        </w:tc>
        <w:tc>
          <w:tcPr>
            <w:tcW w:w="993" w:type="dxa"/>
            <w:noWrap/>
            <w:vAlign w:val="bottom"/>
          </w:tcPr>
          <w:p w14:paraId="1623D6CD" w14:textId="77777777" w:rsidR="00C01375" w:rsidRPr="00B90828" w:rsidRDefault="00C01375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28144</w:t>
            </w:r>
          </w:p>
        </w:tc>
      </w:tr>
      <w:tr w:rsidR="00C01375" w:rsidRPr="00B90828" w14:paraId="4D24EF5A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12490F7" w14:textId="77777777" w:rsidR="00C01375" w:rsidRPr="00B90828" w:rsidRDefault="00C01375" w:rsidP="00C0137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CAU-tail-R – CON                   </w:t>
            </w:r>
          </w:p>
        </w:tc>
        <w:tc>
          <w:tcPr>
            <w:tcW w:w="2102" w:type="dxa"/>
            <w:noWrap/>
            <w:vAlign w:val="bottom"/>
          </w:tcPr>
          <w:p w14:paraId="22DA592E" w14:textId="77777777" w:rsidR="00C01375" w:rsidRPr="00B90828" w:rsidRDefault="00C01375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73              </w:t>
            </w:r>
          </w:p>
        </w:tc>
        <w:tc>
          <w:tcPr>
            <w:tcW w:w="993" w:type="dxa"/>
            <w:noWrap/>
            <w:vAlign w:val="bottom"/>
          </w:tcPr>
          <w:p w14:paraId="2D9C0085" w14:textId="77777777" w:rsidR="00C01375" w:rsidRPr="00B90828" w:rsidRDefault="00C01375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8749      </w:t>
            </w:r>
          </w:p>
        </w:tc>
        <w:tc>
          <w:tcPr>
            <w:tcW w:w="993" w:type="dxa"/>
            <w:noWrap/>
            <w:vAlign w:val="bottom"/>
          </w:tcPr>
          <w:p w14:paraId="54CCBABE" w14:textId="77777777" w:rsidR="00C01375" w:rsidRPr="00B90828" w:rsidRDefault="00C01375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341225</w:t>
            </w:r>
          </w:p>
        </w:tc>
      </w:tr>
      <w:tr w:rsidR="00C01375" w:rsidRPr="00B90828" w14:paraId="23B8B895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1CFF31DB" w14:textId="77777777" w:rsidR="00C01375" w:rsidRPr="00B90828" w:rsidRDefault="004C06A3" w:rsidP="00C01375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Cluster 14/130            </w:t>
            </w:r>
          </w:p>
        </w:tc>
        <w:tc>
          <w:tcPr>
            <w:tcW w:w="2102" w:type="dxa"/>
            <w:noWrap/>
            <w:vAlign w:val="bottom"/>
          </w:tcPr>
          <w:p w14:paraId="05285017" w14:textId="77777777" w:rsidR="00C01375" w:rsidRPr="00B90828" w:rsidRDefault="004C06A3" w:rsidP="005F605A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F(2,50) = 7.12            </w:t>
            </w:r>
          </w:p>
        </w:tc>
        <w:tc>
          <w:tcPr>
            <w:tcW w:w="993" w:type="dxa"/>
            <w:noWrap/>
            <w:vAlign w:val="bottom"/>
          </w:tcPr>
          <w:p w14:paraId="7695384D" w14:textId="77777777" w:rsidR="00C01375" w:rsidRPr="00B90828" w:rsidRDefault="004C06A3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0.001909      </w:t>
            </w:r>
          </w:p>
        </w:tc>
        <w:tc>
          <w:tcPr>
            <w:tcW w:w="993" w:type="dxa"/>
            <w:noWrap/>
            <w:vAlign w:val="bottom"/>
          </w:tcPr>
          <w:p w14:paraId="559DD9C8" w14:textId="77777777" w:rsidR="00C01375" w:rsidRPr="00B90828" w:rsidRDefault="004C06A3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>0.016661</w:t>
            </w:r>
          </w:p>
        </w:tc>
      </w:tr>
      <w:tr w:rsidR="004C06A3" w:rsidRPr="00B90828" w14:paraId="1E6DAC76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08DE754" w14:textId="77777777" w:rsidR="004C06A3" w:rsidRPr="00B90828" w:rsidRDefault="004C06A3" w:rsidP="004C06A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Thal-R-CM – AMY-m-R                             </w:t>
            </w:r>
          </w:p>
        </w:tc>
        <w:tc>
          <w:tcPr>
            <w:tcW w:w="2102" w:type="dxa"/>
            <w:noWrap/>
            <w:vAlign w:val="bottom"/>
          </w:tcPr>
          <w:p w14:paraId="5EF021A9" w14:textId="77777777" w:rsidR="004C06A3" w:rsidRPr="00B90828" w:rsidRDefault="004C06A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3.99              </w:t>
            </w:r>
          </w:p>
        </w:tc>
        <w:tc>
          <w:tcPr>
            <w:tcW w:w="993" w:type="dxa"/>
            <w:noWrap/>
            <w:vAlign w:val="bottom"/>
          </w:tcPr>
          <w:p w14:paraId="3D482750" w14:textId="77777777" w:rsidR="004C06A3" w:rsidRPr="00B90828" w:rsidRDefault="004C06A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0214      </w:t>
            </w:r>
          </w:p>
        </w:tc>
        <w:tc>
          <w:tcPr>
            <w:tcW w:w="993" w:type="dxa"/>
            <w:noWrap/>
            <w:vAlign w:val="bottom"/>
          </w:tcPr>
          <w:p w14:paraId="141901FB" w14:textId="77777777" w:rsidR="004C06A3" w:rsidRPr="00B90828" w:rsidRDefault="004C06A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16682</w:t>
            </w:r>
          </w:p>
        </w:tc>
      </w:tr>
      <w:tr w:rsidR="004C06A3" w:rsidRPr="00B90828" w14:paraId="6E2E11D9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07E0022" w14:textId="77777777" w:rsidR="004C06A3" w:rsidRPr="00B90828" w:rsidRDefault="004C06A3" w:rsidP="004C06A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head-m1-L – HIP-body-L                         </w:t>
            </w:r>
          </w:p>
        </w:tc>
        <w:tc>
          <w:tcPr>
            <w:tcW w:w="2102" w:type="dxa"/>
            <w:noWrap/>
            <w:vAlign w:val="bottom"/>
          </w:tcPr>
          <w:p w14:paraId="2CD80D51" w14:textId="77777777" w:rsidR="004C06A3" w:rsidRPr="00B90828" w:rsidRDefault="004C06A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3.54              </w:t>
            </w:r>
          </w:p>
        </w:tc>
        <w:tc>
          <w:tcPr>
            <w:tcW w:w="993" w:type="dxa"/>
            <w:noWrap/>
            <w:vAlign w:val="bottom"/>
          </w:tcPr>
          <w:p w14:paraId="7783A4BB" w14:textId="77777777" w:rsidR="004C06A3" w:rsidRPr="00B90828" w:rsidRDefault="004C06A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0854      </w:t>
            </w:r>
          </w:p>
        </w:tc>
        <w:tc>
          <w:tcPr>
            <w:tcW w:w="993" w:type="dxa"/>
            <w:noWrap/>
            <w:vAlign w:val="bottom"/>
          </w:tcPr>
          <w:p w14:paraId="10537EA4" w14:textId="77777777" w:rsidR="004C06A3" w:rsidRPr="00B90828" w:rsidRDefault="004C06A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25362</w:t>
            </w:r>
          </w:p>
        </w:tc>
      </w:tr>
      <w:tr w:rsidR="004C06A3" w:rsidRPr="00B90828" w14:paraId="2B8AF725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86F9B7A" w14:textId="77777777" w:rsidR="004C06A3" w:rsidRPr="00B90828" w:rsidRDefault="004C06A3" w:rsidP="004C06A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head-m1-L – HIP-body-R                        </w:t>
            </w:r>
          </w:p>
        </w:tc>
        <w:tc>
          <w:tcPr>
            <w:tcW w:w="2102" w:type="dxa"/>
            <w:noWrap/>
            <w:vAlign w:val="bottom"/>
          </w:tcPr>
          <w:p w14:paraId="6CAC9C04" w14:textId="77777777" w:rsidR="004C06A3" w:rsidRPr="00B90828" w:rsidRDefault="004C06A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3.46              </w:t>
            </w:r>
          </w:p>
        </w:tc>
        <w:tc>
          <w:tcPr>
            <w:tcW w:w="993" w:type="dxa"/>
            <w:noWrap/>
            <w:vAlign w:val="bottom"/>
          </w:tcPr>
          <w:p w14:paraId="34EA39AB" w14:textId="77777777" w:rsidR="004C06A3" w:rsidRPr="00B90828" w:rsidRDefault="004C06A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1090      </w:t>
            </w:r>
          </w:p>
        </w:tc>
        <w:tc>
          <w:tcPr>
            <w:tcW w:w="993" w:type="dxa"/>
            <w:noWrap/>
            <w:vAlign w:val="bottom"/>
          </w:tcPr>
          <w:p w14:paraId="18B32479" w14:textId="77777777" w:rsidR="004C06A3" w:rsidRPr="00B90828" w:rsidRDefault="004C06A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25362</w:t>
            </w:r>
          </w:p>
        </w:tc>
      </w:tr>
      <w:tr w:rsidR="004C06A3" w:rsidRPr="00B90828" w14:paraId="49EF68A5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D382155" w14:textId="77777777" w:rsidR="004C06A3" w:rsidRPr="00B90828" w:rsidRDefault="004C06A3" w:rsidP="004C06A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head-m1-L – GP-p-L                              </w:t>
            </w:r>
          </w:p>
        </w:tc>
        <w:tc>
          <w:tcPr>
            <w:tcW w:w="2102" w:type="dxa"/>
            <w:noWrap/>
            <w:vAlign w:val="bottom"/>
          </w:tcPr>
          <w:p w14:paraId="3D637A05" w14:textId="77777777" w:rsidR="004C06A3" w:rsidRPr="00B90828" w:rsidRDefault="004C06A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3.16              </w:t>
            </w:r>
          </w:p>
        </w:tc>
        <w:tc>
          <w:tcPr>
            <w:tcW w:w="993" w:type="dxa"/>
            <w:noWrap/>
            <w:vAlign w:val="bottom"/>
          </w:tcPr>
          <w:p w14:paraId="2C4CD7E0" w14:textId="77777777" w:rsidR="004C06A3" w:rsidRPr="00B90828" w:rsidRDefault="004C06A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2657      </w:t>
            </w:r>
          </w:p>
        </w:tc>
        <w:tc>
          <w:tcPr>
            <w:tcW w:w="993" w:type="dxa"/>
            <w:noWrap/>
            <w:vAlign w:val="bottom"/>
          </w:tcPr>
          <w:p w14:paraId="1B027FD9" w14:textId="77777777" w:rsidR="004C06A3" w:rsidRPr="00B90828" w:rsidRDefault="004C06A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36745</w:t>
            </w:r>
          </w:p>
        </w:tc>
      </w:tr>
      <w:tr w:rsidR="004C06A3" w:rsidRPr="00B90828" w14:paraId="0E88B293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08E605B" w14:textId="77777777" w:rsidR="004C06A3" w:rsidRPr="00B90828" w:rsidRDefault="004C06A3" w:rsidP="004C06A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body-L – AMY-m-R                            </w:t>
            </w:r>
          </w:p>
        </w:tc>
        <w:tc>
          <w:tcPr>
            <w:tcW w:w="2102" w:type="dxa"/>
            <w:noWrap/>
            <w:vAlign w:val="bottom"/>
          </w:tcPr>
          <w:p w14:paraId="71133170" w14:textId="77777777" w:rsidR="004C06A3" w:rsidRPr="00B90828" w:rsidRDefault="004C06A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3.16              </w:t>
            </w:r>
          </w:p>
        </w:tc>
        <w:tc>
          <w:tcPr>
            <w:tcW w:w="993" w:type="dxa"/>
            <w:noWrap/>
            <w:vAlign w:val="bottom"/>
          </w:tcPr>
          <w:p w14:paraId="085C803E" w14:textId="77777777" w:rsidR="004C06A3" w:rsidRPr="00B90828" w:rsidRDefault="004C06A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2651      </w:t>
            </w:r>
          </w:p>
        </w:tc>
        <w:tc>
          <w:tcPr>
            <w:tcW w:w="993" w:type="dxa"/>
            <w:noWrap/>
            <w:vAlign w:val="bottom"/>
          </w:tcPr>
          <w:p w14:paraId="5FB06E6A" w14:textId="77777777" w:rsidR="004C06A3" w:rsidRPr="00B90828" w:rsidRDefault="004C06A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58085</w:t>
            </w:r>
          </w:p>
        </w:tc>
      </w:tr>
      <w:tr w:rsidR="004C06A3" w:rsidRPr="00B90828" w14:paraId="5F93361E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D37719E" w14:textId="77777777" w:rsidR="004C06A3" w:rsidRPr="00B90828" w:rsidRDefault="00EB55E4" w:rsidP="004C06A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Thal-R-CM – AMY-l-R                        </w:t>
            </w:r>
          </w:p>
        </w:tc>
        <w:tc>
          <w:tcPr>
            <w:tcW w:w="2102" w:type="dxa"/>
            <w:noWrap/>
            <w:vAlign w:val="bottom"/>
          </w:tcPr>
          <w:p w14:paraId="430E876D" w14:textId="77777777" w:rsidR="004C06A3" w:rsidRPr="00B90828" w:rsidRDefault="00EB55E4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3.36              </w:t>
            </w:r>
          </w:p>
        </w:tc>
        <w:tc>
          <w:tcPr>
            <w:tcW w:w="993" w:type="dxa"/>
            <w:noWrap/>
            <w:vAlign w:val="bottom"/>
          </w:tcPr>
          <w:p w14:paraId="1F6E2FF3" w14:textId="77777777" w:rsidR="004C06A3" w:rsidRPr="00B90828" w:rsidRDefault="00EB55E4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1497      </w:t>
            </w:r>
          </w:p>
        </w:tc>
        <w:tc>
          <w:tcPr>
            <w:tcW w:w="993" w:type="dxa"/>
            <w:noWrap/>
            <w:vAlign w:val="bottom"/>
          </w:tcPr>
          <w:p w14:paraId="61323E77" w14:textId="77777777" w:rsidR="004C06A3" w:rsidRPr="00B90828" w:rsidRDefault="00EB55E4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58370</w:t>
            </w:r>
          </w:p>
        </w:tc>
      </w:tr>
      <w:tr w:rsidR="00EB55E4" w:rsidRPr="00B90828" w14:paraId="0D70F770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D900367" w14:textId="77777777" w:rsidR="00EB55E4" w:rsidRPr="00B90828" w:rsidRDefault="00EB55E4" w:rsidP="004C06A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Thal-R-CM – AMY-l-L                         </w:t>
            </w:r>
          </w:p>
        </w:tc>
        <w:tc>
          <w:tcPr>
            <w:tcW w:w="2102" w:type="dxa"/>
            <w:noWrap/>
            <w:vAlign w:val="bottom"/>
          </w:tcPr>
          <w:p w14:paraId="08DF4C7B" w14:textId="77777777" w:rsidR="00EB55E4" w:rsidRPr="00B90828" w:rsidRDefault="00EB55E4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3.13              </w:t>
            </w:r>
          </w:p>
        </w:tc>
        <w:tc>
          <w:tcPr>
            <w:tcW w:w="993" w:type="dxa"/>
            <w:noWrap/>
            <w:vAlign w:val="bottom"/>
          </w:tcPr>
          <w:p w14:paraId="7985B7CA" w14:textId="77777777" w:rsidR="00EB55E4" w:rsidRPr="00B90828" w:rsidRDefault="00EB55E4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2896      </w:t>
            </w:r>
          </w:p>
        </w:tc>
        <w:tc>
          <w:tcPr>
            <w:tcW w:w="993" w:type="dxa"/>
            <w:noWrap/>
            <w:vAlign w:val="bottom"/>
          </w:tcPr>
          <w:p w14:paraId="19E8A790" w14:textId="77777777" w:rsidR="00EB55E4" w:rsidRPr="00B90828" w:rsidRDefault="00EB55E4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60584</w:t>
            </w:r>
          </w:p>
        </w:tc>
      </w:tr>
      <w:tr w:rsidR="00EB55E4" w:rsidRPr="00B90828" w14:paraId="19494637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1D13909" w14:textId="77777777" w:rsidR="00EB55E4" w:rsidRPr="00B90828" w:rsidRDefault="00EB55E4" w:rsidP="00EB55E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body-L – AMY-l-L                    </w:t>
            </w:r>
          </w:p>
        </w:tc>
        <w:tc>
          <w:tcPr>
            <w:tcW w:w="2102" w:type="dxa"/>
            <w:noWrap/>
            <w:vAlign w:val="bottom"/>
          </w:tcPr>
          <w:p w14:paraId="1285F4B3" w14:textId="77777777" w:rsidR="00EB55E4" w:rsidRPr="00B90828" w:rsidRDefault="00EB55E4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99              </w:t>
            </w:r>
          </w:p>
        </w:tc>
        <w:tc>
          <w:tcPr>
            <w:tcW w:w="993" w:type="dxa"/>
            <w:noWrap/>
            <w:vAlign w:val="bottom"/>
          </w:tcPr>
          <w:p w14:paraId="3809361E" w14:textId="77777777" w:rsidR="00EB55E4" w:rsidRPr="00B90828" w:rsidRDefault="00EB55E4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4318      </w:t>
            </w:r>
          </w:p>
        </w:tc>
        <w:tc>
          <w:tcPr>
            <w:tcW w:w="993" w:type="dxa"/>
            <w:noWrap/>
            <w:vAlign w:val="bottom"/>
          </w:tcPr>
          <w:p w14:paraId="546DF47D" w14:textId="77777777" w:rsidR="00EB55E4" w:rsidRPr="00B90828" w:rsidRDefault="00EB55E4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67354</w:t>
            </w:r>
          </w:p>
        </w:tc>
      </w:tr>
      <w:tr w:rsidR="00EB55E4" w:rsidRPr="00B90828" w14:paraId="22CC2C12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B17678D" w14:textId="77777777" w:rsidR="00EB55E4" w:rsidRPr="00B90828" w:rsidRDefault="00EB55E4" w:rsidP="00EB55E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AMY-m-R – HIP-body-R                  </w:t>
            </w:r>
          </w:p>
        </w:tc>
        <w:tc>
          <w:tcPr>
            <w:tcW w:w="2102" w:type="dxa"/>
            <w:noWrap/>
            <w:vAlign w:val="bottom"/>
          </w:tcPr>
          <w:p w14:paraId="3BEC4F36" w14:textId="77777777" w:rsidR="00EB55E4" w:rsidRPr="00B90828" w:rsidRDefault="00EB55E4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3.35              </w:t>
            </w:r>
          </w:p>
        </w:tc>
        <w:tc>
          <w:tcPr>
            <w:tcW w:w="993" w:type="dxa"/>
            <w:noWrap/>
            <w:vAlign w:val="bottom"/>
          </w:tcPr>
          <w:p w14:paraId="73A78CED" w14:textId="77777777" w:rsidR="00EB55E4" w:rsidRPr="00B90828" w:rsidRDefault="00EB55E4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1516      </w:t>
            </w:r>
          </w:p>
        </w:tc>
        <w:tc>
          <w:tcPr>
            <w:tcW w:w="993" w:type="dxa"/>
            <w:noWrap/>
            <w:vAlign w:val="bottom"/>
          </w:tcPr>
          <w:p w14:paraId="7DD656C8" w14:textId="77777777" w:rsidR="00EB55E4" w:rsidRPr="00B90828" w:rsidRDefault="00EB55E4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67605</w:t>
            </w:r>
          </w:p>
        </w:tc>
      </w:tr>
      <w:tr w:rsidR="00EB55E4" w:rsidRPr="00B90828" w14:paraId="7F578384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DC37A4C" w14:textId="77777777" w:rsidR="00EB55E4" w:rsidRPr="00B90828" w:rsidRDefault="00EB55E4" w:rsidP="00EB55E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AMY-m-R – Thal-L-VPL               </w:t>
            </w:r>
          </w:p>
        </w:tc>
        <w:tc>
          <w:tcPr>
            <w:tcW w:w="2102" w:type="dxa"/>
            <w:noWrap/>
            <w:vAlign w:val="bottom"/>
          </w:tcPr>
          <w:p w14:paraId="1F375B3A" w14:textId="77777777" w:rsidR="00EB55E4" w:rsidRPr="00B90828" w:rsidRDefault="00EB55E4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3.31             </w:t>
            </w:r>
          </w:p>
        </w:tc>
        <w:tc>
          <w:tcPr>
            <w:tcW w:w="993" w:type="dxa"/>
            <w:noWrap/>
            <w:vAlign w:val="bottom"/>
          </w:tcPr>
          <w:p w14:paraId="29B37A97" w14:textId="77777777" w:rsidR="00EB55E4" w:rsidRPr="00B90828" w:rsidRDefault="00EB55E4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1733      </w:t>
            </w:r>
          </w:p>
        </w:tc>
        <w:tc>
          <w:tcPr>
            <w:tcW w:w="993" w:type="dxa"/>
            <w:noWrap/>
            <w:vAlign w:val="bottom"/>
          </w:tcPr>
          <w:p w14:paraId="6572C75F" w14:textId="77777777" w:rsidR="00EB55E4" w:rsidRPr="00B90828" w:rsidRDefault="00EB55E4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67605</w:t>
            </w:r>
          </w:p>
        </w:tc>
      </w:tr>
      <w:tr w:rsidR="00EB55E4" w:rsidRPr="00B90828" w14:paraId="6EAAFB24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B5D5065" w14:textId="77777777" w:rsidR="00EB55E4" w:rsidRPr="00B90828" w:rsidRDefault="00EB55E4" w:rsidP="00EB55E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PMN – HIP-head-l-R            </w:t>
            </w:r>
          </w:p>
        </w:tc>
        <w:tc>
          <w:tcPr>
            <w:tcW w:w="2102" w:type="dxa"/>
            <w:noWrap/>
            <w:vAlign w:val="bottom"/>
          </w:tcPr>
          <w:p w14:paraId="25E20CD5" w14:textId="77777777" w:rsidR="00EB55E4" w:rsidRPr="00B90828" w:rsidRDefault="00EB55E4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3.54             </w:t>
            </w:r>
          </w:p>
        </w:tc>
        <w:tc>
          <w:tcPr>
            <w:tcW w:w="993" w:type="dxa"/>
            <w:noWrap/>
            <w:vAlign w:val="bottom"/>
          </w:tcPr>
          <w:p w14:paraId="6C130E8F" w14:textId="77777777" w:rsidR="00EB55E4" w:rsidRPr="00B90828" w:rsidRDefault="00EB55E4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0877      </w:t>
            </w:r>
          </w:p>
        </w:tc>
        <w:tc>
          <w:tcPr>
            <w:tcW w:w="993" w:type="dxa"/>
            <w:noWrap/>
            <w:vAlign w:val="bottom"/>
          </w:tcPr>
          <w:p w14:paraId="32227338" w14:textId="77777777" w:rsidR="00EB55E4" w:rsidRPr="00B90828" w:rsidRDefault="00EB55E4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68392</w:t>
            </w:r>
          </w:p>
        </w:tc>
      </w:tr>
      <w:tr w:rsidR="00EB55E4" w:rsidRPr="00B90828" w14:paraId="78E9400D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0717F14" w14:textId="77777777" w:rsidR="00EB55E4" w:rsidRPr="00B90828" w:rsidRDefault="00EB55E4" w:rsidP="00EB55E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DAN – AMY-l-R                     </w:t>
            </w:r>
          </w:p>
        </w:tc>
        <w:tc>
          <w:tcPr>
            <w:tcW w:w="2102" w:type="dxa"/>
            <w:noWrap/>
            <w:vAlign w:val="bottom"/>
          </w:tcPr>
          <w:p w14:paraId="0D24E46E" w14:textId="77777777" w:rsidR="00EB55E4" w:rsidRPr="00B90828" w:rsidRDefault="00EB55E4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3.52              </w:t>
            </w:r>
          </w:p>
        </w:tc>
        <w:tc>
          <w:tcPr>
            <w:tcW w:w="993" w:type="dxa"/>
            <w:noWrap/>
            <w:vAlign w:val="bottom"/>
          </w:tcPr>
          <w:p w14:paraId="5B5C1259" w14:textId="77777777" w:rsidR="00EB55E4" w:rsidRPr="00B90828" w:rsidRDefault="00EB55E4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0924      </w:t>
            </w:r>
          </w:p>
        </w:tc>
        <w:tc>
          <w:tcPr>
            <w:tcW w:w="993" w:type="dxa"/>
            <w:noWrap/>
            <w:vAlign w:val="bottom"/>
          </w:tcPr>
          <w:p w14:paraId="7638B79F" w14:textId="77777777" w:rsidR="00EB55E4" w:rsidRPr="00B90828" w:rsidRDefault="00EB55E4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72100</w:t>
            </w:r>
          </w:p>
        </w:tc>
      </w:tr>
      <w:tr w:rsidR="00EB55E4" w:rsidRPr="00B90828" w14:paraId="4207C17E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74B2524" w14:textId="77777777" w:rsidR="00EB55E4" w:rsidRPr="00B90828" w:rsidRDefault="00EB55E4" w:rsidP="00EB55E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PMN – HIP-head-l-L                       </w:t>
            </w:r>
          </w:p>
        </w:tc>
        <w:tc>
          <w:tcPr>
            <w:tcW w:w="2102" w:type="dxa"/>
            <w:noWrap/>
            <w:vAlign w:val="bottom"/>
          </w:tcPr>
          <w:p w14:paraId="08DC97A5" w14:textId="77777777" w:rsidR="00EB55E4" w:rsidRPr="00B90828" w:rsidRDefault="00EB55E4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3.21             </w:t>
            </w:r>
          </w:p>
        </w:tc>
        <w:tc>
          <w:tcPr>
            <w:tcW w:w="993" w:type="dxa"/>
            <w:noWrap/>
            <w:vAlign w:val="bottom"/>
          </w:tcPr>
          <w:p w14:paraId="11B245F3" w14:textId="77777777" w:rsidR="00EB55E4" w:rsidRPr="00B90828" w:rsidRDefault="00EB55E4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2270      </w:t>
            </w:r>
          </w:p>
        </w:tc>
        <w:tc>
          <w:tcPr>
            <w:tcW w:w="993" w:type="dxa"/>
            <w:noWrap/>
            <w:vAlign w:val="bottom"/>
          </w:tcPr>
          <w:p w14:paraId="7F3226CF" w14:textId="77777777" w:rsidR="00EB55E4" w:rsidRPr="00B90828" w:rsidRDefault="00EB55E4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88548</w:t>
            </w:r>
          </w:p>
        </w:tc>
      </w:tr>
      <w:tr w:rsidR="00EB55E4" w:rsidRPr="00B90828" w14:paraId="7D63D8B8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E96E700" w14:textId="77777777" w:rsidR="00EB55E4" w:rsidRPr="00B90828" w:rsidRDefault="001D72A7" w:rsidP="00EB55E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head-l-L – HIP-body-L                        </w:t>
            </w:r>
          </w:p>
        </w:tc>
        <w:tc>
          <w:tcPr>
            <w:tcW w:w="2102" w:type="dxa"/>
            <w:noWrap/>
            <w:vAlign w:val="bottom"/>
          </w:tcPr>
          <w:p w14:paraId="3E28B7E0" w14:textId="77777777" w:rsidR="00EB55E4" w:rsidRPr="00B90828" w:rsidRDefault="001D72A7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3.45              </w:t>
            </w:r>
          </w:p>
        </w:tc>
        <w:tc>
          <w:tcPr>
            <w:tcW w:w="993" w:type="dxa"/>
            <w:noWrap/>
            <w:vAlign w:val="bottom"/>
          </w:tcPr>
          <w:p w14:paraId="3B22F427" w14:textId="77777777" w:rsidR="00EB55E4" w:rsidRPr="00B90828" w:rsidRDefault="001D72A7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1143      </w:t>
            </w:r>
          </w:p>
        </w:tc>
        <w:tc>
          <w:tcPr>
            <w:tcW w:w="993" w:type="dxa"/>
            <w:noWrap/>
            <w:vAlign w:val="bottom"/>
          </w:tcPr>
          <w:p w14:paraId="46FD4599" w14:textId="77777777" w:rsidR="00EB55E4" w:rsidRPr="00B90828" w:rsidRDefault="001D72A7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89116</w:t>
            </w:r>
          </w:p>
        </w:tc>
      </w:tr>
      <w:tr w:rsidR="001D72A7" w:rsidRPr="00B90828" w14:paraId="619AB6E9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A7DF863" w14:textId="77777777" w:rsidR="001D72A7" w:rsidRPr="00B90828" w:rsidRDefault="007643F1" w:rsidP="00EB55E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AMY-m-R – HIP-body-L        </w:t>
            </w:r>
          </w:p>
        </w:tc>
        <w:tc>
          <w:tcPr>
            <w:tcW w:w="2102" w:type="dxa"/>
            <w:noWrap/>
            <w:vAlign w:val="bottom"/>
          </w:tcPr>
          <w:p w14:paraId="4DAEDD62" w14:textId="77777777" w:rsidR="001D72A7" w:rsidRPr="00B90828" w:rsidRDefault="007643F1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99              </w:t>
            </w:r>
          </w:p>
        </w:tc>
        <w:tc>
          <w:tcPr>
            <w:tcW w:w="993" w:type="dxa"/>
            <w:noWrap/>
            <w:vAlign w:val="bottom"/>
          </w:tcPr>
          <w:p w14:paraId="486FD656" w14:textId="77777777" w:rsidR="001D72A7" w:rsidRPr="00B90828" w:rsidRDefault="007643F1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4270      </w:t>
            </w:r>
          </w:p>
        </w:tc>
        <w:tc>
          <w:tcPr>
            <w:tcW w:w="993" w:type="dxa"/>
            <w:noWrap/>
            <w:vAlign w:val="bottom"/>
          </w:tcPr>
          <w:p w14:paraId="057E8400" w14:textId="77777777" w:rsidR="001D72A7" w:rsidRPr="00B90828" w:rsidRDefault="007643F1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91868</w:t>
            </w:r>
          </w:p>
        </w:tc>
      </w:tr>
      <w:tr w:rsidR="007643F1" w:rsidRPr="00B90828" w14:paraId="5DBC6FC0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767EA5B" w14:textId="77777777" w:rsidR="007643F1" w:rsidRPr="00B90828" w:rsidRDefault="007643F1" w:rsidP="007643F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AMY-m-R – PMN </w:t>
            </w:r>
          </w:p>
        </w:tc>
        <w:tc>
          <w:tcPr>
            <w:tcW w:w="2102" w:type="dxa"/>
            <w:noWrap/>
            <w:vAlign w:val="bottom"/>
          </w:tcPr>
          <w:p w14:paraId="38965324" w14:textId="77777777" w:rsidR="007643F1" w:rsidRPr="00B90828" w:rsidRDefault="007643F1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90             </w:t>
            </w:r>
          </w:p>
        </w:tc>
        <w:tc>
          <w:tcPr>
            <w:tcW w:w="993" w:type="dxa"/>
            <w:noWrap/>
            <w:vAlign w:val="bottom"/>
          </w:tcPr>
          <w:p w14:paraId="7A005AC0" w14:textId="77777777" w:rsidR="007643F1" w:rsidRPr="00B90828" w:rsidRDefault="007643F1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5444      </w:t>
            </w:r>
          </w:p>
        </w:tc>
        <w:tc>
          <w:tcPr>
            <w:tcW w:w="993" w:type="dxa"/>
            <w:noWrap/>
            <w:vAlign w:val="bottom"/>
          </w:tcPr>
          <w:p w14:paraId="7AA66D4F" w14:textId="77777777" w:rsidR="007643F1" w:rsidRPr="00B90828" w:rsidRDefault="007643F1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91868</w:t>
            </w:r>
          </w:p>
        </w:tc>
      </w:tr>
      <w:tr w:rsidR="007643F1" w:rsidRPr="00B90828" w14:paraId="32D3836B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11802ED" w14:textId="77777777" w:rsidR="007643F1" w:rsidRPr="00B90828" w:rsidRDefault="007643F1" w:rsidP="007643F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head-m1-L – GP-p-R                              </w:t>
            </w:r>
          </w:p>
        </w:tc>
        <w:tc>
          <w:tcPr>
            <w:tcW w:w="2102" w:type="dxa"/>
            <w:noWrap/>
            <w:vAlign w:val="bottom"/>
          </w:tcPr>
          <w:p w14:paraId="31350056" w14:textId="77777777" w:rsidR="007643F1" w:rsidRPr="00B90828" w:rsidRDefault="007643F1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65              </w:t>
            </w:r>
          </w:p>
        </w:tc>
        <w:tc>
          <w:tcPr>
            <w:tcW w:w="993" w:type="dxa"/>
            <w:noWrap/>
            <w:vAlign w:val="bottom"/>
          </w:tcPr>
          <w:p w14:paraId="595AAC99" w14:textId="77777777" w:rsidR="007643F1" w:rsidRPr="00B90828" w:rsidRDefault="007643F1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10580      </w:t>
            </w:r>
          </w:p>
        </w:tc>
        <w:tc>
          <w:tcPr>
            <w:tcW w:w="993" w:type="dxa"/>
            <w:noWrap/>
            <w:vAlign w:val="bottom"/>
          </w:tcPr>
          <w:p w14:paraId="069C3CC2" w14:textId="77777777" w:rsidR="007643F1" w:rsidRPr="00B90828" w:rsidRDefault="007643F1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96922</w:t>
            </w:r>
          </w:p>
        </w:tc>
      </w:tr>
      <w:tr w:rsidR="007643F1" w:rsidRPr="00B90828" w14:paraId="0308F9F1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7656866" w14:textId="77777777" w:rsidR="007643F1" w:rsidRPr="00B90828" w:rsidRDefault="007643F1" w:rsidP="007643F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head-m1-L – Thal-L-CM                  </w:t>
            </w:r>
          </w:p>
        </w:tc>
        <w:tc>
          <w:tcPr>
            <w:tcW w:w="2102" w:type="dxa"/>
            <w:noWrap/>
            <w:vAlign w:val="bottom"/>
          </w:tcPr>
          <w:p w14:paraId="08630AAB" w14:textId="77777777" w:rsidR="007643F1" w:rsidRPr="00B90828" w:rsidRDefault="007643F1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59              </w:t>
            </w:r>
          </w:p>
        </w:tc>
        <w:tc>
          <w:tcPr>
            <w:tcW w:w="993" w:type="dxa"/>
            <w:noWrap/>
            <w:vAlign w:val="bottom"/>
          </w:tcPr>
          <w:p w14:paraId="5A9CEE1A" w14:textId="77777777" w:rsidR="007643F1" w:rsidRPr="00B90828" w:rsidRDefault="007643F1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12426      </w:t>
            </w:r>
          </w:p>
        </w:tc>
        <w:tc>
          <w:tcPr>
            <w:tcW w:w="993" w:type="dxa"/>
            <w:noWrap/>
            <w:vAlign w:val="bottom"/>
          </w:tcPr>
          <w:p w14:paraId="51674D30" w14:textId="77777777" w:rsidR="007643F1" w:rsidRPr="00B90828" w:rsidRDefault="007643F1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96922</w:t>
            </w:r>
          </w:p>
        </w:tc>
      </w:tr>
      <w:tr w:rsidR="007643F1" w:rsidRPr="00B90828" w14:paraId="64A343D6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A693B51" w14:textId="77777777" w:rsidR="007643F1" w:rsidRPr="00B90828" w:rsidRDefault="00D01DBD" w:rsidP="00D01DB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Thal-R-CM – AMY-m-L                             </w:t>
            </w:r>
          </w:p>
        </w:tc>
        <w:tc>
          <w:tcPr>
            <w:tcW w:w="2102" w:type="dxa"/>
            <w:noWrap/>
            <w:vAlign w:val="bottom"/>
          </w:tcPr>
          <w:p w14:paraId="02153EB7" w14:textId="77777777" w:rsidR="007643F1" w:rsidRPr="00B90828" w:rsidRDefault="00D01DBD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74              </w:t>
            </w:r>
          </w:p>
        </w:tc>
        <w:tc>
          <w:tcPr>
            <w:tcW w:w="993" w:type="dxa"/>
            <w:noWrap/>
            <w:vAlign w:val="bottom"/>
          </w:tcPr>
          <w:p w14:paraId="0413A401" w14:textId="77777777" w:rsidR="007643F1" w:rsidRPr="00B90828" w:rsidRDefault="00D01DBD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8491      </w:t>
            </w:r>
          </w:p>
        </w:tc>
        <w:tc>
          <w:tcPr>
            <w:tcW w:w="993" w:type="dxa"/>
            <w:noWrap/>
            <w:vAlign w:val="bottom"/>
          </w:tcPr>
          <w:p w14:paraId="00876110" w14:textId="77777777" w:rsidR="007643F1" w:rsidRPr="00B90828" w:rsidRDefault="00D01DBD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110378</w:t>
            </w:r>
          </w:p>
        </w:tc>
      </w:tr>
      <w:tr w:rsidR="00D01DBD" w:rsidRPr="00B90828" w14:paraId="214E56E1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66E4E66" w14:textId="77777777" w:rsidR="00D01DBD" w:rsidRPr="00B90828" w:rsidRDefault="00827C2D" w:rsidP="00827C2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AMY-l-L – GP-a-L                            </w:t>
            </w:r>
          </w:p>
        </w:tc>
        <w:tc>
          <w:tcPr>
            <w:tcW w:w="2102" w:type="dxa"/>
            <w:noWrap/>
            <w:vAlign w:val="bottom"/>
          </w:tcPr>
          <w:p w14:paraId="30C29EE2" w14:textId="77777777" w:rsidR="00D01DBD" w:rsidRPr="00B90828" w:rsidRDefault="00827C2D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72             </w:t>
            </w:r>
          </w:p>
        </w:tc>
        <w:tc>
          <w:tcPr>
            <w:tcW w:w="993" w:type="dxa"/>
            <w:noWrap/>
            <w:vAlign w:val="bottom"/>
          </w:tcPr>
          <w:p w14:paraId="3556194C" w14:textId="77777777" w:rsidR="00D01DBD" w:rsidRPr="00B90828" w:rsidRDefault="00827C2D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8970      </w:t>
            </w:r>
          </w:p>
        </w:tc>
        <w:tc>
          <w:tcPr>
            <w:tcW w:w="993" w:type="dxa"/>
            <w:noWrap/>
            <w:vAlign w:val="bottom"/>
          </w:tcPr>
          <w:p w14:paraId="4315403E" w14:textId="77777777" w:rsidR="00D01DBD" w:rsidRPr="00B90828" w:rsidRDefault="00827C2D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112692</w:t>
            </w:r>
          </w:p>
        </w:tc>
      </w:tr>
      <w:tr w:rsidR="00827C2D" w:rsidRPr="00B90828" w14:paraId="30F22005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567ACBC" w14:textId="77777777" w:rsidR="00827C2D" w:rsidRPr="00B90828" w:rsidRDefault="00827C2D" w:rsidP="00827C2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AMY-l-L – DAN </w:t>
            </w:r>
          </w:p>
        </w:tc>
        <w:tc>
          <w:tcPr>
            <w:tcW w:w="2102" w:type="dxa"/>
            <w:noWrap/>
            <w:vAlign w:val="bottom"/>
          </w:tcPr>
          <w:p w14:paraId="055A8E94" w14:textId="77777777" w:rsidR="00827C2D" w:rsidRPr="00B90828" w:rsidRDefault="00827C2D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49              </w:t>
            </w:r>
          </w:p>
        </w:tc>
        <w:tc>
          <w:tcPr>
            <w:tcW w:w="993" w:type="dxa"/>
            <w:noWrap/>
            <w:vAlign w:val="bottom"/>
          </w:tcPr>
          <w:p w14:paraId="7E1C74EA" w14:textId="77777777" w:rsidR="00827C2D" w:rsidRPr="00B90828" w:rsidRDefault="00827C2D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15892      </w:t>
            </w:r>
          </w:p>
        </w:tc>
        <w:tc>
          <w:tcPr>
            <w:tcW w:w="993" w:type="dxa"/>
            <w:noWrap/>
            <w:vAlign w:val="bottom"/>
          </w:tcPr>
          <w:p w14:paraId="24BE3B35" w14:textId="77777777" w:rsidR="00827C2D" w:rsidRPr="00B90828" w:rsidRDefault="00827C2D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112692</w:t>
            </w:r>
          </w:p>
        </w:tc>
      </w:tr>
      <w:tr w:rsidR="00827C2D" w:rsidRPr="00B90828" w14:paraId="39927549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3C32965" w14:textId="77777777" w:rsidR="00827C2D" w:rsidRPr="00B90828" w:rsidRDefault="00827C2D" w:rsidP="00827C2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AMY-l-L – Thal-L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PuM</w:t>
            </w:r>
            <w:proofErr w:type="spellEnd"/>
            <w:r w:rsidRPr="00B90828">
              <w:rPr>
                <w:rFonts w:ascii="Arial" w:hAnsi="Arial" w:cs="Arial"/>
                <w:sz w:val="18"/>
              </w:rPr>
              <w:t xml:space="preserve">                   </w:t>
            </w:r>
          </w:p>
        </w:tc>
        <w:tc>
          <w:tcPr>
            <w:tcW w:w="2102" w:type="dxa"/>
            <w:noWrap/>
            <w:vAlign w:val="bottom"/>
          </w:tcPr>
          <w:p w14:paraId="0117EFC5" w14:textId="77777777" w:rsidR="00827C2D" w:rsidRPr="00B90828" w:rsidRDefault="00827C2D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37             </w:t>
            </w:r>
          </w:p>
        </w:tc>
        <w:tc>
          <w:tcPr>
            <w:tcW w:w="993" w:type="dxa"/>
            <w:noWrap/>
            <w:vAlign w:val="bottom"/>
          </w:tcPr>
          <w:p w14:paraId="0E561782" w14:textId="77777777" w:rsidR="00827C2D" w:rsidRPr="00B90828" w:rsidRDefault="00827C2D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21798      </w:t>
            </w:r>
          </w:p>
        </w:tc>
        <w:tc>
          <w:tcPr>
            <w:tcW w:w="993" w:type="dxa"/>
            <w:noWrap/>
            <w:vAlign w:val="bottom"/>
          </w:tcPr>
          <w:p w14:paraId="17D09FE3" w14:textId="77777777" w:rsidR="00827C2D" w:rsidRPr="00B90828" w:rsidRDefault="00827C2D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130787</w:t>
            </w:r>
          </w:p>
        </w:tc>
      </w:tr>
      <w:tr w:rsidR="00827C2D" w:rsidRPr="00B90828" w14:paraId="648C2EC8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2AA3AFD" w14:textId="77777777" w:rsidR="00827C2D" w:rsidRPr="00B90828" w:rsidRDefault="00827C2D" w:rsidP="00827C2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PMN – AMY-m-R  </w:t>
            </w:r>
          </w:p>
        </w:tc>
        <w:tc>
          <w:tcPr>
            <w:tcW w:w="2102" w:type="dxa"/>
            <w:noWrap/>
            <w:vAlign w:val="bottom"/>
          </w:tcPr>
          <w:p w14:paraId="17A5C664" w14:textId="77777777" w:rsidR="00827C2D" w:rsidRPr="00B90828" w:rsidRDefault="00827C2D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88             </w:t>
            </w:r>
          </w:p>
        </w:tc>
        <w:tc>
          <w:tcPr>
            <w:tcW w:w="993" w:type="dxa"/>
            <w:noWrap/>
            <w:vAlign w:val="bottom"/>
          </w:tcPr>
          <w:p w14:paraId="4DB8B2EF" w14:textId="77777777" w:rsidR="00827C2D" w:rsidRPr="00B90828" w:rsidRDefault="00827C2D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5739      </w:t>
            </w:r>
          </w:p>
        </w:tc>
        <w:tc>
          <w:tcPr>
            <w:tcW w:w="993" w:type="dxa"/>
            <w:noWrap/>
            <w:vAlign w:val="bottom"/>
          </w:tcPr>
          <w:p w14:paraId="41B5550A" w14:textId="77777777" w:rsidR="00827C2D" w:rsidRPr="00B90828" w:rsidRDefault="00827C2D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135909</w:t>
            </w:r>
          </w:p>
        </w:tc>
      </w:tr>
      <w:tr w:rsidR="00827C2D" w:rsidRPr="00B90828" w14:paraId="35529783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0EB99CD" w14:textId="77777777" w:rsidR="00827C2D" w:rsidRPr="00B90828" w:rsidRDefault="00827C2D" w:rsidP="00827C2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PMN – HIP-head-</w:t>
            </w:r>
            <w:r w:rsidR="005D1E75" w:rsidRPr="00B90828">
              <w:rPr>
                <w:rFonts w:ascii="Arial" w:hAnsi="Arial" w:cs="Arial"/>
                <w:sz w:val="18"/>
              </w:rPr>
              <w:t>m1-L</w:t>
            </w:r>
            <w:r w:rsidRPr="00B90828">
              <w:rPr>
                <w:rFonts w:ascii="Arial" w:hAnsi="Arial" w:cs="Arial"/>
                <w:sz w:val="18"/>
              </w:rPr>
              <w:t xml:space="preserve">       </w:t>
            </w:r>
          </w:p>
        </w:tc>
        <w:tc>
          <w:tcPr>
            <w:tcW w:w="2102" w:type="dxa"/>
            <w:noWrap/>
            <w:vAlign w:val="bottom"/>
          </w:tcPr>
          <w:p w14:paraId="197843F0" w14:textId="77777777" w:rsidR="00827C2D" w:rsidRPr="00B90828" w:rsidRDefault="005D1E75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73             </w:t>
            </w:r>
          </w:p>
        </w:tc>
        <w:tc>
          <w:tcPr>
            <w:tcW w:w="993" w:type="dxa"/>
            <w:noWrap/>
            <w:vAlign w:val="bottom"/>
          </w:tcPr>
          <w:p w14:paraId="35D30868" w14:textId="77777777" w:rsidR="00827C2D" w:rsidRPr="00B90828" w:rsidRDefault="005D1E75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8712      </w:t>
            </w:r>
          </w:p>
        </w:tc>
        <w:tc>
          <w:tcPr>
            <w:tcW w:w="993" w:type="dxa"/>
            <w:noWrap/>
            <w:vAlign w:val="bottom"/>
          </w:tcPr>
          <w:p w14:paraId="7BF65CC9" w14:textId="77777777" w:rsidR="00827C2D" w:rsidRPr="00B90828" w:rsidRDefault="005D1E75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135909</w:t>
            </w:r>
          </w:p>
        </w:tc>
      </w:tr>
      <w:tr w:rsidR="005D1E75" w:rsidRPr="00B90828" w14:paraId="5AE668CC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C8B463F" w14:textId="77777777" w:rsidR="005D1E75" w:rsidRPr="00B90828" w:rsidRDefault="005D1E75" w:rsidP="00827C2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Visual – HIP-head-m1-R                  </w:t>
            </w:r>
          </w:p>
        </w:tc>
        <w:tc>
          <w:tcPr>
            <w:tcW w:w="2102" w:type="dxa"/>
            <w:noWrap/>
            <w:vAlign w:val="bottom"/>
          </w:tcPr>
          <w:p w14:paraId="4612A791" w14:textId="77777777" w:rsidR="005D1E75" w:rsidRPr="00B90828" w:rsidRDefault="005D1E75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80              </w:t>
            </w:r>
          </w:p>
        </w:tc>
        <w:tc>
          <w:tcPr>
            <w:tcW w:w="993" w:type="dxa"/>
            <w:noWrap/>
            <w:vAlign w:val="bottom"/>
          </w:tcPr>
          <w:p w14:paraId="54B346DB" w14:textId="77777777" w:rsidR="005D1E75" w:rsidRPr="00B90828" w:rsidRDefault="005D1E75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7194      </w:t>
            </w:r>
          </w:p>
        </w:tc>
        <w:tc>
          <w:tcPr>
            <w:tcW w:w="993" w:type="dxa"/>
            <w:noWrap/>
            <w:vAlign w:val="bottom"/>
          </w:tcPr>
          <w:p w14:paraId="7CB22FF3" w14:textId="77777777" w:rsidR="005D1E75" w:rsidRPr="00B90828" w:rsidRDefault="005D1E75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140287</w:t>
            </w:r>
          </w:p>
        </w:tc>
      </w:tr>
      <w:tr w:rsidR="005D1E75" w:rsidRPr="00B90828" w14:paraId="45DF3488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44F4D20" w14:textId="77777777" w:rsidR="005D1E75" w:rsidRPr="00B90828" w:rsidRDefault="005D1E75" w:rsidP="005D1E7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lastRenderedPageBreak/>
              <w:t xml:space="preserve">Connection HIP-body-R – AMY-m-L                             </w:t>
            </w:r>
          </w:p>
        </w:tc>
        <w:tc>
          <w:tcPr>
            <w:tcW w:w="2102" w:type="dxa"/>
            <w:noWrap/>
            <w:vAlign w:val="bottom"/>
          </w:tcPr>
          <w:p w14:paraId="014E9780" w14:textId="77777777" w:rsidR="005D1E75" w:rsidRPr="00B90828" w:rsidRDefault="005D1E75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88              </w:t>
            </w:r>
          </w:p>
        </w:tc>
        <w:tc>
          <w:tcPr>
            <w:tcW w:w="993" w:type="dxa"/>
            <w:noWrap/>
            <w:vAlign w:val="bottom"/>
          </w:tcPr>
          <w:p w14:paraId="3F16B8EE" w14:textId="77777777" w:rsidR="005D1E75" w:rsidRPr="00B90828" w:rsidRDefault="005D1E75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5857      </w:t>
            </w:r>
          </w:p>
        </w:tc>
        <w:tc>
          <w:tcPr>
            <w:tcW w:w="993" w:type="dxa"/>
            <w:noWrap/>
            <w:vAlign w:val="bottom"/>
          </w:tcPr>
          <w:p w14:paraId="65C15B7A" w14:textId="77777777" w:rsidR="005D1E75" w:rsidRPr="00B90828" w:rsidRDefault="005D1E75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144805</w:t>
            </w:r>
          </w:p>
        </w:tc>
      </w:tr>
      <w:tr w:rsidR="005D1E75" w:rsidRPr="00B90828" w14:paraId="01EE56C1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1EEF1DC0" w14:textId="77777777" w:rsidR="005D1E75" w:rsidRPr="00B90828" w:rsidRDefault="005D1E75" w:rsidP="005D1E7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body-R – AMY-m-R                             </w:t>
            </w:r>
          </w:p>
        </w:tc>
        <w:tc>
          <w:tcPr>
            <w:tcW w:w="2102" w:type="dxa"/>
            <w:noWrap/>
            <w:vAlign w:val="bottom"/>
          </w:tcPr>
          <w:p w14:paraId="56550825" w14:textId="77777777" w:rsidR="005D1E75" w:rsidRPr="00B90828" w:rsidRDefault="005D1E75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86              </w:t>
            </w:r>
          </w:p>
        </w:tc>
        <w:tc>
          <w:tcPr>
            <w:tcW w:w="993" w:type="dxa"/>
            <w:noWrap/>
            <w:vAlign w:val="bottom"/>
          </w:tcPr>
          <w:p w14:paraId="17265287" w14:textId="77777777" w:rsidR="005D1E75" w:rsidRPr="00B90828" w:rsidRDefault="005D1E75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6179      </w:t>
            </w:r>
          </w:p>
        </w:tc>
        <w:tc>
          <w:tcPr>
            <w:tcW w:w="993" w:type="dxa"/>
            <w:noWrap/>
            <w:vAlign w:val="bottom"/>
          </w:tcPr>
          <w:p w14:paraId="3438CBC7" w14:textId="77777777" w:rsidR="005D1E75" w:rsidRPr="00B90828" w:rsidRDefault="005D1E75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144805</w:t>
            </w:r>
          </w:p>
        </w:tc>
      </w:tr>
      <w:tr w:rsidR="005D1E75" w:rsidRPr="00B90828" w14:paraId="02A8015E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F82EC34" w14:textId="77777777" w:rsidR="005D1E75" w:rsidRPr="00B90828" w:rsidRDefault="005D1E75" w:rsidP="005D1E7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body-L – AMY-m-L                       </w:t>
            </w:r>
          </w:p>
        </w:tc>
        <w:tc>
          <w:tcPr>
            <w:tcW w:w="2102" w:type="dxa"/>
            <w:noWrap/>
            <w:vAlign w:val="bottom"/>
          </w:tcPr>
          <w:p w14:paraId="4CAC4250" w14:textId="77777777" w:rsidR="005D1E75" w:rsidRPr="00B90828" w:rsidRDefault="005D1E75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58              </w:t>
            </w:r>
          </w:p>
        </w:tc>
        <w:tc>
          <w:tcPr>
            <w:tcW w:w="993" w:type="dxa"/>
            <w:noWrap/>
            <w:vAlign w:val="bottom"/>
          </w:tcPr>
          <w:p w14:paraId="0778C31E" w14:textId="77777777" w:rsidR="005D1E75" w:rsidRPr="00B90828" w:rsidRDefault="005D1E75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12667      </w:t>
            </w:r>
          </w:p>
        </w:tc>
        <w:tc>
          <w:tcPr>
            <w:tcW w:w="993" w:type="dxa"/>
            <w:noWrap/>
            <w:vAlign w:val="bottom"/>
          </w:tcPr>
          <w:p w14:paraId="3EE21763" w14:textId="77777777" w:rsidR="005D1E75" w:rsidRPr="00B90828" w:rsidRDefault="005D1E75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156478</w:t>
            </w:r>
          </w:p>
        </w:tc>
      </w:tr>
      <w:tr w:rsidR="005D1E75" w:rsidRPr="00B90828" w14:paraId="76185B57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24922CF" w14:textId="77777777" w:rsidR="005D1E75" w:rsidRPr="00B90828" w:rsidRDefault="00A67C03" w:rsidP="00A67C0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HIP-body-L – Thal-L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PuM</w:t>
            </w:r>
            <w:proofErr w:type="spellEnd"/>
            <w:r w:rsidRPr="00B90828">
              <w:rPr>
                <w:rFonts w:ascii="Arial" w:hAnsi="Arial" w:cs="Arial"/>
                <w:sz w:val="18"/>
              </w:rPr>
              <w:t xml:space="preserve">                   </w:t>
            </w:r>
          </w:p>
        </w:tc>
        <w:tc>
          <w:tcPr>
            <w:tcW w:w="2102" w:type="dxa"/>
            <w:noWrap/>
            <w:vAlign w:val="bottom"/>
          </w:tcPr>
          <w:p w14:paraId="4AC90065" w14:textId="77777777" w:rsidR="005D1E75" w:rsidRPr="00B90828" w:rsidRDefault="00A67C0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11             </w:t>
            </w:r>
          </w:p>
        </w:tc>
        <w:tc>
          <w:tcPr>
            <w:tcW w:w="993" w:type="dxa"/>
            <w:noWrap/>
            <w:vAlign w:val="bottom"/>
          </w:tcPr>
          <w:p w14:paraId="1C20FF13" w14:textId="77777777" w:rsidR="005D1E75" w:rsidRPr="00B90828" w:rsidRDefault="00A67C0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40189      </w:t>
            </w:r>
          </w:p>
        </w:tc>
        <w:tc>
          <w:tcPr>
            <w:tcW w:w="993" w:type="dxa"/>
            <w:noWrap/>
            <w:vAlign w:val="bottom"/>
          </w:tcPr>
          <w:p w14:paraId="38E64CAD" w14:textId="77777777" w:rsidR="005D1E75" w:rsidRPr="00B90828" w:rsidRDefault="00A67C0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156738</w:t>
            </w:r>
          </w:p>
        </w:tc>
      </w:tr>
      <w:tr w:rsidR="00A67C03" w:rsidRPr="00B90828" w14:paraId="26E2F51D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1F751849" w14:textId="77777777" w:rsidR="00A67C03" w:rsidRPr="00B90828" w:rsidRDefault="00A67C03" w:rsidP="00A67C0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head-L – HIP-tail-L                    </w:t>
            </w:r>
          </w:p>
        </w:tc>
        <w:tc>
          <w:tcPr>
            <w:tcW w:w="2102" w:type="dxa"/>
            <w:noWrap/>
            <w:vAlign w:val="bottom"/>
          </w:tcPr>
          <w:p w14:paraId="6A316FC6" w14:textId="77777777" w:rsidR="00A67C03" w:rsidRPr="00B90828" w:rsidRDefault="00A67C0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07              </w:t>
            </w:r>
          </w:p>
        </w:tc>
        <w:tc>
          <w:tcPr>
            <w:tcW w:w="993" w:type="dxa"/>
            <w:noWrap/>
            <w:vAlign w:val="bottom"/>
          </w:tcPr>
          <w:p w14:paraId="0599F52C" w14:textId="77777777" w:rsidR="00A67C03" w:rsidRPr="00B90828" w:rsidRDefault="00A67C0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43780      </w:t>
            </w:r>
          </w:p>
        </w:tc>
        <w:tc>
          <w:tcPr>
            <w:tcW w:w="993" w:type="dxa"/>
            <w:noWrap/>
            <w:vAlign w:val="bottom"/>
          </w:tcPr>
          <w:p w14:paraId="7E5F3E38" w14:textId="77777777" w:rsidR="00A67C03" w:rsidRPr="00B90828" w:rsidRDefault="00A67C0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162610</w:t>
            </w:r>
          </w:p>
        </w:tc>
      </w:tr>
      <w:tr w:rsidR="00A67C03" w:rsidRPr="00B90828" w14:paraId="35B59634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BE21C4B" w14:textId="77777777" w:rsidR="00A67C03" w:rsidRPr="00B90828" w:rsidRDefault="00A67C03" w:rsidP="00A67C0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AMY-l-L – Thal-R-CM </w:t>
            </w:r>
          </w:p>
        </w:tc>
        <w:tc>
          <w:tcPr>
            <w:tcW w:w="2102" w:type="dxa"/>
            <w:noWrap/>
            <w:vAlign w:val="bottom"/>
          </w:tcPr>
          <w:p w14:paraId="5C646361" w14:textId="77777777" w:rsidR="00A67C03" w:rsidRPr="00B90828" w:rsidRDefault="00A67C0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06              </w:t>
            </w:r>
          </w:p>
        </w:tc>
        <w:tc>
          <w:tcPr>
            <w:tcW w:w="993" w:type="dxa"/>
            <w:noWrap/>
            <w:vAlign w:val="bottom"/>
          </w:tcPr>
          <w:p w14:paraId="12455D14" w14:textId="77777777" w:rsidR="00A67C03" w:rsidRPr="00B90828" w:rsidRDefault="00A67C0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45017      </w:t>
            </w:r>
          </w:p>
        </w:tc>
        <w:tc>
          <w:tcPr>
            <w:tcW w:w="993" w:type="dxa"/>
            <w:noWrap/>
            <w:vAlign w:val="bottom"/>
          </w:tcPr>
          <w:p w14:paraId="0A107DC5" w14:textId="77777777" w:rsidR="00A67C03" w:rsidRPr="00B90828" w:rsidRDefault="00A67C0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167312</w:t>
            </w:r>
          </w:p>
        </w:tc>
      </w:tr>
      <w:tr w:rsidR="00A67C03" w:rsidRPr="00B90828" w14:paraId="38DFC1F9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1250261B" w14:textId="77777777" w:rsidR="00A67C03" w:rsidRPr="00B90828" w:rsidRDefault="00A67C03" w:rsidP="00A67C0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body-R – HIP-head-l-R                       </w:t>
            </w:r>
          </w:p>
        </w:tc>
        <w:tc>
          <w:tcPr>
            <w:tcW w:w="2102" w:type="dxa"/>
            <w:noWrap/>
            <w:vAlign w:val="bottom"/>
          </w:tcPr>
          <w:p w14:paraId="27D28BCA" w14:textId="77777777" w:rsidR="00A67C03" w:rsidRPr="00B90828" w:rsidRDefault="00A67C0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39              </w:t>
            </w:r>
          </w:p>
        </w:tc>
        <w:tc>
          <w:tcPr>
            <w:tcW w:w="993" w:type="dxa"/>
            <w:noWrap/>
            <w:vAlign w:val="bottom"/>
          </w:tcPr>
          <w:p w14:paraId="53497DC7" w14:textId="77777777" w:rsidR="00A67C03" w:rsidRPr="00B90828" w:rsidRDefault="00A67C0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20334      </w:t>
            </w:r>
          </w:p>
        </w:tc>
        <w:tc>
          <w:tcPr>
            <w:tcW w:w="993" w:type="dxa"/>
            <w:noWrap/>
            <w:vAlign w:val="bottom"/>
          </w:tcPr>
          <w:p w14:paraId="456B1A61" w14:textId="77777777" w:rsidR="00A67C03" w:rsidRPr="00B90828" w:rsidRDefault="00A67C0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176231</w:t>
            </w:r>
          </w:p>
        </w:tc>
      </w:tr>
      <w:tr w:rsidR="00A67C03" w:rsidRPr="00B90828" w14:paraId="0B57172A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B2132EA" w14:textId="77777777" w:rsidR="00A67C03" w:rsidRPr="00B90828" w:rsidRDefault="00A67C03" w:rsidP="00A67C0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head-m1-R – HIP-tail-R                      </w:t>
            </w:r>
          </w:p>
        </w:tc>
        <w:tc>
          <w:tcPr>
            <w:tcW w:w="2102" w:type="dxa"/>
            <w:noWrap/>
            <w:vAlign w:val="bottom"/>
          </w:tcPr>
          <w:p w14:paraId="43AB2375" w14:textId="77777777" w:rsidR="00A67C03" w:rsidRPr="00B90828" w:rsidRDefault="00A67C0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60              </w:t>
            </w:r>
          </w:p>
        </w:tc>
        <w:tc>
          <w:tcPr>
            <w:tcW w:w="993" w:type="dxa"/>
            <w:noWrap/>
            <w:vAlign w:val="bottom"/>
          </w:tcPr>
          <w:p w14:paraId="177C2170" w14:textId="77777777" w:rsidR="00A67C03" w:rsidRPr="00B90828" w:rsidRDefault="00A67C0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12151      </w:t>
            </w:r>
          </w:p>
        </w:tc>
        <w:tc>
          <w:tcPr>
            <w:tcW w:w="993" w:type="dxa"/>
            <w:noWrap/>
            <w:vAlign w:val="bottom"/>
          </w:tcPr>
          <w:p w14:paraId="101B88AD" w14:textId="77777777" w:rsidR="00A67C03" w:rsidRPr="00B90828" w:rsidRDefault="00A67C0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00160</w:t>
            </w:r>
          </w:p>
        </w:tc>
      </w:tr>
      <w:tr w:rsidR="00A67C03" w:rsidRPr="00B90828" w14:paraId="018D5D53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7205038" w14:textId="77777777" w:rsidR="00A67C03" w:rsidRPr="00B90828" w:rsidRDefault="00A67C03" w:rsidP="00A67C0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head-m1-R – HIP-body-R                 </w:t>
            </w:r>
          </w:p>
        </w:tc>
        <w:tc>
          <w:tcPr>
            <w:tcW w:w="2102" w:type="dxa"/>
            <w:noWrap/>
            <w:vAlign w:val="bottom"/>
          </w:tcPr>
          <w:p w14:paraId="1DB24365" w14:textId="77777777" w:rsidR="00A67C03" w:rsidRPr="00B90828" w:rsidRDefault="00A67C0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56              </w:t>
            </w:r>
          </w:p>
        </w:tc>
        <w:tc>
          <w:tcPr>
            <w:tcW w:w="993" w:type="dxa"/>
            <w:noWrap/>
            <w:vAlign w:val="bottom"/>
          </w:tcPr>
          <w:p w14:paraId="5AD0455E" w14:textId="77777777" w:rsidR="00A67C03" w:rsidRPr="00B90828" w:rsidRDefault="00A67C0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13335      </w:t>
            </w:r>
          </w:p>
        </w:tc>
        <w:tc>
          <w:tcPr>
            <w:tcW w:w="993" w:type="dxa"/>
            <w:noWrap/>
            <w:vAlign w:val="bottom"/>
          </w:tcPr>
          <w:p w14:paraId="03021286" w14:textId="77777777" w:rsidR="00A67C03" w:rsidRPr="00B90828" w:rsidRDefault="00A67C0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00160</w:t>
            </w:r>
          </w:p>
        </w:tc>
      </w:tr>
      <w:tr w:rsidR="00A67C03" w:rsidRPr="00B90828" w14:paraId="10A50C3A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741E6F0" w14:textId="77777777" w:rsidR="00A67C03" w:rsidRPr="00B90828" w:rsidRDefault="00A67C03" w:rsidP="00A67C0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head-m1-R – PON              </w:t>
            </w:r>
          </w:p>
        </w:tc>
        <w:tc>
          <w:tcPr>
            <w:tcW w:w="2102" w:type="dxa"/>
            <w:noWrap/>
            <w:vAlign w:val="bottom"/>
          </w:tcPr>
          <w:p w14:paraId="26454EFD" w14:textId="77777777" w:rsidR="00A67C03" w:rsidRPr="00B90828" w:rsidRDefault="00A67C0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54              </w:t>
            </w:r>
          </w:p>
        </w:tc>
        <w:tc>
          <w:tcPr>
            <w:tcW w:w="993" w:type="dxa"/>
            <w:noWrap/>
            <w:vAlign w:val="bottom"/>
          </w:tcPr>
          <w:p w14:paraId="4BF40362" w14:textId="77777777" w:rsidR="00A67C03" w:rsidRPr="00B90828" w:rsidRDefault="00A67C0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14233      </w:t>
            </w:r>
          </w:p>
        </w:tc>
        <w:tc>
          <w:tcPr>
            <w:tcW w:w="993" w:type="dxa"/>
            <w:noWrap/>
            <w:vAlign w:val="bottom"/>
          </w:tcPr>
          <w:p w14:paraId="6B32A306" w14:textId="77777777" w:rsidR="00A67C03" w:rsidRPr="00B90828" w:rsidRDefault="00A67C0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00160</w:t>
            </w:r>
          </w:p>
        </w:tc>
      </w:tr>
      <w:tr w:rsidR="00A67C03" w:rsidRPr="00B90828" w14:paraId="2C32D5C4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6D2C80A" w14:textId="77777777" w:rsidR="00A67C03" w:rsidRPr="00B90828" w:rsidRDefault="00A67C03" w:rsidP="00A67C0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AMY-m-R – Thal-R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PuA</w:t>
            </w:r>
            <w:proofErr w:type="spellEnd"/>
          </w:p>
        </w:tc>
        <w:tc>
          <w:tcPr>
            <w:tcW w:w="2102" w:type="dxa"/>
            <w:noWrap/>
            <w:vAlign w:val="bottom"/>
          </w:tcPr>
          <w:p w14:paraId="7F50FF98" w14:textId="77777777" w:rsidR="00A67C03" w:rsidRPr="00B90828" w:rsidRDefault="00A67C0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12             </w:t>
            </w:r>
          </w:p>
        </w:tc>
        <w:tc>
          <w:tcPr>
            <w:tcW w:w="993" w:type="dxa"/>
            <w:noWrap/>
            <w:vAlign w:val="bottom"/>
          </w:tcPr>
          <w:p w14:paraId="616A73DC" w14:textId="77777777" w:rsidR="00A67C03" w:rsidRPr="00B90828" w:rsidRDefault="00A67C0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39308      </w:t>
            </w:r>
          </w:p>
        </w:tc>
        <w:tc>
          <w:tcPr>
            <w:tcW w:w="993" w:type="dxa"/>
            <w:noWrap/>
            <w:vAlign w:val="bottom"/>
          </w:tcPr>
          <w:p w14:paraId="4BEBB2B0" w14:textId="77777777" w:rsidR="00A67C03" w:rsidRPr="00B90828" w:rsidRDefault="00A67C0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16094</w:t>
            </w:r>
          </w:p>
        </w:tc>
      </w:tr>
      <w:tr w:rsidR="00A67C03" w:rsidRPr="00B90828" w14:paraId="1D4E18BC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53F9326" w14:textId="77777777" w:rsidR="00A67C03" w:rsidRPr="00B90828" w:rsidRDefault="00A67C03" w:rsidP="00A67C0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Thal-L-CM – AMY-m-L                             </w:t>
            </w:r>
          </w:p>
        </w:tc>
        <w:tc>
          <w:tcPr>
            <w:tcW w:w="2102" w:type="dxa"/>
            <w:noWrap/>
            <w:vAlign w:val="bottom"/>
          </w:tcPr>
          <w:p w14:paraId="62FCF590" w14:textId="77777777" w:rsidR="00A67C03" w:rsidRPr="00B90828" w:rsidRDefault="00A67C0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60              </w:t>
            </w:r>
          </w:p>
        </w:tc>
        <w:tc>
          <w:tcPr>
            <w:tcW w:w="993" w:type="dxa"/>
            <w:noWrap/>
            <w:vAlign w:val="bottom"/>
          </w:tcPr>
          <w:p w14:paraId="1D659092" w14:textId="77777777" w:rsidR="00A67C03" w:rsidRPr="00B90828" w:rsidRDefault="00A67C0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12135      </w:t>
            </w:r>
          </w:p>
        </w:tc>
        <w:tc>
          <w:tcPr>
            <w:tcW w:w="993" w:type="dxa"/>
            <w:noWrap/>
            <w:vAlign w:val="bottom"/>
          </w:tcPr>
          <w:p w14:paraId="5C680329" w14:textId="77777777" w:rsidR="00A67C03" w:rsidRPr="00B90828" w:rsidRDefault="00A67C0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16833</w:t>
            </w:r>
          </w:p>
        </w:tc>
      </w:tr>
      <w:tr w:rsidR="00A67C03" w:rsidRPr="00B90828" w14:paraId="285E9850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81799CB" w14:textId="77777777" w:rsidR="00A67C03" w:rsidRPr="00B90828" w:rsidRDefault="00A67C03" w:rsidP="00A67C0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Thal-L-CM – HIP-head-m1-R               </w:t>
            </w:r>
          </w:p>
        </w:tc>
        <w:tc>
          <w:tcPr>
            <w:tcW w:w="2102" w:type="dxa"/>
            <w:noWrap/>
            <w:vAlign w:val="bottom"/>
          </w:tcPr>
          <w:p w14:paraId="1C73F51D" w14:textId="77777777" w:rsidR="00A67C03" w:rsidRPr="00B90828" w:rsidRDefault="00A67C0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50              </w:t>
            </w:r>
          </w:p>
        </w:tc>
        <w:tc>
          <w:tcPr>
            <w:tcW w:w="993" w:type="dxa"/>
            <w:noWrap/>
            <w:vAlign w:val="bottom"/>
          </w:tcPr>
          <w:p w14:paraId="278F1062" w14:textId="77777777" w:rsidR="00A67C03" w:rsidRPr="00B90828" w:rsidRDefault="00A67C0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15734      </w:t>
            </w:r>
          </w:p>
        </w:tc>
        <w:tc>
          <w:tcPr>
            <w:tcW w:w="993" w:type="dxa"/>
            <w:noWrap/>
            <w:vAlign w:val="bottom"/>
          </w:tcPr>
          <w:p w14:paraId="367457F1" w14:textId="77777777" w:rsidR="00A67C03" w:rsidRPr="00B90828" w:rsidRDefault="00A67C0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16833</w:t>
            </w:r>
          </w:p>
        </w:tc>
      </w:tr>
      <w:tr w:rsidR="00A67C03" w:rsidRPr="00B90828" w14:paraId="6BF19130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005EDC8" w14:textId="77777777" w:rsidR="00A67C03" w:rsidRPr="00B90828" w:rsidRDefault="00A67C03" w:rsidP="00A67C0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Thal-L-CM-SS – AMY-m-R                             </w:t>
            </w:r>
          </w:p>
        </w:tc>
        <w:tc>
          <w:tcPr>
            <w:tcW w:w="2102" w:type="dxa"/>
            <w:noWrap/>
            <w:vAlign w:val="bottom"/>
          </w:tcPr>
          <w:p w14:paraId="0E7FFEC1" w14:textId="77777777" w:rsidR="00A67C03" w:rsidRPr="00B90828" w:rsidRDefault="00A67C0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48              </w:t>
            </w:r>
          </w:p>
        </w:tc>
        <w:tc>
          <w:tcPr>
            <w:tcW w:w="993" w:type="dxa"/>
            <w:noWrap/>
            <w:vAlign w:val="bottom"/>
          </w:tcPr>
          <w:p w14:paraId="5F5CF792" w14:textId="77777777" w:rsidR="00A67C03" w:rsidRPr="00B90828" w:rsidRDefault="00A67C0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16679      </w:t>
            </w:r>
          </w:p>
        </w:tc>
        <w:tc>
          <w:tcPr>
            <w:tcW w:w="993" w:type="dxa"/>
            <w:noWrap/>
            <w:vAlign w:val="bottom"/>
          </w:tcPr>
          <w:p w14:paraId="0C92847E" w14:textId="77777777" w:rsidR="00A67C03" w:rsidRPr="00B90828" w:rsidRDefault="00A67C0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16833</w:t>
            </w:r>
          </w:p>
        </w:tc>
      </w:tr>
      <w:tr w:rsidR="00A67C03" w:rsidRPr="00B90828" w14:paraId="309AB957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D5BE037" w14:textId="77777777" w:rsidR="00A67C03" w:rsidRPr="00B90828" w:rsidRDefault="00A67C03" w:rsidP="00A67C0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head-m1-R – HIP-body-L </w:t>
            </w:r>
          </w:p>
        </w:tc>
        <w:tc>
          <w:tcPr>
            <w:tcW w:w="2102" w:type="dxa"/>
            <w:noWrap/>
            <w:vAlign w:val="bottom"/>
          </w:tcPr>
          <w:p w14:paraId="38B56889" w14:textId="77777777" w:rsidR="00A67C03" w:rsidRPr="00B90828" w:rsidRDefault="00A67C0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35              </w:t>
            </w:r>
          </w:p>
        </w:tc>
        <w:tc>
          <w:tcPr>
            <w:tcW w:w="993" w:type="dxa"/>
            <w:noWrap/>
            <w:vAlign w:val="bottom"/>
          </w:tcPr>
          <w:p w14:paraId="22781F58" w14:textId="77777777" w:rsidR="00A67C03" w:rsidRPr="00B90828" w:rsidRDefault="00A67C0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22431      </w:t>
            </w:r>
          </w:p>
        </w:tc>
        <w:tc>
          <w:tcPr>
            <w:tcW w:w="993" w:type="dxa"/>
            <w:noWrap/>
            <w:vAlign w:val="bottom"/>
          </w:tcPr>
          <w:p w14:paraId="7557490F" w14:textId="77777777" w:rsidR="00A67C03" w:rsidRPr="00B90828" w:rsidRDefault="00A67C0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18705</w:t>
            </w:r>
          </w:p>
        </w:tc>
      </w:tr>
      <w:tr w:rsidR="00A67C03" w:rsidRPr="00B90828" w14:paraId="613F30BC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AC4FFDE" w14:textId="77777777" w:rsidR="00A67C03" w:rsidRPr="00B90828" w:rsidRDefault="00BE1207" w:rsidP="00BE1207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head-l-L – Thal-R-CM                </w:t>
            </w:r>
          </w:p>
        </w:tc>
        <w:tc>
          <w:tcPr>
            <w:tcW w:w="2102" w:type="dxa"/>
            <w:noWrap/>
            <w:vAlign w:val="bottom"/>
          </w:tcPr>
          <w:p w14:paraId="3298C982" w14:textId="77777777" w:rsidR="00A67C03" w:rsidRPr="00B90828" w:rsidRDefault="00BE1207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74              </w:t>
            </w:r>
          </w:p>
        </w:tc>
        <w:tc>
          <w:tcPr>
            <w:tcW w:w="993" w:type="dxa"/>
            <w:noWrap/>
            <w:vAlign w:val="bottom"/>
          </w:tcPr>
          <w:p w14:paraId="2A773C3F" w14:textId="77777777" w:rsidR="00A67C03" w:rsidRPr="00B90828" w:rsidRDefault="00BE1207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8543      </w:t>
            </w:r>
          </w:p>
        </w:tc>
        <w:tc>
          <w:tcPr>
            <w:tcW w:w="993" w:type="dxa"/>
            <w:noWrap/>
            <w:vAlign w:val="bottom"/>
          </w:tcPr>
          <w:p w14:paraId="3B4F0352" w14:textId="77777777" w:rsidR="00A67C03" w:rsidRPr="00B90828" w:rsidRDefault="00BE1207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22108</w:t>
            </w:r>
          </w:p>
        </w:tc>
      </w:tr>
      <w:tr w:rsidR="00BE1207" w:rsidRPr="00B90828" w14:paraId="39A6F868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03D953B" w14:textId="77777777" w:rsidR="00BE1207" w:rsidRPr="00B90828" w:rsidRDefault="00BE1207" w:rsidP="00BE1207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Thal-L-CM – HIP-head-m1-L             </w:t>
            </w:r>
          </w:p>
        </w:tc>
        <w:tc>
          <w:tcPr>
            <w:tcW w:w="2102" w:type="dxa"/>
            <w:noWrap/>
            <w:vAlign w:val="bottom"/>
          </w:tcPr>
          <w:p w14:paraId="6592D8B7" w14:textId="77777777" w:rsidR="00BE1207" w:rsidRPr="00B90828" w:rsidRDefault="00BE1207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33              </w:t>
            </w:r>
          </w:p>
        </w:tc>
        <w:tc>
          <w:tcPr>
            <w:tcW w:w="993" w:type="dxa"/>
            <w:noWrap/>
            <w:vAlign w:val="bottom"/>
          </w:tcPr>
          <w:p w14:paraId="4D90CDFB" w14:textId="77777777" w:rsidR="00BE1207" w:rsidRPr="00B90828" w:rsidRDefault="00BE1207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23902      </w:t>
            </w:r>
          </w:p>
        </w:tc>
        <w:tc>
          <w:tcPr>
            <w:tcW w:w="993" w:type="dxa"/>
            <w:noWrap/>
            <w:vAlign w:val="bottom"/>
          </w:tcPr>
          <w:p w14:paraId="473AE66F" w14:textId="77777777" w:rsidR="00BE1207" w:rsidRPr="00B90828" w:rsidRDefault="00BE1207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41448</w:t>
            </w:r>
          </w:p>
        </w:tc>
      </w:tr>
      <w:tr w:rsidR="00BE1207" w:rsidRPr="00B90828" w14:paraId="7457450F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5947D94" w14:textId="77777777" w:rsidR="00BE1207" w:rsidRPr="00B90828" w:rsidRDefault="00BE1207" w:rsidP="00BE1207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body-R – HIP-head-m1-R           </w:t>
            </w:r>
          </w:p>
        </w:tc>
        <w:tc>
          <w:tcPr>
            <w:tcW w:w="2102" w:type="dxa"/>
            <w:noWrap/>
            <w:vAlign w:val="bottom"/>
          </w:tcPr>
          <w:p w14:paraId="3CA281C4" w14:textId="77777777" w:rsidR="00BE1207" w:rsidRPr="00B90828" w:rsidRDefault="00BE1207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11              </w:t>
            </w:r>
          </w:p>
        </w:tc>
        <w:tc>
          <w:tcPr>
            <w:tcW w:w="993" w:type="dxa"/>
            <w:noWrap/>
            <w:vAlign w:val="bottom"/>
          </w:tcPr>
          <w:p w14:paraId="4158FE5D" w14:textId="77777777" w:rsidR="00BE1207" w:rsidRPr="00B90828" w:rsidRDefault="00BE1207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39439      </w:t>
            </w:r>
          </w:p>
        </w:tc>
        <w:tc>
          <w:tcPr>
            <w:tcW w:w="993" w:type="dxa"/>
            <w:noWrap/>
            <w:vAlign w:val="bottom"/>
          </w:tcPr>
          <w:p w14:paraId="0E231E8A" w14:textId="77777777" w:rsidR="00BE1207" w:rsidRPr="00B90828" w:rsidRDefault="00BE1207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51345</w:t>
            </w:r>
          </w:p>
        </w:tc>
      </w:tr>
      <w:tr w:rsidR="00BE1207" w:rsidRPr="00B90828" w14:paraId="5538AD59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30141BD" w14:textId="77777777" w:rsidR="00BE1207" w:rsidRPr="00B90828" w:rsidRDefault="00BE1207" w:rsidP="00BE1207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Thal-R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PuL</w:t>
            </w:r>
            <w:proofErr w:type="spellEnd"/>
            <w:r w:rsidRPr="00B90828">
              <w:rPr>
                <w:rFonts w:ascii="Arial" w:hAnsi="Arial" w:cs="Arial"/>
                <w:sz w:val="18"/>
              </w:rPr>
              <w:t xml:space="preserve"> – HIP-head-l-L                   </w:t>
            </w:r>
          </w:p>
        </w:tc>
        <w:tc>
          <w:tcPr>
            <w:tcW w:w="2102" w:type="dxa"/>
            <w:noWrap/>
            <w:vAlign w:val="bottom"/>
          </w:tcPr>
          <w:p w14:paraId="7243E213" w14:textId="77777777" w:rsidR="00BE1207" w:rsidRPr="00B90828" w:rsidRDefault="00BE1207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3.08             </w:t>
            </w:r>
          </w:p>
        </w:tc>
        <w:tc>
          <w:tcPr>
            <w:tcW w:w="993" w:type="dxa"/>
            <w:noWrap/>
            <w:vAlign w:val="bottom"/>
          </w:tcPr>
          <w:p w14:paraId="3144DAC1" w14:textId="77777777" w:rsidR="00BE1207" w:rsidRPr="00B90828" w:rsidRDefault="00BE1207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3286      </w:t>
            </w:r>
          </w:p>
        </w:tc>
        <w:tc>
          <w:tcPr>
            <w:tcW w:w="993" w:type="dxa"/>
            <w:noWrap/>
            <w:vAlign w:val="bottom"/>
          </w:tcPr>
          <w:p w14:paraId="3988EEA9" w14:textId="77777777" w:rsidR="00BE1207" w:rsidRPr="00B90828" w:rsidRDefault="00BE1207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56325</w:t>
            </w:r>
          </w:p>
        </w:tc>
      </w:tr>
      <w:tr w:rsidR="00BE1207" w:rsidRPr="00B90828" w14:paraId="37606BEC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A5F1502" w14:textId="77777777" w:rsidR="00BE1207" w:rsidRPr="00B90828" w:rsidRDefault="00BE1207" w:rsidP="00BE1207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Thal-R-LGN – AMY-l-R                             </w:t>
            </w:r>
          </w:p>
        </w:tc>
        <w:tc>
          <w:tcPr>
            <w:tcW w:w="2102" w:type="dxa"/>
            <w:noWrap/>
            <w:vAlign w:val="bottom"/>
          </w:tcPr>
          <w:p w14:paraId="2CB5DA39" w14:textId="77777777" w:rsidR="00BE1207" w:rsidRPr="00B90828" w:rsidRDefault="00BE1207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22              </w:t>
            </w:r>
          </w:p>
        </w:tc>
        <w:tc>
          <w:tcPr>
            <w:tcW w:w="993" w:type="dxa"/>
            <w:noWrap/>
            <w:vAlign w:val="bottom"/>
          </w:tcPr>
          <w:p w14:paraId="57819725" w14:textId="77777777" w:rsidR="00BE1207" w:rsidRPr="00B90828" w:rsidRDefault="00BE1207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30629      </w:t>
            </w:r>
          </w:p>
        </w:tc>
        <w:tc>
          <w:tcPr>
            <w:tcW w:w="993" w:type="dxa"/>
            <w:noWrap/>
            <w:vAlign w:val="bottom"/>
          </w:tcPr>
          <w:p w14:paraId="21904980" w14:textId="77777777" w:rsidR="00BE1207" w:rsidRPr="00B90828" w:rsidRDefault="00BE1207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69010</w:t>
            </w:r>
          </w:p>
        </w:tc>
      </w:tr>
      <w:tr w:rsidR="00BE1207" w:rsidRPr="00B90828" w14:paraId="0F842247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9190DF6" w14:textId="77777777" w:rsidR="00BE1207" w:rsidRPr="00B90828" w:rsidRDefault="00BE1207" w:rsidP="00BE1207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Thal-R-LGN – AMY-l-L                             </w:t>
            </w:r>
          </w:p>
        </w:tc>
        <w:tc>
          <w:tcPr>
            <w:tcW w:w="2102" w:type="dxa"/>
            <w:noWrap/>
            <w:vAlign w:val="bottom"/>
          </w:tcPr>
          <w:p w14:paraId="213945F3" w14:textId="77777777" w:rsidR="00BE1207" w:rsidRPr="00B90828" w:rsidRDefault="00BE1207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10              </w:t>
            </w:r>
          </w:p>
        </w:tc>
        <w:tc>
          <w:tcPr>
            <w:tcW w:w="993" w:type="dxa"/>
            <w:noWrap/>
            <w:vAlign w:val="bottom"/>
          </w:tcPr>
          <w:p w14:paraId="2D3D3BDE" w14:textId="77777777" w:rsidR="00BE1207" w:rsidRPr="00B90828" w:rsidRDefault="00BE1207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41030      </w:t>
            </w:r>
          </w:p>
        </w:tc>
        <w:tc>
          <w:tcPr>
            <w:tcW w:w="993" w:type="dxa"/>
            <w:noWrap/>
            <w:vAlign w:val="bottom"/>
          </w:tcPr>
          <w:p w14:paraId="212E7D28" w14:textId="77777777" w:rsidR="00BE1207" w:rsidRPr="00B90828" w:rsidRDefault="00BE1207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69010</w:t>
            </w:r>
          </w:p>
        </w:tc>
      </w:tr>
      <w:tr w:rsidR="00BE1207" w:rsidRPr="00B90828" w14:paraId="0A99C7C9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B23C0DA" w14:textId="77777777" w:rsidR="00BE1207" w:rsidRPr="00B90828" w:rsidRDefault="00B23E53" w:rsidP="00BE1207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tail-R – AMY-m-R                             </w:t>
            </w:r>
          </w:p>
        </w:tc>
        <w:tc>
          <w:tcPr>
            <w:tcW w:w="2102" w:type="dxa"/>
            <w:noWrap/>
            <w:vAlign w:val="bottom"/>
          </w:tcPr>
          <w:p w14:paraId="05AA5AD8" w14:textId="77777777" w:rsidR="00BE1207" w:rsidRPr="00B90828" w:rsidRDefault="00B23E5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05              </w:t>
            </w:r>
          </w:p>
        </w:tc>
        <w:tc>
          <w:tcPr>
            <w:tcW w:w="993" w:type="dxa"/>
            <w:noWrap/>
            <w:vAlign w:val="bottom"/>
          </w:tcPr>
          <w:p w14:paraId="736BB64E" w14:textId="77777777" w:rsidR="00BE1207" w:rsidRPr="00B90828" w:rsidRDefault="00B23E5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45974      </w:t>
            </w:r>
          </w:p>
        </w:tc>
        <w:tc>
          <w:tcPr>
            <w:tcW w:w="993" w:type="dxa"/>
            <w:noWrap/>
            <w:vAlign w:val="bottom"/>
          </w:tcPr>
          <w:p w14:paraId="063DC421" w14:textId="77777777" w:rsidR="00BE1207" w:rsidRPr="00B90828" w:rsidRDefault="00B23E5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75842</w:t>
            </w:r>
          </w:p>
        </w:tc>
      </w:tr>
      <w:tr w:rsidR="00B23E53" w:rsidRPr="00B90828" w14:paraId="7119FE40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8921A6C" w14:textId="77777777" w:rsidR="00B23E53" w:rsidRPr="00B90828" w:rsidRDefault="00B23E53" w:rsidP="00B23E5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Thal-L-CM – AMY-l-R                             </w:t>
            </w:r>
          </w:p>
        </w:tc>
        <w:tc>
          <w:tcPr>
            <w:tcW w:w="2102" w:type="dxa"/>
            <w:noWrap/>
            <w:vAlign w:val="bottom"/>
          </w:tcPr>
          <w:p w14:paraId="280C881D" w14:textId="77777777" w:rsidR="00B23E53" w:rsidRPr="00B90828" w:rsidRDefault="00B23E5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08              </w:t>
            </w:r>
          </w:p>
        </w:tc>
        <w:tc>
          <w:tcPr>
            <w:tcW w:w="993" w:type="dxa"/>
            <w:noWrap/>
            <w:vAlign w:val="bottom"/>
          </w:tcPr>
          <w:p w14:paraId="03CE8313" w14:textId="77777777" w:rsidR="00B23E53" w:rsidRPr="00B90828" w:rsidRDefault="00B23E5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42841      </w:t>
            </w:r>
          </w:p>
        </w:tc>
        <w:tc>
          <w:tcPr>
            <w:tcW w:w="993" w:type="dxa"/>
            <w:noWrap/>
            <w:vAlign w:val="bottom"/>
          </w:tcPr>
          <w:p w14:paraId="24872EC5" w14:textId="77777777" w:rsidR="00B23E53" w:rsidRPr="00B90828" w:rsidRDefault="00B23E5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303161</w:t>
            </w:r>
          </w:p>
        </w:tc>
      </w:tr>
      <w:tr w:rsidR="00B23E53" w:rsidRPr="00B90828" w14:paraId="4EC7B479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D3BD06B" w14:textId="77777777" w:rsidR="00B23E53" w:rsidRPr="00B90828" w:rsidRDefault="00B23E53" w:rsidP="00B23E5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DAN – HIP-head-m1-R</w:t>
            </w:r>
          </w:p>
        </w:tc>
        <w:tc>
          <w:tcPr>
            <w:tcW w:w="2102" w:type="dxa"/>
            <w:noWrap/>
            <w:vAlign w:val="bottom"/>
          </w:tcPr>
          <w:p w14:paraId="4AB75364" w14:textId="77777777" w:rsidR="00B23E53" w:rsidRPr="00B90828" w:rsidRDefault="00B23E5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37              </w:t>
            </w:r>
          </w:p>
        </w:tc>
        <w:tc>
          <w:tcPr>
            <w:tcW w:w="993" w:type="dxa"/>
            <w:noWrap/>
            <w:vAlign w:val="bottom"/>
          </w:tcPr>
          <w:p w14:paraId="7606F7D8" w14:textId="77777777" w:rsidR="00B23E53" w:rsidRPr="00B90828" w:rsidRDefault="00B23E5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21360      </w:t>
            </w:r>
          </w:p>
        </w:tc>
        <w:tc>
          <w:tcPr>
            <w:tcW w:w="993" w:type="dxa"/>
            <w:noWrap/>
            <w:vAlign w:val="bottom"/>
          </w:tcPr>
          <w:p w14:paraId="045F157B" w14:textId="77777777" w:rsidR="00B23E53" w:rsidRPr="00B90828" w:rsidRDefault="00B23E5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323024</w:t>
            </w:r>
          </w:p>
        </w:tc>
      </w:tr>
      <w:tr w:rsidR="00B23E53" w:rsidRPr="00B90828" w14:paraId="2030844D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E6366EA" w14:textId="77777777" w:rsidR="00B23E53" w:rsidRPr="00B90828" w:rsidRDefault="00B23E53" w:rsidP="00B23E5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DAN – AMY-m-L                             </w:t>
            </w:r>
          </w:p>
        </w:tc>
        <w:tc>
          <w:tcPr>
            <w:tcW w:w="2102" w:type="dxa"/>
            <w:noWrap/>
            <w:vAlign w:val="bottom"/>
          </w:tcPr>
          <w:p w14:paraId="266FFA7F" w14:textId="77777777" w:rsidR="00B23E53" w:rsidRPr="00B90828" w:rsidRDefault="00B23E5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28              </w:t>
            </w:r>
          </w:p>
        </w:tc>
        <w:tc>
          <w:tcPr>
            <w:tcW w:w="993" w:type="dxa"/>
            <w:noWrap/>
            <w:vAlign w:val="bottom"/>
          </w:tcPr>
          <w:p w14:paraId="30E9ABA9" w14:textId="77777777" w:rsidR="00B23E53" w:rsidRPr="00B90828" w:rsidRDefault="00B23E5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26818      </w:t>
            </w:r>
          </w:p>
        </w:tc>
        <w:tc>
          <w:tcPr>
            <w:tcW w:w="993" w:type="dxa"/>
            <w:noWrap/>
            <w:vAlign w:val="bottom"/>
          </w:tcPr>
          <w:p w14:paraId="0F6B3DDA" w14:textId="77777777" w:rsidR="00B23E53" w:rsidRPr="00B90828" w:rsidRDefault="00B23E5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323024</w:t>
            </w:r>
          </w:p>
        </w:tc>
      </w:tr>
      <w:tr w:rsidR="00B23E53" w:rsidRPr="00B90828" w14:paraId="7902039E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05048FB" w14:textId="77777777" w:rsidR="00B23E53" w:rsidRPr="00B90828" w:rsidRDefault="007B19C6" w:rsidP="007B19C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GP-p-R – AMY-l-L                            </w:t>
            </w:r>
          </w:p>
        </w:tc>
        <w:tc>
          <w:tcPr>
            <w:tcW w:w="2102" w:type="dxa"/>
            <w:noWrap/>
            <w:vAlign w:val="bottom"/>
          </w:tcPr>
          <w:p w14:paraId="230C71D8" w14:textId="77777777" w:rsidR="00B23E53" w:rsidRPr="00B90828" w:rsidRDefault="007B19C6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37              </w:t>
            </w:r>
          </w:p>
        </w:tc>
        <w:tc>
          <w:tcPr>
            <w:tcW w:w="993" w:type="dxa"/>
            <w:noWrap/>
            <w:vAlign w:val="bottom"/>
          </w:tcPr>
          <w:p w14:paraId="2F7828D6" w14:textId="77777777" w:rsidR="00B23E53" w:rsidRPr="00B90828" w:rsidRDefault="007B19C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21392      </w:t>
            </w:r>
          </w:p>
        </w:tc>
        <w:tc>
          <w:tcPr>
            <w:tcW w:w="993" w:type="dxa"/>
            <w:noWrap/>
            <w:vAlign w:val="bottom"/>
          </w:tcPr>
          <w:p w14:paraId="2FC378E7" w14:textId="77777777" w:rsidR="00B23E53" w:rsidRPr="00B90828" w:rsidRDefault="007B19C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353543</w:t>
            </w:r>
          </w:p>
        </w:tc>
      </w:tr>
      <w:tr w:rsidR="007B19C6" w:rsidRPr="00B90828" w14:paraId="0EFCACC4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D51AC19" w14:textId="77777777" w:rsidR="007B19C6" w:rsidRPr="00B90828" w:rsidRDefault="007B19C6" w:rsidP="007B19C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head-l-L – HIP-body-R                      </w:t>
            </w:r>
          </w:p>
        </w:tc>
        <w:tc>
          <w:tcPr>
            <w:tcW w:w="2102" w:type="dxa"/>
            <w:noWrap/>
            <w:vAlign w:val="bottom"/>
          </w:tcPr>
          <w:p w14:paraId="214423E9" w14:textId="77777777" w:rsidR="007B19C6" w:rsidRPr="00B90828" w:rsidRDefault="007B19C6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20              </w:t>
            </w:r>
          </w:p>
        </w:tc>
        <w:tc>
          <w:tcPr>
            <w:tcW w:w="993" w:type="dxa"/>
            <w:noWrap/>
            <w:vAlign w:val="bottom"/>
          </w:tcPr>
          <w:p w14:paraId="4E22598A" w14:textId="77777777" w:rsidR="007B19C6" w:rsidRPr="00B90828" w:rsidRDefault="007B19C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32214      </w:t>
            </w:r>
          </w:p>
        </w:tc>
        <w:tc>
          <w:tcPr>
            <w:tcW w:w="993" w:type="dxa"/>
            <w:noWrap/>
            <w:vAlign w:val="bottom"/>
          </w:tcPr>
          <w:p w14:paraId="16D1F04E" w14:textId="77777777" w:rsidR="007B19C6" w:rsidRPr="00B90828" w:rsidRDefault="007B19C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358960</w:t>
            </w:r>
          </w:p>
        </w:tc>
      </w:tr>
      <w:tr w:rsidR="007B19C6" w:rsidRPr="00B90828" w14:paraId="2E22946A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E7C992C" w14:textId="77777777" w:rsidR="007B19C6" w:rsidRPr="00B90828" w:rsidRDefault="007B19C6" w:rsidP="007B19C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AMY-l-R – Thal-L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PuM</w:t>
            </w:r>
            <w:proofErr w:type="spellEnd"/>
            <w:r w:rsidRPr="00B90828">
              <w:rPr>
                <w:rFonts w:ascii="Arial" w:hAnsi="Arial" w:cs="Arial"/>
                <w:sz w:val="18"/>
              </w:rPr>
              <w:t xml:space="preserve">                   </w:t>
            </w:r>
          </w:p>
        </w:tc>
        <w:tc>
          <w:tcPr>
            <w:tcW w:w="2102" w:type="dxa"/>
            <w:noWrap/>
            <w:vAlign w:val="bottom"/>
          </w:tcPr>
          <w:p w14:paraId="5D0CE8C7" w14:textId="77777777" w:rsidR="007B19C6" w:rsidRPr="00B90828" w:rsidRDefault="007B19C6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61             </w:t>
            </w:r>
          </w:p>
        </w:tc>
        <w:tc>
          <w:tcPr>
            <w:tcW w:w="993" w:type="dxa"/>
            <w:noWrap/>
            <w:vAlign w:val="bottom"/>
          </w:tcPr>
          <w:p w14:paraId="534AF22F" w14:textId="77777777" w:rsidR="007B19C6" w:rsidRPr="00B90828" w:rsidRDefault="007B19C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11970      </w:t>
            </w:r>
          </w:p>
        </w:tc>
        <w:tc>
          <w:tcPr>
            <w:tcW w:w="993" w:type="dxa"/>
            <w:noWrap/>
            <w:vAlign w:val="bottom"/>
          </w:tcPr>
          <w:p w14:paraId="7D39D162" w14:textId="77777777" w:rsidR="007B19C6" w:rsidRPr="00B90828" w:rsidRDefault="007B19C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366128</w:t>
            </w:r>
          </w:p>
        </w:tc>
      </w:tr>
      <w:tr w:rsidR="007B19C6" w:rsidRPr="00B90828" w14:paraId="1702CD59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FA46B10" w14:textId="77777777" w:rsidR="007B19C6" w:rsidRPr="00B90828" w:rsidRDefault="007B19C6" w:rsidP="007B19C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AMY-l-R – DAN </w:t>
            </w:r>
          </w:p>
        </w:tc>
        <w:tc>
          <w:tcPr>
            <w:tcW w:w="2102" w:type="dxa"/>
            <w:noWrap/>
            <w:vAlign w:val="bottom"/>
          </w:tcPr>
          <w:p w14:paraId="61AC4CBB" w14:textId="77777777" w:rsidR="007B19C6" w:rsidRPr="00B90828" w:rsidRDefault="007B19C6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23              </w:t>
            </w:r>
          </w:p>
        </w:tc>
        <w:tc>
          <w:tcPr>
            <w:tcW w:w="993" w:type="dxa"/>
            <w:noWrap/>
            <w:vAlign w:val="bottom"/>
          </w:tcPr>
          <w:p w14:paraId="2A088EF5" w14:textId="77777777" w:rsidR="007B19C6" w:rsidRPr="00B90828" w:rsidRDefault="007B19C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30416      </w:t>
            </w:r>
          </w:p>
        </w:tc>
        <w:tc>
          <w:tcPr>
            <w:tcW w:w="993" w:type="dxa"/>
            <w:noWrap/>
            <w:vAlign w:val="bottom"/>
          </w:tcPr>
          <w:p w14:paraId="25610B7F" w14:textId="77777777" w:rsidR="007B19C6" w:rsidRPr="00B90828" w:rsidRDefault="007B19C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366128</w:t>
            </w:r>
          </w:p>
        </w:tc>
      </w:tr>
      <w:tr w:rsidR="007B19C6" w:rsidRPr="00B90828" w14:paraId="13815AF7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18C8A60" w14:textId="77777777" w:rsidR="007B19C6" w:rsidRPr="00B90828" w:rsidRDefault="007B19C6" w:rsidP="007B19C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AMY-l-R – GP-p-L                              </w:t>
            </w:r>
          </w:p>
        </w:tc>
        <w:tc>
          <w:tcPr>
            <w:tcW w:w="2102" w:type="dxa"/>
            <w:noWrap/>
            <w:vAlign w:val="bottom"/>
          </w:tcPr>
          <w:p w14:paraId="67A563CF" w14:textId="77777777" w:rsidR="007B19C6" w:rsidRPr="00B90828" w:rsidRDefault="007B19C6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09              </w:t>
            </w:r>
          </w:p>
        </w:tc>
        <w:tc>
          <w:tcPr>
            <w:tcW w:w="993" w:type="dxa"/>
            <w:noWrap/>
            <w:vAlign w:val="bottom"/>
          </w:tcPr>
          <w:p w14:paraId="4EF2DB5C" w14:textId="77777777" w:rsidR="007B19C6" w:rsidRPr="00B90828" w:rsidRDefault="007B19C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41650      </w:t>
            </w:r>
          </w:p>
        </w:tc>
        <w:tc>
          <w:tcPr>
            <w:tcW w:w="993" w:type="dxa"/>
            <w:noWrap/>
            <w:vAlign w:val="bottom"/>
          </w:tcPr>
          <w:p w14:paraId="55D6261F" w14:textId="77777777" w:rsidR="007B19C6" w:rsidRPr="00B90828" w:rsidRDefault="007B19C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366128</w:t>
            </w:r>
          </w:p>
        </w:tc>
      </w:tr>
      <w:tr w:rsidR="007B19C6" w:rsidRPr="00B90828" w14:paraId="3441C7C4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48B7831" w14:textId="77777777" w:rsidR="007B19C6" w:rsidRPr="00B90828" w:rsidRDefault="007B19C6" w:rsidP="007B19C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AMY-l-R – Thal-R-VPL         </w:t>
            </w:r>
          </w:p>
        </w:tc>
        <w:tc>
          <w:tcPr>
            <w:tcW w:w="2102" w:type="dxa"/>
            <w:noWrap/>
            <w:vAlign w:val="bottom"/>
          </w:tcPr>
          <w:p w14:paraId="558ECE0F" w14:textId="77777777" w:rsidR="007B19C6" w:rsidRPr="00B90828" w:rsidRDefault="007B19C6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03             </w:t>
            </w:r>
          </w:p>
        </w:tc>
        <w:tc>
          <w:tcPr>
            <w:tcW w:w="993" w:type="dxa"/>
            <w:noWrap/>
            <w:vAlign w:val="bottom"/>
          </w:tcPr>
          <w:p w14:paraId="6284029E" w14:textId="77777777" w:rsidR="007B19C6" w:rsidRPr="00B90828" w:rsidRDefault="007B19C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47332      </w:t>
            </w:r>
          </w:p>
        </w:tc>
        <w:tc>
          <w:tcPr>
            <w:tcW w:w="993" w:type="dxa"/>
            <w:noWrap/>
            <w:vAlign w:val="bottom"/>
          </w:tcPr>
          <w:p w14:paraId="7D655A2F" w14:textId="77777777" w:rsidR="007B19C6" w:rsidRPr="00B90828" w:rsidRDefault="007B19C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366128</w:t>
            </w:r>
          </w:p>
        </w:tc>
      </w:tr>
      <w:tr w:rsidR="007B19C6" w:rsidRPr="00B90828" w14:paraId="5107C201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A998C6F" w14:textId="77777777" w:rsidR="007B19C6" w:rsidRPr="00B90828" w:rsidRDefault="007B19C6" w:rsidP="007B19C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PON – HIP-head-l-R </w:t>
            </w:r>
          </w:p>
        </w:tc>
        <w:tc>
          <w:tcPr>
            <w:tcW w:w="2102" w:type="dxa"/>
            <w:noWrap/>
            <w:vAlign w:val="bottom"/>
          </w:tcPr>
          <w:p w14:paraId="4FAD5D2F" w14:textId="77777777" w:rsidR="007B19C6" w:rsidRPr="00B90828" w:rsidRDefault="007B19C6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16              </w:t>
            </w:r>
          </w:p>
        </w:tc>
        <w:tc>
          <w:tcPr>
            <w:tcW w:w="993" w:type="dxa"/>
            <w:noWrap/>
            <w:vAlign w:val="bottom"/>
          </w:tcPr>
          <w:p w14:paraId="48DCAC44" w14:textId="77777777" w:rsidR="007B19C6" w:rsidRPr="00B90828" w:rsidRDefault="007B19C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35653      </w:t>
            </w:r>
          </w:p>
        </w:tc>
        <w:tc>
          <w:tcPr>
            <w:tcW w:w="993" w:type="dxa"/>
            <w:noWrap/>
            <w:vAlign w:val="bottom"/>
          </w:tcPr>
          <w:p w14:paraId="54C97E86" w14:textId="77777777" w:rsidR="007B19C6" w:rsidRPr="00B90828" w:rsidRDefault="007B19C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373809</w:t>
            </w:r>
          </w:p>
        </w:tc>
      </w:tr>
      <w:tr w:rsidR="007B19C6" w:rsidRPr="00B90828" w14:paraId="695CCB4A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1AA8CB6" w14:textId="77777777" w:rsidR="007B19C6" w:rsidRPr="00B90828" w:rsidRDefault="007B19C6" w:rsidP="007B19C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PON – AMY-m-L                             </w:t>
            </w:r>
          </w:p>
        </w:tc>
        <w:tc>
          <w:tcPr>
            <w:tcW w:w="2102" w:type="dxa"/>
            <w:noWrap/>
            <w:vAlign w:val="bottom"/>
          </w:tcPr>
          <w:p w14:paraId="76E4EE9E" w14:textId="77777777" w:rsidR="007B19C6" w:rsidRPr="00B90828" w:rsidRDefault="007B19C6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13              </w:t>
            </w:r>
          </w:p>
        </w:tc>
        <w:tc>
          <w:tcPr>
            <w:tcW w:w="993" w:type="dxa"/>
            <w:noWrap/>
            <w:vAlign w:val="bottom"/>
          </w:tcPr>
          <w:p w14:paraId="47A30EB2" w14:textId="77777777" w:rsidR="007B19C6" w:rsidRPr="00B90828" w:rsidRDefault="007B19C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38169      </w:t>
            </w:r>
          </w:p>
        </w:tc>
        <w:tc>
          <w:tcPr>
            <w:tcW w:w="993" w:type="dxa"/>
            <w:noWrap/>
            <w:vAlign w:val="bottom"/>
          </w:tcPr>
          <w:p w14:paraId="5577A0B3" w14:textId="77777777" w:rsidR="007B19C6" w:rsidRPr="00B90828" w:rsidRDefault="007B19C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373809</w:t>
            </w:r>
          </w:p>
        </w:tc>
      </w:tr>
      <w:tr w:rsidR="007B19C6" w:rsidRPr="00B90828" w14:paraId="3B39297E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7EFD50A" w14:textId="77777777" w:rsidR="007B19C6" w:rsidRPr="00B90828" w:rsidRDefault="007B19C6" w:rsidP="007B19C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PON – AMY-m-R                             </w:t>
            </w:r>
          </w:p>
        </w:tc>
        <w:tc>
          <w:tcPr>
            <w:tcW w:w="2102" w:type="dxa"/>
            <w:noWrap/>
            <w:vAlign w:val="bottom"/>
          </w:tcPr>
          <w:p w14:paraId="36CC9D7A" w14:textId="77777777" w:rsidR="007B19C6" w:rsidRPr="00B90828" w:rsidRDefault="007B19C6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07              </w:t>
            </w:r>
          </w:p>
        </w:tc>
        <w:tc>
          <w:tcPr>
            <w:tcW w:w="993" w:type="dxa"/>
            <w:noWrap/>
            <w:vAlign w:val="bottom"/>
          </w:tcPr>
          <w:p w14:paraId="62C217AD" w14:textId="77777777" w:rsidR="007B19C6" w:rsidRPr="00B90828" w:rsidRDefault="007B19C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43132      </w:t>
            </w:r>
          </w:p>
        </w:tc>
        <w:tc>
          <w:tcPr>
            <w:tcW w:w="993" w:type="dxa"/>
            <w:noWrap/>
            <w:vAlign w:val="bottom"/>
          </w:tcPr>
          <w:p w14:paraId="4B133731" w14:textId="77777777" w:rsidR="007B19C6" w:rsidRPr="00B90828" w:rsidRDefault="007B19C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373809</w:t>
            </w:r>
          </w:p>
        </w:tc>
      </w:tr>
      <w:tr w:rsidR="007B19C6" w:rsidRPr="00B90828" w14:paraId="48C97E81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1AF9A6AF" w14:textId="77777777" w:rsidR="007B19C6" w:rsidRPr="00B90828" w:rsidRDefault="007B19C6" w:rsidP="007B19C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Visual – AMY-l-R                             </w:t>
            </w:r>
          </w:p>
        </w:tc>
        <w:tc>
          <w:tcPr>
            <w:tcW w:w="2102" w:type="dxa"/>
            <w:noWrap/>
            <w:vAlign w:val="bottom"/>
          </w:tcPr>
          <w:p w14:paraId="767C4E3B" w14:textId="77777777" w:rsidR="007B19C6" w:rsidRPr="00B90828" w:rsidRDefault="007B19C6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18              </w:t>
            </w:r>
          </w:p>
        </w:tc>
        <w:tc>
          <w:tcPr>
            <w:tcW w:w="993" w:type="dxa"/>
            <w:noWrap/>
            <w:vAlign w:val="bottom"/>
          </w:tcPr>
          <w:p w14:paraId="19D2124A" w14:textId="77777777" w:rsidR="007B19C6" w:rsidRPr="00B90828" w:rsidRDefault="007B19C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33609      </w:t>
            </w:r>
          </w:p>
        </w:tc>
        <w:tc>
          <w:tcPr>
            <w:tcW w:w="993" w:type="dxa"/>
            <w:noWrap/>
            <w:vAlign w:val="bottom"/>
          </w:tcPr>
          <w:p w14:paraId="2B14673E" w14:textId="77777777" w:rsidR="007B19C6" w:rsidRPr="00B90828" w:rsidRDefault="007B19C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374497</w:t>
            </w:r>
          </w:p>
        </w:tc>
      </w:tr>
      <w:tr w:rsidR="007B19C6" w:rsidRPr="00B90828" w14:paraId="31932C28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506F18D" w14:textId="77777777" w:rsidR="007B19C6" w:rsidRPr="00B90828" w:rsidRDefault="007B19C6" w:rsidP="007B19C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head-l-L – PMN  </w:t>
            </w:r>
          </w:p>
        </w:tc>
        <w:tc>
          <w:tcPr>
            <w:tcW w:w="2102" w:type="dxa"/>
            <w:noWrap/>
            <w:vAlign w:val="bottom"/>
          </w:tcPr>
          <w:p w14:paraId="266DB47F" w14:textId="77777777" w:rsidR="007B19C6" w:rsidRPr="00B90828" w:rsidRDefault="007B19C6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06             </w:t>
            </w:r>
          </w:p>
        </w:tc>
        <w:tc>
          <w:tcPr>
            <w:tcW w:w="993" w:type="dxa"/>
            <w:noWrap/>
            <w:vAlign w:val="bottom"/>
          </w:tcPr>
          <w:p w14:paraId="59B232CB" w14:textId="77777777" w:rsidR="007B19C6" w:rsidRPr="00B90828" w:rsidRDefault="007B19C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44349      </w:t>
            </w:r>
          </w:p>
        </w:tc>
        <w:tc>
          <w:tcPr>
            <w:tcW w:w="993" w:type="dxa"/>
            <w:noWrap/>
            <w:vAlign w:val="bottom"/>
          </w:tcPr>
          <w:p w14:paraId="24537A9A" w14:textId="77777777" w:rsidR="007B19C6" w:rsidRPr="00B90828" w:rsidRDefault="007B19C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378178</w:t>
            </w:r>
          </w:p>
        </w:tc>
      </w:tr>
      <w:tr w:rsidR="007B19C6" w:rsidRPr="00B90828" w14:paraId="1EC18EA4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611B592" w14:textId="77777777" w:rsidR="007B19C6" w:rsidRPr="00B90828" w:rsidRDefault="007B19C6" w:rsidP="007B19C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Thal-L-LGN – AMY-l-R                             </w:t>
            </w:r>
          </w:p>
        </w:tc>
        <w:tc>
          <w:tcPr>
            <w:tcW w:w="2102" w:type="dxa"/>
            <w:noWrap/>
            <w:vAlign w:val="bottom"/>
          </w:tcPr>
          <w:p w14:paraId="206FA757" w14:textId="77777777" w:rsidR="007B19C6" w:rsidRPr="00B90828" w:rsidRDefault="007B19C6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69              </w:t>
            </w:r>
          </w:p>
        </w:tc>
        <w:tc>
          <w:tcPr>
            <w:tcW w:w="993" w:type="dxa"/>
            <w:noWrap/>
            <w:vAlign w:val="bottom"/>
          </w:tcPr>
          <w:p w14:paraId="76736D79" w14:textId="77777777" w:rsidR="007B19C6" w:rsidRPr="00B90828" w:rsidRDefault="007B19C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9759      </w:t>
            </w:r>
          </w:p>
        </w:tc>
        <w:tc>
          <w:tcPr>
            <w:tcW w:w="993" w:type="dxa"/>
            <w:noWrap/>
            <w:vAlign w:val="bottom"/>
          </w:tcPr>
          <w:p w14:paraId="453BB5FD" w14:textId="77777777" w:rsidR="007B19C6" w:rsidRPr="00B90828" w:rsidRDefault="007B19C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422477</w:t>
            </w:r>
          </w:p>
        </w:tc>
      </w:tr>
      <w:tr w:rsidR="007B19C6" w:rsidRPr="00B90828" w14:paraId="46ADA4B2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289FA5B" w14:textId="77777777" w:rsidR="007B19C6" w:rsidRPr="00B90828" w:rsidRDefault="007B19C6" w:rsidP="007B19C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Thal-R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PuL</w:t>
            </w:r>
            <w:proofErr w:type="spellEnd"/>
            <w:r w:rsidRPr="00B90828">
              <w:rPr>
                <w:rFonts w:ascii="Arial" w:hAnsi="Arial" w:cs="Arial"/>
                <w:sz w:val="18"/>
              </w:rPr>
              <w:t xml:space="preserve"> – HIP-head-m1-L                 </w:t>
            </w:r>
          </w:p>
        </w:tc>
        <w:tc>
          <w:tcPr>
            <w:tcW w:w="2102" w:type="dxa"/>
            <w:noWrap/>
            <w:vAlign w:val="bottom"/>
          </w:tcPr>
          <w:p w14:paraId="02562132" w14:textId="77777777" w:rsidR="007B19C6" w:rsidRPr="00B90828" w:rsidRDefault="007B19C6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15             </w:t>
            </w:r>
          </w:p>
        </w:tc>
        <w:tc>
          <w:tcPr>
            <w:tcW w:w="993" w:type="dxa"/>
            <w:noWrap/>
            <w:vAlign w:val="bottom"/>
          </w:tcPr>
          <w:p w14:paraId="3D442E1E" w14:textId="77777777" w:rsidR="007B19C6" w:rsidRPr="00B90828" w:rsidRDefault="007B19C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36318      </w:t>
            </w:r>
          </w:p>
        </w:tc>
        <w:tc>
          <w:tcPr>
            <w:tcW w:w="993" w:type="dxa"/>
            <w:noWrap/>
            <w:vAlign w:val="bottom"/>
          </w:tcPr>
          <w:p w14:paraId="7BAA1326" w14:textId="77777777" w:rsidR="007B19C6" w:rsidRPr="00B90828" w:rsidRDefault="007B19C6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441362</w:t>
            </w:r>
          </w:p>
        </w:tc>
      </w:tr>
      <w:tr w:rsidR="007B19C6" w:rsidRPr="00B90828" w14:paraId="6EBDB0A1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E941F4D" w14:textId="77777777" w:rsidR="007B19C6" w:rsidRPr="00B90828" w:rsidRDefault="007B19C6" w:rsidP="007B19C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HIP-tail-L – HIP-</w:t>
            </w:r>
            <w:r w:rsidR="00A143C0" w:rsidRPr="00B90828">
              <w:rPr>
                <w:rFonts w:ascii="Arial" w:hAnsi="Arial" w:cs="Arial"/>
                <w:sz w:val="18"/>
              </w:rPr>
              <w:t>head-l-R</w:t>
            </w:r>
            <w:r w:rsidRPr="00B90828">
              <w:rPr>
                <w:rFonts w:ascii="Arial" w:hAnsi="Arial" w:cs="Arial"/>
                <w:sz w:val="18"/>
              </w:rPr>
              <w:t xml:space="preserve">   </w:t>
            </w:r>
          </w:p>
        </w:tc>
        <w:tc>
          <w:tcPr>
            <w:tcW w:w="2102" w:type="dxa"/>
            <w:noWrap/>
            <w:vAlign w:val="bottom"/>
          </w:tcPr>
          <w:p w14:paraId="63819042" w14:textId="77777777" w:rsidR="007B19C6" w:rsidRPr="00B90828" w:rsidRDefault="00A143C0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07              </w:t>
            </w:r>
          </w:p>
        </w:tc>
        <w:tc>
          <w:tcPr>
            <w:tcW w:w="993" w:type="dxa"/>
            <w:noWrap/>
            <w:vAlign w:val="bottom"/>
          </w:tcPr>
          <w:p w14:paraId="7C881228" w14:textId="77777777" w:rsidR="007B19C6" w:rsidRPr="00B90828" w:rsidRDefault="00A143C0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43409      </w:t>
            </w:r>
          </w:p>
        </w:tc>
        <w:tc>
          <w:tcPr>
            <w:tcW w:w="993" w:type="dxa"/>
            <w:noWrap/>
            <w:vAlign w:val="bottom"/>
          </w:tcPr>
          <w:p w14:paraId="0B2D951A" w14:textId="77777777" w:rsidR="007B19C6" w:rsidRPr="00B90828" w:rsidRDefault="00A143C0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457540</w:t>
            </w:r>
          </w:p>
        </w:tc>
      </w:tr>
      <w:tr w:rsidR="00A143C0" w:rsidRPr="00B90828" w14:paraId="65490689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E2DF470" w14:textId="77777777" w:rsidR="00A143C0" w:rsidRPr="00B90828" w:rsidRDefault="00A143C0" w:rsidP="007B19C6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AMY-m-L – PMN </w:t>
            </w:r>
          </w:p>
        </w:tc>
        <w:tc>
          <w:tcPr>
            <w:tcW w:w="2102" w:type="dxa"/>
            <w:noWrap/>
            <w:vAlign w:val="bottom"/>
          </w:tcPr>
          <w:p w14:paraId="440778E1" w14:textId="77777777" w:rsidR="00A143C0" w:rsidRPr="00B90828" w:rsidRDefault="00A143C0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39             </w:t>
            </w:r>
          </w:p>
        </w:tc>
        <w:tc>
          <w:tcPr>
            <w:tcW w:w="993" w:type="dxa"/>
            <w:noWrap/>
            <w:vAlign w:val="bottom"/>
          </w:tcPr>
          <w:p w14:paraId="6DB523E1" w14:textId="77777777" w:rsidR="00A143C0" w:rsidRPr="00B90828" w:rsidRDefault="00A143C0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20725      </w:t>
            </w:r>
          </w:p>
        </w:tc>
        <w:tc>
          <w:tcPr>
            <w:tcW w:w="993" w:type="dxa"/>
            <w:noWrap/>
            <w:vAlign w:val="bottom"/>
          </w:tcPr>
          <w:p w14:paraId="592E6E44" w14:textId="77777777" w:rsidR="00A143C0" w:rsidRPr="00B90828" w:rsidRDefault="00A143C0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497065</w:t>
            </w:r>
          </w:p>
        </w:tc>
      </w:tr>
      <w:tr w:rsidR="00A143C0" w:rsidRPr="00B90828" w14:paraId="07C67235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D8C9BD3" w14:textId="77777777" w:rsidR="00A143C0" w:rsidRPr="00B90828" w:rsidRDefault="00A143C0" w:rsidP="00A143C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AMY-m-L – DAN </w:t>
            </w:r>
          </w:p>
        </w:tc>
        <w:tc>
          <w:tcPr>
            <w:tcW w:w="2102" w:type="dxa"/>
            <w:noWrap/>
            <w:vAlign w:val="bottom"/>
          </w:tcPr>
          <w:p w14:paraId="5642B043" w14:textId="77777777" w:rsidR="00A143C0" w:rsidRPr="00B90828" w:rsidRDefault="00A143C0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36              </w:t>
            </w:r>
          </w:p>
        </w:tc>
        <w:tc>
          <w:tcPr>
            <w:tcW w:w="993" w:type="dxa"/>
            <w:noWrap/>
            <w:vAlign w:val="bottom"/>
          </w:tcPr>
          <w:p w14:paraId="5770E689" w14:textId="77777777" w:rsidR="00A143C0" w:rsidRPr="00B90828" w:rsidRDefault="00A143C0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21909      </w:t>
            </w:r>
          </w:p>
        </w:tc>
        <w:tc>
          <w:tcPr>
            <w:tcW w:w="993" w:type="dxa"/>
            <w:noWrap/>
            <w:vAlign w:val="bottom"/>
          </w:tcPr>
          <w:p w14:paraId="2148FAB3" w14:textId="77777777" w:rsidR="00A143C0" w:rsidRPr="00B90828" w:rsidRDefault="00A143C0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497065</w:t>
            </w:r>
          </w:p>
        </w:tc>
      </w:tr>
      <w:tr w:rsidR="00A143C0" w:rsidRPr="00B90828" w14:paraId="22AC4557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318122D" w14:textId="77777777" w:rsidR="00A143C0" w:rsidRPr="00B90828" w:rsidRDefault="00A143C0" w:rsidP="00A143C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AMY-m-L – GP-a-L                                 </w:t>
            </w:r>
          </w:p>
        </w:tc>
        <w:tc>
          <w:tcPr>
            <w:tcW w:w="2102" w:type="dxa"/>
            <w:noWrap/>
            <w:vAlign w:val="bottom"/>
          </w:tcPr>
          <w:p w14:paraId="2D7E27A8" w14:textId="77777777" w:rsidR="00A143C0" w:rsidRPr="00B90828" w:rsidRDefault="00A143C0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13             </w:t>
            </w:r>
          </w:p>
        </w:tc>
        <w:tc>
          <w:tcPr>
            <w:tcW w:w="993" w:type="dxa"/>
            <w:noWrap/>
            <w:vAlign w:val="bottom"/>
          </w:tcPr>
          <w:p w14:paraId="5BC433AB" w14:textId="77777777" w:rsidR="00A143C0" w:rsidRPr="00B90828" w:rsidRDefault="00A143C0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38026      </w:t>
            </w:r>
          </w:p>
        </w:tc>
        <w:tc>
          <w:tcPr>
            <w:tcW w:w="993" w:type="dxa"/>
            <w:noWrap/>
            <w:vAlign w:val="bottom"/>
          </w:tcPr>
          <w:p w14:paraId="10FF0695" w14:textId="77777777" w:rsidR="00A143C0" w:rsidRPr="00B90828" w:rsidRDefault="00A143C0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497065</w:t>
            </w:r>
          </w:p>
        </w:tc>
      </w:tr>
      <w:tr w:rsidR="00A143C0" w:rsidRPr="00B90828" w14:paraId="1C644BDB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5ECF1D2" w14:textId="77777777" w:rsidR="00A143C0" w:rsidRPr="00B90828" w:rsidRDefault="00A143C0" w:rsidP="00A143C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AMY-m-L – Thal-L-VPL  </w:t>
            </w:r>
          </w:p>
        </w:tc>
        <w:tc>
          <w:tcPr>
            <w:tcW w:w="2102" w:type="dxa"/>
            <w:noWrap/>
            <w:vAlign w:val="bottom"/>
          </w:tcPr>
          <w:p w14:paraId="2E05EF9D" w14:textId="77777777" w:rsidR="00A143C0" w:rsidRPr="00B90828" w:rsidRDefault="00A143C0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06             </w:t>
            </w:r>
          </w:p>
        </w:tc>
        <w:tc>
          <w:tcPr>
            <w:tcW w:w="993" w:type="dxa"/>
            <w:noWrap/>
            <w:vAlign w:val="bottom"/>
          </w:tcPr>
          <w:p w14:paraId="34C62A36" w14:textId="77777777" w:rsidR="00A143C0" w:rsidRPr="00B90828" w:rsidRDefault="00A143C0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44390      </w:t>
            </w:r>
          </w:p>
        </w:tc>
        <w:tc>
          <w:tcPr>
            <w:tcW w:w="993" w:type="dxa"/>
            <w:noWrap/>
            <w:vAlign w:val="bottom"/>
          </w:tcPr>
          <w:p w14:paraId="314E1ABB" w14:textId="77777777" w:rsidR="00A143C0" w:rsidRPr="00B90828" w:rsidRDefault="00A143C0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497065</w:t>
            </w:r>
          </w:p>
        </w:tc>
      </w:tr>
      <w:tr w:rsidR="00A143C0" w:rsidRPr="00B90828" w14:paraId="554E6BB3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EBED4D1" w14:textId="77777777" w:rsidR="00A143C0" w:rsidRPr="00B90828" w:rsidRDefault="00A143C0" w:rsidP="00A143C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head-l-R – DAN </w:t>
            </w:r>
          </w:p>
        </w:tc>
        <w:tc>
          <w:tcPr>
            <w:tcW w:w="2102" w:type="dxa"/>
            <w:noWrap/>
            <w:vAlign w:val="bottom"/>
          </w:tcPr>
          <w:p w14:paraId="09F741FA" w14:textId="77777777" w:rsidR="00A143C0" w:rsidRPr="00B90828" w:rsidRDefault="00A143C0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74              </w:t>
            </w:r>
          </w:p>
        </w:tc>
        <w:tc>
          <w:tcPr>
            <w:tcW w:w="993" w:type="dxa"/>
            <w:noWrap/>
            <w:vAlign w:val="bottom"/>
          </w:tcPr>
          <w:p w14:paraId="6DAAC472" w14:textId="77777777" w:rsidR="00A143C0" w:rsidRPr="00B90828" w:rsidRDefault="00A143C0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8484      </w:t>
            </w:r>
          </w:p>
        </w:tc>
        <w:tc>
          <w:tcPr>
            <w:tcW w:w="993" w:type="dxa"/>
            <w:noWrap/>
            <w:vAlign w:val="bottom"/>
          </w:tcPr>
          <w:p w14:paraId="4B3F4532" w14:textId="77777777" w:rsidR="00A143C0" w:rsidRPr="00B90828" w:rsidRDefault="00A143C0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499825</w:t>
            </w:r>
          </w:p>
        </w:tc>
      </w:tr>
      <w:tr w:rsidR="00A143C0" w:rsidRPr="00B90828" w14:paraId="3A1F4F90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C869861" w14:textId="77777777" w:rsidR="00A143C0" w:rsidRPr="00B90828" w:rsidRDefault="00A143C0" w:rsidP="00A143C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HIP-head-l-R – PON  </w:t>
            </w:r>
          </w:p>
        </w:tc>
        <w:tc>
          <w:tcPr>
            <w:tcW w:w="2102" w:type="dxa"/>
            <w:noWrap/>
            <w:vAlign w:val="bottom"/>
          </w:tcPr>
          <w:p w14:paraId="12909FBA" w14:textId="77777777" w:rsidR="00A143C0" w:rsidRPr="00B90828" w:rsidRDefault="00A143C0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40              </w:t>
            </w:r>
          </w:p>
        </w:tc>
        <w:tc>
          <w:tcPr>
            <w:tcW w:w="993" w:type="dxa"/>
            <w:noWrap/>
            <w:vAlign w:val="bottom"/>
          </w:tcPr>
          <w:p w14:paraId="514C57EB" w14:textId="77777777" w:rsidR="00A143C0" w:rsidRPr="00B90828" w:rsidRDefault="00A143C0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19930      </w:t>
            </w:r>
          </w:p>
        </w:tc>
        <w:tc>
          <w:tcPr>
            <w:tcW w:w="993" w:type="dxa"/>
            <w:noWrap/>
            <w:vAlign w:val="bottom"/>
          </w:tcPr>
          <w:p w14:paraId="78D5B8CC" w14:textId="77777777" w:rsidR="00A143C0" w:rsidRPr="00B90828" w:rsidRDefault="00A143C0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499825</w:t>
            </w:r>
          </w:p>
        </w:tc>
      </w:tr>
      <w:tr w:rsidR="00BA4E53" w:rsidRPr="00B90828" w14:paraId="678A8234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E3C1F0D" w14:textId="77777777" w:rsidR="00BA4E53" w:rsidRPr="00B90828" w:rsidRDefault="00BA4E53" w:rsidP="00A143C0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lastRenderedPageBreak/>
              <w:t xml:space="preserve">Cluster 15/130            </w:t>
            </w:r>
          </w:p>
        </w:tc>
        <w:tc>
          <w:tcPr>
            <w:tcW w:w="2102" w:type="dxa"/>
            <w:noWrap/>
            <w:vAlign w:val="bottom"/>
          </w:tcPr>
          <w:p w14:paraId="43802A76" w14:textId="77777777" w:rsidR="00BA4E53" w:rsidRPr="00B90828" w:rsidRDefault="00BA4E53" w:rsidP="005F605A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F(2,50) = 7.11            </w:t>
            </w:r>
          </w:p>
        </w:tc>
        <w:tc>
          <w:tcPr>
            <w:tcW w:w="993" w:type="dxa"/>
            <w:noWrap/>
            <w:vAlign w:val="bottom"/>
          </w:tcPr>
          <w:p w14:paraId="26E9CA8F" w14:textId="77777777" w:rsidR="00BA4E53" w:rsidRPr="00B90828" w:rsidRDefault="00BA4E53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0.001922      </w:t>
            </w:r>
          </w:p>
        </w:tc>
        <w:tc>
          <w:tcPr>
            <w:tcW w:w="993" w:type="dxa"/>
            <w:noWrap/>
            <w:vAlign w:val="bottom"/>
          </w:tcPr>
          <w:p w14:paraId="720C93AF" w14:textId="77777777" w:rsidR="00BA4E53" w:rsidRPr="00B90828" w:rsidRDefault="00BA4E53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>0.016661</w:t>
            </w:r>
          </w:p>
        </w:tc>
      </w:tr>
      <w:tr w:rsidR="00BA4E53" w:rsidRPr="00B90828" w14:paraId="78AD26C6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7B1F8CE" w14:textId="77777777" w:rsidR="00BA4E53" w:rsidRPr="00B90828" w:rsidRDefault="00BA4E53" w:rsidP="00A143C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DMN – HIP-body-R </w:t>
            </w:r>
          </w:p>
        </w:tc>
        <w:tc>
          <w:tcPr>
            <w:tcW w:w="2102" w:type="dxa"/>
            <w:noWrap/>
            <w:vAlign w:val="bottom"/>
          </w:tcPr>
          <w:p w14:paraId="11A2D09A" w14:textId="77777777" w:rsidR="00BA4E53" w:rsidRPr="00B90828" w:rsidRDefault="00BA4E5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3.81             </w:t>
            </w:r>
          </w:p>
        </w:tc>
        <w:tc>
          <w:tcPr>
            <w:tcW w:w="993" w:type="dxa"/>
            <w:noWrap/>
            <w:vAlign w:val="bottom"/>
          </w:tcPr>
          <w:p w14:paraId="2E296EA6" w14:textId="77777777" w:rsidR="00BA4E53" w:rsidRPr="00B90828" w:rsidRDefault="00BA4E5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0380      </w:t>
            </w:r>
          </w:p>
        </w:tc>
        <w:tc>
          <w:tcPr>
            <w:tcW w:w="993" w:type="dxa"/>
            <w:noWrap/>
            <w:vAlign w:val="bottom"/>
          </w:tcPr>
          <w:p w14:paraId="0686B3D2" w14:textId="77777777" w:rsidR="00BA4E53" w:rsidRPr="00B90828" w:rsidRDefault="00BA4E5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09876</w:t>
            </w:r>
          </w:p>
        </w:tc>
      </w:tr>
      <w:tr w:rsidR="00BA4E53" w:rsidRPr="00B90828" w14:paraId="52E2B3E8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5B56F92" w14:textId="77777777" w:rsidR="00BA4E53" w:rsidRPr="00B90828" w:rsidRDefault="00BA4E53" w:rsidP="00A143C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DMN – HIP-tail-L                 </w:t>
            </w:r>
          </w:p>
        </w:tc>
        <w:tc>
          <w:tcPr>
            <w:tcW w:w="2102" w:type="dxa"/>
            <w:noWrap/>
            <w:vAlign w:val="bottom"/>
          </w:tcPr>
          <w:p w14:paraId="3C85EE69" w14:textId="77777777" w:rsidR="00BA4E53" w:rsidRPr="00B90828" w:rsidRDefault="00BA4E5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3.60             </w:t>
            </w:r>
          </w:p>
        </w:tc>
        <w:tc>
          <w:tcPr>
            <w:tcW w:w="993" w:type="dxa"/>
            <w:noWrap/>
            <w:vAlign w:val="bottom"/>
          </w:tcPr>
          <w:p w14:paraId="7917F8B9" w14:textId="77777777" w:rsidR="00BA4E53" w:rsidRPr="00B90828" w:rsidRDefault="00BA4E5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0712      </w:t>
            </w:r>
          </w:p>
        </w:tc>
        <w:tc>
          <w:tcPr>
            <w:tcW w:w="993" w:type="dxa"/>
            <w:noWrap/>
            <w:vAlign w:val="bottom"/>
          </w:tcPr>
          <w:p w14:paraId="27ADD575" w14:textId="77777777" w:rsidR="00BA4E53" w:rsidRPr="00B90828" w:rsidRDefault="00BA4E5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13883</w:t>
            </w:r>
          </w:p>
        </w:tc>
      </w:tr>
      <w:tr w:rsidR="00BA4E53" w:rsidRPr="00B90828" w14:paraId="7C4596BE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E1CB348" w14:textId="77777777" w:rsidR="00BA4E53" w:rsidRPr="00B90828" w:rsidRDefault="00BA4E53" w:rsidP="00A143C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DMN – Thal-R-Pul                  </w:t>
            </w:r>
          </w:p>
        </w:tc>
        <w:tc>
          <w:tcPr>
            <w:tcW w:w="2102" w:type="dxa"/>
            <w:noWrap/>
            <w:vAlign w:val="bottom"/>
          </w:tcPr>
          <w:p w14:paraId="0E16AF7F" w14:textId="77777777" w:rsidR="00BA4E53" w:rsidRPr="00B90828" w:rsidRDefault="00BA4E5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3.45             </w:t>
            </w:r>
          </w:p>
        </w:tc>
        <w:tc>
          <w:tcPr>
            <w:tcW w:w="993" w:type="dxa"/>
            <w:noWrap/>
            <w:vAlign w:val="bottom"/>
          </w:tcPr>
          <w:p w14:paraId="1757428D" w14:textId="77777777" w:rsidR="00BA4E53" w:rsidRPr="00B90828" w:rsidRDefault="00BA4E5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1127      </w:t>
            </w:r>
          </w:p>
        </w:tc>
        <w:tc>
          <w:tcPr>
            <w:tcW w:w="993" w:type="dxa"/>
            <w:noWrap/>
            <w:vAlign w:val="bottom"/>
          </w:tcPr>
          <w:p w14:paraId="09A0E388" w14:textId="77777777" w:rsidR="00BA4E53" w:rsidRPr="00B90828" w:rsidRDefault="00BA4E5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15264</w:t>
            </w:r>
          </w:p>
        </w:tc>
      </w:tr>
      <w:tr w:rsidR="00BA4E53" w:rsidRPr="00B90828" w14:paraId="7752629B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14B4FC06" w14:textId="77777777" w:rsidR="00BA4E53" w:rsidRPr="00B90828" w:rsidRDefault="00BA4E53" w:rsidP="00A143C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DMN – Thal-R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PuM</w:t>
            </w:r>
            <w:proofErr w:type="spellEnd"/>
            <w:r w:rsidRPr="00B90828">
              <w:rPr>
                <w:rFonts w:ascii="Arial" w:hAnsi="Arial" w:cs="Arial"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7E353589" w14:textId="77777777" w:rsidR="00BA4E53" w:rsidRPr="00B90828" w:rsidRDefault="00BA4E5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3.36             </w:t>
            </w:r>
          </w:p>
        </w:tc>
        <w:tc>
          <w:tcPr>
            <w:tcW w:w="993" w:type="dxa"/>
            <w:noWrap/>
            <w:vAlign w:val="bottom"/>
          </w:tcPr>
          <w:p w14:paraId="5A53D449" w14:textId="77777777" w:rsidR="00BA4E53" w:rsidRPr="00B90828" w:rsidRDefault="00BA4E5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1482      </w:t>
            </w:r>
          </w:p>
        </w:tc>
        <w:tc>
          <w:tcPr>
            <w:tcW w:w="993" w:type="dxa"/>
            <w:noWrap/>
            <w:vAlign w:val="bottom"/>
          </w:tcPr>
          <w:p w14:paraId="5D03D6C0" w14:textId="77777777" w:rsidR="00BA4E53" w:rsidRPr="00B90828" w:rsidRDefault="00BA4E5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15766</w:t>
            </w:r>
          </w:p>
        </w:tc>
      </w:tr>
      <w:tr w:rsidR="00BA4E53" w:rsidRPr="00B90828" w14:paraId="3B0950BC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E9DD2DD" w14:textId="77777777" w:rsidR="00BA4E53" w:rsidRPr="00B90828" w:rsidRDefault="00BA4E53" w:rsidP="00BA4E5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DMN – Visual </w:t>
            </w:r>
          </w:p>
        </w:tc>
        <w:tc>
          <w:tcPr>
            <w:tcW w:w="2102" w:type="dxa"/>
            <w:noWrap/>
            <w:vAlign w:val="bottom"/>
          </w:tcPr>
          <w:p w14:paraId="77AF3A2E" w14:textId="77777777" w:rsidR="00BA4E53" w:rsidRPr="00B90828" w:rsidRDefault="00BA4E5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3.13             </w:t>
            </w:r>
          </w:p>
        </w:tc>
        <w:tc>
          <w:tcPr>
            <w:tcW w:w="993" w:type="dxa"/>
            <w:noWrap/>
            <w:vAlign w:val="bottom"/>
          </w:tcPr>
          <w:p w14:paraId="1857E502" w14:textId="77777777" w:rsidR="00BA4E53" w:rsidRPr="00B90828" w:rsidRDefault="00BA4E5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2890      </w:t>
            </w:r>
          </w:p>
        </w:tc>
        <w:tc>
          <w:tcPr>
            <w:tcW w:w="993" w:type="dxa"/>
            <w:noWrap/>
            <w:vAlign w:val="bottom"/>
          </w:tcPr>
          <w:p w14:paraId="7EF93F96" w14:textId="77777777" w:rsidR="00BA4E53" w:rsidRPr="00B90828" w:rsidRDefault="00BA4E5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22539</w:t>
            </w:r>
          </w:p>
        </w:tc>
      </w:tr>
      <w:tr w:rsidR="00BA4E53" w:rsidRPr="00B90828" w14:paraId="4388965F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F6AFDDB" w14:textId="77777777" w:rsidR="00BA4E53" w:rsidRPr="00B90828" w:rsidRDefault="00BA4E53" w:rsidP="00BA4E5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DMN – HIP-tail-R                  </w:t>
            </w:r>
          </w:p>
        </w:tc>
        <w:tc>
          <w:tcPr>
            <w:tcW w:w="2102" w:type="dxa"/>
            <w:noWrap/>
            <w:vAlign w:val="bottom"/>
          </w:tcPr>
          <w:p w14:paraId="7699B849" w14:textId="77777777" w:rsidR="00BA4E53" w:rsidRPr="00B90828" w:rsidRDefault="00BA4E5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95             </w:t>
            </w:r>
          </w:p>
        </w:tc>
        <w:tc>
          <w:tcPr>
            <w:tcW w:w="993" w:type="dxa"/>
            <w:noWrap/>
            <w:vAlign w:val="bottom"/>
          </w:tcPr>
          <w:p w14:paraId="023FC0EF" w14:textId="77777777" w:rsidR="00BA4E53" w:rsidRPr="00B90828" w:rsidRDefault="00BA4E5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4762      </w:t>
            </w:r>
          </w:p>
        </w:tc>
        <w:tc>
          <w:tcPr>
            <w:tcW w:w="993" w:type="dxa"/>
            <w:noWrap/>
            <w:vAlign w:val="bottom"/>
          </w:tcPr>
          <w:p w14:paraId="62D94067" w14:textId="77777777" w:rsidR="00BA4E53" w:rsidRPr="00B90828" w:rsidRDefault="00BA4E5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31368</w:t>
            </w:r>
          </w:p>
        </w:tc>
      </w:tr>
      <w:tr w:rsidR="00BA4E53" w:rsidRPr="00B90828" w14:paraId="25358204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9FD9B04" w14:textId="77777777" w:rsidR="00BA4E53" w:rsidRPr="00B90828" w:rsidRDefault="00BA4E53" w:rsidP="00BA4E5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DMN – HIP-body-L </w:t>
            </w:r>
          </w:p>
        </w:tc>
        <w:tc>
          <w:tcPr>
            <w:tcW w:w="2102" w:type="dxa"/>
            <w:noWrap/>
            <w:vAlign w:val="bottom"/>
          </w:tcPr>
          <w:p w14:paraId="4130E6DB" w14:textId="77777777" w:rsidR="00BA4E53" w:rsidRPr="00B90828" w:rsidRDefault="00BA4E5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93             </w:t>
            </w:r>
          </w:p>
        </w:tc>
        <w:tc>
          <w:tcPr>
            <w:tcW w:w="993" w:type="dxa"/>
            <w:noWrap/>
            <w:vAlign w:val="bottom"/>
          </w:tcPr>
          <w:p w14:paraId="0C1549CF" w14:textId="77777777" w:rsidR="00BA4E53" w:rsidRPr="00B90828" w:rsidRDefault="00BA4E5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5070      </w:t>
            </w:r>
          </w:p>
        </w:tc>
        <w:tc>
          <w:tcPr>
            <w:tcW w:w="993" w:type="dxa"/>
            <w:noWrap/>
            <w:vAlign w:val="bottom"/>
          </w:tcPr>
          <w:p w14:paraId="27BD5368" w14:textId="77777777" w:rsidR="00BA4E53" w:rsidRPr="00B90828" w:rsidRDefault="00BA4E5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31368</w:t>
            </w:r>
          </w:p>
        </w:tc>
      </w:tr>
      <w:tr w:rsidR="00BA4E53" w:rsidRPr="00B90828" w14:paraId="23CD4AEF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10C9A700" w14:textId="77777777" w:rsidR="00BA4E53" w:rsidRPr="00B90828" w:rsidRDefault="00BA4E53" w:rsidP="00BA4E5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DMN – PMN </w:t>
            </w:r>
          </w:p>
        </w:tc>
        <w:tc>
          <w:tcPr>
            <w:tcW w:w="2102" w:type="dxa"/>
            <w:noWrap/>
            <w:vAlign w:val="bottom"/>
          </w:tcPr>
          <w:p w14:paraId="231872C9" w14:textId="77777777" w:rsidR="00BA4E53" w:rsidRPr="00B90828" w:rsidRDefault="00BA4E5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85             </w:t>
            </w:r>
          </w:p>
        </w:tc>
        <w:tc>
          <w:tcPr>
            <w:tcW w:w="993" w:type="dxa"/>
            <w:noWrap/>
            <w:vAlign w:val="bottom"/>
          </w:tcPr>
          <w:p w14:paraId="7BF83CF1" w14:textId="77777777" w:rsidR="00BA4E53" w:rsidRPr="00B90828" w:rsidRDefault="00BA4E5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6222      </w:t>
            </w:r>
          </w:p>
        </w:tc>
        <w:tc>
          <w:tcPr>
            <w:tcW w:w="993" w:type="dxa"/>
            <w:noWrap/>
            <w:vAlign w:val="bottom"/>
          </w:tcPr>
          <w:p w14:paraId="7D46E507" w14:textId="77777777" w:rsidR="00BA4E53" w:rsidRPr="00B90828" w:rsidRDefault="00BA4E5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34663</w:t>
            </w:r>
          </w:p>
        </w:tc>
      </w:tr>
      <w:tr w:rsidR="00BA4E53" w:rsidRPr="00B90828" w14:paraId="7F7739BA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15C08360" w14:textId="77777777" w:rsidR="00BA4E53" w:rsidRPr="00B90828" w:rsidRDefault="00BA4E53" w:rsidP="00BA4E5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DMN – Thal-R-CM-SS-8206                      </w:t>
            </w:r>
          </w:p>
        </w:tc>
        <w:tc>
          <w:tcPr>
            <w:tcW w:w="2102" w:type="dxa"/>
            <w:noWrap/>
            <w:vAlign w:val="bottom"/>
          </w:tcPr>
          <w:p w14:paraId="157CB778" w14:textId="77777777" w:rsidR="00BA4E53" w:rsidRPr="00B90828" w:rsidRDefault="00BA4E5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58             </w:t>
            </w:r>
          </w:p>
        </w:tc>
        <w:tc>
          <w:tcPr>
            <w:tcW w:w="993" w:type="dxa"/>
            <w:noWrap/>
            <w:vAlign w:val="bottom"/>
          </w:tcPr>
          <w:p w14:paraId="6C9735E8" w14:textId="77777777" w:rsidR="00BA4E53" w:rsidRPr="00B90828" w:rsidRDefault="00BA4E5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12880      </w:t>
            </w:r>
          </w:p>
        </w:tc>
        <w:tc>
          <w:tcPr>
            <w:tcW w:w="993" w:type="dxa"/>
            <w:noWrap/>
            <w:vAlign w:val="bottom"/>
          </w:tcPr>
          <w:p w14:paraId="7FFBF1C6" w14:textId="77777777" w:rsidR="00BA4E53" w:rsidRPr="00B90828" w:rsidRDefault="00BA4E5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52874</w:t>
            </w:r>
          </w:p>
        </w:tc>
      </w:tr>
      <w:tr w:rsidR="00BA4E53" w:rsidRPr="00B90828" w14:paraId="30EC104E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1BEE9E11" w14:textId="77777777" w:rsidR="00BA4E53" w:rsidRPr="00B90828" w:rsidRDefault="00BA4E53" w:rsidP="00BA4E5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PMN – DMN </w:t>
            </w:r>
          </w:p>
        </w:tc>
        <w:tc>
          <w:tcPr>
            <w:tcW w:w="2102" w:type="dxa"/>
            <w:noWrap/>
            <w:vAlign w:val="bottom"/>
          </w:tcPr>
          <w:p w14:paraId="2C32B1A4" w14:textId="77777777" w:rsidR="00BA4E53" w:rsidRPr="00B90828" w:rsidRDefault="00F1461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78             </w:t>
            </w:r>
          </w:p>
        </w:tc>
        <w:tc>
          <w:tcPr>
            <w:tcW w:w="993" w:type="dxa"/>
            <w:noWrap/>
            <w:vAlign w:val="bottom"/>
          </w:tcPr>
          <w:p w14:paraId="2FD5B4A6" w14:textId="77777777" w:rsidR="00BA4E53" w:rsidRPr="00B90828" w:rsidRDefault="00F1461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7555      </w:t>
            </w:r>
          </w:p>
        </w:tc>
        <w:tc>
          <w:tcPr>
            <w:tcW w:w="993" w:type="dxa"/>
            <w:noWrap/>
            <w:vAlign w:val="bottom"/>
          </w:tcPr>
          <w:p w14:paraId="34801681" w14:textId="77777777" w:rsidR="00BA4E53" w:rsidRPr="00B90828" w:rsidRDefault="00F1461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135909</w:t>
            </w:r>
          </w:p>
        </w:tc>
      </w:tr>
      <w:tr w:rsidR="00F14613" w:rsidRPr="00B90828" w14:paraId="5C554DE2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B3A5813" w14:textId="77777777" w:rsidR="00F14613" w:rsidRPr="00B90828" w:rsidRDefault="00F14613" w:rsidP="00F1461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Thal-R-CM – DMN    </w:t>
            </w:r>
          </w:p>
        </w:tc>
        <w:tc>
          <w:tcPr>
            <w:tcW w:w="2102" w:type="dxa"/>
            <w:noWrap/>
            <w:vAlign w:val="bottom"/>
          </w:tcPr>
          <w:p w14:paraId="3851C5A4" w14:textId="77777777" w:rsidR="00F14613" w:rsidRPr="00B90828" w:rsidRDefault="00F1461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29             </w:t>
            </w:r>
          </w:p>
        </w:tc>
        <w:tc>
          <w:tcPr>
            <w:tcW w:w="993" w:type="dxa"/>
            <w:noWrap/>
            <w:vAlign w:val="bottom"/>
          </w:tcPr>
          <w:p w14:paraId="3417FE6B" w14:textId="77777777" w:rsidR="00F14613" w:rsidRPr="00B90828" w:rsidRDefault="00F1461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26098      </w:t>
            </w:r>
          </w:p>
        </w:tc>
        <w:tc>
          <w:tcPr>
            <w:tcW w:w="993" w:type="dxa"/>
            <w:noWrap/>
            <w:vAlign w:val="bottom"/>
          </w:tcPr>
          <w:p w14:paraId="1788208C" w14:textId="77777777" w:rsidR="00F14613" w:rsidRPr="00B90828" w:rsidRDefault="00F1461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34578</w:t>
            </w:r>
          </w:p>
        </w:tc>
      </w:tr>
      <w:tr w:rsidR="00F14613" w:rsidRPr="00B90828" w14:paraId="5FEB112E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F99CBB0" w14:textId="77777777" w:rsidR="00F14613" w:rsidRPr="00B90828" w:rsidRDefault="00F14613" w:rsidP="00F1461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DAN – DMN </w:t>
            </w:r>
          </w:p>
        </w:tc>
        <w:tc>
          <w:tcPr>
            <w:tcW w:w="2102" w:type="dxa"/>
            <w:noWrap/>
            <w:vAlign w:val="bottom"/>
          </w:tcPr>
          <w:p w14:paraId="5A28110D" w14:textId="77777777" w:rsidR="00F14613" w:rsidRPr="00B90828" w:rsidRDefault="00F1461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11             </w:t>
            </w:r>
          </w:p>
        </w:tc>
        <w:tc>
          <w:tcPr>
            <w:tcW w:w="993" w:type="dxa"/>
            <w:noWrap/>
            <w:vAlign w:val="bottom"/>
          </w:tcPr>
          <w:p w14:paraId="4E231210" w14:textId="77777777" w:rsidR="00F14613" w:rsidRPr="00B90828" w:rsidRDefault="00F1461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40124      </w:t>
            </w:r>
          </w:p>
        </w:tc>
        <w:tc>
          <w:tcPr>
            <w:tcW w:w="993" w:type="dxa"/>
            <w:noWrap/>
            <w:vAlign w:val="bottom"/>
          </w:tcPr>
          <w:p w14:paraId="3278D0B2" w14:textId="77777777" w:rsidR="00F14613" w:rsidRPr="00B90828" w:rsidRDefault="00F1461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323024</w:t>
            </w:r>
          </w:p>
        </w:tc>
      </w:tr>
      <w:tr w:rsidR="00F14613" w:rsidRPr="00B90828" w14:paraId="46DAD7F2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7FF0DB7" w14:textId="77777777" w:rsidR="00F14613" w:rsidRPr="00B90828" w:rsidRDefault="00F14613" w:rsidP="00F1461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Thal-R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PuA</w:t>
            </w:r>
            <w:proofErr w:type="spellEnd"/>
            <w:r w:rsidRPr="00B90828">
              <w:rPr>
                <w:rFonts w:ascii="Arial" w:hAnsi="Arial" w:cs="Arial"/>
                <w:sz w:val="18"/>
              </w:rPr>
              <w:t xml:space="preserve"> – DMN </w:t>
            </w:r>
          </w:p>
        </w:tc>
        <w:tc>
          <w:tcPr>
            <w:tcW w:w="2102" w:type="dxa"/>
            <w:noWrap/>
            <w:vAlign w:val="bottom"/>
          </w:tcPr>
          <w:p w14:paraId="6EBE16EB" w14:textId="77777777" w:rsidR="00F14613" w:rsidRPr="00B90828" w:rsidRDefault="00F1461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24             </w:t>
            </w:r>
          </w:p>
        </w:tc>
        <w:tc>
          <w:tcPr>
            <w:tcW w:w="993" w:type="dxa"/>
            <w:noWrap/>
            <w:vAlign w:val="bottom"/>
          </w:tcPr>
          <w:p w14:paraId="0D8235BA" w14:textId="77777777" w:rsidR="00F14613" w:rsidRPr="00B90828" w:rsidRDefault="00F1461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29819      </w:t>
            </w:r>
          </w:p>
        </w:tc>
        <w:tc>
          <w:tcPr>
            <w:tcW w:w="993" w:type="dxa"/>
            <w:noWrap/>
            <w:vAlign w:val="bottom"/>
          </w:tcPr>
          <w:p w14:paraId="5753D9E4" w14:textId="77777777" w:rsidR="00F14613" w:rsidRPr="00B90828" w:rsidRDefault="00F1461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344350</w:t>
            </w:r>
          </w:p>
        </w:tc>
      </w:tr>
      <w:tr w:rsidR="00F14613" w:rsidRPr="00B90828" w14:paraId="09DB0978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49B29C4" w14:textId="77777777" w:rsidR="00F14613" w:rsidRPr="00B90828" w:rsidRDefault="00F14613" w:rsidP="00F1461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Thal-R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PuL</w:t>
            </w:r>
            <w:proofErr w:type="spellEnd"/>
            <w:r w:rsidRPr="00B90828">
              <w:rPr>
                <w:rFonts w:ascii="Arial" w:hAnsi="Arial" w:cs="Arial"/>
                <w:sz w:val="18"/>
              </w:rPr>
              <w:t xml:space="preserve"> – DMN           </w:t>
            </w:r>
          </w:p>
        </w:tc>
        <w:tc>
          <w:tcPr>
            <w:tcW w:w="2102" w:type="dxa"/>
            <w:noWrap/>
            <w:vAlign w:val="bottom"/>
          </w:tcPr>
          <w:p w14:paraId="5F9E2FA6" w14:textId="77777777" w:rsidR="00F14613" w:rsidRPr="00B90828" w:rsidRDefault="00F1461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04             </w:t>
            </w:r>
          </w:p>
        </w:tc>
        <w:tc>
          <w:tcPr>
            <w:tcW w:w="993" w:type="dxa"/>
            <w:noWrap/>
            <w:vAlign w:val="bottom"/>
          </w:tcPr>
          <w:p w14:paraId="5296DF47" w14:textId="77777777" w:rsidR="00F14613" w:rsidRPr="00B90828" w:rsidRDefault="00F1461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46561      </w:t>
            </w:r>
          </w:p>
        </w:tc>
        <w:tc>
          <w:tcPr>
            <w:tcW w:w="993" w:type="dxa"/>
            <w:noWrap/>
            <w:vAlign w:val="bottom"/>
          </w:tcPr>
          <w:p w14:paraId="010076D2" w14:textId="77777777" w:rsidR="00F14613" w:rsidRPr="00B90828" w:rsidRDefault="00F1461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441362</w:t>
            </w:r>
          </w:p>
        </w:tc>
      </w:tr>
      <w:tr w:rsidR="00F14613" w:rsidRPr="00B90828" w14:paraId="5830FAFE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306F665" w14:textId="77777777" w:rsidR="00F14613" w:rsidRPr="00B90828" w:rsidRDefault="00F14613" w:rsidP="00F1461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PuM</w:t>
            </w:r>
            <w:proofErr w:type="spellEnd"/>
            <w:r w:rsidRPr="00B90828">
              <w:rPr>
                <w:rFonts w:ascii="Arial" w:hAnsi="Arial" w:cs="Arial"/>
                <w:sz w:val="18"/>
              </w:rPr>
              <w:t xml:space="preserve"> – DMN </w:t>
            </w:r>
          </w:p>
        </w:tc>
        <w:tc>
          <w:tcPr>
            <w:tcW w:w="2102" w:type="dxa"/>
            <w:noWrap/>
            <w:vAlign w:val="bottom"/>
          </w:tcPr>
          <w:p w14:paraId="2D274FB4" w14:textId="77777777" w:rsidR="00F14613" w:rsidRPr="00B90828" w:rsidRDefault="00F14613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43              </w:t>
            </w:r>
          </w:p>
        </w:tc>
        <w:tc>
          <w:tcPr>
            <w:tcW w:w="993" w:type="dxa"/>
            <w:noWrap/>
            <w:vAlign w:val="bottom"/>
          </w:tcPr>
          <w:p w14:paraId="582987C4" w14:textId="77777777" w:rsidR="00F14613" w:rsidRPr="00B90828" w:rsidRDefault="00F1461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18569      </w:t>
            </w:r>
          </w:p>
        </w:tc>
        <w:tc>
          <w:tcPr>
            <w:tcW w:w="993" w:type="dxa"/>
            <w:noWrap/>
            <w:vAlign w:val="bottom"/>
          </w:tcPr>
          <w:p w14:paraId="4C4A4474" w14:textId="77777777" w:rsidR="00F14613" w:rsidRPr="00B90828" w:rsidRDefault="00F14613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549938</w:t>
            </w:r>
          </w:p>
        </w:tc>
      </w:tr>
      <w:tr w:rsidR="00F14613" w:rsidRPr="00B90828" w14:paraId="5D3BBF7E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A19CED8" w14:textId="77777777" w:rsidR="00F14613" w:rsidRPr="00B90828" w:rsidRDefault="00D22C28" w:rsidP="00F14613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Cluster 16/130            </w:t>
            </w:r>
          </w:p>
        </w:tc>
        <w:tc>
          <w:tcPr>
            <w:tcW w:w="2102" w:type="dxa"/>
            <w:noWrap/>
            <w:vAlign w:val="bottom"/>
          </w:tcPr>
          <w:p w14:paraId="7B2115DF" w14:textId="77777777" w:rsidR="00F14613" w:rsidRPr="00B90828" w:rsidRDefault="00D22C28" w:rsidP="005F605A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F(2,50) = 6.44            </w:t>
            </w:r>
          </w:p>
        </w:tc>
        <w:tc>
          <w:tcPr>
            <w:tcW w:w="993" w:type="dxa"/>
            <w:noWrap/>
            <w:vAlign w:val="bottom"/>
          </w:tcPr>
          <w:p w14:paraId="3F51114F" w14:textId="77777777" w:rsidR="00F14613" w:rsidRPr="00B90828" w:rsidRDefault="00D22C28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0.003248      </w:t>
            </w:r>
          </w:p>
        </w:tc>
        <w:tc>
          <w:tcPr>
            <w:tcW w:w="993" w:type="dxa"/>
            <w:noWrap/>
            <w:vAlign w:val="bottom"/>
          </w:tcPr>
          <w:p w14:paraId="2411E2EF" w14:textId="77777777" w:rsidR="00F14613" w:rsidRPr="00B90828" w:rsidRDefault="00D22C28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>0.026394</w:t>
            </w:r>
          </w:p>
        </w:tc>
      </w:tr>
      <w:tr w:rsidR="00D22C28" w:rsidRPr="00B90828" w14:paraId="641CB5B6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82E285A" w14:textId="77777777" w:rsidR="00D22C28" w:rsidRPr="00B90828" w:rsidRDefault="00D22C28" w:rsidP="00F14613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FPN – Thal-L-VA       </w:t>
            </w:r>
          </w:p>
        </w:tc>
        <w:tc>
          <w:tcPr>
            <w:tcW w:w="2102" w:type="dxa"/>
            <w:noWrap/>
            <w:vAlign w:val="bottom"/>
          </w:tcPr>
          <w:p w14:paraId="7DCEEDE4" w14:textId="77777777" w:rsidR="00D22C28" w:rsidRPr="00B90828" w:rsidRDefault="00D22C28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94             </w:t>
            </w:r>
          </w:p>
        </w:tc>
        <w:tc>
          <w:tcPr>
            <w:tcW w:w="993" w:type="dxa"/>
            <w:noWrap/>
            <w:vAlign w:val="bottom"/>
          </w:tcPr>
          <w:p w14:paraId="068944EF" w14:textId="77777777" w:rsidR="00D22C28" w:rsidRPr="00B90828" w:rsidRDefault="00D22C28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4893      </w:t>
            </w:r>
          </w:p>
        </w:tc>
        <w:tc>
          <w:tcPr>
            <w:tcW w:w="993" w:type="dxa"/>
            <w:noWrap/>
            <w:vAlign w:val="bottom"/>
          </w:tcPr>
          <w:p w14:paraId="5B26371A" w14:textId="77777777" w:rsidR="00D22C28" w:rsidRPr="00B90828" w:rsidRDefault="00D22C28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51191</w:t>
            </w:r>
          </w:p>
        </w:tc>
      </w:tr>
      <w:tr w:rsidR="00D22C28" w:rsidRPr="00B90828" w14:paraId="0B02154C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C73FC15" w14:textId="77777777" w:rsidR="00D22C28" w:rsidRPr="00B90828" w:rsidRDefault="00D22C28" w:rsidP="00F1461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FPN – PUT-VP-R </w:t>
            </w:r>
          </w:p>
        </w:tc>
        <w:tc>
          <w:tcPr>
            <w:tcW w:w="2102" w:type="dxa"/>
            <w:noWrap/>
            <w:vAlign w:val="bottom"/>
          </w:tcPr>
          <w:p w14:paraId="489A79DC" w14:textId="77777777" w:rsidR="00D22C28" w:rsidRPr="00B90828" w:rsidRDefault="00D22C28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88              </w:t>
            </w:r>
          </w:p>
        </w:tc>
        <w:tc>
          <w:tcPr>
            <w:tcW w:w="993" w:type="dxa"/>
            <w:noWrap/>
            <w:vAlign w:val="bottom"/>
          </w:tcPr>
          <w:p w14:paraId="6941CAA8" w14:textId="77777777" w:rsidR="00D22C28" w:rsidRPr="00B90828" w:rsidRDefault="00D22C28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5825      </w:t>
            </w:r>
          </w:p>
        </w:tc>
        <w:tc>
          <w:tcPr>
            <w:tcW w:w="993" w:type="dxa"/>
            <w:noWrap/>
            <w:vAlign w:val="bottom"/>
          </w:tcPr>
          <w:p w14:paraId="1C0871CA" w14:textId="77777777" w:rsidR="00D22C28" w:rsidRPr="00B90828" w:rsidRDefault="00D22C28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51191</w:t>
            </w:r>
          </w:p>
        </w:tc>
      </w:tr>
      <w:tr w:rsidR="00D22C28" w:rsidRPr="00B90828" w14:paraId="245AC87B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9F7BFF3" w14:textId="77777777" w:rsidR="00D22C28" w:rsidRPr="00B90828" w:rsidRDefault="00D22C28" w:rsidP="00D22C28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FPN – Thal-R-VA  </w:t>
            </w:r>
          </w:p>
        </w:tc>
        <w:tc>
          <w:tcPr>
            <w:tcW w:w="2102" w:type="dxa"/>
            <w:noWrap/>
            <w:vAlign w:val="bottom"/>
          </w:tcPr>
          <w:p w14:paraId="608BC815" w14:textId="77777777" w:rsidR="00D22C28" w:rsidRPr="00B90828" w:rsidRDefault="00D22C28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85             </w:t>
            </w:r>
          </w:p>
        </w:tc>
        <w:tc>
          <w:tcPr>
            <w:tcW w:w="993" w:type="dxa"/>
            <w:noWrap/>
            <w:vAlign w:val="bottom"/>
          </w:tcPr>
          <w:p w14:paraId="6D87C2AA" w14:textId="77777777" w:rsidR="00D22C28" w:rsidRPr="00B90828" w:rsidRDefault="00D22C28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6280      </w:t>
            </w:r>
          </w:p>
        </w:tc>
        <w:tc>
          <w:tcPr>
            <w:tcW w:w="993" w:type="dxa"/>
            <w:noWrap/>
            <w:vAlign w:val="bottom"/>
          </w:tcPr>
          <w:p w14:paraId="0C43E953" w14:textId="77777777" w:rsidR="00D22C28" w:rsidRPr="00B90828" w:rsidRDefault="00D22C28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51191</w:t>
            </w:r>
          </w:p>
        </w:tc>
      </w:tr>
      <w:tr w:rsidR="00D22C28" w:rsidRPr="00B90828" w14:paraId="5E5F683E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9C9DA6B" w14:textId="77777777" w:rsidR="00D22C28" w:rsidRPr="00B90828" w:rsidRDefault="00D22C28" w:rsidP="00D22C28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PUT-VP-R – FPN </w:t>
            </w:r>
          </w:p>
        </w:tc>
        <w:tc>
          <w:tcPr>
            <w:tcW w:w="2102" w:type="dxa"/>
            <w:noWrap/>
            <w:vAlign w:val="bottom"/>
          </w:tcPr>
          <w:p w14:paraId="5FCD1C80" w14:textId="77777777" w:rsidR="00D22C28" w:rsidRPr="00B90828" w:rsidRDefault="00D22C28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86              </w:t>
            </w:r>
          </w:p>
        </w:tc>
        <w:tc>
          <w:tcPr>
            <w:tcW w:w="993" w:type="dxa"/>
            <w:noWrap/>
            <w:vAlign w:val="bottom"/>
          </w:tcPr>
          <w:p w14:paraId="5ACB4E56" w14:textId="77777777" w:rsidR="00D22C28" w:rsidRPr="00B90828" w:rsidRDefault="00D22C28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6112      </w:t>
            </w:r>
          </w:p>
        </w:tc>
        <w:tc>
          <w:tcPr>
            <w:tcW w:w="993" w:type="dxa"/>
            <w:noWrap/>
            <w:vAlign w:val="bottom"/>
          </w:tcPr>
          <w:p w14:paraId="44893267" w14:textId="77777777" w:rsidR="00D22C28" w:rsidRPr="00B90828" w:rsidRDefault="00D22C28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59595</w:t>
            </w:r>
          </w:p>
        </w:tc>
      </w:tr>
      <w:tr w:rsidR="00D22C28" w:rsidRPr="00B90828" w14:paraId="5A81B5DC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D2EEFAA" w14:textId="77777777" w:rsidR="00D22C28" w:rsidRPr="00B90828" w:rsidRDefault="00D22C28" w:rsidP="00D22C28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FPN – Thal-R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VLa</w:t>
            </w:r>
            <w:proofErr w:type="spellEnd"/>
            <w:r w:rsidRPr="00B90828">
              <w:rPr>
                <w:rFonts w:ascii="Arial" w:hAnsi="Arial" w:cs="Arial"/>
                <w:sz w:val="18"/>
              </w:rPr>
              <w:t xml:space="preserve">  </w:t>
            </w:r>
          </w:p>
        </w:tc>
        <w:tc>
          <w:tcPr>
            <w:tcW w:w="2102" w:type="dxa"/>
            <w:noWrap/>
            <w:vAlign w:val="bottom"/>
          </w:tcPr>
          <w:p w14:paraId="5CACF7C4" w14:textId="77777777" w:rsidR="00D22C28" w:rsidRPr="00B90828" w:rsidRDefault="00D22C28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68             </w:t>
            </w:r>
          </w:p>
        </w:tc>
        <w:tc>
          <w:tcPr>
            <w:tcW w:w="993" w:type="dxa"/>
            <w:noWrap/>
            <w:vAlign w:val="bottom"/>
          </w:tcPr>
          <w:p w14:paraId="72A9FE14" w14:textId="77777777" w:rsidR="00D22C28" w:rsidRPr="00B90828" w:rsidRDefault="00D22C28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9880      </w:t>
            </w:r>
          </w:p>
        </w:tc>
        <w:tc>
          <w:tcPr>
            <w:tcW w:w="993" w:type="dxa"/>
            <w:noWrap/>
            <w:vAlign w:val="bottom"/>
          </w:tcPr>
          <w:p w14:paraId="7E854A56" w14:textId="77777777" w:rsidR="00D22C28" w:rsidRPr="00B90828" w:rsidRDefault="00D22C28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60242</w:t>
            </w:r>
          </w:p>
        </w:tc>
      </w:tr>
      <w:tr w:rsidR="00D22C28" w:rsidRPr="00B90828" w14:paraId="4D85F25F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D2A9310" w14:textId="77777777" w:rsidR="00D22C28" w:rsidRPr="00B90828" w:rsidRDefault="002F1158" w:rsidP="00D22C28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FPN – PUT-DP-R </w:t>
            </w:r>
          </w:p>
        </w:tc>
        <w:tc>
          <w:tcPr>
            <w:tcW w:w="2102" w:type="dxa"/>
            <w:noWrap/>
            <w:vAlign w:val="bottom"/>
          </w:tcPr>
          <w:p w14:paraId="255893FF" w14:textId="77777777" w:rsidR="00D22C28" w:rsidRPr="00B90828" w:rsidRDefault="002F1158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52              </w:t>
            </w:r>
          </w:p>
        </w:tc>
        <w:tc>
          <w:tcPr>
            <w:tcW w:w="993" w:type="dxa"/>
            <w:noWrap/>
            <w:vAlign w:val="bottom"/>
          </w:tcPr>
          <w:p w14:paraId="5232668B" w14:textId="77777777" w:rsidR="00D22C28" w:rsidRPr="00B90828" w:rsidRDefault="002F1158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14874      </w:t>
            </w:r>
          </w:p>
        </w:tc>
        <w:tc>
          <w:tcPr>
            <w:tcW w:w="993" w:type="dxa"/>
            <w:noWrap/>
            <w:vAlign w:val="bottom"/>
          </w:tcPr>
          <w:p w14:paraId="7294B238" w14:textId="77777777" w:rsidR="00D22C28" w:rsidRPr="00B90828" w:rsidRDefault="002F1158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77343</w:t>
            </w:r>
          </w:p>
        </w:tc>
      </w:tr>
      <w:tr w:rsidR="002F1158" w:rsidRPr="00B90828" w14:paraId="34BCCF2A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6B0133C" w14:textId="77777777" w:rsidR="002F1158" w:rsidRPr="00B90828" w:rsidRDefault="00904D7E" w:rsidP="00D22C28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Cluster 17/130            </w:t>
            </w:r>
          </w:p>
        </w:tc>
        <w:tc>
          <w:tcPr>
            <w:tcW w:w="2102" w:type="dxa"/>
            <w:noWrap/>
            <w:vAlign w:val="bottom"/>
          </w:tcPr>
          <w:p w14:paraId="4BDEADC7" w14:textId="77777777" w:rsidR="002F1158" w:rsidRPr="00B90828" w:rsidRDefault="00904D7E" w:rsidP="005F605A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F(2,50) = 5.90            </w:t>
            </w:r>
          </w:p>
        </w:tc>
        <w:tc>
          <w:tcPr>
            <w:tcW w:w="993" w:type="dxa"/>
            <w:noWrap/>
            <w:vAlign w:val="bottom"/>
          </w:tcPr>
          <w:p w14:paraId="38BD81FC" w14:textId="77777777" w:rsidR="002F1158" w:rsidRPr="00B90828" w:rsidRDefault="00904D7E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0.004991      </w:t>
            </w:r>
          </w:p>
        </w:tc>
        <w:tc>
          <w:tcPr>
            <w:tcW w:w="993" w:type="dxa"/>
            <w:noWrap/>
            <w:vAlign w:val="bottom"/>
          </w:tcPr>
          <w:p w14:paraId="59308074" w14:textId="77777777" w:rsidR="002F1158" w:rsidRPr="00B90828" w:rsidRDefault="00904D7E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>0.037757</w:t>
            </w:r>
          </w:p>
        </w:tc>
      </w:tr>
      <w:tr w:rsidR="00904D7E" w:rsidRPr="00B90828" w14:paraId="2FFF4F6E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A643CBF" w14:textId="77777777" w:rsidR="00904D7E" w:rsidRPr="00B90828" w:rsidRDefault="00904D7E" w:rsidP="00D22C28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FPN – Thal-R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MDl</w:t>
            </w:r>
            <w:proofErr w:type="spellEnd"/>
            <w:r w:rsidRPr="00B90828">
              <w:rPr>
                <w:rFonts w:ascii="Arial" w:hAnsi="Arial" w:cs="Arial"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027B57F6" w14:textId="77777777" w:rsidR="00904D7E" w:rsidRPr="00B90828" w:rsidRDefault="00904D7E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4.23             </w:t>
            </w:r>
          </w:p>
        </w:tc>
        <w:tc>
          <w:tcPr>
            <w:tcW w:w="993" w:type="dxa"/>
            <w:noWrap/>
            <w:vAlign w:val="bottom"/>
          </w:tcPr>
          <w:p w14:paraId="50EA3369" w14:textId="77777777" w:rsidR="00904D7E" w:rsidRPr="00B90828" w:rsidRDefault="00904D7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0099      </w:t>
            </w:r>
          </w:p>
        </w:tc>
        <w:tc>
          <w:tcPr>
            <w:tcW w:w="993" w:type="dxa"/>
            <w:noWrap/>
            <w:vAlign w:val="bottom"/>
          </w:tcPr>
          <w:p w14:paraId="43C32215" w14:textId="77777777" w:rsidR="00904D7E" w:rsidRPr="00B90828" w:rsidRDefault="00904D7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03852</w:t>
            </w:r>
          </w:p>
        </w:tc>
      </w:tr>
      <w:tr w:rsidR="00904D7E" w:rsidRPr="00B90828" w14:paraId="22C54D87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096F398" w14:textId="77777777" w:rsidR="00904D7E" w:rsidRPr="00B90828" w:rsidRDefault="00904D7E" w:rsidP="00904D7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FPN – Thal-R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VLp</w:t>
            </w:r>
            <w:proofErr w:type="spellEnd"/>
            <w:r w:rsidRPr="00B90828">
              <w:rPr>
                <w:rFonts w:ascii="Arial" w:hAnsi="Arial" w:cs="Arial"/>
                <w:sz w:val="18"/>
              </w:rPr>
              <w:t xml:space="preserve">                 </w:t>
            </w:r>
          </w:p>
        </w:tc>
        <w:tc>
          <w:tcPr>
            <w:tcW w:w="2102" w:type="dxa"/>
            <w:noWrap/>
            <w:vAlign w:val="bottom"/>
          </w:tcPr>
          <w:p w14:paraId="6A0BF6BE" w14:textId="77777777" w:rsidR="00904D7E" w:rsidRPr="00B90828" w:rsidRDefault="00904D7E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3.50             </w:t>
            </w:r>
          </w:p>
        </w:tc>
        <w:tc>
          <w:tcPr>
            <w:tcW w:w="993" w:type="dxa"/>
            <w:noWrap/>
            <w:vAlign w:val="bottom"/>
          </w:tcPr>
          <w:p w14:paraId="6805BFD9" w14:textId="77777777" w:rsidR="00904D7E" w:rsidRPr="00B90828" w:rsidRDefault="00904D7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0982      </w:t>
            </w:r>
          </w:p>
        </w:tc>
        <w:tc>
          <w:tcPr>
            <w:tcW w:w="993" w:type="dxa"/>
            <w:noWrap/>
            <w:vAlign w:val="bottom"/>
          </w:tcPr>
          <w:p w14:paraId="3F9DC618" w14:textId="77777777" w:rsidR="00904D7E" w:rsidRPr="00B90828" w:rsidRDefault="00904D7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19143</w:t>
            </w:r>
          </w:p>
        </w:tc>
      </w:tr>
      <w:tr w:rsidR="00904D7E" w:rsidRPr="00B90828" w14:paraId="1BBAFB28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063C0079" w14:textId="77777777" w:rsidR="00904D7E" w:rsidRPr="00B90828" w:rsidRDefault="00904D7E" w:rsidP="00904D7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FPN – Thal-R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sz w:val="18"/>
              </w:rPr>
              <w:t xml:space="preserve">                     </w:t>
            </w:r>
          </w:p>
        </w:tc>
        <w:tc>
          <w:tcPr>
            <w:tcW w:w="2102" w:type="dxa"/>
            <w:noWrap/>
            <w:vAlign w:val="bottom"/>
          </w:tcPr>
          <w:p w14:paraId="46EADFEC" w14:textId="77777777" w:rsidR="00904D7E" w:rsidRPr="00B90828" w:rsidRDefault="00904D7E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3.15             </w:t>
            </w:r>
          </w:p>
        </w:tc>
        <w:tc>
          <w:tcPr>
            <w:tcW w:w="993" w:type="dxa"/>
            <w:noWrap/>
            <w:vAlign w:val="bottom"/>
          </w:tcPr>
          <w:p w14:paraId="3B9D42E4" w14:textId="77777777" w:rsidR="00904D7E" w:rsidRPr="00B90828" w:rsidRDefault="00904D7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2716      </w:t>
            </w:r>
          </w:p>
        </w:tc>
        <w:tc>
          <w:tcPr>
            <w:tcW w:w="993" w:type="dxa"/>
            <w:noWrap/>
            <w:vAlign w:val="bottom"/>
          </w:tcPr>
          <w:p w14:paraId="1B1BFCB9" w14:textId="77777777" w:rsidR="00904D7E" w:rsidRPr="00B90828" w:rsidRDefault="00904D7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37592</w:t>
            </w:r>
          </w:p>
        </w:tc>
      </w:tr>
      <w:tr w:rsidR="00904D7E" w:rsidRPr="00B90828" w14:paraId="7FC226B5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F41FEFA" w14:textId="77777777" w:rsidR="00904D7E" w:rsidRPr="00B90828" w:rsidRDefault="00904D7E" w:rsidP="00904D7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FPN – Thal-L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MDl</w:t>
            </w:r>
            <w:proofErr w:type="spellEnd"/>
            <w:r w:rsidRPr="00B90828">
              <w:rPr>
                <w:rFonts w:ascii="Arial" w:hAnsi="Arial" w:cs="Arial"/>
                <w:sz w:val="18"/>
              </w:rPr>
              <w:t xml:space="preserve">    </w:t>
            </w:r>
          </w:p>
        </w:tc>
        <w:tc>
          <w:tcPr>
            <w:tcW w:w="2102" w:type="dxa"/>
            <w:noWrap/>
            <w:vAlign w:val="bottom"/>
          </w:tcPr>
          <w:p w14:paraId="51DFA7AB" w14:textId="77777777" w:rsidR="00904D7E" w:rsidRPr="00B90828" w:rsidRDefault="00904D7E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45             </w:t>
            </w:r>
          </w:p>
        </w:tc>
        <w:tc>
          <w:tcPr>
            <w:tcW w:w="993" w:type="dxa"/>
            <w:noWrap/>
            <w:vAlign w:val="bottom"/>
          </w:tcPr>
          <w:p w14:paraId="0C3025DD" w14:textId="77777777" w:rsidR="00904D7E" w:rsidRPr="00B90828" w:rsidRDefault="00904D7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17674      </w:t>
            </w:r>
          </w:p>
        </w:tc>
        <w:tc>
          <w:tcPr>
            <w:tcW w:w="993" w:type="dxa"/>
            <w:noWrap/>
            <w:vAlign w:val="bottom"/>
          </w:tcPr>
          <w:p w14:paraId="2E29417D" w14:textId="77777777" w:rsidR="00904D7E" w:rsidRPr="00B90828" w:rsidRDefault="00904D7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81577</w:t>
            </w:r>
          </w:p>
        </w:tc>
      </w:tr>
      <w:tr w:rsidR="00904D7E" w:rsidRPr="00B90828" w14:paraId="1B0CFA7B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653E6D6" w14:textId="77777777" w:rsidR="00904D7E" w:rsidRPr="00B90828" w:rsidRDefault="00904D7E" w:rsidP="00904D7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FPN – Thal-L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MDm</w:t>
            </w:r>
            <w:proofErr w:type="spellEnd"/>
            <w:r w:rsidRPr="00B90828">
              <w:rPr>
                <w:rFonts w:ascii="Arial" w:hAnsi="Arial" w:cs="Arial"/>
                <w:sz w:val="18"/>
              </w:rPr>
              <w:t xml:space="preserve"> </w:t>
            </w:r>
          </w:p>
        </w:tc>
        <w:tc>
          <w:tcPr>
            <w:tcW w:w="2102" w:type="dxa"/>
            <w:noWrap/>
            <w:vAlign w:val="bottom"/>
          </w:tcPr>
          <w:p w14:paraId="6BCB8DF6" w14:textId="77777777" w:rsidR="00904D7E" w:rsidRPr="00B90828" w:rsidRDefault="00904D7E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38             </w:t>
            </w:r>
          </w:p>
        </w:tc>
        <w:tc>
          <w:tcPr>
            <w:tcW w:w="993" w:type="dxa"/>
            <w:noWrap/>
            <w:vAlign w:val="bottom"/>
          </w:tcPr>
          <w:p w14:paraId="7B11F79F" w14:textId="77777777" w:rsidR="00904D7E" w:rsidRPr="00B90828" w:rsidRDefault="00904D7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20858      </w:t>
            </w:r>
          </w:p>
        </w:tc>
        <w:tc>
          <w:tcPr>
            <w:tcW w:w="993" w:type="dxa"/>
            <w:noWrap/>
            <w:vAlign w:val="bottom"/>
          </w:tcPr>
          <w:p w14:paraId="7B558645" w14:textId="77777777" w:rsidR="00904D7E" w:rsidRPr="00B90828" w:rsidRDefault="00904D7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81577</w:t>
            </w:r>
          </w:p>
        </w:tc>
      </w:tr>
      <w:tr w:rsidR="00904D7E" w:rsidRPr="00B90828" w14:paraId="5F4C9698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BF20C6F" w14:textId="77777777" w:rsidR="00904D7E" w:rsidRPr="00B90828" w:rsidRDefault="00904D7E" w:rsidP="00904D7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FPN – Thal-L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VLa</w:t>
            </w:r>
            <w:proofErr w:type="spellEnd"/>
            <w:r w:rsidRPr="00B90828">
              <w:rPr>
                <w:rFonts w:ascii="Arial" w:hAnsi="Arial" w:cs="Arial"/>
                <w:sz w:val="18"/>
              </w:rPr>
              <w:t xml:space="preserve">  </w:t>
            </w:r>
          </w:p>
        </w:tc>
        <w:tc>
          <w:tcPr>
            <w:tcW w:w="2102" w:type="dxa"/>
            <w:noWrap/>
            <w:vAlign w:val="bottom"/>
          </w:tcPr>
          <w:p w14:paraId="6FD3F0AA" w14:textId="77777777" w:rsidR="00904D7E" w:rsidRPr="00B90828" w:rsidRDefault="00904D7E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28             </w:t>
            </w:r>
          </w:p>
        </w:tc>
        <w:tc>
          <w:tcPr>
            <w:tcW w:w="993" w:type="dxa"/>
            <w:noWrap/>
            <w:vAlign w:val="bottom"/>
          </w:tcPr>
          <w:p w14:paraId="30C48AA4" w14:textId="77777777" w:rsidR="00904D7E" w:rsidRPr="00B90828" w:rsidRDefault="00904D7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27079      </w:t>
            </w:r>
          </w:p>
        </w:tc>
        <w:tc>
          <w:tcPr>
            <w:tcW w:w="993" w:type="dxa"/>
            <w:noWrap/>
            <w:vAlign w:val="bottom"/>
          </w:tcPr>
          <w:p w14:paraId="7F078A2B" w14:textId="77777777" w:rsidR="00904D7E" w:rsidRPr="00B90828" w:rsidRDefault="00904D7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93877</w:t>
            </w:r>
          </w:p>
        </w:tc>
      </w:tr>
      <w:tr w:rsidR="00904D7E" w:rsidRPr="00B90828" w14:paraId="57016EE2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183A328B" w14:textId="77777777" w:rsidR="00904D7E" w:rsidRPr="00B90828" w:rsidRDefault="00904D7E" w:rsidP="00904D7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Thal-L-LP – FPN </w:t>
            </w:r>
          </w:p>
        </w:tc>
        <w:tc>
          <w:tcPr>
            <w:tcW w:w="2102" w:type="dxa"/>
            <w:noWrap/>
            <w:vAlign w:val="bottom"/>
          </w:tcPr>
          <w:p w14:paraId="0BB1B280" w14:textId="77777777" w:rsidR="00904D7E" w:rsidRPr="00B90828" w:rsidRDefault="00904D7E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46             </w:t>
            </w:r>
          </w:p>
        </w:tc>
        <w:tc>
          <w:tcPr>
            <w:tcW w:w="993" w:type="dxa"/>
            <w:noWrap/>
            <w:vAlign w:val="bottom"/>
          </w:tcPr>
          <w:p w14:paraId="3B198E39" w14:textId="77777777" w:rsidR="00904D7E" w:rsidRPr="00B90828" w:rsidRDefault="00904D7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17529      </w:t>
            </w:r>
          </w:p>
        </w:tc>
        <w:tc>
          <w:tcPr>
            <w:tcW w:w="993" w:type="dxa"/>
            <w:noWrap/>
            <w:vAlign w:val="bottom"/>
          </w:tcPr>
          <w:p w14:paraId="5E72039C" w14:textId="77777777" w:rsidR="00904D7E" w:rsidRPr="00B90828" w:rsidRDefault="00904D7E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105174</w:t>
            </w:r>
          </w:p>
        </w:tc>
      </w:tr>
      <w:tr w:rsidR="00904D7E" w:rsidRPr="00B90828" w14:paraId="56577C7F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D07AD90" w14:textId="77777777" w:rsidR="00904D7E" w:rsidRPr="00B90828" w:rsidRDefault="003543F7" w:rsidP="00904D7E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Cluster 18/130            </w:t>
            </w:r>
          </w:p>
        </w:tc>
        <w:tc>
          <w:tcPr>
            <w:tcW w:w="2102" w:type="dxa"/>
            <w:noWrap/>
            <w:vAlign w:val="bottom"/>
          </w:tcPr>
          <w:p w14:paraId="5A9A68DE" w14:textId="77777777" w:rsidR="00904D7E" w:rsidRPr="00B90828" w:rsidRDefault="003543F7" w:rsidP="005F605A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F(1,51) = 8.52            </w:t>
            </w:r>
          </w:p>
        </w:tc>
        <w:tc>
          <w:tcPr>
            <w:tcW w:w="993" w:type="dxa"/>
            <w:noWrap/>
            <w:vAlign w:val="bottom"/>
          </w:tcPr>
          <w:p w14:paraId="70B5FAB7" w14:textId="77777777" w:rsidR="00904D7E" w:rsidRPr="00B90828" w:rsidRDefault="003543F7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0.005228      </w:t>
            </w:r>
          </w:p>
        </w:tc>
        <w:tc>
          <w:tcPr>
            <w:tcW w:w="993" w:type="dxa"/>
            <w:noWrap/>
            <w:vAlign w:val="bottom"/>
          </w:tcPr>
          <w:p w14:paraId="1060382B" w14:textId="77777777" w:rsidR="00904D7E" w:rsidRPr="00B90828" w:rsidRDefault="003543F7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>0.037757</w:t>
            </w:r>
          </w:p>
        </w:tc>
      </w:tr>
      <w:tr w:rsidR="003543F7" w:rsidRPr="00B90828" w14:paraId="174B73CB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54FFAC9" w14:textId="77777777" w:rsidR="003543F7" w:rsidRPr="00B90828" w:rsidRDefault="003543F7" w:rsidP="00904D7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DMN – CON </w:t>
            </w:r>
          </w:p>
        </w:tc>
        <w:tc>
          <w:tcPr>
            <w:tcW w:w="2102" w:type="dxa"/>
            <w:noWrap/>
            <w:vAlign w:val="bottom"/>
          </w:tcPr>
          <w:p w14:paraId="1854EB61" w14:textId="77777777" w:rsidR="003543F7" w:rsidRPr="00B90828" w:rsidRDefault="003543F7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92             </w:t>
            </w:r>
          </w:p>
        </w:tc>
        <w:tc>
          <w:tcPr>
            <w:tcW w:w="993" w:type="dxa"/>
            <w:noWrap/>
            <w:vAlign w:val="bottom"/>
          </w:tcPr>
          <w:p w14:paraId="0CD6B38B" w14:textId="77777777" w:rsidR="003543F7" w:rsidRPr="00B90828" w:rsidRDefault="003543F7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5228      </w:t>
            </w:r>
          </w:p>
        </w:tc>
        <w:tc>
          <w:tcPr>
            <w:tcW w:w="993" w:type="dxa"/>
            <w:noWrap/>
            <w:vAlign w:val="bottom"/>
          </w:tcPr>
          <w:p w14:paraId="23B2A407" w14:textId="77777777" w:rsidR="003543F7" w:rsidRPr="00B90828" w:rsidRDefault="003543F7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31368</w:t>
            </w:r>
          </w:p>
        </w:tc>
      </w:tr>
      <w:tr w:rsidR="003543F7" w:rsidRPr="00B90828" w14:paraId="099139F8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4A5DEA7" w14:textId="77777777" w:rsidR="003543F7" w:rsidRPr="00B90828" w:rsidRDefault="003543F7" w:rsidP="00904D7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CON – DMN </w:t>
            </w:r>
          </w:p>
        </w:tc>
        <w:tc>
          <w:tcPr>
            <w:tcW w:w="2102" w:type="dxa"/>
            <w:noWrap/>
            <w:vAlign w:val="bottom"/>
          </w:tcPr>
          <w:p w14:paraId="2A5B9771" w14:textId="77777777" w:rsidR="003543F7" w:rsidRPr="00B90828" w:rsidRDefault="003543F7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3.05             </w:t>
            </w:r>
          </w:p>
        </w:tc>
        <w:tc>
          <w:tcPr>
            <w:tcW w:w="993" w:type="dxa"/>
            <w:noWrap/>
            <w:vAlign w:val="bottom"/>
          </w:tcPr>
          <w:p w14:paraId="16CD9DAC" w14:textId="77777777" w:rsidR="003543F7" w:rsidRPr="00B90828" w:rsidRDefault="003543F7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3640      </w:t>
            </w:r>
          </w:p>
        </w:tc>
        <w:tc>
          <w:tcPr>
            <w:tcW w:w="993" w:type="dxa"/>
            <w:noWrap/>
            <w:vAlign w:val="bottom"/>
          </w:tcPr>
          <w:p w14:paraId="69269E3B" w14:textId="77777777" w:rsidR="003543F7" w:rsidRPr="00B90828" w:rsidRDefault="003543F7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120797</w:t>
            </w:r>
          </w:p>
        </w:tc>
      </w:tr>
      <w:tr w:rsidR="003543F7" w:rsidRPr="00B90828" w14:paraId="4E4CEA7E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3698E3A" w14:textId="77777777" w:rsidR="003543F7" w:rsidRPr="00B90828" w:rsidRDefault="00A43FC2" w:rsidP="00904D7E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Cluster 19/130            </w:t>
            </w:r>
          </w:p>
        </w:tc>
        <w:tc>
          <w:tcPr>
            <w:tcW w:w="2102" w:type="dxa"/>
            <w:noWrap/>
            <w:vAlign w:val="bottom"/>
          </w:tcPr>
          <w:p w14:paraId="23820437" w14:textId="77777777" w:rsidR="003543F7" w:rsidRPr="00B90828" w:rsidRDefault="00A43FC2" w:rsidP="005F605A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F(2,50) = 5.65            </w:t>
            </w:r>
          </w:p>
        </w:tc>
        <w:tc>
          <w:tcPr>
            <w:tcW w:w="993" w:type="dxa"/>
            <w:noWrap/>
            <w:vAlign w:val="bottom"/>
          </w:tcPr>
          <w:p w14:paraId="4DE86DD9" w14:textId="77777777" w:rsidR="003543F7" w:rsidRPr="00B90828" w:rsidRDefault="00A43FC2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0.006120      </w:t>
            </w:r>
          </w:p>
        </w:tc>
        <w:tc>
          <w:tcPr>
            <w:tcW w:w="993" w:type="dxa"/>
            <w:noWrap/>
            <w:vAlign w:val="bottom"/>
          </w:tcPr>
          <w:p w14:paraId="68CAFCB0" w14:textId="77777777" w:rsidR="003543F7" w:rsidRPr="00B90828" w:rsidRDefault="00A43FC2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>0.041875</w:t>
            </w:r>
          </w:p>
        </w:tc>
      </w:tr>
      <w:tr w:rsidR="00A43FC2" w:rsidRPr="00B90828" w14:paraId="31F1AC6F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7CCB598" w14:textId="77777777" w:rsidR="00A43FC2" w:rsidRPr="00B90828" w:rsidRDefault="00A43FC2" w:rsidP="00A43FC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Thal-L-</w:t>
            </w:r>
            <w:proofErr w:type="spellStart"/>
            <w:r w:rsidRPr="00B90828">
              <w:rPr>
                <w:rFonts w:ascii="Arial" w:hAnsi="Arial" w:cs="Arial"/>
                <w:sz w:val="18"/>
              </w:rPr>
              <w:t>CeM</w:t>
            </w:r>
            <w:proofErr w:type="spellEnd"/>
            <w:r w:rsidRPr="00B90828">
              <w:rPr>
                <w:rFonts w:ascii="Arial" w:hAnsi="Arial" w:cs="Arial"/>
                <w:sz w:val="18"/>
              </w:rPr>
              <w:t xml:space="preserve"> –  SAN </w:t>
            </w:r>
          </w:p>
        </w:tc>
        <w:tc>
          <w:tcPr>
            <w:tcW w:w="2102" w:type="dxa"/>
            <w:noWrap/>
            <w:vAlign w:val="bottom"/>
          </w:tcPr>
          <w:p w14:paraId="035F6F8D" w14:textId="77777777" w:rsidR="00A43FC2" w:rsidRPr="00B90828" w:rsidRDefault="00A43FC2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23              </w:t>
            </w:r>
          </w:p>
        </w:tc>
        <w:tc>
          <w:tcPr>
            <w:tcW w:w="993" w:type="dxa"/>
            <w:noWrap/>
            <w:vAlign w:val="bottom"/>
          </w:tcPr>
          <w:p w14:paraId="7F4713EA" w14:textId="77777777" w:rsidR="00A43FC2" w:rsidRPr="00B90828" w:rsidRDefault="00A43FC2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30425      </w:t>
            </w:r>
          </w:p>
        </w:tc>
        <w:tc>
          <w:tcPr>
            <w:tcW w:w="993" w:type="dxa"/>
            <w:noWrap/>
            <w:vAlign w:val="bottom"/>
          </w:tcPr>
          <w:p w14:paraId="64D3F1D7" w14:textId="77777777" w:rsidR="00A43FC2" w:rsidRPr="00B90828" w:rsidRDefault="00A43FC2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469049</w:t>
            </w:r>
          </w:p>
        </w:tc>
      </w:tr>
      <w:tr w:rsidR="00A43FC2" w:rsidRPr="00B90828" w14:paraId="6D28DE33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1F70E44F" w14:textId="77777777" w:rsidR="00A43FC2" w:rsidRPr="00B90828" w:rsidRDefault="00A43FC2" w:rsidP="00A43FC2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Cluster 20/130            </w:t>
            </w:r>
          </w:p>
        </w:tc>
        <w:tc>
          <w:tcPr>
            <w:tcW w:w="2102" w:type="dxa"/>
            <w:noWrap/>
            <w:vAlign w:val="bottom"/>
          </w:tcPr>
          <w:p w14:paraId="48F37733" w14:textId="77777777" w:rsidR="00A43FC2" w:rsidRPr="00B90828" w:rsidRDefault="00A43FC2" w:rsidP="005F605A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F(2,50) = 5.40            </w:t>
            </w:r>
          </w:p>
        </w:tc>
        <w:tc>
          <w:tcPr>
            <w:tcW w:w="993" w:type="dxa"/>
            <w:noWrap/>
            <w:vAlign w:val="bottom"/>
          </w:tcPr>
          <w:p w14:paraId="3F30CAD3" w14:textId="77777777" w:rsidR="00A43FC2" w:rsidRPr="00B90828" w:rsidRDefault="00A43FC2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>0.007535</w:t>
            </w:r>
          </w:p>
        </w:tc>
        <w:tc>
          <w:tcPr>
            <w:tcW w:w="993" w:type="dxa"/>
            <w:noWrap/>
            <w:vAlign w:val="bottom"/>
          </w:tcPr>
          <w:p w14:paraId="4DE1DEB0" w14:textId="77777777" w:rsidR="00A43FC2" w:rsidRPr="00B90828" w:rsidRDefault="00A43FC2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>0.047821</w:t>
            </w:r>
          </w:p>
        </w:tc>
      </w:tr>
      <w:tr w:rsidR="00A43FC2" w:rsidRPr="00B90828" w14:paraId="23B41768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3E149AE" w14:textId="77777777" w:rsidR="00A43FC2" w:rsidRPr="00B90828" w:rsidRDefault="00A43FC2" w:rsidP="00A43FC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CAU-body-L –  CAU-tail-R </w:t>
            </w:r>
          </w:p>
        </w:tc>
        <w:tc>
          <w:tcPr>
            <w:tcW w:w="2102" w:type="dxa"/>
            <w:noWrap/>
            <w:vAlign w:val="bottom"/>
          </w:tcPr>
          <w:p w14:paraId="04D47B7F" w14:textId="77777777" w:rsidR="00A43FC2" w:rsidRPr="00B90828" w:rsidRDefault="00A43FC2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69              </w:t>
            </w:r>
          </w:p>
        </w:tc>
        <w:tc>
          <w:tcPr>
            <w:tcW w:w="993" w:type="dxa"/>
            <w:noWrap/>
            <w:vAlign w:val="bottom"/>
          </w:tcPr>
          <w:p w14:paraId="66925E19" w14:textId="77777777" w:rsidR="00A43FC2" w:rsidRPr="00B90828" w:rsidRDefault="00A43FC2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9531      </w:t>
            </w:r>
          </w:p>
        </w:tc>
        <w:tc>
          <w:tcPr>
            <w:tcW w:w="993" w:type="dxa"/>
            <w:noWrap/>
            <w:vAlign w:val="bottom"/>
          </w:tcPr>
          <w:p w14:paraId="1830D04F" w14:textId="77777777" w:rsidR="00A43FC2" w:rsidRPr="00B90828" w:rsidRDefault="00A43FC2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82606</w:t>
            </w:r>
          </w:p>
        </w:tc>
      </w:tr>
      <w:tr w:rsidR="00A43FC2" w:rsidRPr="00B90828" w14:paraId="6F1F9146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4EF2A6CE" w14:textId="77777777" w:rsidR="00A43FC2" w:rsidRPr="00B90828" w:rsidRDefault="00A43FC2" w:rsidP="00A43FC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CAU-body-L –  CAU-body-R                  </w:t>
            </w:r>
          </w:p>
        </w:tc>
        <w:tc>
          <w:tcPr>
            <w:tcW w:w="2102" w:type="dxa"/>
            <w:noWrap/>
            <w:vAlign w:val="bottom"/>
          </w:tcPr>
          <w:p w14:paraId="4DF60540" w14:textId="77777777" w:rsidR="00A43FC2" w:rsidRPr="00B90828" w:rsidRDefault="00A43FC2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59              </w:t>
            </w:r>
          </w:p>
        </w:tc>
        <w:tc>
          <w:tcPr>
            <w:tcW w:w="993" w:type="dxa"/>
            <w:noWrap/>
            <w:vAlign w:val="bottom"/>
          </w:tcPr>
          <w:p w14:paraId="72344EF9" w14:textId="77777777" w:rsidR="00A43FC2" w:rsidRPr="00B90828" w:rsidRDefault="00A43FC2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12505      </w:t>
            </w:r>
          </w:p>
        </w:tc>
        <w:tc>
          <w:tcPr>
            <w:tcW w:w="993" w:type="dxa"/>
            <w:noWrap/>
            <w:vAlign w:val="bottom"/>
          </w:tcPr>
          <w:p w14:paraId="5BC6A7C8" w14:textId="77777777" w:rsidR="00A43FC2" w:rsidRPr="00B90828" w:rsidRDefault="00A43FC2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97538</w:t>
            </w:r>
          </w:p>
        </w:tc>
      </w:tr>
      <w:tr w:rsidR="00A43FC2" w:rsidRPr="00B90828" w14:paraId="190C074A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91520AB" w14:textId="77777777" w:rsidR="00A43FC2" w:rsidRPr="00B90828" w:rsidRDefault="00A43FC2" w:rsidP="00A43FC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CAU-VA-L – CAU-tail-L</w:t>
            </w:r>
          </w:p>
        </w:tc>
        <w:tc>
          <w:tcPr>
            <w:tcW w:w="2102" w:type="dxa"/>
            <w:noWrap/>
            <w:vAlign w:val="bottom"/>
          </w:tcPr>
          <w:p w14:paraId="2A930BE0" w14:textId="77777777" w:rsidR="00A43FC2" w:rsidRPr="00B90828" w:rsidRDefault="00A43FC2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86              </w:t>
            </w:r>
          </w:p>
        </w:tc>
        <w:tc>
          <w:tcPr>
            <w:tcW w:w="993" w:type="dxa"/>
            <w:noWrap/>
            <w:vAlign w:val="bottom"/>
          </w:tcPr>
          <w:p w14:paraId="663B5C5A" w14:textId="77777777" w:rsidR="00A43FC2" w:rsidRPr="00B90828" w:rsidRDefault="00A43FC2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6046      </w:t>
            </w:r>
          </w:p>
        </w:tc>
        <w:tc>
          <w:tcPr>
            <w:tcW w:w="993" w:type="dxa"/>
            <w:noWrap/>
            <w:vAlign w:val="bottom"/>
          </w:tcPr>
          <w:p w14:paraId="0E52C995" w14:textId="77777777" w:rsidR="00A43FC2" w:rsidRPr="00B90828" w:rsidRDefault="00A43FC2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127264</w:t>
            </w:r>
          </w:p>
        </w:tc>
      </w:tr>
      <w:tr w:rsidR="00A43FC2" w:rsidRPr="00B90828" w14:paraId="1B4FBA14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D805129" w14:textId="77777777" w:rsidR="00A43FC2" w:rsidRPr="00B90828" w:rsidRDefault="00A43FC2" w:rsidP="00A43FC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CAU-VA-L – CAU-tail-R</w:t>
            </w:r>
          </w:p>
        </w:tc>
        <w:tc>
          <w:tcPr>
            <w:tcW w:w="2102" w:type="dxa"/>
            <w:noWrap/>
            <w:vAlign w:val="bottom"/>
          </w:tcPr>
          <w:p w14:paraId="3EB68356" w14:textId="77777777" w:rsidR="00A43FC2" w:rsidRPr="00B90828" w:rsidRDefault="00A43FC2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72              </w:t>
            </w:r>
          </w:p>
        </w:tc>
        <w:tc>
          <w:tcPr>
            <w:tcW w:w="993" w:type="dxa"/>
            <w:noWrap/>
            <w:vAlign w:val="bottom"/>
          </w:tcPr>
          <w:p w14:paraId="7AD95461" w14:textId="77777777" w:rsidR="00A43FC2" w:rsidRPr="00B90828" w:rsidRDefault="00A43FC2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8953      </w:t>
            </w:r>
          </w:p>
        </w:tc>
        <w:tc>
          <w:tcPr>
            <w:tcW w:w="993" w:type="dxa"/>
            <w:noWrap/>
            <w:vAlign w:val="bottom"/>
          </w:tcPr>
          <w:p w14:paraId="7E86FAC8" w14:textId="77777777" w:rsidR="00A43FC2" w:rsidRPr="00B90828" w:rsidRDefault="00A43FC2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127264</w:t>
            </w:r>
          </w:p>
        </w:tc>
      </w:tr>
      <w:tr w:rsidR="00A43FC2" w:rsidRPr="00B90828" w14:paraId="29E29F01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5CA248A3" w14:textId="77777777" w:rsidR="00A43FC2" w:rsidRPr="00B90828" w:rsidRDefault="00A43FC2" w:rsidP="00A43FC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Connection CAU-VA-R – CAU-tail-L</w:t>
            </w:r>
          </w:p>
        </w:tc>
        <w:tc>
          <w:tcPr>
            <w:tcW w:w="2102" w:type="dxa"/>
            <w:noWrap/>
            <w:vAlign w:val="bottom"/>
          </w:tcPr>
          <w:p w14:paraId="58C977F8" w14:textId="77777777" w:rsidR="00A43FC2" w:rsidRPr="00B90828" w:rsidRDefault="00A43FC2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65              </w:t>
            </w:r>
          </w:p>
        </w:tc>
        <w:tc>
          <w:tcPr>
            <w:tcW w:w="993" w:type="dxa"/>
            <w:noWrap/>
            <w:vAlign w:val="bottom"/>
          </w:tcPr>
          <w:p w14:paraId="440C4E5E" w14:textId="77777777" w:rsidR="00A43FC2" w:rsidRPr="00B90828" w:rsidRDefault="00A43FC2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10713      </w:t>
            </w:r>
          </w:p>
        </w:tc>
        <w:tc>
          <w:tcPr>
            <w:tcW w:w="993" w:type="dxa"/>
            <w:noWrap/>
            <w:vAlign w:val="bottom"/>
          </w:tcPr>
          <w:p w14:paraId="27274DDB" w14:textId="77777777" w:rsidR="00A43FC2" w:rsidRPr="00B90828" w:rsidRDefault="00A43FC2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33022</w:t>
            </w:r>
          </w:p>
        </w:tc>
      </w:tr>
      <w:tr w:rsidR="00A43FC2" w:rsidRPr="00B90828" w14:paraId="49C0A810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5FAB809" w14:textId="77777777" w:rsidR="00A43FC2" w:rsidRPr="00B90828" w:rsidRDefault="00A43FC2" w:rsidP="00A43FC2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CAU-VA-R – CAU-tail-R </w:t>
            </w:r>
          </w:p>
        </w:tc>
        <w:tc>
          <w:tcPr>
            <w:tcW w:w="2102" w:type="dxa"/>
            <w:noWrap/>
            <w:vAlign w:val="bottom"/>
          </w:tcPr>
          <w:p w14:paraId="2E7326D5" w14:textId="77777777" w:rsidR="00A43FC2" w:rsidRPr="00B90828" w:rsidRDefault="00A43FC2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52              </w:t>
            </w:r>
          </w:p>
        </w:tc>
        <w:tc>
          <w:tcPr>
            <w:tcW w:w="993" w:type="dxa"/>
            <w:noWrap/>
            <w:vAlign w:val="bottom"/>
          </w:tcPr>
          <w:p w14:paraId="12A59312" w14:textId="77777777" w:rsidR="00A43FC2" w:rsidRPr="00B90828" w:rsidRDefault="00A43FC2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14937      </w:t>
            </w:r>
          </w:p>
        </w:tc>
        <w:tc>
          <w:tcPr>
            <w:tcW w:w="993" w:type="dxa"/>
            <w:noWrap/>
            <w:vAlign w:val="bottom"/>
          </w:tcPr>
          <w:p w14:paraId="7507DD45" w14:textId="77777777" w:rsidR="00A43FC2" w:rsidRPr="00B90828" w:rsidRDefault="00A43FC2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233022</w:t>
            </w:r>
          </w:p>
        </w:tc>
      </w:tr>
      <w:tr w:rsidR="00A43FC2" w:rsidRPr="00B90828" w14:paraId="5B01DA4D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EFC3B5C" w14:textId="77777777" w:rsidR="00A43FC2" w:rsidRPr="00B90828" w:rsidRDefault="00471FA1" w:rsidP="00A43FC2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Cluster 21/130            </w:t>
            </w:r>
          </w:p>
        </w:tc>
        <w:tc>
          <w:tcPr>
            <w:tcW w:w="2102" w:type="dxa"/>
            <w:noWrap/>
            <w:vAlign w:val="bottom"/>
          </w:tcPr>
          <w:p w14:paraId="2D7E388D" w14:textId="77777777" w:rsidR="00A43FC2" w:rsidRPr="00B90828" w:rsidRDefault="00471FA1" w:rsidP="005F605A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F(2,50) = 5.37            </w:t>
            </w:r>
          </w:p>
        </w:tc>
        <w:tc>
          <w:tcPr>
            <w:tcW w:w="993" w:type="dxa"/>
            <w:noWrap/>
            <w:vAlign w:val="bottom"/>
          </w:tcPr>
          <w:p w14:paraId="5E4C4413" w14:textId="77777777" w:rsidR="00A43FC2" w:rsidRPr="00B90828" w:rsidRDefault="00471FA1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0.007725      </w:t>
            </w:r>
          </w:p>
        </w:tc>
        <w:tc>
          <w:tcPr>
            <w:tcW w:w="993" w:type="dxa"/>
            <w:noWrap/>
            <w:vAlign w:val="bottom"/>
          </w:tcPr>
          <w:p w14:paraId="2EDC785A" w14:textId="77777777" w:rsidR="00A43FC2" w:rsidRPr="00B90828" w:rsidRDefault="00471FA1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>0.047821</w:t>
            </w:r>
          </w:p>
        </w:tc>
      </w:tr>
      <w:tr w:rsidR="00471FA1" w:rsidRPr="00B90828" w14:paraId="05DC3EFE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7120B25B" w14:textId="77777777" w:rsidR="00471FA1" w:rsidRPr="00B90828" w:rsidRDefault="00471FA1" w:rsidP="00471FA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CAU-VA-L – SAN  </w:t>
            </w:r>
          </w:p>
        </w:tc>
        <w:tc>
          <w:tcPr>
            <w:tcW w:w="2102" w:type="dxa"/>
            <w:noWrap/>
            <w:vAlign w:val="bottom"/>
          </w:tcPr>
          <w:p w14:paraId="0E674CF7" w14:textId="77777777" w:rsidR="00471FA1" w:rsidRPr="00B90828" w:rsidRDefault="00471FA1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4.09              </w:t>
            </w:r>
          </w:p>
        </w:tc>
        <w:tc>
          <w:tcPr>
            <w:tcW w:w="993" w:type="dxa"/>
            <w:noWrap/>
            <w:vAlign w:val="bottom"/>
          </w:tcPr>
          <w:p w14:paraId="2C00559B" w14:textId="77777777" w:rsidR="00471FA1" w:rsidRPr="00B90828" w:rsidRDefault="00471FA1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0152      </w:t>
            </w:r>
          </w:p>
        </w:tc>
        <w:tc>
          <w:tcPr>
            <w:tcW w:w="993" w:type="dxa"/>
            <w:noWrap/>
            <w:vAlign w:val="bottom"/>
          </w:tcPr>
          <w:p w14:paraId="23E0E5CA" w14:textId="77777777" w:rsidR="00471FA1" w:rsidRPr="00B90828" w:rsidRDefault="00471FA1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11822</w:t>
            </w:r>
          </w:p>
        </w:tc>
      </w:tr>
      <w:tr w:rsidR="00471FA1" w:rsidRPr="00B90828" w14:paraId="7763430D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D694A1F" w14:textId="77777777" w:rsidR="00471FA1" w:rsidRPr="00B90828" w:rsidRDefault="00471FA1" w:rsidP="00471FA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lastRenderedPageBreak/>
              <w:t xml:space="preserve">Connection CAU-body-L – SAN </w:t>
            </w:r>
          </w:p>
        </w:tc>
        <w:tc>
          <w:tcPr>
            <w:tcW w:w="2102" w:type="dxa"/>
            <w:noWrap/>
            <w:vAlign w:val="bottom"/>
          </w:tcPr>
          <w:p w14:paraId="7B4D7BC6" w14:textId="77777777" w:rsidR="00471FA1" w:rsidRPr="00B90828" w:rsidRDefault="00471FA1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39              </w:t>
            </w:r>
          </w:p>
        </w:tc>
        <w:tc>
          <w:tcPr>
            <w:tcW w:w="993" w:type="dxa"/>
            <w:noWrap/>
            <w:vAlign w:val="bottom"/>
          </w:tcPr>
          <w:p w14:paraId="66924626" w14:textId="77777777" w:rsidR="00471FA1" w:rsidRPr="00B90828" w:rsidRDefault="00471FA1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20504      </w:t>
            </w:r>
          </w:p>
        </w:tc>
        <w:tc>
          <w:tcPr>
            <w:tcW w:w="993" w:type="dxa"/>
            <w:noWrap/>
            <w:vAlign w:val="bottom"/>
          </w:tcPr>
          <w:p w14:paraId="149A1D50" w14:textId="77777777" w:rsidR="00471FA1" w:rsidRPr="00B90828" w:rsidRDefault="00471FA1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145395</w:t>
            </w:r>
          </w:p>
        </w:tc>
      </w:tr>
      <w:tr w:rsidR="00471FA1" w:rsidRPr="00B90828" w14:paraId="564D1315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6104462" w14:textId="77777777" w:rsidR="00471FA1" w:rsidRPr="00B90828" w:rsidRDefault="00471FA1" w:rsidP="00471FA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CAU-VA-R – SAN                     </w:t>
            </w:r>
          </w:p>
        </w:tc>
        <w:tc>
          <w:tcPr>
            <w:tcW w:w="2102" w:type="dxa"/>
            <w:noWrap/>
            <w:vAlign w:val="bottom"/>
          </w:tcPr>
          <w:p w14:paraId="291C246B" w14:textId="77777777" w:rsidR="00471FA1" w:rsidRPr="00B90828" w:rsidRDefault="00471FA1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2.09              </w:t>
            </w:r>
          </w:p>
        </w:tc>
        <w:tc>
          <w:tcPr>
            <w:tcW w:w="993" w:type="dxa"/>
            <w:noWrap/>
            <w:vAlign w:val="bottom"/>
          </w:tcPr>
          <w:p w14:paraId="37ADD4EB" w14:textId="77777777" w:rsidR="00471FA1" w:rsidRPr="00B90828" w:rsidRDefault="00471FA1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41257      </w:t>
            </w:r>
          </w:p>
        </w:tc>
        <w:tc>
          <w:tcPr>
            <w:tcW w:w="993" w:type="dxa"/>
            <w:noWrap/>
            <w:vAlign w:val="bottom"/>
          </w:tcPr>
          <w:p w14:paraId="22CE101E" w14:textId="77777777" w:rsidR="00471FA1" w:rsidRPr="00B90828" w:rsidRDefault="00471FA1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321075</w:t>
            </w:r>
          </w:p>
        </w:tc>
      </w:tr>
      <w:tr w:rsidR="00471FA1" w:rsidRPr="00B90828" w14:paraId="5EB9F004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65E1F1B5" w14:textId="77777777" w:rsidR="00471FA1" w:rsidRPr="00B90828" w:rsidRDefault="00471FA1" w:rsidP="00471FA1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Cluster 22/130            </w:t>
            </w:r>
          </w:p>
        </w:tc>
        <w:tc>
          <w:tcPr>
            <w:tcW w:w="2102" w:type="dxa"/>
            <w:noWrap/>
            <w:vAlign w:val="bottom"/>
          </w:tcPr>
          <w:p w14:paraId="280287DE" w14:textId="77777777" w:rsidR="00471FA1" w:rsidRPr="00B90828" w:rsidRDefault="00471FA1" w:rsidP="005F605A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F(2,50) = 5.28            </w:t>
            </w:r>
          </w:p>
        </w:tc>
        <w:tc>
          <w:tcPr>
            <w:tcW w:w="993" w:type="dxa"/>
            <w:noWrap/>
            <w:vAlign w:val="bottom"/>
          </w:tcPr>
          <w:p w14:paraId="042324B2" w14:textId="77777777" w:rsidR="00471FA1" w:rsidRPr="00B90828" w:rsidRDefault="00471FA1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 xml:space="preserve">0.008340      </w:t>
            </w:r>
          </w:p>
        </w:tc>
        <w:tc>
          <w:tcPr>
            <w:tcW w:w="993" w:type="dxa"/>
            <w:noWrap/>
            <w:vAlign w:val="bottom"/>
          </w:tcPr>
          <w:p w14:paraId="53437A5C" w14:textId="77777777" w:rsidR="00471FA1" w:rsidRPr="00B90828" w:rsidRDefault="00471FA1" w:rsidP="005F605A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</w:rPr>
            </w:pPr>
            <w:r w:rsidRPr="00B90828">
              <w:rPr>
                <w:rFonts w:ascii="Arial" w:hAnsi="Arial" w:cs="Arial"/>
                <w:b/>
                <w:sz w:val="18"/>
              </w:rPr>
              <w:t>0.049284</w:t>
            </w:r>
          </w:p>
        </w:tc>
      </w:tr>
      <w:tr w:rsidR="00471FA1" w:rsidRPr="00B90828" w14:paraId="0A34EC96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1E39A611" w14:textId="77777777" w:rsidR="00471FA1" w:rsidRPr="00B90828" w:rsidRDefault="00471FA1" w:rsidP="00471FA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FPN – CAU-body-R  </w:t>
            </w:r>
          </w:p>
        </w:tc>
        <w:tc>
          <w:tcPr>
            <w:tcW w:w="2102" w:type="dxa"/>
            <w:noWrap/>
            <w:vAlign w:val="bottom"/>
          </w:tcPr>
          <w:p w14:paraId="24A4A123" w14:textId="77777777" w:rsidR="00471FA1" w:rsidRPr="00B90828" w:rsidRDefault="00471FA1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3.68             </w:t>
            </w:r>
          </w:p>
        </w:tc>
        <w:tc>
          <w:tcPr>
            <w:tcW w:w="993" w:type="dxa"/>
            <w:noWrap/>
            <w:vAlign w:val="bottom"/>
          </w:tcPr>
          <w:p w14:paraId="5AC66FB7" w14:textId="77777777" w:rsidR="00471FA1" w:rsidRPr="00B90828" w:rsidRDefault="00471FA1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00564      </w:t>
            </w:r>
          </w:p>
        </w:tc>
        <w:tc>
          <w:tcPr>
            <w:tcW w:w="993" w:type="dxa"/>
            <w:noWrap/>
            <w:vAlign w:val="bottom"/>
          </w:tcPr>
          <w:p w14:paraId="09B89B92" w14:textId="77777777" w:rsidR="00471FA1" w:rsidRPr="00B90828" w:rsidRDefault="00471FA1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14662</w:t>
            </w:r>
          </w:p>
        </w:tc>
      </w:tr>
      <w:tr w:rsidR="00471FA1" w:rsidRPr="00B90828" w14:paraId="077525E4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2B64E0FA" w14:textId="77777777" w:rsidR="00471FA1" w:rsidRPr="00B90828" w:rsidRDefault="00471FA1" w:rsidP="00471FA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FPN – CAU-tail-L                      </w:t>
            </w:r>
          </w:p>
        </w:tc>
        <w:tc>
          <w:tcPr>
            <w:tcW w:w="2102" w:type="dxa"/>
            <w:noWrap/>
            <w:vAlign w:val="bottom"/>
          </w:tcPr>
          <w:p w14:paraId="5817B049" w14:textId="77777777" w:rsidR="00471FA1" w:rsidRPr="00B90828" w:rsidRDefault="00471FA1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32             </w:t>
            </w:r>
          </w:p>
        </w:tc>
        <w:tc>
          <w:tcPr>
            <w:tcW w:w="993" w:type="dxa"/>
            <w:noWrap/>
            <w:vAlign w:val="bottom"/>
          </w:tcPr>
          <w:p w14:paraId="1FD2B5B7" w14:textId="77777777" w:rsidR="00471FA1" w:rsidRPr="00B90828" w:rsidRDefault="00471FA1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24528      </w:t>
            </w:r>
          </w:p>
        </w:tc>
        <w:tc>
          <w:tcPr>
            <w:tcW w:w="993" w:type="dxa"/>
            <w:noWrap/>
            <w:vAlign w:val="bottom"/>
          </w:tcPr>
          <w:p w14:paraId="7191F51C" w14:textId="77777777" w:rsidR="00471FA1" w:rsidRPr="00B90828" w:rsidRDefault="00471FA1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091103</w:t>
            </w:r>
          </w:p>
        </w:tc>
      </w:tr>
      <w:tr w:rsidR="00471FA1" w:rsidRPr="00B90828" w14:paraId="4090D117" w14:textId="77777777" w:rsidTr="00FE14CA">
        <w:trPr>
          <w:trHeight w:val="300"/>
        </w:trPr>
        <w:tc>
          <w:tcPr>
            <w:tcW w:w="4198" w:type="dxa"/>
            <w:noWrap/>
            <w:vAlign w:val="bottom"/>
          </w:tcPr>
          <w:p w14:paraId="343B52E7" w14:textId="77777777" w:rsidR="00471FA1" w:rsidRPr="00B90828" w:rsidRDefault="00471FA1" w:rsidP="00471FA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Connection CAU-tail-L – FPN                   </w:t>
            </w:r>
          </w:p>
        </w:tc>
        <w:tc>
          <w:tcPr>
            <w:tcW w:w="2102" w:type="dxa"/>
            <w:noWrap/>
            <w:vAlign w:val="bottom"/>
          </w:tcPr>
          <w:p w14:paraId="62E82ECC" w14:textId="77777777" w:rsidR="00471FA1" w:rsidRPr="00B90828" w:rsidRDefault="00471FA1" w:rsidP="005F605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T(51) = -2.35             </w:t>
            </w:r>
          </w:p>
        </w:tc>
        <w:tc>
          <w:tcPr>
            <w:tcW w:w="993" w:type="dxa"/>
            <w:noWrap/>
            <w:vAlign w:val="bottom"/>
          </w:tcPr>
          <w:p w14:paraId="005841DF" w14:textId="77777777" w:rsidR="00471FA1" w:rsidRPr="00B90828" w:rsidRDefault="00471FA1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 xml:space="preserve">0.022704      </w:t>
            </w:r>
          </w:p>
        </w:tc>
        <w:tc>
          <w:tcPr>
            <w:tcW w:w="993" w:type="dxa"/>
            <w:noWrap/>
            <w:vAlign w:val="bottom"/>
          </w:tcPr>
          <w:p w14:paraId="54E3C1DB" w14:textId="77777777" w:rsidR="00471FA1" w:rsidRPr="00B90828" w:rsidRDefault="00471FA1" w:rsidP="005F605A">
            <w:pPr>
              <w:spacing w:after="0" w:line="240" w:lineRule="auto"/>
              <w:jc w:val="right"/>
              <w:rPr>
                <w:rFonts w:ascii="Arial" w:hAnsi="Arial" w:cs="Arial"/>
                <w:sz w:val="18"/>
              </w:rPr>
            </w:pPr>
            <w:r w:rsidRPr="00B90828">
              <w:rPr>
                <w:rFonts w:ascii="Arial" w:hAnsi="Arial" w:cs="Arial"/>
                <w:sz w:val="18"/>
              </w:rPr>
              <w:t>0.160994</w:t>
            </w:r>
          </w:p>
        </w:tc>
      </w:tr>
    </w:tbl>
    <w:p w14:paraId="5E687E05" w14:textId="77777777" w:rsidR="00456200" w:rsidRDefault="00456200">
      <w:pPr>
        <w:tabs>
          <w:tab w:val="left" w:pos="3285"/>
        </w:tabs>
        <w:jc w:val="both"/>
        <w:rPr>
          <w:rFonts w:ascii="Arial" w:hAnsi="Arial" w:cs="Arial"/>
          <w:b/>
          <w:sz w:val="18"/>
          <w:szCs w:val="18"/>
        </w:rPr>
      </w:pPr>
    </w:p>
    <w:p w14:paraId="226F4434" w14:textId="21FF68E9" w:rsidR="00FA10CE" w:rsidRPr="00FA10CE" w:rsidRDefault="00FA10CE" w:rsidP="00456200">
      <w:pPr>
        <w:tabs>
          <w:tab w:val="left" w:pos="3285"/>
        </w:tabs>
        <w:jc w:val="both"/>
        <w:rPr>
          <w:rFonts w:ascii="Arial" w:hAnsi="Arial" w:cs="Arial"/>
          <w:bCs/>
          <w:sz w:val="18"/>
          <w:szCs w:val="18"/>
        </w:rPr>
      </w:pPr>
      <w:r w:rsidRPr="00055AC2">
        <w:rPr>
          <w:rFonts w:ascii="Arial" w:hAnsi="Arial" w:cs="Arial"/>
          <w:b/>
          <w:sz w:val="18"/>
          <w:szCs w:val="18"/>
        </w:rPr>
        <w:t xml:space="preserve">Supplementary Table 2. </w:t>
      </w:r>
      <w:r w:rsidR="00073904">
        <w:rPr>
          <w:rFonts w:ascii="Arial" w:hAnsi="Arial" w:cs="Arial"/>
          <w:sz w:val="18"/>
          <w:szCs w:val="18"/>
        </w:rPr>
        <w:t xml:space="preserve">Within the Focused Analysis, this table shows </w:t>
      </w:r>
      <w:r w:rsidR="00073904">
        <w:rPr>
          <w:rFonts w:ascii="Arial" w:hAnsi="Arial" w:cs="Arial"/>
          <w:bCs/>
          <w:sz w:val="18"/>
          <w:szCs w:val="18"/>
        </w:rPr>
        <w:t xml:space="preserve">detailed </w:t>
      </w:r>
      <w:r w:rsidRPr="00055AC2">
        <w:rPr>
          <w:rFonts w:ascii="Arial" w:hAnsi="Arial" w:cs="Arial"/>
          <w:bCs/>
          <w:sz w:val="18"/>
          <w:szCs w:val="18"/>
        </w:rPr>
        <w:t xml:space="preserve">group-level functional connectivity analysis </w:t>
      </w:r>
      <w:r w:rsidR="00073904">
        <w:rPr>
          <w:rFonts w:ascii="Arial" w:hAnsi="Arial" w:cs="Arial"/>
          <w:bCs/>
          <w:sz w:val="18"/>
          <w:szCs w:val="18"/>
        </w:rPr>
        <w:t xml:space="preserve">results </w:t>
      </w:r>
      <w:r w:rsidRPr="00055AC2">
        <w:rPr>
          <w:rFonts w:ascii="Arial" w:hAnsi="Arial" w:cs="Arial"/>
          <w:bCs/>
          <w:sz w:val="18"/>
          <w:szCs w:val="18"/>
        </w:rPr>
        <w:t xml:space="preserve">obtained using </w:t>
      </w:r>
      <w:r w:rsidRPr="00055AC2">
        <w:rPr>
          <w:rFonts w:ascii="Arial" w:hAnsi="Arial" w:cs="Arial"/>
          <w:sz w:val="18"/>
          <w:szCs w:val="18"/>
        </w:rPr>
        <w:t xml:space="preserve">a ROI-level p-FDR correction (ROI mass/intensity) false-positive control method </w:t>
      </w:r>
      <w:r w:rsidRPr="00055AC2">
        <w:rPr>
          <w:rFonts w:ascii="Arial" w:hAnsi="Arial" w:cs="Arial"/>
          <w:bCs/>
          <w:sz w:val="18"/>
          <w:szCs w:val="18"/>
        </w:rPr>
        <w:t>implemented in the CONN toolbox, showing mas</w:t>
      </w:r>
      <w:r w:rsidR="00073904">
        <w:rPr>
          <w:rFonts w:ascii="Arial" w:hAnsi="Arial" w:cs="Arial"/>
          <w:bCs/>
          <w:sz w:val="18"/>
          <w:szCs w:val="18"/>
        </w:rPr>
        <w:t>s</w:t>
      </w:r>
      <w:r w:rsidRPr="00055AC2">
        <w:rPr>
          <w:rFonts w:ascii="Arial" w:hAnsi="Arial" w:cs="Arial"/>
          <w:bCs/>
          <w:sz w:val="18"/>
          <w:szCs w:val="18"/>
        </w:rPr>
        <w:t xml:space="preserve">. The table lists significant results for ROI pairs with </w:t>
      </w:r>
      <w:r w:rsidRPr="00055AC2">
        <w:rPr>
          <w:rFonts w:ascii="Arial" w:hAnsi="Arial" w:cs="Arial"/>
          <w:sz w:val="18"/>
          <w:szCs w:val="18"/>
        </w:rPr>
        <w:t xml:space="preserve">a </w:t>
      </w:r>
      <w:r w:rsidRPr="00055AC2">
        <w:rPr>
          <w:rFonts w:ascii="Arial" w:hAnsi="Arial" w:cs="Arial"/>
          <w:i/>
          <w:sz w:val="18"/>
          <w:szCs w:val="18"/>
        </w:rPr>
        <w:t>p</w:t>
      </w:r>
      <w:r w:rsidRPr="00055AC2">
        <w:rPr>
          <w:rFonts w:ascii="Arial" w:hAnsi="Arial" w:cs="Arial"/>
          <w:sz w:val="18"/>
          <w:szCs w:val="18"/>
        </w:rPr>
        <w:t xml:space="preserve">-uncorrected connection threshold of 0.05 and a cluster-level p-FDR corrected threshold of 0.05. </w:t>
      </w:r>
    </w:p>
    <w:tbl>
      <w:tblPr>
        <w:tblW w:w="83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5"/>
        <w:gridCol w:w="2070"/>
        <w:gridCol w:w="967"/>
        <w:gridCol w:w="1067"/>
      </w:tblGrid>
      <w:tr w:rsidR="00222329" w:rsidRPr="00B90828" w14:paraId="5252618E" w14:textId="5FF12A5E" w:rsidTr="00222329">
        <w:trPr>
          <w:trHeight w:val="300"/>
        </w:trPr>
        <w:tc>
          <w:tcPr>
            <w:tcW w:w="4225" w:type="dxa"/>
            <w:noWrap/>
            <w:vAlign w:val="bottom"/>
            <w:hideMark/>
          </w:tcPr>
          <w:p w14:paraId="41624416" w14:textId="77777777" w:rsidR="00222329" w:rsidRPr="00B90828" w:rsidRDefault="00222329" w:rsidP="001F714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B90828">
              <w:rPr>
                <w:rFonts w:ascii="Arial" w:eastAsia="Times New Roman" w:hAnsi="Arial" w:cs="Arial"/>
                <w:b/>
                <w:color w:val="000000"/>
                <w:lang w:val="en-US"/>
              </w:rPr>
              <w:t>Analysis Unit</w:t>
            </w:r>
          </w:p>
        </w:tc>
        <w:tc>
          <w:tcPr>
            <w:tcW w:w="2070" w:type="dxa"/>
            <w:noWrap/>
            <w:vAlign w:val="bottom"/>
            <w:hideMark/>
          </w:tcPr>
          <w:p w14:paraId="71DACCCA" w14:textId="77777777" w:rsidR="00222329" w:rsidRPr="001851F5" w:rsidRDefault="00222329" w:rsidP="001F7148">
            <w:pPr>
              <w:spacing w:after="0" w:line="240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1851F5">
              <w:rPr>
                <w:rFonts w:ascii="Arial" w:eastAsia="Times New Roman" w:hAnsi="Arial" w:cs="Arial"/>
                <w:b/>
                <w:lang w:val="en-US"/>
              </w:rPr>
              <w:t>Statistic</w:t>
            </w:r>
          </w:p>
        </w:tc>
        <w:tc>
          <w:tcPr>
            <w:tcW w:w="967" w:type="dxa"/>
            <w:noWrap/>
            <w:vAlign w:val="bottom"/>
            <w:hideMark/>
          </w:tcPr>
          <w:p w14:paraId="71EF688D" w14:textId="77777777" w:rsidR="00222329" w:rsidRPr="001851F5" w:rsidRDefault="00222329" w:rsidP="001F7148">
            <w:pPr>
              <w:spacing w:after="0" w:line="240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1851F5">
              <w:rPr>
                <w:rFonts w:ascii="Arial" w:eastAsia="Times New Roman" w:hAnsi="Arial" w:cs="Arial"/>
                <w:b/>
                <w:lang w:val="en-US"/>
              </w:rPr>
              <w:t>p-</w:t>
            </w:r>
            <w:proofErr w:type="spellStart"/>
            <w:r w:rsidRPr="001851F5">
              <w:rPr>
                <w:rFonts w:ascii="Arial" w:eastAsia="Times New Roman" w:hAnsi="Arial" w:cs="Arial"/>
                <w:b/>
                <w:lang w:val="en-US"/>
              </w:rPr>
              <w:t>unc</w:t>
            </w:r>
            <w:proofErr w:type="spellEnd"/>
          </w:p>
        </w:tc>
        <w:tc>
          <w:tcPr>
            <w:tcW w:w="1067" w:type="dxa"/>
            <w:noWrap/>
            <w:vAlign w:val="bottom"/>
            <w:hideMark/>
          </w:tcPr>
          <w:p w14:paraId="088ADD24" w14:textId="6F6055EA" w:rsidR="00222329" w:rsidRPr="001851F5" w:rsidRDefault="00222329" w:rsidP="001F7148">
            <w:pPr>
              <w:spacing w:after="0" w:line="240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1851F5">
              <w:rPr>
                <w:rFonts w:ascii="Arial" w:eastAsia="Times New Roman" w:hAnsi="Arial" w:cs="Arial"/>
                <w:b/>
                <w:lang w:val="en-US"/>
              </w:rPr>
              <w:t>p-FDR</w:t>
            </w:r>
          </w:p>
        </w:tc>
      </w:tr>
      <w:tr w:rsidR="00222329" w:rsidRPr="00B90828" w14:paraId="6FC88D77" w14:textId="2C3B8CC7" w:rsidTr="00222329">
        <w:trPr>
          <w:trHeight w:val="300"/>
        </w:trPr>
        <w:tc>
          <w:tcPr>
            <w:tcW w:w="4225" w:type="dxa"/>
            <w:noWrap/>
            <w:vAlign w:val="bottom"/>
            <w:hideMark/>
          </w:tcPr>
          <w:p w14:paraId="41A66EBC" w14:textId="5C21F772" w:rsidR="00222329" w:rsidRDefault="00222329" w:rsidP="001F714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lang w:val="en-US"/>
              </w:rPr>
              <w:t>Cluster 1/38</w:t>
            </w:r>
            <w:r w:rsidR="00AA2E55">
              <w:rPr>
                <w:rFonts w:ascii="Arial" w:eastAsia="Times New Roman" w:hAnsi="Arial" w:cs="Arial"/>
                <w:b/>
                <w:color w:val="000000"/>
                <w:sz w:val="18"/>
                <w:lang w:val="en-US"/>
              </w:rPr>
              <w:t xml:space="preserve"> – </w:t>
            </w:r>
            <w:r w:rsidR="00AA2E55" w:rsidRPr="001F7148">
              <w:rPr>
                <w:rFonts w:ascii="Arial" w:hAnsi="Arial" w:cs="Arial"/>
                <w:b/>
                <w:sz w:val="18"/>
                <w:szCs w:val="18"/>
              </w:rPr>
              <w:t>Thal-L-</w:t>
            </w:r>
            <w:proofErr w:type="spellStart"/>
            <w:r w:rsidR="00AA2E55" w:rsidRPr="001F7148">
              <w:rPr>
                <w:rFonts w:ascii="Arial" w:hAnsi="Arial" w:cs="Arial"/>
                <w:b/>
                <w:sz w:val="18"/>
                <w:szCs w:val="18"/>
              </w:rPr>
              <w:t>PuL</w:t>
            </w:r>
            <w:proofErr w:type="spellEnd"/>
          </w:p>
          <w:p w14:paraId="3D755642" w14:textId="53C9A724" w:rsidR="00222329" w:rsidRPr="00222329" w:rsidRDefault="00222329" w:rsidP="001F7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222329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Mass = 169.69, </w:t>
            </w:r>
            <w:r w:rsidRPr="00222329">
              <w:rPr>
                <w:rFonts w:ascii="Arial" w:hAnsi="Arial" w:cs="Arial"/>
                <w:sz w:val="18"/>
                <w:szCs w:val="18"/>
              </w:rPr>
              <w:t>0.000039, 0.001488, 0.001000</w:t>
            </w:r>
          </w:p>
        </w:tc>
        <w:tc>
          <w:tcPr>
            <w:tcW w:w="2070" w:type="dxa"/>
            <w:noWrap/>
            <w:vAlign w:val="bottom"/>
            <w:hideMark/>
          </w:tcPr>
          <w:p w14:paraId="597AFB5D" w14:textId="2F1BFC54" w:rsidR="00222329" w:rsidRPr="00B90828" w:rsidRDefault="00222329" w:rsidP="001F7148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18"/>
                <w:lang w:val="en-US"/>
              </w:rPr>
            </w:pPr>
          </w:p>
        </w:tc>
        <w:tc>
          <w:tcPr>
            <w:tcW w:w="967" w:type="dxa"/>
            <w:noWrap/>
            <w:vAlign w:val="bottom"/>
            <w:hideMark/>
          </w:tcPr>
          <w:p w14:paraId="5E0A135F" w14:textId="01B94409" w:rsidR="00222329" w:rsidRPr="001851F5" w:rsidRDefault="00222329" w:rsidP="002223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lang w:val="en-US"/>
              </w:rPr>
            </w:pPr>
            <w:r w:rsidRPr="001851F5">
              <w:rPr>
                <w:rFonts w:ascii="Arial" w:hAnsi="Arial" w:cs="Arial"/>
                <w:b/>
                <w:sz w:val="18"/>
                <w:szCs w:val="18"/>
              </w:rPr>
              <w:t xml:space="preserve">      </w:t>
            </w:r>
          </w:p>
        </w:tc>
        <w:tc>
          <w:tcPr>
            <w:tcW w:w="1067" w:type="dxa"/>
            <w:noWrap/>
            <w:vAlign w:val="bottom"/>
            <w:hideMark/>
          </w:tcPr>
          <w:p w14:paraId="439615A1" w14:textId="3B73BB47" w:rsidR="00222329" w:rsidRPr="001851F5" w:rsidRDefault="00222329" w:rsidP="001F714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8"/>
                <w:lang w:val="en-US"/>
              </w:rPr>
            </w:pPr>
          </w:p>
        </w:tc>
      </w:tr>
      <w:tr w:rsidR="00222329" w:rsidRPr="00B90828" w14:paraId="32E9D22C" w14:textId="73993922" w:rsidTr="00AA2E55">
        <w:trPr>
          <w:trHeight w:val="300"/>
        </w:trPr>
        <w:tc>
          <w:tcPr>
            <w:tcW w:w="4225" w:type="dxa"/>
            <w:noWrap/>
            <w:vAlign w:val="bottom"/>
            <w:hideMark/>
          </w:tcPr>
          <w:p w14:paraId="7BE7EF1C" w14:textId="5D62C855" w:rsidR="00222329" w:rsidRPr="00B90828" w:rsidRDefault="00222329" w:rsidP="00AA2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B90828">
              <w:rPr>
                <w:rFonts w:ascii="Arial" w:hAnsi="Arial" w:cs="Arial"/>
                <w:sz w:val="18"/>
              </w:rPr>
              <w:t>Connecti</w:t>
            </w:r>
            <w:r w:rsidRPr="00AA2E55">
              <w:rPr>
                <w:rFonts w:ascii="Arial" w:hAnsi="Arial" w:cs="Arial"/>
                <w:sz w:val="18"/>
              </w:rPr>
              <w:t xml:space="preserve">on </w:t>
            </w:r>
            <w:r w:rsidR="00AA2E55" w:rsidRPr="00AA2E55">
              <w:rPr>
                <w:rFonts w:ascii="Arial" w:hAnsi="Arial" w:cs="Arial"/>
                <w:sz w:val="18"/>
                <w:szCs w:val="18"/>
              </w:rPr>
              <w:t>Thal-L-</w:t>
            </w:r>
            <w:proofErr w:type="spellStart"/>
            <w:r w:rsidR="00AA2E55" w:rsidRPr="00AA2E55">
              <w:rPr>
                <w:rFonts w:ascii="Arial" w:hAnsi="Arial" w:cs="Arial"/>
                <w:sz w:val="18"/>
                <w:szCs w:val="18"/>
              </w:rPr>
              <w:t>PuL</w:t>
            </w:r>
            <w:proofErr w:type="spellEnd"/>
            <w:r w:rsidR="00AA2E55" w:rsidRPr="00AA2E55">
              <w:rPr>
                <w:rFonts w:ascii="Arial" w:hAnsi="Arial" w:cs="Arial"/>
                <w:sz w:val="18"/>
                <w:szCs w:val="18"/>
              </w:rPr>
              <w:t xml:space="preserve"> – Thal-R-</w:t>
            </w:r>
            <w:proofErr w:type="spellStart"/>
            <w:r w:rsidR="00AA2E55" w:rsidRPr="00AA2E55">
              <w:rPr>
                <w:rFonts w:ascii="Arial" w:hAnsi="Arial" w:cs="Arial"/>
                <w:sz w:val="18"/>
                <w:szCs w:val="18"/>
              </w:rPr>
              <w:t>VLp</w:t>
            </w:r>
            <w:proofErr w:type="spellEnd"/>
            <w:r w:rsidR="00AA2E5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noWrap/>
            <w:vAlign w:val="bottom"/>
          </w:tcPr>
          <w:p w14:paraId="0BCD0022" w14:textId="2C347411" w:rsidR="00222329" w:rsidRPr="00B90828" w:rsidRDefault="00AA2E55" w:rsidP="001F7148">
            <w:pPr>
              <w:spacing w:after="0" w:line="240" w:lineRule="auto"/>
              <w:rPr>
                <w:rFonts w:ascii="Arial" w:eastAsia="Times New Roman" w:hAnsi="Arial" w:cs="Arial"/>
                <w:sz w:val="18"/>
                <w:lang w:val="en-US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 xml:space="preserve">T(51) = 4.53              </w:t>
            </w:r>
          </w:p>
        </w:tc>
        <w:tc>
          <w:tcPr>
            <w:tcW w:w="967" w:type="dxa"/>
            <w:noWrap/>
            <w:vAlign w:val="bottom"/>
          </w:tcPr>
          <w:p w14:paraId="528ACEAC" w14:textId="7A609FD6" w:rsidR="00222329" w:rsidRPr="00B90828" w:rsidRDefault="00AA2E55" w:rsidP="001F714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lang w:val="en-US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 xml:space="preserve">0.000036      </w:t>
            </w:r>
          </w:p>
        </w:tc>
        <w:tc>
          <w:tcPr>
            <w:tcW w:w="1067" w:type="dxa"/>
            <w:noWrap/>
            <w:vAlign w:val="bottom"/>
          </w:tcPr>
          <w:p w14:paraId="322790C6" w14:textId="167B4EFE" w:rsidR="00222329" w:rsidRPr="00B90828" w:rsidRDefault="00AA2E55" w:rsidP="001F714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lang w:val="en-US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>0.020154</w:t>
            </w:r>
          </w:p>
        </w:tc>
      </w:tr>
      <w:tr w:rsidR="00222329" w:rsidRPr="00B90828" w14:paraId="768CFCDF" w14:textId="090F3944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4F30BE72" w14:textId="27C92827" w:rsidR="00222329" w:rsidRPr="00AA2E55" w:rsidRDefault="00AA2E55" w:rsidP="001F7148">
            <w:pPr>
              <w:spacing w:after="0" w:line="240" w:lineRule="auto"/>
              <w:rPr>
                <w:rFonts w:ascii="Arial" w:eastAsia="Times New Roman" w:hAnsi="Arial" w:cs="Arial"/>
                <w:sz w:val="18"/>
                <w:lang w:val="en-US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>Connection Thal-L-</w:t>
            </w:r>
            <w:proofErr w:type="spellStart"/>
            <w:r w:rsidRPr="00AA2E55">
              <w:rPr>
                <w:rFonts w:ascii="Arial" w:hAnsi="Arial" w:cs="Arial"/>
                <w:sz w:val="18"/>
                <w:szCs w:val="18"/>
              </w:rPr>
              <w:t>Pu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Pr="00AA2E55">
              <w:rPr>
                <w:rFonts w:ascii="Arial" w:hAnsi="Arial" w:cs="Arial"/>
                <w:sz w:val="18"/>
                <w:szCs w:val="18"/>
              </w:rPr>
              <w:t>Thal-R-</w:t>
            </w:r>
            <w:proofErr w:type="spellStart"/>
            <w:r w:rsidRPr="00AA2E55">
              <w:rPr>
                <w:rFonts w:ascii="Arial" w:hAnsi="Arial" w:cs="Arial"/>
                <w:sz w:val="18"/>
                <w:szCs w:val="18"/>
              </w:rPr>
              <w:t>Pu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noWrap/>
            <w:vAlign w:val="bottom"/>
          </w:tcPr>
          <w:p w14:paraId="1C06FACD" w14:textId="410CC004" w:rsidR="00222329" w:rsidRPr="00AA2E55" w:rsidRDefault="00AA2E55" w:rsidP="001F7148">
            <w:pPr>
              <w:spacing w:after="0" w:line="240" w:lineRule="auto"/>
              <w:rPr>
                <w:rFonts w:ascii="Arial" w:eastAsia="Times New Roman" w:hAnsi="Arial" w:cs="Arial"/>
                <w:sz w:val="18"/>
                <w:lang w:val="en-US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 xml:space="preserve">T(51) = 4.36              </w:t>
            </w:r>
          </w:p>
        </w:tc>
        <w:tc>
          <w:tcPr>
            <w:tcW w:w="967" w:type="dxa"/>
            <w:noWrap/>
            <w:vAlign w:val="bottom"/>
          </w:tcPr>
          <w:p w14:paraId="52D046B7" w14:textId="120C5821" w:rsidR="00222329" w:rsidRPr="00AA2E55" w:rsidRDefault="00AA2E55" w:rsidP="001F7148">
            <w:pPr>
              <w:spacing w:after="0" w:line="240" w:lineRule="auto"/>
              <w:rPr>
                <w:rFonts w:ascii="Arial" w:eastAsia="Times New Roman" w:hAnsi="Arial" w:cs="Arial"/>
                <w:sz w:val="18"/>
                <w:lang w:val="en-US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 xml:space="preserve">0.000063      </w:t>
            </w:r>
          </w:p>
        </w:tc>
        <w:tc>
          <w:tcPr>
            <w:tcW w:w="1067" w:type="dxa"/>
            <w:noWrap/>
            <w:vAlign w:val="bottom"/>
          </w:tcPr>
          <w:p w14:paraId="1B35B5D2" w14:textId="18D2E536" w:rsidR="00222329" w:rsidRPr="00AA2E55" w:rsidRDefault="00AA2E55" w:rsidP="001F7148">
            <w:pPr>
              <w:spacing w:after="0" w:line="240" w:lineRule="auto"/>
              <w:rPr>
                <w:rFonts w:ascii="Arial" w:eastAsia="Times New Roman" w:hAnsi="Arial" w:cs="Arial"/>
                <w:sz w:val="18"/>
                <w:lang w:val="en-US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>0.020154</w:t>
            </w:r>
          </w:p>
        </w:tc>
      </w:tr>
      <w:tr w:rsidR="00222329" w:rsidRPr="00B90828" w14:paraId="1E19978C" w14:textId="39876869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19CDF113" w14:textId="53AED148" w:rsidR="00222329" w:rsidRPr="00AA2E55" w:rsidRDefault="006F6FF5" w:rsidP="001F7148">
            <w:pPr>
              <w:spacing w:after="0" w:line="240" w:lineRule="auto"/>
              <w:rPr>
                <w:rFonts w:ascii="Arial" w:eastAsia="Times New Roman" w:hAnsi="Arial" w:cs="Arial"/>
                <w:sz w:val="18"/>
                <w:lang w:val="en-US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>Connection Thal-L-</w:t>
            </w:r>
            <w:proofErr w:type="spellStart"/>
            <w:r w:rsidRPr="00AA2E55">
              <w:rPr>
                <w:rFonts w:ascii="Arial" w:hAnsi="Arial" w:cs="Arial"/>
                <w:sz w:val="18"/>
                <w:szCs w:val="18"/>
              </w:rPr>
              <w:t>Pu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 Thal-L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D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noWrap/>
            <w:vAlign w:val="bottom"/>
          </w:tcPr>
          <w:p w14:paraId="0CA61556" w14:textId="5FF434E8" w:rsidR="00222329" w:rsidRPr="00AA2E55" w:rsidRDefault="006F6FF5" w:rsidP="001F7148">
            <w:pPr>
              <w:spacing w:after="0" w:line="240" w:lineRule="auto"/>
              <w:rPr>
                <w:rFonts w:ascii="Arial" w:eastAsia="Times New Roman" w:hAnsi="Arial" w:cs="Arial"/>
                <w:sz w:val="18"/>
                <w:lang w:val="en-US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 xml:space="preserve">T(51) = 4.34              </w:t>
            </w:r>
          </w:p>
        </w:tc>
        <w:tc>
          <w:tcPr>
            <w:tcW w:w="967" w:type="dxa"/>
            <w:noWrap/>
            <w:vAlign w:val="bottom"/>
          </w:tcPr>
          <w:p w14:paraId="5A8D36E4" w14:textId="277524AC" w:rsidR="00222329" w:rsidRPr="00AA2E55" w:rsidRDefault="006F6FF5" w:rsidP="001F7148">
            <w:pPr>
              <w:spacing w:after="0" w:line="240" w:lineRule="auto"/>
              <w:rPr>
                <w:rFonts w:ascii="Arial" w:eastAsia="Times New Roman" w:hAnsi="Arial" w:cs="Arial"/>
                <w:sz w:val="18"/>
                <w:lang w:val="en-US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 xml:space="preserve">0.000068      </w:t>
            </w:r>
          </w:p>
        </w:tc>
        <w:tc>
          <w:tcPr>
            <w:tcW w:w="1067" w:type="dxa"/>
            <w:noWrap/>
            <w:vAlign w:val="bottom"/>
          </w:tcPr>
          <w:p w14:paraId="767FC0EF" w14:textId="4648AA56" w:rsidR="00222329" w:rsidRPr="00AA2E55" w:rsidRDefault="006F6FF5" w:rsidP="001F7148">
            <w:pPr>
              <w:spacing w:after="0" w:line="240" w:lineRule="auto"/>
              <w:rPr>
                <w:rFonts w:ascii="Arial" w:eastAsia="Times New Roman" w:hAnsi="Arial" w:cs="Arial"/>
                <w:sz w:val="18"/>
                <w:lang w:val="en-US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>0.020154</w:t>
            </w:r>
          </w:p>
        </w:tc>
      </w:tr>
      <w:tr w:rsidR="006F6FF5" w:rsidRPr="00B90828" w14:paraId="79059C30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607955F2" w14:textId="190C3B86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>Connection Thal-L-</w:t>
            </w:r>
            <w:proofErr w:type="spellStart"/>
            <w:r w:rsidRPr="00AA2E55">
              <w:rPr>
                <w:rFonts w:ascii="Arial" w:hAnsi="Arial" w:cs="Arial"/>
                <w:sz w:val="18"/>
                <w:szCs w:val="18"/>
              </w:rPr>
              <w:t>Pu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Pr="00AA2E55">
              <w:rPr>
                <w:rFonts w:ascii="Arial" w:hAnsi="Arial" w:cs="Arial"/>
                <w:sz w:val="18"/>
                <w:szCs w:val="18"/>
              </w:rPr>
              <w:t>Thal-R-</w:t>
            </w:r>
            <w:proofErr w:type="spellStart"/>
            <w:r w:rsidRPr="00AA2E55">
              <w:rPr>
                <w:rFonts w:ascii="Arial" w:hAnsi="Arial" w:cs="Arial"/>
                <w:sz w:val="18"/>
                <w:szCs w:val="18"/>
              </w:rPr>
              <w:t>Pu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noWrap/>
            <w:vAlign w:val="bottom"/>
          </w:tcPr>
          <w:p w14:paraId="29E30A25" w14:textId="12B7B269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 xml:space="preserve">T(51) = 3.72              </w:t>
            </w:r>
          </w:p>
        </w:tc>
        <w:tc>
          <w:tcPr>
            <w:tcW w:w="967" w:type="dxa"/>
            <w:noWrap/>
            <w:vAlign w:val="bottom"/>
          </w:tcPr>
          <w:p w14:paraId="0608F022" w14:textId="0D367C4A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 xml:space="preserve">0.000500      </w:t>
            </w:r>
          </w:p>
        </w:tc>
        <w:tc>
          <w:tcPr>
            <w:tcW w:w="1067" w:type="dxa"/>
            <w:noWrap/>
            <w:vAlign w:val="bottom"/>
          </w:tcPr>
          <w:p w14:paraId="1FF0EECB" w14:textId="1E5A62F7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>0.042250</w:t>
            </w:r>
          </w:p>
        </w:tc>
      </w:tr>
      <w:tr w:rsidR="006F6FF5" w:rsidRPr="00B90828" w14:paraId="5E697113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6C3ABE6B" w14:textId="3F82D987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>Connection Thal-L-</w:t>
            </w:r>
            <w:proofErr w:type="spellStart"/>
            <w:r w:rsidRPr="00AA2E55">
              <w:rPr>
                <w:rFonts w:ascii="Arial" w:hAnsi="Arial" w:cs="Arial"/>
                <w:sz w:val="18"/>
                <w:szCs w:val="18"/>
              </w:rPr>
              <w:t>Pu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Pr="00AA2E55">
              <w:rPr>
                <w:rFonts w:ascii="Arial" w:hAnsi="Arial" w:cs="Arial"/>
                <w:sz w:val="18"/>
                <w:szCs w:val="18"/>
              </w:rPr>
              <w:t>Thal-L-</w:t>
            </w:r>
            <w:proofErr w:type="spellStart"/>
            <w:r w:rsidRPr="00AA2E55">
              <w:rPr>
                <w:rFonts w:ascii="Arial" w:hAnsi="Arial" w:cs="Arial"/>
                <w:sz w:val="18"/>
                <w:szCs w:val="18"/>
              </w:rPr>
              <w:t>MDm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24A7FCB8" w14:textId="775B4B9E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 xml:space="preserve">T(51) = 3.71              </w:t>
            </w:r>
          </w:p>
        </w:tc>
        <w:tc>
          <w:tcPr>
            <w:tcW w:w="967" w:type="dxa"/>
            <w:noWrap/>
            <w:vAlign w:val="bottom"/>
          </w:tcPr>
          <w:p w14:paraId="5B96DD68" w14:textId="5DC64A17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 xml:space="preserve">0.000507      </w:t>
            </w:r>
          </w:p>
        </w:tc>
        <w:tc>
          <w:tcPr>
            <w:tcW w:w="1067" w:type="dxa"/>
            <w:noWrap/>
            <w:vAlign w:val="bottom"/>
          </w:tcPr>
          <w:p w14:paraId="45B8D252" w14:textId="60C74313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>0.042250</w:t>
            </w:r>
          </w:p>
        </w:tc>
      </w:tr>
      <w:tr w:rsidR="006F6FF5" w:rsidRPr="00B90828" w14:paraId="39240DF6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747BC582" w14:textId="595E5D85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>Connection Thal-L-</w:t>
            </w:r>
            <w:proofErr w:type="spellStart"/>
            <w:r w:rsidRPr="00AA2E55">
              <w:rPr>
                <w:rFonts w:ascii="Arial" w:hAnsi="Arial" w:cs="Arial"/>
                <w:sz w:val="18"/>
                <w:szCs w:val="18"/>
              </w:rPr>
              <w:t>Pu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AA2E55">
              <w:rPr>
                <w:rFonts w:ascii="Arial" w:hAnsi="Arial" w:cs="Arial"/>
                <w:sz w:val="18"/>
                <w:szCs w:val="18"/>
              </w:rPr>
              <w:t xml:space="preserve"> Thal-L-</w:t>
            </w:r>
            <w:proofErr w:type="spellStart"/>
            <w:r w:rsidRPr="00AA2E55">
              <w:rPr>
                <w:rFonts w:ascii="Arial" w:hAnsi="Arial" w:cs="Arial"/>
                <w:sz w:val="18"/>
                <w:szCs w:val="18"/>
              </w:rPr>
              <w:t>VLp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4B550A55" w14:textId="20F192B6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 xml:space="preserve">T(51) = 3.60              </w:t>
            </w:r>
          </w:p>
        </w:tc>
        <w:tc>
          <w:tcPr>
            <w:tcW w:w="967" w:type="dxa"/>
            <w:noWrap/>
            <w:vAlign w:val="bottom"/>
          </w:tcPr>
          <w:p w14:paraId="187A2D55" w14:textId="745886D3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 xml:space="preserve">0.000720      </w:t>
            </w:r>
          </w:p>
        </w:tc>
        <w:tc>
          <w:tcPr>
            <w:tcW w:w="1067" w:type="dxa"/>
            <w:noWrap/>
            <w:vAlign w:val="bottom"/>
          </w:tcPr>
          <w:p w14:paraId="2229D02D" w14:textId="4464C47B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>0.044006</w:t>
            </w:r>
          </w:p>
        </w:tc>
      </w:tr>
      <w:tr w:rsidR="006F6FF5" w:rsidRPr="00B90828" w14:paraId="181581C5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7C54BB01" w14:textId="30042E7A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>Connection Thal-L-</w:t>
            </w:r>
            <w:proofErr w:type="spellStart"/>
            <w:r w:rsidRPr="00AA2E55">
              <w:rPr>
                <w:rFonts w:ascii="Arial" w:hAnsi="Arial" w:cs="Arial"/>
                <w:sz w:val="18"/>
                <w:szCs w:val="18"/>
              </w:rPr>
              <w:t>Pu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Pr="00AA2E55">
              <w:rPr>
                <w:rFonts w:ascii="Arial" w:hAnsi="Arial" w:cs="Arial"/>
                <w:sz w:val="18"/>
                <w:szCs w:val="18"/>
              </w:rPr>
              <w:t>Thal-R-</w:t>
            </w:r>
            <w:proofErr w:type="spellStart"/>
            <w:r w:rsidRPr="00AA2E55">
              <w:rPr>
                <w:rFonts w:ascii="Arial" w:hAnsi="Arial" w:cs="Arial"/>
                <w:sz w:val="18"/>
                <w:szCs w:val="18"/>
              </w:rPr>
              <w:t>MDl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59970109" w14:textId="6DAC47C3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 xml:space="preserve">T(51) = 3.58              </w:t>
            </w:r>
          </w:p>
        </w:tc>
        <w:tc>
          <w:tcPr>
            <w:tcW w:w="967" w:type="dxa"/>
            <w:noWrap/>
            <w:vAlign w:val="bottom"/>
          </w:tcPr>
          <w:p w14:paraId="110F90DC" w14:textId="303017D8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 xml:space="preserve">0.000755      </w:t>
            </w:r>
          </w:p>
        </w:tc>
        <w:tc>
          <w:tcPr>
            <w:tcW w:w="1067" w:type="dxa"/>
            <w:noWrap/>
            <w:vAlign w:val="bottom"/>
          </w:tcPr>
          <w:p w14:paraId="1D35128E" w14:textId="59935552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>0.044218</w:t>
            </w:r>
          </w:p>
        </w:tc>
      </w:tr>
      <w:tr w:rsidR="006F6FF5" w:rsidRPr="00B90828" w14:paraId="7849EECD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184363FD" w14:textId="28162525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>Connection Thal-L-</w:t>
            </w:r>
            <w:proofErr w:type="spellStart"/>
            <w:r w:rsidRPr="00AA2E55">
              <w:rPr>
                <w:rFonts w:ascii="Arial" w:hAnsi="Arial" w:cs="Arial"/>
                <w:sz w:val="18"/>
                <w:szCs w:val="18"/>
              </w:rPr>
              <w:t>Pu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Pr="00AA2E55">
              <w:rPr>
                <w:rFonts w:ascii="Arial" w:hAnsi="Arial" w:cs="Arial"/>
                <w:sz w:val="18"/>
                <w:szCs w:val="18"/>
              </w:rPr>
              <w:t>Thal-R-</w:t>
            </w:r>
            <w:proofErr w:type="spellStart"/>
            <w:r w:rsidRPr="00AA2E55">
              <w:rPr>
                <w:rFonts w:ascii="Arial" w:hAnsi="Arial" w:cs="Arial"/>
                <w:sz w:val="18"/>
                <w:szCs w:val="18"/>
              </w:rPr>
              <w:t>MD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noWrap/>
            <w:vAlign w:val="bottom"/>
          </w:tcPr>
          <w:p w14:paraId="6C5FA82A" w14:textId="609A221D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 xml:space="preserve">T(51) = 3.40              </w:t>
            </w:r>
          </w:p>
        </w:tc>
        <w:tc>
          <w:tcPr>
            <w:tcW w:w="967" w:type="dxa"/>
            <w:noWrap/>
            <w:vAlign w:val="bottom"/>
          </w:tcPr>
          <w:p w14:paraId="2CC3497F" w14:textId="3E8F27AE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 xml:space="preserve">0.001299      </w:t>
            </w:r>
          </w:p>
        </w:tc>
        <w:tc>
          <w:tcPr>
            <w:tcW w:w="1067" w:type="dxa"/>
            <w:noWrap/>
            <w:vAlign w:val="bottom"/>
          </w:tcPr>
          <w:p w14:paraId="5AE758E3" w14:textId="3BB76471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>0.065210</w:t>
            </w:r>
          </w:p>
        </w:tc>
      </w:tr>
      <w:tr w:rsidR="006F6FF5" w:rsidRPr="00B90828" w14:paraId="5586A089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0ACEEA20" w14:textId="5D26A628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>Connection Thal-L-</w:t>
            </w:r>
            <w:proofErr w:type="spellStart"/>
            <w:r w:rsidRPr="00AA2E55">
              <w:rPr>
                <w:rFonts w:ascii="Arial" w:hAnsi="Arial" w:cs="Arial"/>
                <w:sz w:val="18"/>
                <w:szCs w:val="18"/>
              </w:rPr>
              <w:t>Pu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Pr="00AA2E55">
              <w:rPr>
                <w:rFonts w:ascii="Arial" w:hAnsi="Arial" w:cs="Arial"/>
                <w:sz w:val="18"/>
                <w:szCs w:val="18"/>
              </w:rPr>
              <w:t>Thal-L-</w:t>
            </w:r>
            <w:proofErr w:type="spellStart"/>
            <w:r w:rsidRPr="00AA2E55">
              <w:rPr>
                <w:rFonts w:ascii="Arial" w:hAnsi="Arial" w:cs="Arial"/>
                <w:sz w:val="18"/>
                <w:szCs w:val="18"/>
              </w:rPr>
              <w:t>PuM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3EF88CB7" w14:textId="0F165777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 xml:space="preserve">T(51) = 3.23              </w:t>
            </w:r>
          </w:p>
        </w:tc>
        <w:tc>
          <w:tcPr>
            <w:tcW w:w="967" w:type="dxa"/>
            <w:noWrap/>
            <w:vAlign w:val="bottom"/>
          </w:tcPr>
          <w:p w14:paraId="603B2012" w14:textId="185B84F2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 xml:space="preserve">0.002167      </w:t>
            </w:r>
          </w:p>
        </w:tc>
        <w:tc>
          <w:tcPr>
            <w:tcW w:w="1067" w:type="dxa"/>
            <w:noWrap/>
            <w:vAlign w:val="bottom"/>
          </w:tcPr>
          <w:p w14:paraId="574A3957" w14:textId="0EB19B1D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>0.087049</w:t>
            </w:r>
          </w:p>
        </w:tc>
      </w:tr>
      <w:tr w:rsidR="006F6FF5" w:rsidRPr="00B90828" w14:paraId="27767BD7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26B173AC" w14:textId="2367842D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>Connection Thal-L-</w:t>
            </w:r>
            <w:proofErr w:type="spellStart"/>
            <w:r w:rsidRPr="00AA2E55">
              <w:rPr>
                <w:rFonts w:ascii="Arial" w:hAnsi="Arial" w:cs="Arial"/>
                <w:sz w:val="18"/>
                <w:szCs w:val="18"/>
              </w:rPr>
              <w:t>Pu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Pr="00AA2E55">
              <w:rPr>
                <w:rFonts w:ascii="Arial" w:hAnsi="Arial" w:cs="Arial"/>
                <w:sz w:val="18"/>
                <w:szCs w:val="18"/>
              </w:rPr>
              <w:t>Thal-R-VPL</w:t>
            </w:r>
          </w:p>
        </w:tc>
        <w:tc>
          <w:tcPr>
            <w:tcW w:w="2070" w:type="dxa"/>
            <w:noWrap/>
            <w:vAlign w:val="bottom"/>
          </w:tcPr>
          <w:p w14:paraId="00AF5F29" w14:textId="62119C95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 xml:space="preserve">T(51) = 3.19              </w:t>
            </w:r>
          </w:p>
        </w:tc>
        <w:tc>
          <w:tcPr>
            <w:tcW w:w="967" w:type="dxa"/>
            <w:noWrap/>
            <w:vAlign w:val="bottom"/>
          </w:tcPr>
          <w:p w14:paraId="62E2666C" w14:textId="482CC9B6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 xml:space="preserve">0.002448      </w:t>
            </w:r>
          </w:p>
        </w:tc>
        <w:tc>
          <w:tcPr>
            <w:tcW w:w="1067" w:type="dxa"/>
            <w:noWrap/>
            <w:vAlign w:val="bottom"/>
          </w:tcPr>
          <w:p w14:paraId="22801A1C" w14:textId="7C03CAE0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>0.095591</w:t>
            </w:r>
          </w:p>
        </w:tc>
      </w:tr>
      <w:tr w:rsidR="006F6FF5" w:rsidRPr="00B90828" w14:paraId="4290ACDC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2607A806" w14:textId="38F4AAC9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>Connection Thal-L-</w:t>
            </w:r>
            <w:proofErr w:type="spellStart"/>
            <w:r w:rsidRPr="00AA2E55">
              <w:rPr>
                <w:rFonts w:ascii="Arial" w:hAnsi="Arial" w:cs="Arial"/>
                <w:sz w:val="18"/>
                <w:szCs w:val="18"/>
              </w:rPr>
              <w:t>Pu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Pr="00AA2E55">
              <w:rPr>
                <w:rFonts w:ascii="Arial" w:hAnsi="Arial" w:cs="Arial"/>
                <w:sz w:val="18"/>
                <w:szCs w:val="18"/>
              </w:rPr>
              <w:t>Thal-R-</w:t>
            </w:r>
            <w:proofErr w:type="spellStart"/>
            <w:r w:rsidRPr="00AA2E55">
              <w:rPr>
                <w:rFonts w:ascii="Arial" w:hAnsi="Arial" w:cs="Arial"/>
                <w:sz w:val="18"/>
                <w:szCs w:val="18"/>
              </w:rPr>
              <w:t>PuL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0EC5B6B7" w14:textId="24996D4F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 xml:space="preserve">T(51) = 2.92              </w:t>
            </w:r>
          </w:p>
        </w:tc>
        <w:tc>
          <w:tcPr>
            <w:tcW w:w="967" w:type="dxa"/>
            <w:noWrap/>
            <w:vAlign w:val="bottom"/>
          </w:tcPr>
          <w:p w14:paraId="51FF375D" w14:textId="7DB48BAF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 xml:space="preserve">0.005240      </w:t>
            </w:r>
          </w:p>
        </w:tc>
        <w:tc>
          <w:tcPr>
            <w:tcW w:w="1067" w:type="dxa"/>
            <w:noWrap/>
            <w:vAlign w:val="bottom"/>
          </w:tcPr>
          <w:p w14:paraId="46FBBD0E" w14:textId="1063262E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>0.117656</w:t>
            </w:r>
          </w:p>
        </w:tc>
      </w:tr>
      <w:tr w:rsidR="006F6FF5" w:rsidRPr="00B90828" w14:paraId="5FE7A3CD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536CAB29" w14:textId="3192A5EA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>Connection Thal-L-</w:t>
            </w:r>
            <w:proofErr w:type="spellStart"/>
            <w:r w:rsidRPr="00AA2E55">
              <w:rPr>
                <w:rFonts w:ascii="Arial" w:hAnsi="Arial" w:cs="Arial"/>
                <w:sz w:val="18"/>
                <w:szCs w:val="18"/>
              </w:rPr>
              <w:t>Pu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Pr="00AA2E55">
              <w:rPr>
                <w:rFonts w:ascii="Arial" w:hAnsi="Arial" w:cs="Arial"/>
                <w:sz w:val="18"/>
                <w:szCs w:val="18"/>
              </w:rPr>
              <w:t>Thal-L-</w:t>
            </w:r>
            <w:proofErr w:type="spellStart"/>
            <w:r w:rsidRPr="00AA2E55">
              <w:rPr>
                <w:rFonts w:ascii="Arial" w:hAnsi="Arial" w:cs="Arial"/>
                <w:sz w:val="18"/>
                <w:szCs w:val="18"/>
              </w:rPr>
              <w:t>PuA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0AEF205D" w14:textId="434125B2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 xml:space="preserve">T(51) = 2.66              </w:t>
            </w:r>
          </w:p>
        </w:tc>
        <w:tc>
          <w:tcPr>
            <w:tcW w:w="967" w:type="dxa"/>
            <w:noWrap/>
            <w:vAlign w:val="bottom"/>
          </w:tcPr>
          <w:p w14:paraId="12B93973" w14:textId="20C9E1A9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 xml:space="preserve">0.010539      </w:t>
            </w:r>
          </w:p>
        </w:tc>
        <w:tc>
          <w:tcPr>
            <w:tcW w:w="1067" w:type="dxa"/>
            <w:noWrap/>
            <w:vAlign w:val="bottom"/>
          </w:tcPr>
          <w:p w14:paraId="66DDA3F4" w14:textId="600C767F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>0.176399</w:t>
            </w:r>
          </w:p>
        </w:tc>
      </w:tr>
      <w:tr w:rsidR="006F6FF5" w:rsidRPr="00B90828" w14:paraId="34F76B10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2FF26475" w14:textId="1451899A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>Connection Thal-L-</w:t>
            </w:r>
            <w:proofErr w:type="spellStart"/>
            <w:r w:rsidRPr="00AA2E55">
              <w:rPr>
                <w:rFonts w:ascii="Arial" w:hAnsi="Arial" w:cs="Arial"/>
                <w:sz w:val="18"/>
                <w:szCs w:val="18"/>
              </w:rPr>
              <w:t>Pu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Pr="00AA2E55">
              <w:rPr>
                <w:rFonts w:ascii="Arial" w:hAnsi="Arial" w:cs="Arial"/>
                <w:sz w:val="18"/>
                <w:szCs w:val="18"/>
              </w:rPr>
              <w:t>Thal-R-</w:t>
            </w:r>
            <w:proofErr w:type="spellStart"/>
            <w:r w:rsidRPr="00AA2E55">
              <w:rPr>
                <w:rFonts w:ascii="Arial" w:hAnsi="Arial" w:cs="Arial"/>
                <w:sz w:val="18"/>
                <w:szCs w:val="18"/>
              </w:rPr>
              <w:t>VLa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0104B200" w14:textId="1DB499F5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 xml:space="preserve">T(51) = 2.31              </w:t>
            </w:r>
          </w:p>
        </w:tc>
        <w:tc>
          <w:tcPr>
            <w:tcW w:w="967" w:type="dxa"/>
            <w:noWrap/>
            <w:vAlign w:val="bottom"/>
          </w:tcPr>
          <w:p w14:paraId="2C2D6725" w14:textId="413227CF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 xml:space="preserve">0.024770      </w:t>
            </w:r>
          </w:p>
        </w:tc>
        <w:tc>
          <w:tcPr>
            <w:tcW w:w="1067" w:type="dxa"/>
            <w:noWrap/>
            <w:vAlign w:val="bottom"/>
          </w:tcPr>
          <w:p w14:paraId="64DAB24F" w14:textId="4CD8B979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>0.263833</w:t>
            </w:r>
          </w:p>
        </w:tc>
      </w:tr>
      <w:tr w:rsidR="006F6FF5" w:rsidRPr="00B90828" w14:paraId="3EC3813A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28EFCC1F" w14:textId="2215CC76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>Connection Thal-L-</w:t>
            </w:r>
            <w:proofErr w:type="spellStart"/>
            <w:r w:rsidRPr="00AA2E55">
              <w:rPr>
                <w:rFonts w:ascii="Arial" w:hAnsi="Arial" w:cs="Arial"/>
                <w:sz w:val="18"/>
                <w:szCs w:val="18"/>
              </w:rPr>
              <w:t>Pu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Pr="00AA2E55">
              <w:rPr>
                <w:rFonts w:ascii="Arial" w:hAnsi="Arial" w:cs="Arial"/>
                <w:sz w:val="18"/>
                <w:szCs w:val="18"/>
              </w:rPr>
              <w:t>Thal-L-VP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noWrap/>
            <w:vAlign w:val="bottom"/>
          </w:tcPr>
          <w:p w14:paraId="127688AC" w14:textId="4B60BDC4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 xml:space="preserve">T(51) = 2.18              </w:t>
            </w:r>
          </w:p>
        </w:tc>
        <w:tc>
          <w:tcPr>
            <w:tcW w:w="967" w:type="dxa"/>
            <w:noWrap/>
            <w:vAlign w:val="bottom"/>
          </w:tcPr>
          <w:p w14:paraId="6865E5EE" w14:textId="345C2675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 xml:space="preserve">0.033589      </w:t>
            </w:r>
          </w:p>
        </w:tc>
        <w:tc>
          <w:tcPr>
            <w:tcW w:w="1067" w:type="dxa"/>
            <w:noWrap/>
            <w:vAlign w:val="bottom"/>
          </w:tcPr>
          <w:p w14:paraId="2832C530" w14:textId="74B4CC9A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A2E55">
              <w:rPr>
                <w:rFonts w:ascii="Arial" w:hAnsi="Arial" w:cs="Arial"/>
                <w:sz w:val="18"/>
                <w:szCs w:val="18"/>
              </w:rPr>
              <w:t>0.301342</w:t>
            </w:r>
          </w:p>
        </w:tc>
      </w:tr>
      <w:tr w:rsidR="006F6FF5" w:rsidRPr="00B90828" w14:paraId="06CDD0B2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73F7C2A2" w14:textId="2E8265F2" w:rsidR="006F6FF5" w:rsidRPr="00D7066D" w:rsidRDefault="00D7066D" w:rsidP="001F714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7066D">
              <w:rPr>
                <w:rFonts w:ascii="Arial" w:hAnsi="Arial" w:cs="Arial"/>
                <w:b/>
                <w:sz w:val="18"/>
                <w:szCs w:val="18"/>
              </w:rPr>
              <w:t>ROI 2/38 – Thal-L-LP</w:t>
            </w:r>
          </w:p>
          <w:p w14:paraId="0282EEA5" w14:textId="393EBDC8" w:rsidR="00D7066D" w:rsidRPr="00AA2E55" w:rsidRDefault="005543EE" w:rsidP="005543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ss = 122.20, 0.000260, 0.004946, </w:t>
            </w:r>
            <w:r w:rsidRPr="009824DE">
              <w:rPr>
                <w:rFonts w:ascii="Arial" w:hAnsi="Arial" w:cs="Arial"/>
                <w:sz w:val="18"/>
                <w:szCs w:val="18"/>
              </w:rPr>
              <w:t>0.009000</w:t>
            </w:r>
          </w:p>
        </w:tc>
        <w:tc>
          <w:tcPr>
            <w:tcW w:w="2070" w:type="dxa"/>
            <w:noWrap/>
            <w:vAlign w:val="bottom"/>
          </w:tcPr>
          <w:p w14:paraId="7409DEEB" w14:textId="77777777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  <w:noWrap/>
            <w:vAlign w:val="bottom"/>
          </w:tcPr>
          <w:p w14:paraId="39B9D94E" w14:textId="77777777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noWrap/>
            <w:vAlign w:val="bottom"/>
          </w:tcPr>
          <w:p w14:paraId="29D26086" w14:textId="77777777" w:rsidR="006F6FF5" w:rsidRPr="00AA2E55" w:rsidRDefault="006F6F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066D" w:rsidRPr="00B90828" w14:paraId="2D144C17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34335A16" w14:textId="03845A76" w:rsidR="00D7066D" w:rsidRPr="00D7066D" w:rsidRDefault="0093165F" w:rsidP="001F714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>Connection Thal-L-LP</w:t>
            </w:r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Pr="009824DE">
              <w:rPr>
                <w:rFonts w:ascii="Arial" w:hAnsi="Arial" w:cs="Arial"/>
                <w:sz w:val="18"/>
                <w:szCs w:val="18"/>
              </w:rPr>
              <w:t>Thal-L-</w:t>
            </w:r>
            <w:proofErr w:type="spellStart"/>
            <w:r w:rsidRPr="009824DE">
              <w:rPr>
                <w:rFonts w:ascii="Arial" w:hAnsi="Arial" w:cs="Arial"/>
                <w:sz w:val="18"/>
                <w:szCs w:val="18"/>
              </w:rPr>
              <w:t>MD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noWrap/>
            <w:vAlign w:val="bottom"/>
          </w:tcPr>
          <w:p w14:paraId="3113BAC3" w14:textId="7BB50291" w:rsidR="00D7066D" w:rsidRPr="00AA2E55" w:rsidRDefault="0093165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 xml:space="preserve">T(51) = 4.32              </w:t>
            </w:r>
          </w:p>
        </w:tc>
        <w:tc>
          <w:tcPr>
            <w:tcW w:w="967" w:type="dxa"/>
            <w:noWrap/>
            <w:vAlign w:val="bottom"/>
          </w:tcPr>
          <w:p w14:paraId="5CF08A3A" w14:textId="185C2D4E" w:rsidR="00D7066D" w:rsidRPr="00AA2E55" w:rsidRDefault="0093165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 xml:space="preserve">0.000072      </w:t>
            </w:r>
          </w:p>
        </w:tc>
        <w:tc>
          <w:tcPr>
            <w:tcW w:w="1067" w:type="dxa"/>
            <w:noWrap/>
            <w:vAlign w:val="bottom"/>
          </w:tcPr>
          <w:p w14:paraId="12F3C68A" w14:textId="0C5E4739" w:rsidR="00D7066D" w:rsidRPr="00AA2E55" w:rsidRDefault="0093165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>0.020154</w:t>
            </w:r>
          </w:p>
        </w:tc>
      </w:tr>
      <w:tr w:rsidR="0093165F" w:rsidRPr="00B90828" w14:paraId="47EF196E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19B33E2A" w14:textId="60EE3459" w:rsidR="0093165F" w:rsidRPr="009824DE" w:rsidRDefault="0093165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>Connection Thal-L-LP</w:t>
            </w:r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Pr="009824DE">
              <w:rPr>
                <w:rFonts w:ascii="Arial" w:hAnsi="Arial" w:cs="Arial"/>
                <w:sz w:val="18"/>
                <w:szCs w:val="18"/>
              </w:rPr>
              <w:t>Thal-L-</w:t>
            </w:r>
            <w:proofErr w:type="spellStart"/>
            <w:r w:rsidRPr="009824DE">
              <w:rPr>
                <w:rFonts w:ascii="Arial" w:hAnsi="Arial" w:cs="Arial"/>
                <w:sz w:val="18"/>
                <w:szCs w:val="18"/>
              </w:rPr>
              <w:t>VLp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0C649EAA" w14:textId="6F4C7579" w:rsidR="0093165F" w:rsidRPr="009824DE" w:rsidRDefault="0093165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 xml:space="preserve">T(51) = 4.02              </w:t>
            </w:r>
          </w:p>
        </w:tc>
        <w:tc>
          <w:tcPr>
            <w:tcW w:w="967" w:type="dxa"/>
            <w:noWrap/>
            <w:vAlign w:val="bottom"/>
          </w:tcPr>
          <w:p w14:paraId="0B27853A" w14:textId="0EE40E20" w:rsidR="0093165F" w:rsidRPr="009824DE" w:rsidRDefault="0093165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 xml:space="preserve">0.000195      </w:t>
            </w:r>
          </w:p>
        </w:tc>
        <w:tc>
          <w:tcPr>
            <w:tcW w:w="1067" w:type="dxa"/>
            <w:noWrap/>
            <w:vAlign w:val="bottom"/>
          </w:tcPr>
          <w:p w14:paraId="062EAEA8" w14:textId="02BD0132" w:rsidR="0093165F" w:rsidRPr="009824DE" w:rsidRDefault="0093165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>0.030420</w:t>
            </w:r>
          </w:p>
        </w:tc>
      </w:tr>
      <w:tr w:rsidR="0093165F" w:rsidRPr="00B90828" w14:paraId="64DB2216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7C0CB60B" w14:textId="75C77280" w:rsidR="0093165F" w:rsidRPr="009824DE" w:rsidRDefault="0093165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>Connection Thal-L-LP</w:t>
            </w:r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9824DE">
              <w:rPr>
                <w:rFonts w:ascii="Arial" w:hAnsi="Arial" w:cs="Arial"/>
                <w:sz w:val="18"/>
                <w:szCs w:val="18"/>
              </w:rPr>
              <w:t xml:space="preserve"> Thal-L-</w:t>
            </w:r>
            <w:proofErr w:type="spellStart"/>
            <w:r w:rsidRPr="009824DE">
              <w:rPr>
                <w:rFonts w:ascii="Arial" w:hAnsi="Arial" w:cs="Arial"/>
                <w:sz w:val="18"/>
                <w:szCs w:val="18"/>
              </w:rPr>
              <w:t>MDl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0EB0BBE2" w14:textId="6EACB0CF" w:rsidR="0093165F" w:rsidRPr="009824DE" w:rsidRDefault="0093165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 xml:space="preserve">T(51) = 3.62              </w:t>
            </w:r>
          </w:p>
        </w:tc>
        <w:tc>
          <w:tcPr>
            <w:tcW w:w="967" w:type="dxa"/>
            <w:noWrap/>
            <w:vAlign w:val="bottom"/>
          </w:tcPr>
          <w:p w14:paraId="2D24988E" w14:textId="532C46C6" w:rsidR="0093165F" w:rsidRPr="009824DE" w:rsidRDefault="0093165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 xml:space="preserve">0.000675      </w:t>
            </w:r>
          </w:p>
        </w:tc>
        <w:tc>
          <w:tcPr>
            <w:tcW w:w="1067" w:type="dxa"/>
            <w:noWrap/>
            <w:vAlign w:val="bottom"/>
          </w:tcPr>
          <w:p w14:paraId="6FFD560D" w14:textId="6CE52F22" w:rsidR="0093165F" w:rsidRPr="009824DE" w:rsidRDefault="0093165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>0.044006</w:t>
            </w:r>
          </w:p>
        </w:tc>
      </w:tr>
      <w:tr w:rsidR="0093165F" w:rsidRPr="00B90828" w14:paraId="553C1B41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332E9F0D" w14:textId="644CBCF8" w:rsidR="0093165F" w:rsidRPr="009824DE" w:rsidRDefault="0093165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>Connection Thal-L-LP</w:t>
            </w:r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Pr="009824DE">
              <w:rPr>
                <w:rFonts w:ascii="Arial" w:hAnsi="Arial" w:cs="Arial"/>
                <w:sz w:val="18"/>
                <w:szCs w:val="18"/>
              </w:rPr>
              <w:t>Thal-L-</w:t>
            </w:r>
            <w:proofErr w:type="spellStart"/>
            <w:r w:rsidRPr="009824DE">
              <w:rPr>
                <w:rFonts w:ascii="Arial" w:hAnsi="Arial" w:cs="Arial"/>
                <w:sz w:val="18"/>
                <w:szCs w:val="18"/>
              </w:rPr>
              <w:t>VLa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1E989628" w14:textId="2ECEB000" w:rsidR="0093165F" w:rsidRPr="009824DE" w:rsidRDefault="0093165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 xml:space="preserve">T(51) = 3.44              </w:t>
            </w:r>
          </w:p>
        </w:tc>
        <w:tc>
          <w:tcPr>
            <w:tcW w:w="967" w:type="dxa"/>
            <w:noWrap/>
            <w:vAlign w:val="bottom"/>
          </w:tcPr>
          <w:p w14:paraId="5EC54D9A" w14:textId="794DDED7" w:rsidR="0093165F" w:rsidRPr="009824DE" w:rsidRDefault="0093165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 xml:space="preserve">0.001163      </w:t>
            </w:r>
          </w:p>
        </w:tc>
        <w:tc>
          <w:tcPr>
            <w:tcW w:w="1067" w:type="dxa"/>
            <w:noWrap/>
            <w:vAlign w:val="bottom"/>
          </w:tcPr>
          <w:p w14:paraId="523EFB50" w14:textId="56B71895" w:rsidR="0093165F" w:rsidRPr="009824DE" w:rsidRDefault="0093165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>0.062884</w:t>
            </w:r>
          </w:p>
        </w:tc>
      </w:tr>
      <w:tr w:rsidR="0093165F" w:rsidRPr="00B90828" w14:paraId="149720C3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1731D26D" w14:textId="079FB5EC" w:rsidR="0093165F" w:rsidRPr="009824DE" w:rsidRDefault="0093165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>Connection Thal-L-LP</w:t>
            </w:r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9824DE">
              <w:rPr>
                <w:rFonts w:ascii="Arial" w:hAnsi="Arial" w:cs="Arial"/>
                <w:sz w:val="18"/>
                <w:szCs w:val="18"/>
              </w:rPr>
              <w:t xml:space="preserve"> Thal-R-</w:t>
            </w:r>
            <w:proofErr w:type="spellStart"/>
            <w:r w:rsidRPr="009824DE">
              <w:rPr>
                <w:rFonts w:ascii="Arial" w:hAnsi="Arial" w:cs="Arial"/>
                <w:sz w:val="18"/>
                <w:szCs w:val="18"/>
              </w:rPr>
              <w:t>VLp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6D6269ED" w14:textId="2911761A" w:rsidR="0093165F" w:rsidRPr="009824DE" w:rsidRDefault="0093165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 xml:space="preserve">T(51) = 3.38              </w:t>
            </w:r>
          </w:p>
        </w:tc>
        <w:tc>
          <w:tcPr>
            <w:tcW w:w="967" w:type="dxa"/>
            <w:noWrap/>
            <w:vAlign w:val="bottom"/>
          </w:tcPr>
          <w:p w14:paraId="73868A21" w14:textId="7C71CD48" w:rsidR="0093165F" w:rsidRPr="009824DE" w:rsidRDefault="0093165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 xml:space="preserve">0.001412      </w:t>
            </w:r>
          </w:p>
        </w:tc>
        <w:tc>
          <w:tcPr>
            <w:tcW w:w="1067" w:type="dxa"/>
            <w:noWrap/>
            <w:vAlign w:val="bottom"/>
          </w:tcPr>
          <w:p w14:paraId="0B6DF686" w14:textId="71905043" w:rsidR="0093165F" w:rsidRPr="009824DE" w:rsidRDefault="0093165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>0.068463</w:t>
            </w:r>
          </w:p>
        </w:tc>
      </w:tr>
      <w:tr w:rsidR="0093165F" w:rsidRPr="00B90828" w14:paraId="7540A48A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3FC86F3B" w14:textId="2DABDD58" w:rsidR="0093165F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>Connection Thal-L-LP</w:t>
            </w:r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9824DE">
              <w:rPr>
                <w:rFonts w:ascii="Arial" w:hAnsi="Arial" w:cs="Arial"/>
                <w:sz w:val="18"/>
                <w:szCs w:val="18"/>
              </w:rPr>
              <w:t xml:space="preserve"> Thal-L-</w:t>
            </w:r>
            <w:proofErr w:type="spellStart"/>
            <w:r w:rsidRPr="009824DE">
              <w:rPr>
                <w:rFonts w:ascii="Arial" w:hAnsi="Arial" w:cs="Arial"/>
                <w:sz w:val="18"/>
                <w:szCs w:val="18"/>
              </w:rPr>
              <w:t>CeM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075FEDF3" w14:textId="5827E224" w:rsidR="0093165F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 xml:space="preserve">T(51) = 3.01              </w:t>
            </w:r>
          </w:p>
        </w:tc>
        <w:tc>
          <w:tcPr>
            <w:tcW w:w="967" w:type="dxa"/>
            <w:noWrap/>
            <w:vAlign w:val="bottom"/>
          </w:tcPr>
          <w:p w14:paraId="063829A5" w14:textId="3954F5FB" w:rsidR="0093165F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 xml:space="preserve">0.004055      </w:t>
            </w:r>
          </w:p>
        </w:tc>
        <w:tc>
          <w:tcPr>
            <w:tcW w:w="1067" w:type="dxa"/>
            <w:noWrap/>
            <w:vAlign w:val="bottom"/>
          </w:tcPr>
          <w:p w14:paraId="33A2526B" w14:textId="56C40465" w:rsidR="0093165F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>0.106215</w:t>
            </w:r>
          </w:p>
        </w:tc>
      </w:tr>
      <w:tr w:rsidR="00283286" w:rsidRPr="00B90828" w14:paraId="4DD1E54D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1CE1F62E" w14:textId="7245AEC9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>Connection Thal-L-LP</w:t>
            </w:r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9824DE">
              <w:rPr>
                <w:rFonts w:ascii="Arial" w:hAnsi="Arial" w:cs="Arial"/>
                <w:sz w:val="18"/>
                <w:szCs w:val="18"/>
              </w:rPr>
              <w:t xml:space="preserve"> Thal-L-AV</w:t>
            </w:r>
          </w:p>
        </w:tc>
        <w:tc>
          <w:tcPr>
            <w:tcW w:w="2070" w:type="dxa"/>
            <w:noWrap/>
            <w:vAlign w:val="bottom"/>
          </w:tcPr>
          <w:p w14:paraId="23AE0014" w14:textId="5F6A7BE9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 xml:space="preserve">T(51) = 2.88              </w:t>
            </w:r>
          </w:p>
        </w:tc>
        <w:tc>
          <w:tcPr>
            <w:tcW w:w="967" w:type="dxa"/>
            <w:noWrap/>
            <w:vAlign w:val="bottom"/>
          </w:tcPr>
          <w:p w14:paraId="6545D009" w14:textId="7CC241BF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 xml:space="preserve">0.005764      </w:t>
            </w:r>
          </w:p>
        </w:tc>
        <w:tc>
          <w:tcPr>
            <w:tcW w:w="1067" w:type="dxa"/>
            <w:noWrap/>
            <w:vAlign w:val="bottom"/>
          </w:tcPr>
          <w:p w14:paraId="424AE221" w14:textId="6050CBD3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>0.119417</w:t>
            </w:r>
          </w:p>
        </w:tc>
      </w:tr>
      <w:tr w:rsidR="00283286" w:rsidRPr="00B90828" w14:paraId="3D1EC8C1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26450CBC" w14:textId="091ECBD7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>Connection Thal-L-LP</w:t>
            </w:r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Pr="009824DE">
              <w:rPr>
                <w:rFonts w:ascii="Arial" w:hAnsi="Arial" w:cs="Arial"/>
                <w:sz w:val="18"/>
                <w:szCs w:val="18"/>
              </w:rPr>
              <w:t>Thal-R-</w:t>
            </w:r>
            <w:proofErr w:type="spellStart"/>
            <w:r w:rsidRPr="009824DE">
              <w:rPr>
                <w:rFonts w:ascii="Arial" w:hAnsi="Arial" w:cs="Arial"/>
                <w:sz w:val="18"/>
                <w:szCs w:val="18"/>
              </w:rPr>
              <w:t>MDm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42064E5B" w14:textId="2FCAA6E4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 xml:space="preserve">T(51) = 2.88              </w:t>
            </w:r>
          </w:p>
        </w:tc>
        <w:tc>
          <w:tcPr>
            <w:tcW w:w="967" w:type="dxa"/>
            <w:noWrap/>
            <w:vAlign w:val="bottom"/>
          </w:tcPr>
          <w:p w14:paraId="06F8CC88" w14:textId="3634E841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 xml:space="preserve">0.005775      </w:t>
            </w:r>
          </w:p>
        </w:tc>
        <w:tc>
          <w:tcPr>
            <w:tcW w:w="1067" w:type="dxa"/>
            <w:noWrap/>
            <w:vAlign w:val="bottom"/>
          </w:tcPr>
          <w:p w14:paraId="11CB3E39" w14:textId="4A3F5F89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>0.119417</w:t>
            </w:r>
          </w:p>
        </w:tc>
      </w:tr>
      <w:tr w:rsidR="00283286" w:rsidRPr="00B90828" w14:paraId="1C8F142A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43D093A9" w14:textId="5DED1239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>Connection Thal-L-LP</w:t>
            </w:r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9824DE">
              <w:rPr>
                <w:rFonts w:ascii="Arial" w:hAnsi="Arial" w:cs="Arial"/>
                <w:sz w:val="18"/>
                <w:szCs w:val="18"/>
              </w:rPr>
              <w:t xml:space="preserve"> Thal-L-VA</w:t>
            </w:r>
          </w:p>
        </w:tc>
        <w:tc>
          <w:tcPr>
            <w:tcW w:w="2070" w:type="dxa"/>
            <w:noWrap/>
            <w:vAlign w:val="bottom"/>
          </w:tcPr>
          <w:p w14:paraId="33BD83C0" w14:textId="45CF88B3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 xml:space="preserve">T(51) = 2.53              </w:t>
            </w:r>
          </w:p>
        </w:tc>
        <w:tc>
          <w:tcPr>
            <w:tcW w:w="967" w:type="dxa"/>
            <w:noWrap/>
            <w:vAlign w:val="bottom"/>
          </w:tcPr>
          <w:p w14:paraId="08742FED" w14:textId="6145828A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 xml:space="preserve">0.014518      </w:t>
            </w:r>
          </w:p>
        </w:tc>
        <w:tc>
          <w:tcPr>
            <w:tcW w:w="1067" w:type="dxa"/>
            <w:noWrap/>
            <w:vAlign w:val="bottom"/>
          </w:tcPr>
          <w:p w14:paraId="6C5F3C09" w14:textId="47A4955B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>0.210431</w:t>
            </w:r>
          </w:p>
        </w:tc>
      </w:tr>
      <w:tr w:rsidR="00283286" w:rsidRPr="00B90828" w14:paraId="4D3E772D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735EA989" w14:textId="5C921AE4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>Connection Thal-L-LP</w:t>
            </w:r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9824DE">
              <w:rPr>
                <w:rFonts w:ascii="Arial" w:hAnsi="Arial" w:cs="Arial"/>
                <w:sz w:val="18"/>
                <w:szCs w:val="18"/>
              </w:rPr>
              <w:t xml:space="preserve"> Thal-L-</w:t>
            </w:r>
            <w:proofErr w:type="spellStart"/>
            <w:r w:rsidRPr="009824DE">
              <w:rPr>
                <w:rFonts w:ascii="Arial" w:hAnsi="Arial" w:cs="Arial"/>
                <w:sz w:val="18"/>
                <w:szCs w:val="18"/>
              </w:rPr>
              <w:t>PuA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119AD646" w14:textId="5C16A0D6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 xml:space="preserve">T(51) = 2.30              </w:t>
            </w:r>
          </w:p>
        </w:tc>
        <w:tc>
          <w:tcPr>
            <w:tcW w:w="967" w:type="dxa"/>
            <w:noWrap/>
            <w:vAlign w:val="bottom"/>
          </w:tcPr>
          <w:p w14:paraId="7C1AE550" w14:textId="37489595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 xml:space="preserve">0.025820      </w:t>
            </w:r>
          </w:p>
        </w:tc>
        <w:tc>
          <w:tcPr>
            <w:tcW w:w="1067" w:type="dxa"/>
            <w:noWrap/>
            <w:vAlign w:val="bottom"/>
          </w:tcPr>
          <w:p w14:paraId="2EDC1C82" w14:textId="59DA3733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>0.269917</w:t>
            </w:r>
          </w:p>
        </w:tc>
      </w:tr>
      <w:tr w:rsidR="00283286" w:rsidRPr="00B90828" w14:paraId="00142CCD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6FDFEAB8" w14:textId="0B21BC2A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>Connection Thal-L-LP</w:t>
            </w:r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9824DE">
              <w:rPr>
                <w:rFonts w:ascii="Arial" w:hAnsi="Arial" w:cs="Arial"/>
                <w:sz w:val="18"/>
                <w:szCs w:val="18"/>
              </w:rPr>
              <w:t xml:space="preserve"> Thal-R-</w:t>
            </w:r>
            <w:proofErr w:type="spellStart"/>
            <w:r w:rsidRPr="009824DE">
              <w:rPr>
                <w:rFonts w:ascii="Arial" w:hAnsi="Arial" w:cs="Arial"/>
                <w:sz w:val="18"/>
                <w:szCs w:val="18"/>
              </w:rPr>
              <w:t>PuM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7C3C921F" w14:textId="7480BC0A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 xml:space="preserve">T(51) = 2.20              </w:t>
            </w:r>
          </w:p>
        </w:tc>
        <w:tc>
          <w:tcPr>
            <w:tcW w:w="967" w:type="dxa"/>
            <w:noWrap/>
            <w:vAlign w:val="bottom"/>
          </w:tcPr>
          <w:p w14:paraId="3ABEA413" w14:textId="5A4ECCA7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 xml:space="preserve">0.032659      </w:t>
            </w:r>
          </w:p>
        </w:tc>
        <w:tc>
          <w:tcPr>
            <w:tcW w:w="1067" w:type="dxa"/>
            <w:noWrap/>
            <w:vAlign w:val="bottom"/>
          </w:tcPr>
          <w:p w14:paraId="3EA94DA3" w14:textId="0D6115BB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>0.301342</w:t>
            </w:r>
          </w:p>
        </w:tc>
      </w:tr>
      <w:tr w:rsidR="00283286" w:rsidRPr="00B90828" w14:paraId="06F94F15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650C96FE" w14:textId="0FD68952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>Connection Thal-L-LP</w:t>
            </w:r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9824DE">
              <w:rPr>
                <w:rFonts w:ascii="Arial" w:hAnsi="Arial" w:cs="Arial"/>
                <w:sz w:val="18"/>
                <w:szCs w:val="18"/>
              </w:rPr>
              <w:t xml:space="preserve"> Thal-L-VPL</w:t>
            </w:r>
          </w:p>
        </w:tc>
        <w:tc>
          <w:tcPr>
            <w:tcW w:w="2070" w:type="dxa"/>
            <w:noWrap/>
            <w:vAlign w:val="bottom"/>
          </w:tcPr>
          <w:p w14:paraId="2F0980D7" w14:textId="3A68322F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 xml:space="preserve">T(51) = 2.18              </w:t>
            </w:r>
          </w:p>
        </w:tc>
        <w:tc>
          <w:tcPr>
            <w:tcW w:w="967" w:type="dxa"/>
            <w:noWrap/>
            <w:vAlign w:val="bottom"/>
          </w:tcPr>
          <w:p w14:paraId="1AA08788" w14:textId="6A6D4127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 xml:space="preserve">0.033642      </w:t>
            </w:r>
          </w:p>
        </w:tc>
        <w:tc>
          <w:tcPr>
            <w:tcW w:w="1067" w:type="dxa"/>
            <w:noWrap/>
            <w:vAlign w:val="bottom"/>
          </w:tcPr>
          <w:p w14:paraId="1B7C3491" w14:textId="25E8E31F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>0.301342</w:t>
            </w:r>
          </w:p>
        </w:tc>
      </w:tr>
      <w:tr w:rsidR="00283286" w:rsidRPr="00B90828" w14:paraId="57179121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5D3381BB" w14:textId="0E9C097A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>Connection Thal-L-LP</w:t>
            </w:r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9824DE">
              <w:rPr>
                <w:rFonts w:ascii="Arial" w:hAnsi="Arial" w:cs="Arial"/>
                <w:sz w:val="18"/>
                <w:szCs w:val="18"/>
              </w:rPr>
              <w:t xml:space="preserve"> Thal-R-LGN</w:t>
            </w:r>
          </w:p>
        </w:tc>
        <w:tc>
          <w:tcPr>
            <w:tcW w:w="2070" w:type="dxa"/>
            <w:noWrap/>
            <w:vAlign w:val="bottom"/>
          </w:tcPr>
          <w:p w14:paraId="1C04CAA3" w14:textId="24ED3C4A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 xml:space="preserve">T(51) = -2.03             </w:t>
            </w:r>
          </w:p>
        </w:tc>
        <w:tc>
          <w:tcPr>
            <w:tcW w:w="967" w:type="dxa"/>
            <w:noWrap/>
            <w:vAlign w:val="bottom"/>
          </w:tcPr>
          <w:p w14:paraId="7EDE91AC" w14:textId="34222C39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 xml:space="preserve">0.048114      </w:t>
            </w:r>
          </w:p>
        </w:tc>
        <w:tc>
          <w:tcPr>
            <w:tcW w:w="1067" w:type="dxa"/>
            <w:noWrap/>
            <w:vAlign w:val="bottom"/>
          </w:tcPr>
          <w:p w14:paraId="3B87781C" w14:textId="51F7EB36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24DE">
              <w:rPr>
                <w:rFonts w:ascii="Arial" w:hAnsi="Arial" w:cs="Arial"/>
                <w:sz w:val="18"/>
                <w:szCs w:val="18"/>
              </w:rPr>
              <w:t>0.330778</w:t>
            </w:r>
          </w:p>
        </w:tc>
      </w:tr>
      <w:tr w:rsidR="00283286" w:rsidRPr="00B90828" w14:paraId="78980D8B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406A3BE0" w14:textId="140516A1" w:rsidR="00283286" w:rsidRPr="00FE3038" w:rsidRDefault="00FE3038" w:rsidP="001F714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FE3038">
              <w:rPr>
                <w:rFonts w:ascii="Arial" w:hAnsi="Arial" w:cs="Arial"/>
                <w:b/>
                <w:sz w:val="18"/>
                <w:szCs w:val="18"/>
              </w:rPr>
              <w:t>ROI 3/38</w:t>
            </w:r>
            <w:r w:rsidR="006F7AF1">
              <w:rPr>
                <w:rFonts w:ascii="Arial" w:hAnsi="Arial" w:cs="Arial"/>
                <w:b/>
                <w:sz w:val="18"/>
                <w:szCs w:val="18"/>
              </w:rPr>
              <w:t xml:space="preserve"> –</w:t>
            </w:r>
            <w:r w:rsidRPr="00FE3038">
              <w:rPr>
                <w:rFonts w:ascii="Arial" w:hAnsi="Arial" w:cs="Arial"/>
                <w:b/>
                <w:sz w:val="18"/>
                <w:szCs w:val="18"/>
              </w:rPr>
              <w:t xml:space="preserve"> PUT-VA</w:t>
            </w:r>
          </w:p>
          <w:p w14:paraId="2DC8D3A8" w14:textId="6DF5E3D9" w:rsidR="00FE3038" w:rsidRPr="009824DE" w:rsidRDefault="00FE3038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 xml:space="preserve">Mass </w:t>
            </w:r>
            <w:r>
              <w:rPr>
                <w:rFonts w:ascii="Arial" w:hAnsi="Arial" w:cs="Arial"/>
                <w:sz w:val="18"/>
                <w:szCs w:val="18"/>
              </w:rPr>
              <w:t>= 107.97, 0.000658, 0.008333,</w:t>
            </w:r>
            <w:r w:rsidRPr="002A533C">
              <w:rPr>
                <w:rFonts w:ascii="Arial" w:hAnsi="Arial" w:cs="Arial"/>
                <w:sz w:val="18"/>
                <w:szCs w:val="18"/>
              </w:rPr>
              <w:t xml:space="preserve"> 0.022000</w:t>
            </w:r>
          </w:p>
        </w:tc>
        <w:tc>
          <w:tcPr>
            <w:tcW w:w="2070" w:type="dxa"/>
            <w:noWrap/>
            <w:vAlign w:val="bottom"/>
          </w:tcPr>
          <w:p w14:paraId="0C6C97EB" w14:textId="77777777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  <w:noWrap/>
            <w:vAlign w:val="bottom"/>
          </w:tcPr>
          <w:p w14:paraId="3D0CDB94" w14:textId="77777777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noWrap/>
            <w:vAlign w:val="bottom"/>
          </w:tcPr>
          <w:p w14:paraId="31508200" w14:textId="77777777" w:rsidR="00283286" w:rsidRPr="009824DE" w:rsidRDefault="0028328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3038" w:rsidRPr="00B90828" w14:paraId="21B1B2EC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13640D6E" w14:textId="3BC99E4F" w:rsidR="00FE3038" w:rsidRPr="00FE3038" w:rsidRDefault="00FE3038" w:rsidP="001F714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onnection PUT-VA-LH – </w:t>
            </w:r>
            <w:r w:rsidRPr="002A533C">
              <w:rPr>
                <w:rFonts w:ascii="Arial" w:hAnsi="Arial" w:cs="Arial"/>
                <w:sz w:val="18"/>
                <w:szCs w:val="18"/>
              </w:rPr>
              <w:t>Thal-R-</w:t>
            </w:r>
            <w:proofErr w:type="spellStart"/>
            <w:r w:rsidRPr="002A533C">
              <w:rPr>
                <w:rFonts w:ascii="Arial" w:hAnsi="Arial" w:cs="Arial"/>
                <w:sz w:val="18"/>
                <w:szCs w:val="18"/>
              </w:rPr>
              <w:t>VLp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0063E212" w14:textId="1C5AABBD" w:rsidR="00FE3038" w:rsidRPr="009824DE" w:rsidRDefault="00FE3038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 xml:space="preserve">T(51) = 3.63              </w:t>
            </w:r>
          </w:p>
        </w:tc>
        <w:tc>
          <w:tcPr>
            <w:tcW w:w="967" w:type="dxa"/>
            <w:noWrap/>
            <w:vAlign w:val="bottom"/>
          </w:tcPr>
          <w:p w14:paraId="12E48D5B" w14:textId="2567B3E4" w:rsidR="00FE3038" w:rsidRPr="009824DE" w:rsidRDefault="00FE3038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 xml:space="preserve">0.000649      </w:t>
            </w:r>
          </w:p>
        </w:tc>
        <w:tc>
          <w:tcPr>
            <w:tcW w:w="1067" w:type="dxa"/>
            <w:noWrap/>
            <w:vAlign w:val="bottom"/>
          </w:tcPr>
          <w:p w14:paraId="650F941B" w14:textId="35F6D5BE" w:rsidR="00FE3038" w:rsidRPr="009824DE" w:rsidRDefault="00FE3038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>0.044006</w:t>
            </w:r>
          </w:p>
        </w:tc>
      </w:tr>
      <w:tr w:rsidR="00FE3038" w:rsidRPr="00B90828" w14:paraId="1352744B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1F0B61E5" w14:textId="212B0B33" w:rsidR="00FE3038" w:rsidRDefault="00FE3038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onnection PUT-VA-LH – PUT-DA-LH </w:t>
            </w:r>
          </w:p>
        </w:tc>
        <w:tc>
          <w:tcPr>
            <w:tcW w:w="2070" w:type="dxa"/>
            <w:noWrap/>
            <w:vAlign w:val="bottom"/>
          </w:tcPr>
          <w:p w14:paraId="12B75095" w14:textId="59AAE8BB" w:rsidR="00FE3038" w:rsidRPr="002A533C" w:rsidRDefault="00FE3038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 xml:space="preserve">T(51) = 3.61              </w:t>
            </w:r>
          </w:p>
        </w:tc>
        <w:tc>
          <w:tcPr>
            <w:tcW w:w="967" w:type="dxa"/>
            <w:noWrap/>
            <w:vAlign w:val="bottom"/>
          </w:tcPr>
          <w:p w14:paraId="1D9B150F" w14:textId="47FE3D7D" w:rsidR="00FE3038" w:rsidRPr="002A533C" w:rsidRDefault="00FE3038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 xml:space="preserve">0.000689      </w:t>
            </w:r>
          </w:p>
        </w:tc>
        <w:tc>
          <w:tcPr>
            <w:tcW w:w="1067" w:type="dxa"/>
            <w:noWrap/>
            <w:vAlign w:val="bottom"/>
          </w:tcPr>
          <w:p w14:paraId="6183AB60" w14:textId="4C1F40F0" w:rsidR="00FE3038" w:rsidRPr="002A533C" w:rsidRDefault="00FE3038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>0.044006</w:t>
            </w:r>
          </w:p>
        </w:tc>
      </w:tr>
      <w:tr w:rsidR="00FE3038" w:rsidRPr="00B90828" w14:paraId="7ACA14F3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719299B8" w14:textId="4656E362" w:rsidR="00FE3038" w:rsidRDefault="00FE3038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Connection PUT-VA-LH – Thal-L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D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noWrap/>
            <w:vAlign w:val="bottom"/>
          </w:tcPr>
          <w:p w14:paraId="20201312" w14:textId="665721E3" w:rsidR="00FE3038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 xml:space="preserve">T(51) = 3.09              </w:t>
            </w:r>
          </w:p>
        </w:tc>
        <w:tc>
          <w:tcPr>
            <w:tcW w:w="967" w:type="dxa"/>
            <w:noWrap/>
            <w:vAlign w:val="bottom"/>
          </w:tcPr>
          <w:p w14:paraId="09884A52" w14:textId="42287393" w:rsidR="00FE3038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 xml:space="preserve">0.003217      </w:t>
            </w:r>
          </w:p>
        </w:tc>
        <w:tc>
          <w:tcPr>
            <w:tcW w:w="1067" w:type="dxa"/>
            <w:noWrap/>
            <w:vAlign w:val="bottom"/>
          </w:tcPr>
          <w:p w14:paraId="4C97E8C8" w14:textId="734408AF" w:rsidR="00FE3038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>0.100906</w:t>
            </w:r>
          </w:p>
        </w:tc>
      </w:tr>
      <w:tr w:rsidR="00CB19CF" w:rsidRPr="00B90828" w14:paraId="077F34B7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4F5C3727" w14:textId="1C46C432" w:rsidR="00CB19CF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nection PUT-VA-LH –</w:t>
            </w:r>
            <w:r w:rsidRPr="002A533C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PUT-VP-RH </w:t>
            </w:r>
          </w:p>
        </w:tc>
        <w:tc>
          <w:tcPr>
            <w:tcW w:w="2070" w:type="dxa"/>
            <w:noWrap/>
            <w:vAlign w:val="bottom"/>
          </w:tcPr>
          <w:p w14:paraId="1FBCA42B" w14:textId="6DCE7344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 xml:space="preserve">T(51) = 2.99              </w:t>
            </w:r>
          </w:p>
        </w:tc>
        <w:tc>
          <w:tcPr>
            <w:tcW w:w="967" w:type="dxa"/>
            <w:noWrap/>
            <w:vAlign w:val="bottom"/>
          </w:tcPr>
          <w:p w14:paraId="22F2C6A9" w14:textId="24AEAC1B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 xml:space="preserve">0.004301      </w:t>
            </w:r>
          </w:p>
        </w:tc>
        <w:tc>
          <w:tcPr>
            <w:tcW w:w="1067" w:type="dxa"/>
            <w:noWrap/>
            <w:vAlign w:val="bottom"/>
          </w:tcPr>
          <w:p w14:paraId="56BC0E58" w14:textId="424F6B8A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>0.106798</w:t>
            </w:r>
          </w:p>
        </w:tc>
      </w:tr>
      <w:tr w:rsidR="00CB19CF" w:rsidRPr="00B90828" w14:paraId="234D537A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0A4F5EDB" w14:textId="481FAD7D" w:rsidR="00CB19CF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nection PUT-VA-LH –</w:t>
            </w:r>
            <w:r w:rsidRPr="002A533C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PUT-DA-RH </w:t>
            </w:r>
          </w:p>
        </w:tc>
        <w:tc>
          <w:tcPr>
            <w:tcW w:w="2070" w:type="dxa"/>
            <w:noWrap/>
            <w:vAlign w:val="bottom"/>
          </w:tcPr>
          <w:p w14:paraId="21F6A857" w14:textId="4C1922E9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 xml:space="preserve">T(51) = 2.98              </w:t>
            </w:r>
          </w:p>
        </w:tc>
        <w:tc>
          <w:tcPr>
            <w:tcW w:w="967" w:type="dxa"/>
            <w:noWrap/>
            <w:vAlign w:val="bottom"/>
          </w:tcPr>
          <w:p w14:paraId="0EA4CE9A" w14:textId="07BAFC87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 xml:space="preserve">0.004406      </w:t>
            </w:r>
          </w:p>
        </w:tc>
        <w:tc>
          <w:tcPr>
            <w:tcW w:w="1067" w:type="dxa"/>
            <w:noWrap/>
            <w:vAlign w:val="bottom"/>
          </w:tcPr>
          <w:p w14:paraId="639697E0" w14:textId="56BDD547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>0.106798</w:t>
            </w:r>
          </w:p>
        </w:tc>
      </w:tr>
      <w:tr w:rsidR="00CB19CF" w:rsidRPr="00B90828" w14:paraId="3D43F769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071D4332" w14:textId="6F5275E9" w:rsidR="00CB19CF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nection PUT-VA-LH –</w:t>
            </w:r>
            <w:r w:rsidRPr="002A533C">
              <w:rPr>
                <w:rFonts w:ascii="Arial" w:hAnsi="Arial" w:cs="Arial"/>
                <w:sz w:val="18"/>
                <w:szCs w:val="18"/>
              </w:rPr>
              <w:t xml:space="preserve"> Thal-R-LP</w:t>
            </w:r>
          </w:p>
        </w:tc>
        <w:tc>
          <w:tcPr>
            <w:tcW w:w="2070" w:type="dxa"/>
            <w:noWrap/>
            <w:vAlign w:val="bottom"/>
          </w:tcPr>
          <w:p w14:paraId="08A788DE" w14:textId="52271BFD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 xml:space="preserve">T(51) = 2.90              </w:t>
            </w:r>
          </w:p>
        </w:tc>
        <w:tc>
          <w:tcPr>
            <w:tcW w:w="967" w:type="dxa"/>
            <w:noWrap/>
            <w:vAlign w:val="bottom"/>
          </w:tcPr>
          <w:p w14:paraId="1E3A6CDD" w14:textId="75F700F7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 xml:space="preserve">0.005456      </w:t>
            </w:r>
          </w:p>
        </w:tc>
        <w:tc>
          <w:tcPr>
            <w:tcW w:w="1067" w:type="dxa"/>
            <w:noWrap/>
            <w:vAlign w:val="bottom"/>
          </w:tcPr>
          <w:p w14:paraId="426F2750" w14:textId="24C921F0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>0.119417</w:t>
            </w:r>
          </w:p>
        </w:tc>
      </w:tr>
      <w:tr w:rsidR="00CB19CF" w:rsidRPr="00B90828" w14:paraId="502FCF1F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2A9A51EF" w14:textId="3CBF5789" w:rsidR="00CB19CF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nection PUT-VA-LH –</w:t>
            </w:r>
            <w:r w:rsidRPr="002A533C">
              <w:rPr>
                <w:rFonts w:ascii="Arial" w:hAnsi="Arial" w:cs="Arial"/>
                <w:sz w:val="18"/>
                <w:szCs w:val="18"/>
              </w:rPr>
              <w:t xml:space="preserve"> Thal-R-</w:t>
            </w:r>
            <w:proofErr w:type="spellStart"/>
            <w:r w:rsidRPr="002A533C">
              <w:rPr>
                <w:rFonts w:ascii="Arial" w:hAnsi="Arial" w:cs="Arial"/>
                <w:sz w:val="18"/>
                <w:szCs w:val="18"/>
              </w:rPr>
              <w:t>MDl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7D460AD9" w14:textId="44FB61F1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 xml:space="preserve">T(51) = 2.80              </w:t>
            </w:r>
          </w:p>
        </w:tc>
        <w:tc>
          <w:tcPr>
            <w:tcW w:w="967" w:type="dxa"/>
            <w:noWrap/>
            <w:vAlign w:val="bottom"/>
          </w:tcPr>
          <w:p w14:paraId="031B1C8C" w14:textId="6BAC3B3B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 xml:space="preserve">0.007144      </w:t>
            </w:r>
          </w:p>
        </w:tc>
        <w:tc>
          <w:tcPr>
            <w:tcW w:w="1067" w:type="dxa"/>
            <w:noWrap/>
            <w:vAlign w:val="bottom"/>
          </w:tcPr>
          <w:p w14:paraId="4222E81F" w14:textId="28E693C5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>0.140061</w:t>
            </w:r>
          </w:p>
        </w:tc>
      </w:tr>
      <w:tr w:rsidR="00CB19CF" w:rsidRPr="00B90828" w14:paraId="09FF94EC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235D3D73" w14:textId="0A711E69" w:rsidR="00CB19CF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nection PUT-VA-LH –</w:t>
            </w:r>
            <w:r w:rsidRPr="002A533C">
              <w:rPr>
                <w:rFonts w:ascii="Arial" w:hAnsi="Arial" w:cs="Arial"/>
                <w:sz w:val="18"/>
                <w:szCs w:val="18"/>
              </w:rPr>
              <w:t xml:space="preserve"> Thal-L-</w:t>
            </w:r>
            <w:proofErr w:type="spellStart"/>
            <w:r w:rsidRPr="002A533C">
              <w:rPr>
                <w:rFonts w:ascii="Arial" w:hAnsi="Arial" w:cs="Arial"/>
                <w:sz w:val="18"/>
                <w:szCs w:val="18"/>
              </w:rPr>
              <w:t>VLp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4B0B2E49" w14:textId="3FAD2185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 xml:space="preserve">T(51) = 2.49              </w:t>
            </w:r>
          </w:p>
        </w:tc>
        <w:tc>
          <w:tcPr>
            <w:tcW w:w="967" w:type="dxa"/>
            <w:noWrap/>
            <w:vAlign w:val="bottom"/>
          </w:tcPr>
          <w:p w14:paraId="06FB7845" w14:textId="023D0B5E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 xml:space="preserve">0.016260      </w:t>
            </w:r>
          </w:p>
        </w:tc>
        <w:tc>
          <w:tcPr>
            <w:tcW w:w="1067" w:type="dxa"/>
            <w:noWrap/>
            <w:vAlign w:val="bottom"/>
          </w:tcPr>
          <w:p w14:paraId="7841A90F" w14:textId="6DB0B5C9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>0.215442</w:t>
            </w:r>
          </w:p>
        </w:tc>
      </w:tr>
      <w:tr w:rsidR="00CB19CF" w:rsidRPr="00B90828" w14:paraId="38EFC414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28A60A6C" w14:textId="6B309A0C" w:rsidR="00CB19CF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nection PUT-VA-LH –</w:t>
            </w:r>
            <w:r w:rsidRPr="002A533C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PUT-VP-LH </w:t>
            </w:r>
          </w:p>
        </w:tc>
        <w:tc>
          <w:tcPr>
            <w:tcW w:w="2070" w:type="dxa"/>
            <w:noWrap/>
            <w:vAlign w:val="bottom"/>
          </w:tcPr>
          <w:p w14:paraId="04EAA888" w14:textId="346D0A65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 xml:space="preserve">T(51) = 2.40              </w:t>
            </w:r>
          </w:p>
        </w:tc>
        <w:tc>
          <w:tcPr>
            <w:tcW w:w="967" w:type="dxa"/>
            <w:noWrap/>
            <w:vAlign w:val="bottom"/>
          </w:tcPr>
          <w:p w14:paraId="39500DF9" w14:textId="4BC08997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 xml:space="preserve">0.020284      </w:t>
            </w:r>
          </w:p>
        </w:tc>
        <w:tc>
          <w:tcPr>
            <w:tcW w:w="1067" w:type="dxa"/>
            <w:noWrap/>
            <w:vAlign w:val="bottom"/>
          </w:tcPr>
          <w:p w14:paraId="4F34D582" w14:textId="6A8D3047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>0.241694</w:t>
            </w:r>
          </w:p>
        </w:tc>
      </w:tr>
      <w:tr w:rsidR="00CB19CF" w:rsidRPr="00B90828" w14:paraId="4523CE9B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003AE467" w14:textId="732918F0" w:rsidR="00CB19CF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nection PUT-VA-LH –</w:t>
            </w:r>
            <w:r w:rsidRPr="002A533C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PUT-DP-RH </w:t>
            </w:r>
          </w:p>
        </w:tc>
        <w:tc>
          <w:tcPr>
            <w:tcW w:w="2070" w:type="dxa"/>
            <w:noWrap/>
            <w:vAlign w:val="bottom"/>
          </w:tcPr>
          <w:p w14:paraId="6E58E5A8" w14:textId="297E08E3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 xml:space="preserve">T(51) = 2.34              </w:t>
            </w:r>
          </w:p>
        </w:tc>
        <w:tc>
          <w:tcPr>
            <w:tcW w:w="967" w:type="dxa"/>
            <w:noWrap/>
            <w:vAlign w:val="bottom"/>
          </w:tcPr>
          <w:p w14:paraId="636F5E9C" w14:textId="60E45632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 xml:space="preserve">0.023221      </w:t>
            </w:r>
          </w:p>
        </w:tc>
        <w:tc>
          <w:tcPr>
            <w:tcW w:w="1067" w:type="dxa"/>
            <w:noWrap/>
            <w:vAlign w:val="bottom"/>
          </w:tcPr>
          <w:p w14:paraId="428D6335" w14:textId="22019418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>0.259873</w:t>
            </w:r>
          </w:p>
        </w:tc>
      </w:tr>
      <w:tr w:rsidR="00CB19CF" w:rsidRPr="00B90828" w14:paraId="12AC7498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414EEECD" w14:textId="76163FD3" w:rsidR="00CB19CF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nection PUT-VA-LH –</w:t>
            </w:r>
            <w:r w:rsidRPr="002A533C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PUT-DP-LH </w:t>
            </w:r>
          </w:p>
        </w:tc>
        <w:tc>
          <w:tcPr>
            <w:tcW w:w="2070" w:type="dxa"/>
            <w:noWrap/>
            <w:vAlign w:val="bottom"/>
          </w:tcPr>
          <w:p w14:paraId="0C2C13EE" w14:textId="7290B6A6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 xml:space="preserve">T(51) = 2.33              </w:t>
            </w:r>
          </w:p>
        </w:tc>
        <w:tc>
          <w:tcPr>
            <w:tcW w:w="967" w:type="dxa"/>
            <w:noWrap/>
            <w:vAlign w:val="bottom"/>
          </w:tcPr>
          <w:p w14:paraId="120542B1" w14:textId="4E91BAE5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 xml:space="preserve">0.023658      </w:t>
            </w:r>
          </w:p>
        </w:tc>
        <w:tc>
          <w:tcPr>
            <w:tcW w:w="1067" w:type="dxa"/>
            <w:noWrap/>
            <w:vAlign w:val="bottom"/>
          </w:tcPr>
          <w:p w14:paraId="6EDC40BD" w14:textId="6F78A399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>0.259873</w:t>
            </w:r>
          </w:p>
        </w:tc>
      </w:tr>
      <w:tr w:rsidR="00CB19CF" w:rsidRPr="00B90828" w14:paraId="7E237455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1AA47CC7" w14:textId="36B71F29" w:rsidR="00CB19CF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nection PUT-VA-LH –</w:t>
            </w:r>
            <w:r w:rsidRPr="002A533C">
              <w:rPr>
                <w:rFonts w:ascii="Arial" w:hAnsi="Arial" w:cs="Arial"/>
                <w:sz w:val="18"/>
                <w:szCs w:val="18"/>
              </w:rPr>
              <w:t xml:space="preserve"> Thal-L-AV</w:t>
            </w:r>
          </w:p>
        </w:tc>
        <w:tc>
          <w:tcPr>
            <w:tcW w:w="2070" w:type="dxa"/>
            <w:noWrap/>
            <w:vAlign w:val="bottom"/>
          </w:tcPr>
          <w:p w14:paraId="33538EC6" w14:textId="0B676C41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 xml:space="preserve">T(51) = 2.28              </w:t>
            </w:r>
          </w:p>
        </w:tc>
        <w:tc>
          <w:tcPr>
            <w:tcW w:w="967" w:type="dxa"/>
            <w:noWrap/>
            <w:vAlign w:val="bottom"/>
          </w:tcPr>
          <w:p w14:paraId="2799096A" w14:textId="0DD6C3CF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 xml:space="preserve">0.026871      </w:t>
            </w:r>
          </w:p>
        </w:tc>
        <w:tc>
          <w:tcPr>
            <w:tcW w:w="1067" w:type="dxa"/>
            <w:noWrap/>
            <w:vAlign w:val="bottom"/>
          </w:tcPr>
          <w:p w14:paraId="350AE5ED" w14:textId="12B447F4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>0.273770</w:t>
            </w:r>
          </w:p>
        </w:tc>
      </w:tr>
      <w:tr w:rsidR="00CB19CF" w:rsidRPr="00B90828" w14:paraId="0E864A74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29B7BD6A" w14:textId="042F621D" w:rsidR="00CB19CF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nection PUT-VA-LH –</w:t>
            </w:r>
            <w:r w:rsidRPr="002A533C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Thal-L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D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noWrap/>
            <w:vAlign w:val="bottom"/>
          </w:tcPr>
          <w:p w14:paraId="08EA5817" w14:textId="1E5D92E5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 xml:space="preserve">T(51) = 2.26              </w:t>
            </w:r>
          </w:p>
        </w:tc>
        <w:tc>
          <w:tcPr>
            <w:tcW w:w="967" w:type="dxa"/>
            <w:noWrap/>
            <w:vAlign w:val="bottom"/>
          </w:tcPr>
          <w:p w14:paraId="21420FE6" w14:textId="30FCBC5E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 xml:space="preserve">0.028139      </w:t>
            </w:r>
          </w:p>
        </w:tc>
        <w:tc>
          <w:tcPr>
            <w:tcW w:w="1067" w:type="dxa"/>
            <w:noWrap/>
            <w:vAlign w:val="bottom"/>
          </w:tcPr>
          <w:p w14:paraId="7E689E1A" w14:textId="5F8937CB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>0.280593</w:t>
            </w:r>
          </w:p>
        </w:tc>
      </w:tr>
      <w:tr w:rsidR="00CB19CF" w:rsidRPr="00B90828" w14:paraId="41EF579A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7D7C546F" w14:textId="41C47505" w:rsidR="00CB19CF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nection PUT-VA-LH –</w:t>
            </w:r>
            <w:r w:rsidRPr="002A533C">
              <w:rPr>
                <w:rFonts w:ascii="Arial" w:hAnsi="Arial" w:cs="Arial"/>
                <w:sz w:val="18"/>
                <w:szCs w:val="18"/>
              </w:rPr>
              <w:t xml:space="preserve"> Thal-R-</w:t>
            </w:r>
            <w:proofErr w:type="spellStart"/>
            <w:r w:rsidRPr="002A533C">
              <w:rPr>
                <w:rFonts w:ascii="Arial" w:hAnsi="Arial" w:cs="Arial"/>
                <w:sz w:val="18"/>
                <w:szCs w:val="18"/>
              </w:rPr>
              <w:t>MDm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25C0184B" w14:textId="334C5FD2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 xml:space="preserve">T(51) = 2.22              </w:t>
            </w:r>
          </w:p>
        </w:tc>
        <w:tc>
          <w:tcPr>
            <w:tcW w:w="967" w:type="dxa"/>
            <w:noWrap/>
            <w:vAlign w:val="bottom"/>
          </w:tcPr>
          <w:p w14:paraId="5570B35C" w14:textId="24634EC8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 xml:space="preserve">0.031194      </w:t>
            </w:r>
          </w:p>
        </w:tc>
        <w:tc>
          <w:tcPr>
            <w:tcW w:w="1067" w:type="dxa"/>
            <w:noWrap/>
            <w:vAlign w:val="bottom"/>
          </w:tcPr>
          <w:p w14:paraId="5F9DC083" w14:textId="7CA60C87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A533C">
              <w:rPr>
                <w:rFonts w:ascii="Arial" w:hAnsi="Arial" w:cs="Arial"/>
                <w:sz w:val="18"/>
                <w:szCs w:val="18"/>
              </w:rPr>
              <w:t>0.292396</w:t>
            </w:r>
          </w:p>
        </w:tc>
      </w:tr>
      <w:tr w:rsidR="00CB19CF" w:rsidRPr="00B90828" w14:paraId="3D466118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4C7BFE42" w14:textId="2D45CEF5" w:rsidR="00CB19CF" w:rsidRPr="006F7AF1" w:rsidRDefault="006F7AF1" w:rsidP="001F714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F7AF1">
              <w:rPr>
                <w:rFonts w:ascii="Arial" w:hAnsi="Arial" w:cs="Arial"/>
                <w:b/>
                <w:sz w:val="18"/>
                <w:szCs w:val="18"/>
              </w:rPr>
              <w:t xml:space="preserve">ROI 4/38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– </w:t>
            </w:r>
            <w:r w:rsidRPr="006F7AF1">
              <w:rPr>
                <w:rFonts w:ascii="Arial" w:hAnsi="Arial" w:cs="Arial"/>
                <w:b/>
                <w:sz w:val="18"/>
                <w:szCs w:val="18"/>
              </w:rPr>
              <w:t>Thal-R-LP</w:t>
            </w:r>
          </w:p>
          <w:p w14:paraId="3524D7CB" w14:textId="137923C3" w:rsidR="006F7AF1" w:rsidRDefault="006F7AF1" w:rsidP="006F7AF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 xml:space="preserve">Mass </w:t>
            </w:r>
            <w:r>
              <w:rPr>
                <w:rFonts w:ascii="Arial" w:hAnsi="Arial" w:cs="Arial"/>
                <w:sz w:val="18"/>
                <w:szCs w:val="18"/>
              </w:rPr>
              <w:t xml:space="preserve">= 93.84, 0.001400, 0.013300, </w:t>
            </w:r>
            <w:r w:rsidRPr="006F7AF1">
              <w:rPr>
                <w:rFonts w:ascii="Arial" w:hAnsi="Arial" w:cs="Arial"/>
                <w:sz w:val="18"/>
                <w:szCs w:val="18"/>
              </w:rPr>
              <w:t>0.045000</w:t>
            </w:r>
          </w:p>
        </w:tc>
        <w:tc>
          <w:tcPr>
            <w:tcW w:w="2070" w:type="dxa"/>
            <w:noWrap/>
            <w:vAlign w:val="bottom"/>
          </w:tcPr>
          <w:p w14:paraId="617749E1" w14:textId="77777777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  <w:noWrap/>
            <w:vAlign w:val="bottom"/>
          </w:tcPr>
          <w:p w14:paraId="385A335A" w14:textId="77777777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noWrap/>
            <w:vAlign w:val="bottom"/>
          </w:tcPr>
          <w:p w14:paraId="7770CBC6" w14:textId="77777777" w:rsidR="00CB19CF" w:rsidRPr="002A533C" w:rsidRDefault="00CB19CF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1475" w:rsidRPr="00B90828" w14:paraId="1E3A5693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34BE36FF" w14:textId="3732367B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>Connection Thal-R-LP</w:t>
            </w:r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Pr="006F7AF1">
              <w:rPr>
                <w:rFonts w:ascii="Arial" w:hAnsi="Arial" w:cs="Arial"/>
                <w:sz w:val="18"/>
                <w:szCs w:val="18"/>
              </w:rPr>
              <w:t>Thal-R-</w:t>
            </w:r>
            <w:proofErr w:type="spellStart"/>
            <w:r w:rsidRPr="006F7AF1">
              <w:rPr>
                <w:rFonts w:ascii="Arial" w:hAnsi="Arial" w:cs="Arial"/>
                <w:sz w:val="18"/>
                <w:szCs w:val="18"/>
              </w:rPr>
              <w:t>VLp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00509E4C" w14:textId="287B1856" w:rsidR="006B1475" w:rsidRPr="002A533C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 xml:space="preserve">T(51) = 4.21              </w:t>
            </w:r>
          </w:p>
        </w:tc>
        <w:tc>
          <w:tcPr>
            <w:tcW w:w="967" w:type="dxa"/>
            <w:noWrap/>
            <w:vAlign w:val="bottom"/>
          </w:tcPr>
          <w:p w14:paraId="2FD56BEE" w14:textId="07D3F591" w:rsidR="006B1475" w:rsidRPr="002A533C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 xml:space="preserve">0.000103      </w:t>
            </w:r>
          </w:p>
        </w:tc>
        <w:tc>
          <w:tcPr>
            <w:tcW w:w="1067" w:type="dxa"/>
            <w:noWrap/>
            <w:vAlign w:val="bottom"/>
          </w:tcPr>
          <w:p w14:paraId="299A4448" w14:textId="6DE12B76" w:rsidR="006B1475" w:rsidRPr="002A533C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>0.024081</w:t>
            </w:r>
          </w:p>
        </w:tc>
      </w:tr>
      <w:tr w:rsidR="006B1475" w:rsidRPr="00B90828" w14:paraId="6DAFC45A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275FBD74" w14:textId="34A637F7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>Connection Thal-R-LP</w:t>
            </w:r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Pr="006F7AF1">
              <w:rPr>
                <w:rFonts w:ascii="Arial" w:hAnsi="Arial" w:cs="Arial"/>
                <w:sz w:val="18"/>
                <w:szCs w:val="18"/>
              </w:rPr>
              <w:t>Thal-L-</w:t>
            </w:r>
            <w:proofErr w:type="spellStart"/>
            <w:r w:rsidRPr="006F7AF1">
              <w:rPr>
                <w:rFonts w:ascii="Arial" w:hAnsi="Arial" w:cs="Arial"/>
                <w:sz w:val="18"/>
                <w:szCs w:val="18"/>
              </w:rPr>
              <w:t>VLp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1EF3D625" w14:textId="0585E50D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 xml:space="preserve">T(51) = 3.79              </w:t>
            </w:r>
          </w:p>
        </w:tc>
        <w:tc>
          <w:tcPr>
            <w:tcW w:w="967" w:type="dxa"/>
            <w:noWrap/>
            <w:vAlign w:val="bottom"/>
          </w:tcPr>
          <w:p w14:paraId="0B6B1C77" w14:textId="61B32FBF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 xml:space="preserve">0.000401      </w:t>
            </w:r>
          </w:p>
        </w:tc>
        <w:tc>
          <w:tcPr>
            <w:tcW w:w="1067" w:type="dxa"/>
            <w:noWrap/>
            <w:vAlign w:val="bottom"/>
          </w:tcPr>
          <w:p w14:paraId="272FBE99" w14:textId="1B08F27B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>0.042250</w:t>
            </w:r>
          </w:p>
        </w:tc>
      </w:tr>
      <w:tr w:rsidR="006B1475" w:rsidRPr="00B90828" w14:paraId="2F3281B6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06314E96" w14:textId="7FFE69BB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>Connection Thal-R-LP</w:t>
            </w:r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Pr="006F7AF1">
              <w:rPr>
                <w:rFonts w:ascii="Arial" w:hAnsi="Arial" w:cs="Arial"/>
                <w:sz w:val="18"/>
                <w:szCs w:val="18"/>
              </w:rPr>
              <w:t>Thal-L-</w:t>
            </w:r>
            <w:proofErr w:type="spellStart"/>
            <w:r w:rsidRPr="006F7AF1">
              <w:rPr>
                <w:rFonts w:ascii="Arial" w:hAnsi="Arial" w:cs="Arial"/>
                <w:sz w:val="18"/>
                <w:szCs w:val="18"/>
              </w:rPr>
              <w:t>MDl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2CA090A2" w14:textId="4D280893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 xml:space="preserve">T(51) = 3.15              </w:t>
            </w:r>
          </w:p>
        </w:tc>
        <w:tc>
          <w:tcPr>
            <w:tcW w:w="967" w:type="dxa"/>
            <w:noWrap/>
            <w:vAlign w:val="bottom"/>
          </w:tcPr>
          <w:p w14:paraId="26D95CE9" w14:textId="79832F40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 xml:space="preserve">0.002755      </w:t>
            </w:r>
          </w:p>
        </w:tc>
        <w:tc>
          <w:tcPr>
            <w:tcW w:w="1067" w:type="dxa"/>
            <w:noWrap/>
            <w:vAlign w:val="bottom"/>
          </w:tcPr>
          <w:p w14:paraId="7BCE2A1C" w14:textId="72AAD654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>0.096835</w:t>
            </w:r>
          </w:p>
        </w:tc>
      </w:tr>
      <w:tr w:rsidR="006B1475" w:rsidRPr="00B90828" w14:paraId="16B0E116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647E2D1D" w14:textId="395FB1A2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>Connection Thal-R-LP</w:t>
            </w:r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6F7AF1">
              <w:rPr>
                <w:rFonts w:ascii="Arial" w:hAnsi="Arial" w:cs="Arial"/>
                <w:sz w:val="18"/>
                <w:szCs w:val="18"/>
              </w:rPr>
              <w:t xml:space="preserve"> Thal-R-</w:t>
            </w:r>
            <w:proofErr w:type="spellStart"/>
            <w:r w:rsidRPr="006F7AF1">
              <w:rPr>
                <w:rFonts w:ascii="Arial" w:hAnsi="Arial" w:cs="Arial"/>
                <w:sz w:val="18"/>
                <w:szCs w:val="18"/>
              </w:rPr>
              <w:t>VL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noWrap/>
            <w:vAlign w:val="bottom"/>
          </w:tcPr>
          <w:p w14:paraId="57959BDB" w14:textId="72FB7811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 xml:space="preserve">T(51) = 3.14              </w:t>
            </w:r>
          </w:p>
        </w:tc>
        <w:tc>
          <w:tcPr>
            <w:tcW w:w="967" w:type="dxa"/>
            <w:noWrap/>
            <w:vAlign w:val="bottom"/>
          </w:tcPr>
          <w:p w14:paraId="21891719" w14:textId="5D8E2BD2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 xml:space="preserve">0.002826      </w:t>
            </w:r>
          </w:p>
        </w:tc>
        <w:tc>
          <w:tcPr>
            <w:tcW w:w="1067" w:type="dxa"/>
            <w:noWrap/>
            <w:vAlign w:val="bottom"/>
          </w:tcPr>
          <w:p w14:paraId="2347DB32" w14:textId="5B4EE201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>0.096918</w:t>
            </w:r>
          </w:p>
        </w:tc>
      </w:tr>
      <w:tr w:rsidR="006B1475" w:rsidRPr="00B90828" w14:paraId="010CD5BB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752E6F3C" w14:textId="1D73D004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>Connection Thal-R-LP</w:t>
            </w:r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6F7AF1">
              <w:rPr>
                <w:rFonts w:ascii="Arial" w:hAnsi="Arial" w:cs="Arial"/>
                <w:sz w:val="18"/>
                <w:szCs w:val="18"/>
              </w:rPr>
              <w:t xml:space="preserve"> Thal-R-</w:t>
            </w:r>
            <w:proofErr w:type="spellStart"/>
            <w:r w:rsidRPr="006F7AF1">
              <w:rPr>
                <w:rFonts w:ascii="Arial" w:hAnsi="Arial" w:cs="Arial"/>
                <w:sz w:val="18"/>
                <w:szCs w:val="18"/>
              </w:rPr>
              <w:t>MDl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116E39D9" w14:textId="255B4307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 xml:space="preserve">T(51) = 3.12              </w:t>
            </w:r>
          </w:p>
        </w:tc>
        <w:tc>
          <w:tcPr>
            <w:tcW w:w="967" w:type="dxa"/>
            <w:noWrap/>
            <w:vAlign w:val="bottom"/>
          </w:tcPr>
          <w:p w14:paraId="4CAE06C8" w14:textId="2563E22C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 xml:space="preserve">0.002950      </w:t>
            </w:r>
          </w:p>
        </w:tc>
        <w:tc>
          <w:tcPr>
            <w:tcW w:w="1067" w:type="dxa"/>
            <w:noWrap/>
            <w:vAlign w:val="bottom"/>
          </w:tcPr>
          <w:p w14:paraId="4B471566" w14:textId="23AB7E4B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>0.098756</w:t>
            </w:r>
          </w:p>
        </w:tc>
      </w:tr>
      <w:tr w:rsidR="006B1475" w:rsidRPr="00B90828" w14:paraId="34DDD6AA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72AEF3F1" w14:textId="4ED562EA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>Connection Thal-R-LP</w:t>
            </w:r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6F7AF1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Thal-L-VPL </w:t>
            </w:r>
          </w:p>
        </w:tc>
        <w:tc>
          <w:tcPr>
            <w:tcW w:w="2070" w:type="dxa"/>
            <w:noWrap/>
            <w:vAlign w:val="bottom"/>
          </w:tcPr>
          <w:p w14:paraId="3CD15F5C" w14:textId="431B44A2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 xml:space="preserve">T(51) = 2.51              </w:t>
            </w:r>
          </w:p>
        </w:tc>
        <w:tc>
          <w:tcPr>
            <w:tcW w:w="967" w:type="dxa"/>
            <w:noWrap/>
            <w:vAlign w:val="bottom"/>
          </w:tcPr>
          <w:p w14:paraId="47441B2C" w14:textId="6750091D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 xml:space="preserve">0.015183      </w:t>
            </w:r>
          </w:p>
        </w:tc>
        <w:tc>
          <w:tcPr>
            <w:tcW w:w="1067" w:type="dxa"/>
            <w:noWrap/>
            <w:vAlign w:val="bottom"/>
          </w:tcPr>
          <w:p w14:paraId="1AD33D28" w14:textId="20821B8B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>0.211271</w:t>
            </w:r>
          </w:p>
        </w:tc>
      </w:tr>
      <w:tr w:rsidR="006B1475" w:rsidRPr="00B90828" w14:paraId="20AFB809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2135535A" w14:textId="12C839EF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>Connection Thal-R-LP</w:t>
            </w:r>
            <w:r>
              <w:rPr>
                <w:rFonts w:ascii="Arial" w:hAnsi="Arial" w:cs="Arial"/>
                <w:sz w:val="18"/>
                <w:szCs w:val="18"/>
              </w:rPr>
              <w:t xml:space="preserve"> – Thal-R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D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noWrap/>
            <w:vAlign w:val="bottom"/>
          </w:tcPr>
          <w:p w14:paraId="15CB6C14" w14:textId="76A99A08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 xml:space="preserve">T(51) = 2.43              </w:t>
            </w:r>
          </w:p>
        </w:tc>
        <w:tc>
          <w:tcPr>
            <w:tcW w:w="967" w:type="dxa"/>
            <w:noWrap/>
            <w:vAlign w:val="bottom"/>
          </w:tcPr>
          <w:p w14:paraId="37FE0093" w14:textId="1B783030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 xml:space="preserve">0.018498      </w:t>
            </w:r>
          </w:p>
        </w:tc>
        <w:tc>
          <w:tcPr>
            <w:tcW w:w="1067" w:type="dxa"/>
            <w:noWrap/>
            <w:vAlign w:val="bottom"/>
          </w:tcPr>
          <w:p w14:paraId="2668E1EB" w14:textId="7896040F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>0.226163</w:t>
            </w:r>
          </w:p>
        </w:tc>
      </w:tr>
      <w:tr w:rsidR="006B1475" w:rsidRPr="00B90828" w14:paraId="5CFC83FF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082D43DE" w14:textId="223AF124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>Connection Thal-R-LP</w:t>
            </w:r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6F7AF1">
              <w:rPr>
                <w:rFonts w:ascii="Arial" w:hAnsi="Arial" w:cs="Arial"/>
                <w:sz w:val="18"/>
                <w:szCs w:val="18"/>
              </w:rPr>
              <w:t xml:space="preserve"> Thal-L-</w:t>
            </w:r>
            <w:proofErr w:type="spellStart"/>
            <w:r w:rsidRPr="006F7AF1">
              <w:rPr>
                <w:rFonts w:ascii="Arial" w:hAnsi="Arial" w:cs="Arial"/>
                <w:sz w:val="18"/>
                <w:szCs w:val="18"/>
              </w:rPr>
              <w:t>VLa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4B9153D8" w14:textId="2E2A3866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 xml:space="preserve">T(51) = 2.38              </w:t>
            </w:r>
          </w:p>
        </w:tc>
        <w:tc>
          <w:tcPr>
            <w:tcW w:w="967" w:type="dxa"/>
            <w:noWrap/>
            <w:vAlign w:val="bottom"/>
          </w:tcPr>
          <w:p w14:paraId="214A6827" w14:textId="32108DB5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 xml:space="preserve">0.021070      </w:t>
            </w:r>
          </w:p>
        </w:tc>
        <w:tc>
          <w:tcPr>
            <w:tcW w:w="1067" w:type="dxa"/>
            <w:noWrap/>
            <w:vAlign w:val="bottom"/>
          </w:tcPr>
          <w:p w14:paraId="3E8A5C1C" w14:textId="7B7E9B52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>0.243446</w:t>
            </w:r>
          </w:p>
        </w:tc>
      </w:tr>
      <w:tr w:rsidR="006B1475" w:rsidRPr="00B90828" w14:paraId="717B1C82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7AEFA413" w14:textId="55A108C6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>Connection Thal-R-LP</w:t>
            </w:r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Pr="006F7AF1">
              <w:rPr>
                <w:rFonts w:ascii="Arial" w:hAnsi="Arial" w:cs="Arial"/>
                <w:sz w:val="18"/>
                <w:szCs w:val="18"/>
              </w:rPr>
              <w:t>Thal-L-</w:t>
            </w:r>
            <w:proofErr w:type="spellStart"/>
            <w:r w:rsidRPr="006F7AF1">
              <w:rPr>
                <w:rFonts w:ascii="Arial" w:hAnsi="Arial" w:cs="Arial"/>
                <w:sz w:val="18"/>
                <w:szCs w:val="18"/>
              </w:rPr>
              <w:t>MDm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56765487" w14:textId="42482A0A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 xml:space="preserve">T(51) = 2.26              </w:t>
            </w:r>
          </w:p>
        </w:tc>
        <w:tc>
          <w:tcPr>
            <w:tcW w:w="967" w:type="dxa"/>
            <w:noWrap/>
            <w:vAlign w:val="bottom"/>
          </w:tcPr>
          <w:p w14:paraId="1495A0FA" w14:textId="24D6FD3F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 xml:space="preserve">0.027829      </w:t>
            </w:r>
          </w:p>
        </w:tc>
        <w:tc>
          <w:tcPr>
            <w:tcW w:w="1067" w:type="dxa"/>
            <w:noWrap/>
            <w:vAlign w:val="bottom"/>
          </w:tcPr>
          <w:p w14:paraId="4B4D59CE" w14:textId="4D171DBB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>0.279479</w:t>
            </w:r>
          </w:p>
        </w:tc>
      </w:tr>
      <w:tr w:rsidR="006B1475" w:rsidRPr="00B90828" w14:paraId="1A579C30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4DAF410A" w14:textId="3EF80854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>Connection Thal-R-LP</w:t>
            </w:r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Pr="006F7AF1">
              <w:rPr>
                <w:rFonts w:ascii="Arial" w:hAnsi="Arial" w:cs="Arial"/>
                <w:sz w:val="18"/>
                <w:szCs w:val="18"/>
              </w:rPr>
              <w:t>Thal-R-</w:t>
            </w:r>
            <w:proofErr w:type="spellStart"/>
            <w:r w:rsidRPr="006F7AF1">
              <w:rPr>
                <w:rFonts w:ascii="Arial" w:hAnsi="Arial" w:cs="Arial"/>
                <w:sz w:val="18"/>
                <w:szCs w:val="18"/>
              </w:rPr>
              <w:t>PuA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575F054E" w14:textId="71BB6130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 xml:space="preserve">T(51) = 2.24              </w:t>
            </w:r>
          </w:p>
        </w:tc>
        <w:tc>
          <w:tcPr>
            <w:tcW w:w="967" w:type="dxa"/>
            <w:noWrap/>
            <w:vAlign w:val="bottom"/>
          </w:tcPr>
          <w:p w14:paraId="735B7805" w14:textId="601A4FF6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 xml:space="preserve">0.029566      </w:t>
            </w:r>
          </w:p>
        </w:tc>
        <w:tc>
          <w:tcPr>
            <w:tcW w:w="1067" w:type="dxa"/>
            <w:noWrap/>
            <w:vAlign w:val="bottom"/>
          </w:tcPr>
          <w:p w14:paraId="17184D3B" w14:textId="344F6A05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>0.284654</w:t>
            </w:r>
          </w:p>
        </w:tc>
      </w:tr>
      <w:tr w:rsidR="006B1475" w:rsidRPr="00B90828" w14:paraId="3C8FD8DC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0447AC09" w14:textId="5C3C0308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>Connection Thal-R-LP</w:t>
            </w:r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Pr="006F7AF1">
              <w:rPr>
                <w:rFonts w:ascii="Arial" w:hAnsi="Arial" w:cs="Arial"/>
                <w:sz w:val="18"/>
                <w:szCs w:val="18"/>
              </w:rPr>
              <w:t>Thal-L-</w:t>
            </w:r>
            <w:proofErr w:type="spellStart"/>
            <w:r w:rsidRPr="006F7AF1">
              <w:rPr>
                <w:rFonts w:ascii="Arial" w:hAnsi="Arial" w:cs="Arial"/>
                <w:sz w:val="18"/>
                <w:szCs w:val="18"/>
              </w:rPr>
              <w:t>Pu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noWrap/>
            <w:vAlign w:val="bottom"/>
          </w:tcPr>
          <w:p w14:paraId="4C9F8C44" w14:textId="0602072B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 xml:space="preserve">T(51) = 2.05              </w:t>
            </w:r>
          </w:p>
        </w:tc>
        <w:tc>
          <w:tcPr>
            <w:tcW w:w="967" w:type="dxa"/>
            <w:noWrap/>
            <w:vAlign w:val="bottom"/>
          </w:tcPr>
          <w:p w14:paraId="1FD4F2FC" w14:textId="402739E7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 xml:space="preserve">0.045649      </w:t>
            </w:r>
          </w:p>
        </w:tc>
        <w:tc>
          <w:tcPr>
            <w:tcW w:w="1067" w:type="dxa"/>
            <w:noWrap/>
            <w:vAlign w:val="bottom"/>
          </w:tcPr>
          <w:p w14:paraId="477A5EB3" w14:textId="00492430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F7AF1">
              <w:rPr>
                <w:rFonts w:ascii="Arial" w:hAnsi="Arial" w:cs="Arial"/>
                <w:sz w:val="18"/>
                <w:szCs w:val="18"/>
              </w:rPr>
              <w:t>0.330778</w:t>
            </w:r>
          </w:p>
        </w:tc>
      </w:tr>
      <w:tr w:rsidR="006B1475" w:rsidRPr="00B90828" w14:paraId="768873DB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17B0F066" w14:textId="4D60AE66" w:rsidR="006B1475" w:rsidRPr="00FD0EBE" w:rsidRDefault="00FD0EBE" w:rsidP="001F714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FD0EBE">
              <w:rPr>
                <w:rFonts w:ascii="Arial" w:hAnsi="Arial" w:cs="Arial"/>
                <w:b/>
                <w:sz w:val="18"/>
                <w:szCs w:val="18"/>
              </w:rPr>
              <w:t xml:space="preserve">ROI 5/38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– </w:t>
            </w:r>
            <w:r w:rsidRPr="00FD0EBE">
              <w:rPr>
                <w:rFonts w:ascii="Arial" w:hAnsi="Arial" w:cs="Arial"/>
                <w:b/>
                <w:sz w:val="18"/>
                <w:szCs w:val="18"/>
              </w:rPr>
              <w:t>Thal-R-</w:t>
            </w:r>
            <w:proofErr w:type="spellStart"/>
            <w:r w:rsidRPr="00FD0EBE">
              <w:rPr>
                <w:rFonts w:ascii="Arial" w:hAnsi="Arial" w:cs="Arial"/>
                <w:b/>
                <w:sz w:val="18"/>
                <w:szCs w:val="18"/>
              </w:rPr>
              <w:t>PuM</w:t>
            </w:r>
            <w:proofErr w:type="spellEnd"/>
          </w:p>
          <w:p w14:paraId="6D14A1BE" w14:textId="7FBE3E3F" w:rsidR="00FD0EBE" w:rsidRPr="006F7AF1" w:rsidRDefault="00FD0EBE" w:rsidP="00FD0EB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ss = 80.41, 0.003026, 0.023000, </w:t>
            </w:r>
            <w:r w:rsidRPr="00D8578E">
              <w:rPr>
                <w:rFonts w:ascii="Arial" w:hAnsi="Arial" w:cs="Arial"/>
                <w:sz w:val="18"/>
                <w:szCs w:val="18"/>
              </w:rPr>
              <w:t>0.088000</w:t>
            </w:r>
          </w:p>
        </w:tc>
        <w:tc>
          <w:tcPr>
            <w:tcW w:w="2070" w:type="dxa"/>
            <w:noWrap/>
            <w:vAlign w:val="bottom"/>
          </w:tcPr>
          <w:p w14:paraId="4B8DF999" w14:textId="77777777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  <w:noWrap/>
            <w:vAlign w:val="bottom"/>
          </w:tcPr>
          <w:p w14:paraId="20AD3AED" w14:textId="77777777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noWrap/>
            <w:vAlign w:val="bottom"/>
          </w:tcPr>
          <w:p w14:paraId="30BA4F7E" w14:textId="77777777" w:rsidR="006B1475" w:rsidRPr="006F7AF1" w:rsidRDefault="006B147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7E95" w:rsidRPr="00B90828" w14:paraId="7BBB9F1F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4A99A2F5" w14:textId="161B2F76" w:rsidR="001C7E95" w:rsidRPr="00FD0EBE" w:rsidRDefault="001C7E95" w:rsidP="001F714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>Connection Thal-R-</w:t>
            </w:r>
            <w:proofErr w:type="spellStart"/>
            <w:r w:rsidRPr="00D8578E">
              <w:rPr>
                <w:rFonts w:ascii="Arial" w:hAnsi="Arial" w:cs="Arial"/>
                <w:sz w:val="18"/>
                <w:szCs w:val="18"/>
              </w:rPr>
              <w:t>Pu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Pr="00D8578E">
              <w:rPr>
                <w:rFonts w:ascii="Arial" w:hAnsi="Arial" w:cs="Arial"/>
                <w:sz w:val="18"/>
                <w:szCs w:val="18"/>
              </w:rPr>
              <w:t>Thal-L-LP</w:t>
            </w:r>
          </w:p>
        </w:tc>
        <w:tc>
          <w:tcPr>
            <w:tcW w:w="2070" w:type="dxa"/>
            <w:noWrap/>
            <w:vAlign w:val="bottom"/>
          </w:tcPr>
          <w:p w14:paraId="030D7317" w14:textId="05434CC7" w:rsidR="001C7E95" w:rsidRPr="006F7AF1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 xml:space="preserve">T(51) = 4.56              </w:t>
            </w:r>
          </w:p>
        </w:tc>
        <w:tc>
          <w:tcPr>
            <w:tcW w:w="967" w:type="dxa"/>
            <w:noWrap/>
            <w:vAlign w:val="bottom"/>
          </w:tcPr>
          <w:p w14:paraId="3604E3EA" w14:textId="36C0405E" w:rsidR="001C7E95" w:rsidRPr="006F7AF1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 xml:space="preserve">0.000032      </w:t>
            </w:r>
          </w:p>
        </w:tc>
        <w:tc>
          <w:tcPr>
            <w:tcW w:w="1067" w:type="dxa"/>
            <w:noWrap/>
            <w:vAlign w:val="bottom"/>
          </w:tcPr>
          <w:p w14:paraId="74A86871" w14:textId="5C2DD4F5" w:rsidR="001C7E95" w:rsidRPr="006F7AF1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>0.020154</w:t>
            </w:r>
          </w:p>
        </w:tc>
      </w:tr>
      <w:tr w:rsidR="001C7E95" w:rsidRPr="00B90828" w14:paraId="7E63C8F3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6349B78B" w14:textId="5BAE7CC6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>Connection Thal-R-</w:t>
            </w:r>
            <w:proofErr w:type="spellStart"/>
            <w:r w:rsidRPr="00D8578E">
              <w:rPr>
                <w:rFonts w:ascii="Arial" w:hAnsi="Arial" w:cs="Arial"/>
                <w:sz w:val="18"/>
                <w:szCs w:val="18"/>
              </w:rPr>
              <w:t>Pu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D8578E">
              <w:rPr>
                <w:rFonts w:ascii="Arial" w:hAnsi="Arial" w:cs="Arial"/>
                <w:sz w:val="18"/>
                <w:szCs w:val="18"/>
              </w:rPr>
              <w:t xml:space="preserve"> Thal-L-</w:t>
            </w:r>
            <w:proofErr w:type="spellStart"/>
            <w:r w:rsidRPr="00D8578E">
              <w:rPr>
                <w:rFonts w:ascii="Arial" w:hAnsi="Arial" w:cs="Arial"/>
                <w:sz w:val="18"/>
                <w:szCs w:val="18"/>
              </w:rPr>
              <w:t>PuL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1E134669" w14:textId="055C8EA9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 xml:space="preserve">T(51) = 3.92              </w:t>
            </w:r>
          </w:p>
        </w:tc>
        <w:tc>
          <w:tcPr>
            <w:tcW w:w="967" w:type="dxa"/>
            <w:noWrap/>
            <w:vAlign w:val="bottom"/>
          </w:tcPr>
          <w:p w14:paraId="6480E7BC" w14:textId="71AF9776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 xml:space="preserve">0.000267      </w:t>
            </w:r>
          </w:p>
        </w:tc>
        <w:tc>
          <w:tcPr>
            <w:tcW w:w="1067" w:type="dxa"/>
            <w:noWrap/>
            <w:vAlign w:val="bottom"/>
          </w:tcPr>
          <w:p w14:paraId="4046FCFA" w14:textId="43605089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>0.034152</w:t>
            </w:r>
          </w:p>
        </w:tc>
      </w:tr>
      <w:tr w:rsidR="001C7E95" w:rsidRPr="00B90828" w14:paraId="02534180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5C05B267" w14:textId="19F45992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>Connection Thal-R-</w:t>
            </w:r>
            <w:proofErr w:type="spellStart"/>
            <w:r w:rsidRPr="00D8578E">
              <w:rPr>
                <w:rFonts w:ascii="Arial" w:hAnsi="Arial" w:cs="Arial"/>
                <w:sz w:val="18"/>
                <w:szCs w:val="18"/>
              </w:rPr>
              <w:t>Pu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 Thal-L-VPL </w:t>
            </w:r>
          </w:p>
        </w:tc>
        <w:tc>
          <w:tcPr>
            <w:tcW w:w="2070" w:type="dxa"/>
            <w:noWrap/>
            <w:vAlign w:val="bottom"/>
          </w:tcPr>
          <w:p w14:paraId="619A0709" w14:textId="2E80BA0A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 xml:space="preserve">T(51) = 3.17              </w:t>
            </w:r>
          </w:p>
        </w:tc>
        <w:tc>
          <w:tcPr>
            <w:tcW w:w="967" w:type="dxa"/>
            <w:noWrap/>
            <w:vAlign w:val="bottom"/>
          </w:tcPr>
          <w:p w14:paraId="6D0CDA81" w14:textId="0A67F969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 xml:space="preserve">0.002543      </w:t>
            </w:r>
          </w:p>
        </w:tc>
        <w:tc>
          <w:tcPr>
            <w:tcW w:w="1067" w:type="dxa"/>
            <w:noWrap/>
            <w:vAlign w:val="bottom"/>
          </w:tcPr>
          <w:p w14:paraId="212778D5" w14:textId="38C69AC2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>0.096636</w:t>
            </w:r>
          </w:p>
        </w:tc>
      </w:tr>
      <w:tr w:rsidR="001C7E95" w:rsidRPr="00B90828" w14:paraId="7DBB254A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13C44C2B" w14:textId="3AFC20CF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>Connection Thal-R-</w:t>
            </w:r>
            <w:proofErr w:type="spellStart"/>
            <w:r w:rsidRPr="00D8578E">
              <w:rPr>
                <w:rFonts w:ascii="Arial" w:hAnsi="Arial" w:cs="Arial"/>
                <w:sz w:val="18"/>
                <w:szCs w:val="18"/>
              </w:rPr>
              <w:t>Pu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Pr="00D8578E">
              <w:rPr>
                <w:rFonts w:ascii="Arial" w:hAnsi="Arial" w:cs="Arial"/>
                <w:sz w:val="18"/>
                <w:szCs w:val="18"/>
              </w:rPr>
              <w:t>Thal-R-VA</w:t>
            </w:r>
          </w:p>
        </w:tc>
        <w:tc>
          <w:tcPr>
            <w:tcW w:w="2070" w:type="dxa"/>
            <w:noWrap/>
            <w:vAlign w:val="bottom"/>
          </w:tcPr>
          <w:p w14:paraId="6CAACB96" w14:textId="0FC04D3A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 xml:space="preserve">T(51) = -2.76             </w:t>
            </w:r>
          </w:p>
        </w:tc>
        <w:tc>
          <w:tcPr>
            <w:tcW w:w="967" w:type="dxa"/>
            <w:noWrap/>
            <w:vAlign w:val="bottom"/>
          </w:tcPr>
          <w:p w14:paraId="6F511BA5" w14:textId="724AD3AE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 xml:space="preserve">0.007970      </w:t>
            </w:r>
          </w:p>
        </w:tc>
        <w:tc>
          <w:tcPr>
            <w:tcW w:w="1067" w:type="dxa"/>
            <w:noWrap/>
            <w:vAlign w:val="bottom"/>
          </w:tcPr>
          <w:p w14:paraId="159E8759" w14:textId="67C80E5D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>0.151325</w:t>
            </w:r>
          </w:p>
        </w:tc>
      </w:tr>
      <w:tr w:rsidR="001C7E95" w:rsidRPr="00B90828" w14:paraId="24344002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2A0161BF" w14:textId="00951F87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>Connection Thal-R-</w:t>
            </w:r>
            <w:proofErr w:type="spellStart"/>
            <w:r w:rsidRPr="00D8578E">
              <w:rPr>
                <w:rFonts w:ascii="Arial" w:hAnsi="Arial" w:cs="Arial"/>
                <w:sz w:val="18"/>
                <w:szCs w:val="18"/>
              </w:rPr>
              <w:t>Pu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D8578E">
              <w:rPr>
                <w:rFonts w:ascii="Arial" w:hAnsi="Arial" w:cs="Arial"/>
                <w:sz w:val="18"/>
                <w:szCs w:val="18"/>
              </w:rPr>
              <w:t xml:space="preserve"> Thal-R-LGN</w:t>
            </w:r>
          </w:p>
        </w:tc>
        <w:tc>
          <w:tcPr>
            <w:tcW w:w="2070" w:type="dxa"/>
            <w:noWrap/>
            <w:vAlign w:val="bottom"/>
          </w:tcPr>
          <w:p w14:paraId="120FA080" w14:textId="15119027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 xml:space="preserve">T(51) = 2.75              </w:t>
            </w:r>
          </w:p>
        </w:tc>
        <w:tc>
          <w:tcPr>
            <w:tcW w:w="967" w:type="dxa"/>
            <w:noWrap/>
            <w:vAlign w:val="bottom"/>
          </w:tcPr>
          <w:p w14:paraId="7C8D063E" w14:textId="5A28DCE8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 xml:space="preserve">0.008226      </w:t>
            </w:r>
          </w:p>
        </w:tc>
        <w:tc>
          <w:tcPr>
            <w:tcW w:w="1067" w:type="dxa"/>
            <w:noWrap/>
            <w:vAlign w:val="bottom"/>
          </w:tcPr>
          <w:p w14:paraId="49357E1F" w14:textId="6690C1BE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>0.152189</w:t>
            </w:r>
          </w:p>
        </w:tc>
      </w:tr>
      <w:tr w:rsidR="001C7E95" w:rsidRPr="00B90828" w14:paraId="31848643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18914513" w14:textId="2A013841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>Connection Thal-R-</w:t>
            </w:r>
            <w:proofErr w:type="spellStart"/>
            <w:r w:rsidRPr="00D8578E">
              <w:rPr>
                <w:rFonts w:ascii="Arial" w:hAnsi="Arial" w:cs="Arial"/>
                <w:sz w:val="18"/>
                <w:szCs w:val="18"/>
              </w:rPr>
              <w:t>Pu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Pr="00D8578E">
              <w:rPr>
                <w:rFonts w:ascii="Arial" w:hAnsi="Arial" w:cs="Arial"/>
                <w:sz w:val="18"/>
                <w:szCs w:val="18"/>
              </w:rPr>
              <w:t>Thal-L-</w:t>
            </w:r>
            <w:proofErr w:type="spellStart"/>
            <w:r w:rsidRPr="00D8578E">
              <w:rPr>
                <w:rFonts w:ascii="Arial" w:hAnsi="Arial" w:cs="Arial"/>
                <w:sz w:val="18"/>
                <w:szCs w:val="18"/>
              </w:rPr>
              <w:t>VLp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1813BB81" w14:textId="5C33ED23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 xml:space="preserve">T(51) = 2.39              </w:t>
            </w:r>
          </w:p>
        </w:tc>
        <w:tc>
          <w:tcPr>
            <w:tcW w:w="967" w:type="dxa"/>
            <w:noWrap/>
            <w:vAlign w:val="bottom"/>
          </w:tcPr>
          <w:p w14:paraId="480CFB6C" w14:textId="633F0328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 xml:space="preserve">0.020806      </w:t>
            </w:r>
          </w:p>
        </w:tc>
        <w:tc>
          <w:tcPr>
            <w:tcW w:w="1067" w:type="dxa"/>
            <w:noWrap/>
            <w:vAlign w:val="bottom"/>
          </w:tcPr>
          <w:p w14:paraId="35163F3B" w14:textId="3F5A8B54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>0.243446</w:t>
            </w:r>
          </w:p>
        </w:tc>
      </w:tr>
      <w:tr w:rsidR="001C7E95" w:rsidRPr="00B90828" w14:paraId="23205F15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75B61BA9" w14:textId="0D62D912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>Connection Thal-R-</w:t>
            </w:r>
            <w:proofErr w:type="spellStart"/>
            <w:r w:rsidRPr="00D8578E">
              <w:rPr>
                <w:rFonts w:ascii="Arial" w:hAnsi="Arial" w:cs="Arial"/>
                <w:sz w:val="18"/>
                <w:szCs w:val="18"/>
              </w:rPr>
              <w:t>Pu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D8578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Thal-R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u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noWrap/>
            <w:vAlign w:val="bottom"/>
          </w:tcPr>
          <w:p w14:paraId="66501ABA" w14:textId="4605A042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 xml:space="preserve">T(51) = 2.18              </w:t>
            </w:r>
          </w:p>
        </w:tc>
        <w:tc>
          <w:tcPr>
            <w:tcW w:w="967" w:type="dxa"/>
            <w:noWrap/>
            <w:vAlign w:val="bottom"/>
          </w:tcPr>
          <w:p w14:paraId="2A1E46FC" w14:textId="5146441A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 xml:space="preserve">0.034028      </w:t>
            </w:r>
          </w:p>
        </w:tc>
        <w:tc>
          <w:tcPr>
            <w:tcW w:w="1067" w:type="dxa"/>
            <w:noWrap/>
            <w:vAlign w:val="bottom"/>
          </w:tcPr>
          <w:p w14:paraId="6695FD39" w14:textId="38BD56C5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>0.302807</w:t>
            </w:r>
          </w:p>
        </w:tc>
      </w:tr>
      <w:tr w:rsidR="001C7E95" w:rsidRPr="00B90828" w14:paraId="483598E6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6D33F164" w14:textId="673FE026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>Connection Thal-R-</w:t>
            </w:r>
            <w:proofErr w:type="spellStart"/>
            <w:r w:rsidRPr="00D8578E">
              <w:rPr>
                <w:rFonts w:ascii="Arial" w:hAnsi="Arial" w:cs="Arial"/>
                <w:sz w:val="18"/>
                <w:szCs w:val="18"/>
              </w:rPr>
              <w:t>Pu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D8578E">
              <w:rPr>
                <w:rFonts w:ascii="Arial" w:hAnsi="Arial" w:cs="Arial"/>
                <w:sz w:val="18"/>
                <w:szCs w:val="18"/>
              </w:rPr>
              <w:t xml:space="preserve"> Thal-L-</w:t>
            </w:r>
            <w:proofErr w:type="spellStart"/>
            <w:r w:rsidRPr="00D8578E">
              <w:rPr>
                <w:rFonts w:ascii="Arial" w:hAnsi="Arial" w:cs="Arial"/>
                <w:sz w:val="18"/>
                <w:szCs w:val="18"/>
              </w:rPr>
              <w:t>PuA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7CC088B4" w14:textId="57F44FBF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 xml:space="preserve">T(51) = 2.09              </w:t>
            </w:r>
          </w:p>
        </w:tc>
        <w:tc>
          <w:tcPr>
            <w:tcW w:w="967" w:type="dxa"/>
            <w:noWrap/>
            <w:vAlign w:val="bottom"/>
          </w:tcPr>
          <w:p w14:paraId="01495981" w14:textId="37EF0DEE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 xml:space="preserve">0.041646      </w:t>
            </w:r>
          </w:p>
        </w:tc>
        <w:tc>
          <w:tcPr>
            <w:tcW w:w="1067" w:type="dxa"/>
            <w:noWrap/>
            <w:vAlign w:val="bottom"/>
          </w:tcPr>
          <w:p w14:paraId="75FB63EE" w14:textId="2E2D09A6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>0.321723</w:t>
            </w:r>
          </w:p>
        </w:tc>
      </w:tr>
      <w:tr w:rsidR="001C7E95" w:rsidRPr="00B90828" w14:paraId="38551AFA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2DBD17BA" w14:textId="4EC6822B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>Connection Thal-R-</w:t>
            </w:r>
            <w:proofErr w:type="spellStart"/>
            <w:r w:rsidRPr="00D8578E">
              <w:rPr>
                <w:rFonts w:ascii="Arial" w:hAnsi="Arial" w:cs="Arial"/>
                <w:sz w:val="18"/>
                <w:szCs w:val="18"/>
              </w:rPr>
              <w:t>Pu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D8578E">
              <w:rPr>
                <w:rFonts w:ascii="Arial" w:hAnsi="Arial" w:cs="Arial"/>
                <w:sz w:val="18"/>
                <w:szCs w:val="18"/>
              </w:rPr>
              <w:t xml:space="preserve"> Thal-L-VA</w:t>
            </w:r>
          </w:p>
        </w:tc>
        <w:tc>
          <w:tcPr>
            <w:tcW w:w="2070" w:type="dxa"/>
            <w:noWrap/>
            <w:vAlign w:val="bottom"/>
          </w:tcPr>
          <w:p w14:paraId="4A43F756" w14:textId="58B7BCAD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 xml:space="preserve">T(51) = -2.05             </w:t>
            </w:r>
          </w:p>
        </w:tc>
        <w:tc>
          <w:tcPr>
            <w:tcW w:w="967" w:type="dxa"/>
            <w:noWrap/>
            <w:vAlign w:val="bottom"/>
          </w:tcPr>
          <w:p w14:paraId="2C7483FF" w14:textId="1FAC3CCE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 xml:space="preserve">0.045947      </w:t>
            </w:r>
          </w:p>
        </w:tc>
        <w:tc>
          <w:tcPr>
            <w:tcW w:w="1067" w:type="dxa"/>
            <w:noWrap/>
            <w:vAlign w:val="bottom"/>
          </w:tcPr>
          <w:p w14:paraId="0CF89ABE" w14:textId="0F322752" w:rsidR="001C7E95" w:rsidRPr="00D8578E" w:rsidRDefault="001C7E9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578E">
              <w:rPr>
                <w:rFonts w:ascii="Arial" w:hAnsi="Arial" w:cs="Arial"/>
                <w:sz w:val="18"/>
                <w:szCs w:val="18"/>
              </w:rPr>
              <w:t>0.330778</w:t>
            </w:r>
          </w:p>
        </w:tc>
      </w:tr>
      <w:tr w:rsidR="00E42167" w:rsidRPr="00B90828" w14:paraId="5B9208AE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21663906" w14:textId="328EF0DD" w:rsidR="006B7E22" w:rsidRPr="006B7E22" w:rsidRDefault="006B7E22" w:rsidP="001F714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E22">
              <w:rPr>
                <w:rFonts w:ascii="Arial" w:hAnsi="Arial" w:cs="Arial"/>
                <w:b/>
                <w:sz w:val="18"/>
                <w:szCs w:val="18"/>
              </w:rPr>
              <w:t>ROI 6/38 – PUT-DP-RH</w:t>
            </w:r>
          </w:p>
          <w:p w14:paraId="0109873B" w14:textId="56DFE693" w:rsidR="00E42167" w:rsidRPr="00D8578E" w:rsidRDefault="006B7E22" w:rsidP="006B7E2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ss = 76.38, 0.003822, 0.024208,</w:t>
            </w:r>
            <w:r w:rsidRPr="006B7E22">
              <w:rPr>
                <w:rFonts w:ascii="Arial" w:hAnsi="Arial" w:cs="Arial"/>
                <w:sz w:val="18"/>
                <w:szCs w:val="18"/>
              </w:rPr>
              <w:t xml:space="preserve"> 0.113000       </w:t>
            </w:r>
          </w:p>
        </w:tc>
        <w:tc>
          <w:tcPr>
            <w:tcW w:w="2070" w:type="dxa"/>
            <w:noWrap/>
            <w:vAlign w:val="bottom"/>
          </w:tcPr>
          <w:p w14:paraId="65958E44" w14:textId="77777777" w:rsidR="00E42167" w:rsidRPr="00D8578E" w:rsidRDefault="00E42167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  <w:noWrap/>
            <w:vAlign w:val="bottom"/>
          </w:tcPr>
          <w:p w14:paraId="357FAA82" w14:textId="77777777" w:rsidR="00E42167" w:rsidRPr="00D8578E" w:rsidRDefault="00E42167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noWrap/>
            <w:vAlign w:val="bottom"/>
          </w:tcPr>
          <w:p w14:paraId="7DBD206E" w14:textId="77777777" w:rsidR="00E42167" w:rsidRPr="00D8578E" w:rsidRDefault="00E42167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7E22" w:rsidRPr="00B90828" w14:paraId="0810A67B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4CBCC9DA" w14:textId="17411B24" w:rsidR="006B7E22" w:rsidRPr="006B7E22" w:rsidRDefault="006B7E22" w:rsidP="001F714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onnection PUT-DP-RH – PUT-DA-LH </w:t>
            </w:r>
          </w:p>
        </w:tc>
        <w:tc>
          <w:tcPr>
            <w:tcW w:w="2070" w:type="dxa"/>
            <w:noWrap/>
            <w:vAlign w:val="bottom"/>
          </w:tcPr>
          <w:p w14:paraId="01988026" w14:textId="4EBA0E75" w:rsidR="006B7E22" w:rsidRPr="00D8578E" w:rsidRDefault="006B7E22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E22">
              <w:rPr>
                <w:rFonts w:ascii="Arial" w:hAnsi="Arial" w:cs="Arial"/>
                <w:sz w:val="18"/>
                <w:szCs w:val="18"/>
              </w:rPr>
              <w:t xml:space="preserve">T(51) = 4.11              </w:t>
            </w:r>
          </w:p>
        </w:tc>
        <w:tc>
          <w:tcPr>
            <w:tcW w:w="967" w:type="dxa"/>
            <w:noWrap/>
            <w:vAlign w:val="bottom"/>
          </w:tcPr>
          <w:p w14:paraId="5278DE03" w14:textId="53F5FE66" w:rsidR="006B7E22" w:rsidRPr="00D8578E" w:rsidRDefault="006B7E22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E22">
              <w:rPr>
                <w:rFonts w:ascii="Arial" w:hAnsi="Arial" w:cs="Arial"/>
                <w:sz w:val="18"/>
                <w:szCs w:val="18"/>
              </w:rPr>
              <w:t xml:space="preserve">0.000145      </w:t>
            </w:r>
          </w:p>
        </w:tc>
        <w:tc>
          <w:tcPr>
            <w:tcW w:w="1067" w:type="dxa"/>
            <w:noWrap/>
            <w:vAlign w:val="bottom"/>
          </w:tcPr>
          <w:p w14:paraId="01E9F961" w14:textId="6CB33AC0" w:rsidR="006B7E22" w:rsidRPr="00D8578E" w:rsidRDefault="006B7E22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E22">
              <w:rPr>
                <w:rFonts w:ascii="Arial" w:hAnsi="Arial" w:cs="Arial"/>
                <w:sz w:val="18"/>
                <w:szCs w:val="18"/>
              </w:rPr>
              <w:t>0.025796</w:t>
            </w:r>
          </w:p>
        </w:tc>
      </w:tr>
      <w:tr w:rsidR="006B7E22" w:rsidRPr="00B90828" w14:paraId="48E70A28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6D54EBD0" w14:textId="232DB489" w:rsidR="006B7E22" w:rsidRDefault="006B7E22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nection PUT-DP-RH –</w:t>
            </w:r>
            <w:r w:rsidRPr="006B7E22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PUT-DA-RH </w:t>
            </w:r>
          </w:p>
        </w:tc>
        <w:tc>
          <w:tcPr>
            <w:tcW w:w="2070" w:type="dxa"/>
            <w:noWrap/>
            <w:vAlign w:val="bottom"/>
          </w:tcPr>
          <w:p w14:paraId="6DE78478" w14:textId="6C0EE2B3" w:rsidR="006B7E22" w:rsidRPr="006B7E22" w:rsidRDefault="006B7E22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E22">
              <w:rPr>
                <w:rFonts w:ascii="Arial" w:hAnsi="Arial" w:cs="Arial"/>
                <w:sz w:val="18"/>
                <w:szCs w:val="18"/>
              </w:rPr>
              <w:t xml:space="preserve">T(51) = 4.10              </w:t>
            </w:r>
          </w:p>
        </w:tc>
        <w:tc>
          <w:tcPr>
            <w:tcW w:w="967" w:type="dxa"/>
            <w:noWrap/>
            <w:vAlign w:val="bottom"/>
          </w:tcPr>
          <w:p w14:paraId="65D1DDD0" w14:textId="218B0D99" w:rsidR="006B7E22" w:rsidRPr="006B7E22" w:rsidRDefault="006B7E22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E22">
              <w:rPr>
                <w:rFonts w:ascii="Arial" w:hAnsi="Arial" w:cs="Arial"/>
                <w:sz w:val="18"/>
                <w:szCs w:val="18"/>
              </w:rPr>
              <w:t xml:space="preserve">0.000147      </w:t>
            </w:r>
          </w:p>
        </w:tc>
        <w:tc>
          <w:tcPr>
            <w:tcW w:w="1067" w:type="dxa"/>
            <w:noWrap/>
            <w:vAlign w:val="bottom"/>
          </w:tcPr>
          <w:p w14:paraId="3F3755E5" w14:textId="10074A00" w:rsidR="006B7E22" w:rsidRPr="006B7E22" w:rsidRDefault="006B7E22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E22">
              <w:rPr>
                <w:rFonts w:ascii="Arial" w:hAnsi="Arial" w:cs="Arial"/>
                <w:sz w:val="18"/>
                <w:szCs w:val="18"/>
              </w:rPr>
              <w:t>0.025796</w:t>
            </w:r>
          </w:p>
        </w:tc>
      </w:tr>
      <w:tr w:rsidR="006B7E22" w:rsidRPr="00B90828" w14:paraId="0904D380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01D7906B" w14:textId="12B77434" w:rsidR="006B7E22" w:rsidRDefault="006B7E22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nection PUT-DP-RH –</w:t>
            </w:r>
            <w:r w:rsidRPr="006B7E22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PUT-VP-LH </w:t>
            </w:r>
          </w:p>
        </w:tc>
        <w:tc>
          <w:tcPr>
            <w:tcW w:w="2070" w:type="dxa"/>
            <w:noWrap/>
            <w:vAlign w:val="bottom"/>
          </w:tcPr>
          <w:p w14:paraId="45CBF857" w14:textId="0A9DB6C8" w:rsidR="006B7E22" w:rsidRPr="006B7E22" w:rsidRDefault="006B7E22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E22">
              <w:rPr>
                <w:rFonts w:ascii="Arial" w:hAnsi="Arial" w:cs="Arial"/>
                <w:sz w:val="18"/>
                <w:szCs w:val="18"/>
              </w:rPr>
              <w:t xml:space="preserve">T(51) = 3.49              </w:t>
            </w:r>
          </w:p>
        </w:tc>
        <w:tc>
          <w:tcPr>
            <w:tcW w:w="967" w:type="dxa"/>
            <w:noWrap/>
            <w:vAlign w:val="bottom"/>
          </w:tcPr>
          <w:p w14:paraId="3D030689" w14:textId="5CE3DF00" w:rsidR="006B7E22" w:rsidRPr="006B7E22" w:rsidRDefault="006B7E22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E22">
              <w:rPr>
                <w:rFonts w:ascii="Arial" w:hAnsi="Arial" w:cs="Arial"/>
                <w:sz w:val="18"/>
                <w:szCs w:val="18"/>
              </w:rPr>
              <w:t xml:space="preserve">0.001010      </w:t>
            </w:r>
          </w:p>
        </w:tc>
        <w:tc>
          <w:tcPr>
            <w:tcW w:w="1067" w:type="dxa"/>
            <w:noWrap/>
            <w:vAlign w:val="bottom"/>
          </w:tcPr>
          <w:p w14:paraId="381E99F3" w14:textId="6FBA90BE" w:rsidR="006B7E22" w:rsidRPr="006B7E22" w:rsidRDefault="006B7E22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E22">
              <w:rPr>
                <w:rFonts w:ascii="Arial" w:hAnsi="Arial" w:cs="Arial"/>
                <w:sz w:val="18"/>
                <w:szCs w:val="18"/>
              </w:rPr>
              <w:t>0.056817</w:t>
            </w:r>
          </w:p>
        </w:tc>
      </w:tr>
      <w:tr w:rsidR="006B7E22" w:rsidRPr="00B90828" w14:paraId="3077A113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2862F547" w14:textId="3A06A00C" w:rsidR="006B7E22" w:rsidRDefault="006B7E22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nection PUT-DP-RH –</w:t>
            </w:r>
            <w:r w:rsidRPr="006B7E22">
              <w:rPr>
                <w:rFonts w:ascii="Arial" w:hAnsi="Arial" w:cs="Arial"/>
                <w:sz w:val="18"/>
                <w:szCs w:val="18"/>
              </w:rPr>
              <w:t xml:space="preserve"> Thal-R-</w:t>
            </w:r>
            <w:proofErr w:type="spellStart"/>
            <w:r w:rsidRPr="006B7E22">
              <w:rPr>
                <w:rFonts w:ascii="Arial" w:hAnsi="Arial" w:cs="Arial"/>
                <w:sz w:val="18"/>
                <w:szCs w:val="18"/>
              </w:rPr>
              <w:t>PuA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7768605C" w14:textId="2C8BF848" w:rsidR="006B7E22" w:rsidRPr="006B7E22" w:rsidRDefault="006B7E22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E22">
              <w:rPr>
                <w:rFonts w:ascii="Arial" w:hAnsi="Arial" w:cs="Arial"/>
                <w:sz w:val="18"/>
                <w:szCs w:val="18"/>
              </w:rPr>
              <w:t xml:space="preserve">T(51) = -2.73             </w:t>
            </w:r>
          </w:p>
        </w:tc>
        <w:tc>
          <w:tcPr>
            <w:tcW w:w="967" w:type="dxa"/>
            <w:noWrap/>
            <w:vAlign w:val="bottom"/>
          </w:tcPr>
          <w:p w14:paraId="7A459E45" w14:textId="336845D7" w:rsidR="006B7E22" w:rsidRPr="006B7E22" w:rsidRDefault="006B7E22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E22">
              <w:rPr>
                <w:rFonts w:ascii="Arial" w:hAnsi="Arial" w:cs="Arial"/>
                <w:sz w:val="18"/>
                <w:szCs w:val="18"/>
              </w:rPr>
              <w:t xml:space="preserve">0.008709      </w:t>
            </w:r>
          </w:p>
        </w:tc>
        <w:tc>
          <w:tcPr>
            <w:tcW w:w="1067" w:type="dxa"/>
            <w:noWrap/>
            <w:vAlign w:val="bottom"/>
          </w:tcPr>
          <w:p w14:paraId="5BD5B46D" w14:textId="0357CF98" w:rsidR="006B7E22" w:rsidRPr="006B7E22" w:rsidRDefault="006B7E22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E22">
              <w:rPr>
                <w:rFonts w:ascii="Arial" w:hAnsi="Arial" w:cs="Arial"/>
                <w:sz w:val="18"/>
                <w:szCs w:val="18"/>
              </w:rPr>
              <w:t>0.156979</w:t>
            </w:r>
          </w:p>
        </w:tc>
      </w:tr>
      <w:tr w:rsidR="006B7E22" w:rsidRPr="00B90828" w14:paraId="1403758C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7D6DD275" w14:textId="5026637A" w:rsidR="006B7E22" w:rsidRDefault="00AD0F7A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nection PUT-DP-RH –</w:t>
            </w:r>
            <w:r w:rsidRPr="006B7E22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Thal-L-AV </w:t>
            </w:r>
          </w:p>
        </w:tc>
        <w:tc>
          <w:tcPr>
            <w:tcW w:w="2070" w:type="dxa"/>
            <w:noWrap/>
            <w:vAlign w:val="bottom"/>
          </w:tcPr>
          <w:p w14:paraId="792FC13F" w14:textId="50C9AF19" w:rsidR="006B7E22" w:rsidRPr="006B7E22" w:rsidRDefault="00AD0F7A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E22">
              <w:rPr>
                <w:rFonts w:ascii="Arial" w:hAnsi="Arial" w:cs="Arial"/>
                <w:sz w:val="18"/>
                <w:szCs w:val="18"/>
              </w:rPr>
              <w:t xml:space="preserve">T(51) = 2.68              </w:t>
            </w:r>
          </w:p>
        </w:tc>
        <w:tc>
          <w:tcPr>
            <w:tcW w:w="967" w:type="dxa"/>
            <w:noWrap/>
            <w:vAlign w:val="bottom"/>
          </w:tcPr>
          <w:p w14:paraId="381579B6" w14:textId="7A6B1326" w:rsidR="006B7E22" w:rsidRPr="006B7E22" w:rsidRDefault="00AD0F7A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E22">
              <w:rPr>
                <w:rFonts w:ascii="Arial" w:hAnsi="Arial" w:cs="Arial"/>
                <w:sz w:val="18"/>
                <w:szCs w:val="18"/>
              </w:rPr>
              <w:t xml:space="preserve">0.009853      </w:t>
            </w:r>
          </w:p>
        </w:tc>
        <w:tc>
          <w:tcPr>
            <w:tcW w:w="1067" w:type="dxa"/>
            <w:noWrap/>
            <w:vAlign w:val="bottom"/>
          </w:tcPr>
          <w:p w14:paraId="2AEAFD48" w14:textId="002ABA45" w:rsidR="006B7E22" w:rsidRPr="006B7E22" w:rsidRDefault="00AD0F7A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E22">
              <w:rPr>
                <w:rFonts w:ascii="Arial" w:hAnsi="Arial" w:cs="Arial"/>
                <w:sz w:val="18"/>
                <w:szCs w:val="18"/>
              </w:rPr>
              <w:t>0.168938</w:t>
            </w:r>
          </w:p>
        </w:tc>
      </w:tr>
      <w:tr w:rsidR="00AD0F7A" w:rsidRPr="00B90828" w14:paraId="1A7981DB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295705C5" w14:textId="1B6FD089" w:rsidR="00AD0F7A" w:rsidRDefault="00AD0F7A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nection PUT-DP-RH –</w:t>
            </w:r>
            <w:r w:rsidRPr="006B7E22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PUT-VP-RH </w:t>
            </w:r>
          </w:p>
        </w:tc>
        <w:tc>
          <w:tcPr>
            <w:tcW w:w="2070" w:type="dxa"/>
            <w:noWrap/>
            <w:vAlign w:val="bottom"/>
          </w:tcPr>
          <w:p w14:paraId="0A852625" w14:textId="37F6BF9D" w:rsidR="00AD0F7A" w:rsidRPr="006B7E22" w:rsidRDefault="00AD0F7A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E22">
              <w:rPr>
                <w:rFonts w:ascii="Arial" w:hAnsi="Arial" w:cs="Arial"/>
                <w:sz w:val="18"/>
                <w:szCs w:val="18"/>
              </w:rPr>
              <w:t xml:space="preserve">T(51) = 2.54              </w:t>
            </w:r>
          </w:p>
        </w:tc>
        <w:tc>
          <w:tcPr>
            <w:tcW w:w="967" w:type="dxa"/>
            <w:noWrap/>
            <w:vAlign w:val="bottom"/>
          </w:tcPr>
          <w:p w14:paraId="3115092C" w14:textId="3D252FA3" w:rsidR="00AD0F7A" w:rsidRPr="006B7E22" w:rsidRDefault="00AD0F7A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E22">
              <w:rPr>
                <w:rFonts w:ascii="Arial" w:hAnsi="Arial" w:cs="Arial"/>
                <w:sz w:val="18"/>
                <w:szCs w:val="18"/>
              </w:rPr>
              <w:t xml:space="preserve">0.014031      </w:t>
            </w:r>
          </w:p>
        </w:tc>
        <w:tc>
          <w:tcPr>
            <w:tcW w:w="1067" w:type="dxa"/>
            <w:noWrap/>
            <w:vAlign w:val="bottom"/>
          </w:tcPr>
          <w:p w14:paraId="0F0DAB83" w14:textId="0C886E0C" w:rsidR="00AD0F7A" w:rsidRPr="006B7E22" w:rsidRDefault="00AD0F7A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E22">
              <w:rPr>
                <w:rFonts w:ascii="Arial" w:hAnsi="Arial" w:cs="Arial"/>
                <w:sz w:val="18"/>
                <w:szCs w:val="18"/>
              </w:rPr>
              <w:t>0.205503</w:t>
            </w:r>
          </w:p>
        </w:tc>
      </w:tr>
      <w:tr w:rsidR="00AD0F7A" w:rsidRPr="00B90828" w14:paraId="7BB655CE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181073C8" w14:textId="4E6D2211" w:rsidR="00AD0F7A" w:rsidRDefault="00AD0F7A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nection PUT-DP-RH –</w:t>
            </w:r>
            <w:r w:rsidRPr="006B7E22">
              <w:rPr>
                <w:rFonts w:ascii="Arial" w:hAnsi="Arial" w:cs="Arial"/>
                <w:sz w:val="18"/>
                <w:szCs w:val="18"/>
              </w:rPr>
              <w:t xml:space="preserve"> Thal-R-CM</w:t>
            </w:r>
          </w:p>
        </w:tc>
        <w:tc>
          <w:tcPr>
            <w:tcW w:w="2070" w:type="dxa"/>
            <w:noWrap/>
            <w:vAlign w:val="bottom"/>
          </w:tcPr>
          <w:p w14:paraId="4A367707" w14:textId="7CA4F160" w:rsidR="00AD0F7A" w:rsidRPr="006B7E22" w:rsidRDefault="00AD0F7A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E22">
              <w:rPr>
                <w:rFonts w:ascii="Arial" w:hAnsi="Arial" w:cs="Arial"/>
                <w:sz w:val="18"/>
                <w:szCs w:val="18"/>
              </w:rPr>
              <w:t xml:space="preserve">T(51) = -2.29             </w:t>
            </w:r>
          </w:p>
        </w:tc>
        <w:tc>
          <w:tcPr>
            <w:tcW w:w="967" w:type="dxa"/>
            <w:noWrap/>
            <w:vAlign w:val="bottom"/>
          </w:tcPr>
          <w:p w14:paraId="26812A4D" w14:textId="6A1A2E2F" w:rsidR="00AD0F7A" w:rsidRPr="006B7E22" w:rsidRDefault="00AD0F7A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E22">
              <w:rPr>
                <w:rFonts w:ascii="Arial" w:hAnsi="Arial" w:cs="Arial"/>
                <w:sz w:val="18"/>
                <w:szCs w:val="18"/>
              </w:rPr>
              <w:t xml:space="preserve">0.026229      </w:t>
            </w:r>
          </w:p>
        </w:tc>
        <w:tc>
          <w:tcPr>
            <w:tcW w:w="1067" w:type="dxa"/>
            <w:noWrap/>
            <w:vAlign w:val="bottom"/>
          </w:tcPr>
          <w:p w14:paraId="44408EE2" w14:textId="59837C1E" w:rsidR="00AD0F7A" w:rsidRPr="006B7E22" w:rsidRDefault="00AD0F7A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E22">
              <w:rPr>
                <w:rFonts w:ascii="Arial" w:hAnsi="Arial" w:cs="Arial"/>
                <w:sz w:val="18"/>
                <w:szCs w:val="18"/>
              </w:rPr>
              <w:t>0.271158</w:t>
            </w:r>
          </w:p>
        </w:tc>
      </w:tr>
      <w:tr w:rsidR="00AD0F7A" w:rsidRPr="00B90828" w14:paraId="2DD86D76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31E153B1" w14:textId="4825D3A2" w:rsidR="00AD0F7A" w:rsidRDefault="00AD0F7A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nection PUT-DP-RH –</w:t>
            </w:r>
            <w:r w:rsidRPr="006B7E22">
              <w:rPr>
                <w:rFonts w:ascii="Arial" w:hAnsi="Arial" w:cs="Arial"/>
                <w:sz w:val="18"/>
                <w:szCs w:val="18"/>
              </w:rPr>
              <w:t xml:space="preserve"> Thal-R-AV</w:t>
            </w:r>
          </w:p>
        </w:tc>
        <w:tc>
          <w:tcPr>
            <w:tcW w:w="2070" w:type="dxa"/>
            <w:noWrap/>
            <w:vAlign w:val="bottom"/>
          </w:tcPr>
          <w:p w14:paraId="2C54808C" w14:textId="50447851" w:rsidR="00AD0F7A" w:rsidRPr="006B7E22" w:rsidRDefault="00AD0F7A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E22">
              <w:rPr>
                <w:rFonts w:ascii="Arial" w:hAnsi="Arial" w:cs="Arial"/>
                <w:sz w:val="18"/>
                <w:szCs w:val="18"/>
              </w:rPr>
              <w:t xml:space="preserve">T(51) = 2.04              </w:t>
            </w:r>
          </w:p>
        </w:tc>
        <w:tc>
          <w:tcPr>
            <w:tcW w:w="967" w:type="dxa"/>
            <w:noWrap/>
            <w:vAlign w:val="bottom"/>
          </w:tcPr>
          <w:p w14:paraId="40D44D22" w14:textId="2EF2E57A" w:rsidR="00AD0F7A" w:rsidRPr="006B7E22" w:rsidRDefault="00AD0F7A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E22">
              <w:rPr>
                <w:rFonts w:ascii="Arial" w:hAnsi="Arial" w:cs="Arial"/>
                <w:sz w:val="18"/>
                <w:szCs w:val="18"/>
              </w:rPr>
              <w:t xml:space="preserve">0.046797      </w:t>
            </w:r>
          </w:p>
        </w:tc>
        <w:tc>
          <w:tcPr>
            <w:tcW w:w="1067" w:type="dxa"/>
            <w:noWrap/>
            <w:vAlign w:val="bottom"/>
          </w:tcPr>
          <w:p w14:paraId="2B9FD5C3" w14:textId="07BCA9F9" w:rsidR="00AD0F7A" w:rsidRPr="006B7E22" w:rsidRDefault="00AD0F7A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E22">
              <w:rPr>
                <w:rFonts w:ascii="Arial" w:hAnsi="Arial" w:cs="Arial"/>
                <w:sz w:val="18"/>
                <w:szCs w:val="18"/>
              </w:rPr>
              <w:t>0.330778</w:t>
            </w:r>
          </w:p>
        </w:tc>
      </w:tr>
      <w:tr w:rsidR="00AF4A96" w:rsidRPr="00AF4A96" w14:paraId="262BAA8B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25871A73" w14:textId="77777777" w:rsidR="00AF4A96" w:rsidRPr="00AF4A96" w:rsidRDefault="00AF4A96" w:rsidP="00AF4A9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de-DE"/>
              </w:rPr>
            </w:pPr>
            <w:r w:rsidRPr="00AF4A96">
              <w:rPr>
                <w:rFonts w:ascii="Arial" w:hAnsi="Arial" w:cs="Arial"/>
                <w:b/>
                <w:sz w:val="18"/>
                <w:szCs w:val="18"/>
                <w:lang w:val="de-DE"/>
              </w:rPr>
              <w:t>ROI 7/38 – Thal-R-MDm</w:t>
            </w:r>
          </w:p>
          <w:p w14:paraId="65C7D1CE" w14:textId="77DA4A77" w:rsidR="00AF4A96" w:rsidRPr="00AF4A96" w:rsidRDefault="00AF4A9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Mass = 71.47, 0.005289, 0.028714, 0.153000</w:t>
            </w:r>
          </w:p>
        </w:tc>
        <w:tc>
          <w:tcPr>
            <w:tcW w:w="2070" w:type="dxa"/>
            <w:noWrap/>
            <w:vAlign w:val="bottom"/>
          </w:tcPr>
          <w:p w14:paraId="3DC8AF7E" w14:textId="77777777" w:rsidR="00AF4A96" w:rsidRPr="00AF4A96" w:rsidRDefault="00AF4A9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967" w:type="dxa"/>
            <w:noWrap/>
            <w:vAlign w:val="bottom"/>
          </w:tcPr>
          <w:p w14:paraId="57013E94" w14:textId="77777777" w:rsidR="00AF4A96" w:rsidRPr="00AF4A96" w:rsidRDefault="00AF4A9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067" w:type="dxa"/>
            <w:noWrap/>
            <w:vAlign w:val="bottom"/>
          </w:tcPr>
          <w:p w14:paraId="65CA8A61" w14:textId="77777777" w:rsidR="00AF4A96" w:rsidRPr="00AF4A96" w:rsidRDefault="00AF4A96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</w:tr>
      <w:tr w:rsidR="00AF4A96" w:rsidRPr="001851F5" w14:paraId="6DBB7546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1777A382" w14:textId="19ACD95B" w:rsidR="00AF4A96" w:rsidRPr="001851F5" w:rsidRDefault="001851F5" w:rsidP="00AF4A9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lastRenderedPageBreak/>
              <w:t>Connection Thal-R-</w:t>
            </w:r>
            <w:proofErr w:type="spellStart"/>
            <w:r w:rsidRPr="00E51310">
              <w:rPr>
                <w:rFonts w:ascii="Arial" w:hAnsi="Arial" w:cs="Arial"/>
                <w:sz w:val="18"/>
                <w:szCs w:val="18"/>
              </w:rPr>
              <w:t>MD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Pr="00E51310">
              <w:rPr>
                <w:rFonts w:ascii="Arial" w:hAnsi="Arial" w:cs="Arial"/>
                <w:sz w:val="18"/>
                <w:szCs w:val="18"/>
              </w:rPr>
              <w:t>Thal-R-</w:t>
            </w:r>
            <w:proofErr w:type="spellStart"/>
            <w:r w:rsidRPr="00E51310">
              <w:rPr>
                <w:rFonts w:ascii="Arial" w:hAnsi="Arial" w:cs="Arial"/>
                <w:sz w:val="18"/>
                <w:szCs w:val="18"/>
              </w:rPr>
              <w:t>VLp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63C864A7" w14:textId="2560D96B" w:rsidR="00AF4A96" w:rsidRPr="001851F5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 xml:space="preserve">T(51) = 3.67              </w:t>
            </w:r>
          </w:p>
        </w:tc>
        <w:tc>
          <w:tcPr>
            <w:tcW w:w="967" w:type="dxa"/>
            <w:noWrap/>
            <w:vAlign w:val="bottom"/>
          </w:tcPr>
          <w:p w14:paraId="19CA3DE0" w14:textId="4B1B588F" w:rsidR="00AF4A96" w:rsidRPr="001851F5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 xml:space="preserve">0.000577      </w:t>
            </w:r>
          </w:p>
        </w:tc>
        <w:tc>
          <w:tcPr>
            <w:tcW w:w="1067" w:type="dxa"/>
            <w:noWrap/>
            <w:vAlign w:val="bottom"/>
          </w:tcPr>
          <w:p w14:paraId="7EB480BB" w14:textId="2BA1EE8F" w:rsidR="00AF4A96" w:rsidRPr="001851F5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>0.043939</w:t>
            </w:r>
          </w:p>
        </w:tc>
      </w:tr>
      <w:tr w:rsidR="001851F5" w:rsidRPr="001851F5" w14:paraId="6ABDED86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3664C72A" w14:textId="4B8F3172" w:rsidR="001851F5" w:rsidRPr="00E51310" w:rsidRDefault="001851F5" w:rsidP="00AF4A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>Connection Thal-R-</w:t>
            </w:r>
            <w:proofErr w:type="spellStart"/>
            <w:r w:rsidRPr="00E51310">
              <w:rPr>
                <w:rFonts w:ascii="Arial" w:hAnsi="Arial" w:cs="Arial"/>
                <w:sz w:val="18"/>
                <w:szCs w:val="18"/>
              </w:rPr>
              <w:t>MD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E51310">
              <w:rPr>
                <w:rFonts w:ascii="Arial" w:hAnsi="Arial" w:cs="Arial"/>
                <w:sz w:val="18"/>
                <w:szCs w:val="18"/>
              </w:rPr>
              <w:t xml:space="preserve"> Thal-R-AV</w:t>
            </w:r>
          </w:p>
        </w:tc>
        <w:tc>
          <w:tcPr>
            <w:tcW w:w="2070" w:type="dxa"/>
            <w:noWrap/>
            <w:vAlign w:val="bottom"/>
          </w:tcPr>
          <w:p w14:paraId="53395605" w14:textId="7E84CC1C" w:rsidR="001851F5" w:rsidRPr="00E51310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 xml:space="preserve">T(51) = 3.15              </w:t>
            </w:r>
          </w:p>
        </w:tc>
        <w:tc>
          <w:tcPr>
            <w:tcW w:w="967" w:type="dxa"/>
            <w:noWrap/>
            <w:vAlign w:val="bottom"/>
          </w:tcPr>
          <w:p w14:paraId="59A5EDC2" w14:textId="00EACCDE" w:rsidR="001851F5" w:rsidRPr="00E51310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 xml:space="preserve">0.002722      </w:t>
            </w:r>
          </w:p>
        </w:tc>
        <w:tc>
          <w:tcPr>
            <w:tcW w:w="1067" w:type="dxa"/>
            <w:noWrap/>
            <w:vAlign w:val="bottom"/>
          </w:tcPr>
          <w:p w14:paraId="4D9F138D" w14:textId="1AC88A2D" w:rsidR="001851F5" w:rsidRPr="00E51310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>0.096835</w:t>
            </w:r>
          </w:p>
        </w:tc>
      </w:tr>
      <w:tr w:rsidR="001851F5" w:rsidRPr="001851F5" w14:paraId="48135737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11590819" w14:textId="04F8B024" w:rsidR="001851F5" w:rsidRPr="00E51310" w:rsidRDefault="001851F5" w:rsidP="00AF4A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>Connection Thal-R-</w:t>
            </w:r>
            <w:proofErr w:type="spellStart"/>
            <w:r w:rsidRPr="00E51310">
              <w:rPr>
                <w:rFonts w:ascii="Arial" w:hAnsi="Arial" w:cs="Arial"/>
                <w:sz w:val="18"/>
                <w:szCs w:val="18"/>
              </w:rPr>
              <w:t>MD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E5131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Thal-L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VL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noWrap/>
            <w:vAlign w:val="bottom"/>
          </w:tcPr>
          <w:p w14:paraId="1F9865F3" w14:textId="150579C7" w:rsidR="001851F5" w:rsidRPr="00E51310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 xml:space="preserve">T(51) = 2.57              </w:t>
            </w:r>
          </w:p>
        </w:tc>
        <w:tc>
          <w:tcPr>
            <w:tcW w:w="967" w:type="dxa"/>
            <w:noWrap/>
            <w:vAlign w:val="bottom"/>
          </w:tcPr>
          <w:p w14:paraId="348BDDF7" w14:textId="3FFF8C6D" w:rsidR="001851F5" w:rsidRPr="00E51310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 xml:space="preserve">0.013128      </w:t>
            </w:r>
          </w:p>
        </w:tc>
        <w:tc>
          <w:tcPr>
            <w:tcW w:w="1067" w:type="dxa"/>
            <w:noWrap/>
            <w:vAlign w:val="bottom"/>
          </w:tcPr>
          <w:p w14:paraId="74CF1987" w14:textId="6213EC24" w:rsidR="001851F5" w:rsidRPr="00E51310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>0.200630</w:t>
            </w:r>
          </w:p>
        </w:tc>
      </w:tr>
      <w:tr w:rsidR="001851F5" w:rsidRPr="001851F5" w14:paraId="7B654BDC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6D79FCD9" w14:textId="4D2B8128" w:rsidR="001851F5" w:rsidRPr="00E51310" w:rsidRDefault="001851F5" w:rsidP="00AF4A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>Connection Thal-R-</w:t>
            </w:r>
            <w:proofErr w:type="spellStart"/>
            <w:r w:rsidRPr="00E51310">
              <w:rPr>
                <w:rFonts w:ascii="Arial" w:hAnsi="Arial" w:cs="Arial"/>
                <w:sz w:val="18"/>
                <w:szCs w:val="18"/>
              </w:rPr>
              <w:t>MD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E51310">
              <w:rPr>
                <w:rFonts w:ascii="Arial" w:hAnsi="Arial" w:cs="Arial"/>
                <w:sz w:val="18"/>
                <w:szCs w:val="18"/>
              </w:rPr>
              <w:t xml:space="preserve"> Thal-R-</w:t>
            </w:r>
            <w:proofErr w:type="spellStart"/>
            <w:r w:rsidRPr="00E51310">
              <w:rPr>
                <w:rFonts w:ascii="Arial" w:hAnsi="Arial" w:cs="Arial"/>
                <w:sz w:val="18"/>
                <w:szCs w:val="18"/>
              </w:rPr>
              <w:t>MDl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7BE6147A" w14:textId="0AE94725" w:rsidR="001851F5" w:rsidRPr="00E51310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 xml:space="preserve">T(51) = 2.52              </w:t>
            </w:r>
          </w:p>
        </w:tc>
        <w:tc>
          <w:tcPr>
            <w:tcW w:w="967" w:type="dxa"/>
            <w:noWrap/>
            <w:vAlign w:val="bottom"/>
          </w:tcPr>
          <w:p w14:paraId="44AC9211" w14:textId="67A9DEB2" w:rsidR="001851F5" w:rsidRPr="00E51310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 xml:space="preserve">0.014924      </w:t>
            </w:r>
          </w:p>
        </w:tc>
        <w:tc>
          <w:tcPr>
            <w:tcW w:w="1067" w:type="dxa"/>
            <w:noWrap/>
            <w:vAlign w:val="bottom"/>
          </w:tcPr>
          <w:p w14:paraId="2B6C78DC" w14:textId="5ADB94C2" w:rsidR="001851F5" w:rsidRPr="00E51310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>0.211271</w:t>
            </w:r>
          </w:p>
        </w:tc>
      </w:tr>
      <w:tr w:rsidR="001851F5" w:rsidRPr="001851F5" w14:paraId="384135EB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7FD8F3A9" w14:textId="7C6C684B" w:rsidR="001851F5" w:rsidRPr="00E51310" w:rsidRDefault="001851F5" w:rsidP="00AF4A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>Connection Thal-R-</w:t>
            </w:r>
            <w:proofErr w:type="spellStart"/>
            <w:r w:rsidRPr="00E51310">
              <w:rPr>
                <w:rFonts w:ascii="Arial" w:hAnsi="Arial" w:cs="Arial"/>
                <w:sz w:val="18"/>
                <w:szCs w:val="18"/>
              </w:rPr>
              <w:t>MD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E51310">
              <w:rPr>
                <w:rFonts w:ascii="Arial" w:hAnsi="Arial" w:cs="Arial"/>
                <w:sz w:val="18"/>
                <w:szCs w:val="18"/>
              </w:rPr>
              <w:t xml:space="preserve"> Thal-L-</w:t>
            </w:r>
            <w:proofErr w:type="spellStart"/>
            <w:r w:rsidRPr="00E51310">
              <w:rPr>
                <w:rFonts w:ascii="Arial" w:hAnsi="Arial" w:cs="Arial"/>
                <w:sz w:val="18"/>
                <w:szCs w:val="18"/>
              </w:rPr>
              <w:t>PuL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41088DC9" w14:textId="203E087F" w:rsidR="001851F5" w:rsidRPr="00E51310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 xml:space="preserve">T(51) = 2.46              </w:t>
            </w:r>
          </w:p>
        </w:tc>
        <w:tc>
          <w:tcPr>
            <w:tcW w:w="967" w:type="dxa"/>
            <w:noWrap/>
            <w:vAlign w:val="bottom"/>
          </w:tcPr>
          <w:p w14:paraId="0034275F" w14:textId="068F18AE" w:rsidR="001851F5" w:rsidRPr="00E51310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 xml:space="preserve">0.017147      </w:t>
            </w:r>
          </w:p>
        </w:tc>
        <w:tc>
          <w:tcPr>
            <w:tcW w:w="1067" w:type="dxa"/>
            <w:noWrap/>
            <w:vAlign w:val="bottom"/>
          </w:tcPr>
          <w:p w14:paraId="6BD728B2" w14:textId="5C17D353" w:rsidR="001851F5" w:rsidRPr="00E51310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>0.221177</w:t>
            </w:r>
          </w:p>
        </w:tc>
      </w:tr>
      <w:tr w:rsidR="001851F5" w:rsidRPr="001851F5" w14:paraId="541BDB02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658B3894" w14:textId="0B84DF5F" w:rsidR="001851F5" w:rsidRPr="00E51310" w:rsidRDefault="001851F5" w:rsidP="00AF4A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>Connection Thal-R-</w:t>
            </w:r>
            <w:proofErr w:type="spellStart"/>
            <w:r w:rsidRPr="00E51310">
              <w:rPr>
                <w:rFonts w:ascii="Arial" w:hAnsi="Arial" w:cs="Arial"/>
                <w:sz w:val="18"/>
                <w:szCs w:val="18"/>
              </w:rPr>
              <w:t>MD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E5131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Thal-R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VL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noWrap/>
            <w:vAlign w:val="bottom"/>
          </w:tcPr>
          <w:p w14:paraId="290674D0" w14:textId="50EE5664" w:rsidR="001851F5" w:rsidRPr="00E51310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 xml:space="preserve">T(51) = 2.37              </w:t>
            </w:r>
          </w:p>
        </w:tc>
        <w:tc>
          <w:tcPr>
            <w:tcW w:w="967" w:type="dxa"/>
            <w:noWrap/>
            <w:vAlign w:val="bottom"/>
          </w:tcPr>
          <w:p w14:paraId="77BC0A61" w14:textId="1A2D4DDB" w:rsidR="001851F5" w:rsidRPr="00E51310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 xml:space="preserve">0.021854      </w:t>
            </w:r>
          </w:p>
        </w:tc>
        <w:tc>
          <w:tcPr>
            <w:tcW w:w="1067" w:type="dxa"/>
            <w:noWrap/>
            <w:vAlign w:val="bottom"/>
          </w:tcPr>
          <w:p w14:paraId="03E71BA2" w14:textId="0DFCAF01" w:rsidR="001851F5" w:rsidRPr="00E51310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>0.249815</w:t>
            </w:r>
          </w:p>
        </w:tc>
      </w:tr>
      <w:tr w:rsidR="001851F5" w:rsidRPr="001851F5" w14:paraId="27592165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48F18F55" w14:textId="4AB5F766" w:rsidR="001851F5" w:rsidRPr="00E51310" w:rsidRDefault="001851F5" w:rsidP="00AF4A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>Connection Thal-R-</w:t>
            </w:r>
            <w:proofErr w:type="spellStart"/>
            <w:r w:rsidRPr="00E51310">
              <w:rPr>
                <w:rFonts w:ascii="Arial" w:hAnsi="Arial" w:cs="Arial"/>
                <w:sz w:val="18"/>
                <w:szCs w:val="18"/>
              </w:rPr>
              <w:t>MD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E51310">
              <w:rPr>
                <w:rFonts w:ascii="Arial" w:hAnsi="Arial" w:cs="Arial"/>
                <w:sz w:val="18"/>
                <w:szCs w:val="18"/>
              </w:rPr>
              <w:t xml:space="preserve"> Thal-L-</w:t>
            </w:r>
            <w:proofErr w:type="spellStart"/>
            <w:r w:rsidRPr="00E51310">
              <w:rPr>
                <w:rFonts w:ascii="Arial" w:hAnsi="Arial" w:cs="Arial"/>
                <w:sz w:val="18"/>
                <w:szCs w:val="18"/>
              </w:rPr>
              <w:t>MDm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761485D2" w14:textId="3B3EC782" w:rsidR="001851F5" w:rsidRPr="00E51310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 xml:space="preserve">T(51) = 2.32              </w:t>
            </w:r>
          </w:p>
        </w:tc>
        <w:tc>
          <w:tcPr>
            <w:tcW w:w="967" w:type="dxa"/>
            <w:noWrap/>
            <w:vAlign w:val="bottom"/>
          </w:tcPr>
          <w:p w14:paraId="0C5EB03E" w14:textId="395D8AFB" w:rsidR="001851F5" w:rsidRPr="00E51310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 xml:space="preserve">0.024662      </w:t>
            </w:r>
          </w:p>
        </w:tc>
        <w:tc>
          <w:tcPr>
            <w:tcW w:w="1067" w:type="dxa"/>
            <w:noWrap/>
            <w:vAlign w:val="bottom"/>
          </w:tcPr>
          <w:p w14:paraId="279C042E" w14:textId="799EFA2A" w:rsidR="001851F5" w:rsidRPr="00E51310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>0.263833</w:t>
            </w:r>
          </w:p>
        </w:tc>
      </w:tr>
      <w:tr w:rsidR="001851F5" w:rsidRPr="001851F5" w14:paraId="4342060D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3215E82E" w14:textId="1BAC2D45" w:rsidR="001851F5" w:rsidRPr="00E51310" w:rsidRDefault="001851F5" w:rsidP="00AF4A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>Connection Thal-R-</w:t>
            </w:r>
            <w:proofErr w:type="spellStart"/>
            <w:r w:rsidRPr="00E51310">
              <w:rPr>
                <w:rFonts w:ascii="Arial" w:hAnsi="Arial" w:cs="Arial"/>
                <w:sz w:val="18"/>
                <w:szCs w:val="18"/>
              </w:rPr>
              <w:t>MD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E51310">
              <w:rPr>
                <w:rFonts w:ascii="Arial" w:hAnsi="Arial" w:cs="Arial"/>
                <w:sz w:val="18"/>
                <w:szCs w:val="18"/>
              </w:rPr>
              <w:t xml:space="preserve"> Thal-L-AV</w:t>
            </w:r>
          </w:p>
        </w:tc>
        <w:tc>
          <w:tcPr>
            <w:tcW w:w="2070" w:type="dxa"/>
            <w:noWrap/>
            <w:vAlign w:val="bottom"/>
          </w:tcPr>
          <w:p w14:paraId="0D790727" w14:textId="544CC14E" w:rsidR="001851F5" w:rsidRPr="00E51310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 xml:space="preserve">T(51) = 2.25              </w:t>
            </w:r>
          </w:p>
        </w:tc>
        <w:tc>
          <w:tcPr>
            <w:tcW w:w="967" w:type="dxa"/>
            <w:noWrap/>
            <w:vAlign w:val="bottom"/>
          </w:tcPr>
          <w:p w14:paraId="77141FDB" w14:textId="69B1B591" w:rsidR="001851F5" w:rsidRPr="00E51310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 xml:space="preserve">0.028577      </w:t>
            </w:r>
          </w:p>
        </w:tc>
        <w:tc>
          <w:tcPr>
            <w:tcW w:w="1067" w:type="dxa"/>
            <w:noWrap/>
            <w:vAlign w:val="bottom"/>
          </w:tcPr>
          <w:p w14:paraId="5A1719B4" w14:textId="05006B47" w:rsidR="001851F5" w:rsidRPr="00E51310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>0.282956</w:t>
            </w:r>
          </w:p>
        </w:tc>
      </w:tr>
      <w:tr w:rsidR="001851F5" w:rsidRPr="001851F5" w14:paraId="2ECED201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4911549D" w14:textId="09723688" w:rsidR="001851F5" w:rsidRPr="00E51310" w:rsidRDefault="001851F5" w:rsidP="00AF4A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>Connection Thal-R-</w:t>
            </w:r>
            <w:proofErr w:type="spellStart"/>
            <w:r w:rsidRPr="00E51310">
              <w:rPr>
                <w:rFonts w:ascii="Arial" w:hAnsi="Arial" w:cs="Arial"/>
                <w:sz w:val="18"/>
                <w:szCs w:val="18"/>
              </w:rPr>
              <w:t>MD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E51310">
              <w:rPr>
                <w:rFonts w:ascii="Arial" w:hAnsi="Arial" w:cs="Arial"/>
                <w:sz w:val="18"/>
                <w:szCs w:val="18"/>
              </w:rPr>
              <w:t xml:space="preserve"> Thal-L-</w:t>
            </w:r>
            <w:proofErr w:type="spellStart"/>
            <w:r w:rsidRPr="00E51310">
              <w:rPr>
                <w:rFonts w:ascii="Arial" w:hAnsi="Arial" w:cs="Arial"/>
                <w:sz w:val="18"/>
                <w:szCs w:val="18"/>
              </w:rPr>
              <w:t>MDl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38E7F5E2" w14:textId="48211A68" w:rsidR="001851F5" w:rsidRPr="00E51310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 xml:space="preserve">T(51) = 2.12              </w:t>
            </w:r>
          </w:p>
        </w:tc>
        <w:tc>
          <w:tcPr>
            <w:tcW w:w="967" w:type="dxa"/>
            <w:noWrap/>
            <w:vAlign w:val="bottom"/>
          </w:tcPr>
          <w:p w14:paraId="35D0B9B1" w14:textId="15497895" w:rsidR="001851F5" w:rsidRPr="00E51310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 xml:space="preserve">0.039050      </w:t>
            </w:r>
          </w:p>
        </w:tc>
        <w:tc>
          <w:tcPr>
            <w:tcW w:w="1067" w:type="dxa"/>
            <w:noWrap/>
            <w:vAlign w:val="bottom"/>
          </w:tcPr>
          <w:p w14:paraId="237085EE" w14:textId="05FD55D6" w:rsidR="001851F5" w:rsidRPr="00E51310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>0.321723</w:t>
            </w:r>
          </w:p>
        </w:tc>
      </w:tr>
      <w:tr w:rsidR="001851F5" w:rsidRPr="001851F5" w14:paraId="43C34915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490033D6" w14:textId="1F7CFDBA" w:rsidR="001851F5" w:rsidRPr="00E51310" w:rsidRDefault="001851F5" w:rsidP="00AF4A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>Connection Thal-R-</w:t>
            </w:r>
            <w:proofErr w:type="spellStart"/>
            <w:r w:rsidRPr="00E51310">
              <w:rPr>
                <w:rFonts w:ascii="Arial" w:hAnsi="Arial" w:cs="Arial"/>
                <w:sz w:val="18"/>
                <w:szCs w:val="18"/>
              </w:rPr>
              <w:t>MD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E51310">
              <w:rPr>
                <w:rFonts w:ascii="Arial" w:hAnsi="Arial" w:cs="Arial"/>
                <w:sz w:val="18"/>
                <w:szCs w:val="18"/>
              </w:rPr>
              <w:t xml:space="preserve"> Thal-L-</w:t>
            </w:r>
            <w:proofErr w:type="spellStart"/>
            <w:r w:rsidRPr="00E51310">
              <w:rPr>
                <w:rFonts w:ascii="Arial" w:hAnsi="Arial" w:cs="Arial"/>
                <w:sz w:val="18"/>
                <w:szCs w:val="18"/>
              </w:rPr>
              <w:t>PuM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27D1877D" w14:textId="742B8167" w:rsidR="001851F5" w:rsidRPr="00E51310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 xml:space="preserve">T(51) = 2.09              </w:t>
            </w:r>
          </w:p>
        </w:tc>
        <w:tc>
          <w:tcPr>
            <w:tcW w:w="967" w:type="dxa"/>
            <w:noWrap/>
            <w:vAlign w:val="bottom"/>
          </w:tcPr>
          <w:p w14:paraId="2C478BB8" w14:textId="23411ADE" w:rsidR="001851F5" w:rsidRPr="00E51310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 xml:space="preserve">0.041289      </w:t>
            </w:r>
          </w:p>
        </w:tc>
        <w:tc>
          <w:tcPr>
            <w:tcW w:w="1067" w:type="dxa"/>
            <w:noWrap/>
            <w:vAlign w:val="bottom"/>
          </w:tcPr>
          <w:p w14:paraId="4FC7EC5B" w14:textId="2C064F19" w:rsidR="001851F5" w:rsidRPr="00E51310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>0.321723</w:t>
            </w:r>
          </w:p>
        </w:tc>
      </w:tr>
      <w:tr w:rsidR="001851F5" w:rsidRPr="001851F5" w14:paraId="59F94B15" w14:textId="77777777" w:rsidTr="00AA2E55">
        <w:trPr>
          <w:trHeight w:val="300"/>
        </w:trPr>
        <w:tc>
          <w:tcPr>
            <w:tcW w:w="4225" w:type="dxa"/>
            <w:noWrap/>
            <w:vAlign w:val="bottom"/>
          </w:tcPr>
          <w:p w14:paraId="38034E54" w14:textId="734EF676" w:rsidR="001851F5" w:rsidRPr="00E51310" w:rsidRDefault="001851F5" w:rsidP="00AF4A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>Connection Thal-R-</w:t>
            </w:r>
            <w:proofErr w:type="spellStart"/>
            <w:r w:rsidRPr="00E51310">
              <w:rPr>
                <w:rFonts w:ascii="Arial" w:hAnsi="Arial" w:cs="Arial"/>
                <w:sz w:val="18"/>
                <w:szCs w:val="18"/>
              </w:rPr>
              <w:t>MD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</w:t>
            </w:r>
            <w:r w:rsidRPr="00E51310">
              <w:rPr>
                <w:rFonts w:ascii="Arial" w:hAnsi="Arial" w:cs="Arial"/>
                <w:sz w:val="18"/>
                <w:szCs w:val="18"/>
              </w:rPr>
              <w:t xml:space="preserve"> Thal-R-LP</w:t>
            </w:r>
          </w:p>
        </w:tc>
        <w:tc>
          <w:tcPr>
            <w:tcW w:w="2070" w:type="dxa"/>
            <w:noWrap/>
            <w:vAlign w:val="bottom"/>
          </w:tcPr>
          <w:p w14:paraId="71E0B199" w14:textId="5163A4DE" w:rsidR="001851F5" w:rsidRPr="00E51310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 xml:space="preserve">T(51) = 2.03              </w:t>
            </w:r>
          </w:p>
        </w:tc>
        <w:tc>
          <w:tcPr>
            <w:tcW w:w="967" w:type="dxa"/>
            <w:noWrap/>
            <w:vAlign w:val="bottom"/>
          </w:tcPr>
          <w:p w14:paraId="540A268E" w14:textId="503ABF22" w:rsidR="001851F5" w:rsidRPr="00E51310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 xml:space="preserve">0.047420      </w:t>
            </w:r>
          </w:p>
        </w:tc>
        <w:tc>
          <w:tcPr>
            <w:tcW w:w="1067" w:type="dxa"/>
            <w:noWrap/>
            <w:vAlign w:val="bottom"/>
          </w:tcPr>
          <w:p w14:paraId="2475E5B0" w14:textId="7E41F48A" w:rsidR="001851F5" w:rsidRPr="00E51310" w:rsidRDefault="001851F5" w:rsidP="001F714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51310">
              <w:rPr>
                <w:rFonts w:ascii="Arial" w:hAnsi="Arial" w:cs="Arial"/>
                <w:sz w:val="18"/>
                <w:szCs w:val="18"/>
              </w:rPr>
              <w:t>0.330778</w:t>
            </w:r>
          </w:p>
        </w:tc>
      </w:tr>
    </w:tbl>
    <w:p w14:paraId="0667682B" w14:textId="54E10CB8" w:rsidR="00E51310" w:rsidRPr="00E51310" w:rsidRDefault="00E51310" w:rsidP="00E51310">
      <w:pPr>
        <w:tabs>
          <w:tab w:val="left" w:pos="3285"/>
        </w:tabs>
        <w:rPr>
          <w:rFonts w:ascii="Arial" w:hAnsi="Arial" w:cs="Arial"/>
          <w:sz w:val="18"/>
          <w:szCs w:val="18"/>
        </w:rPr>
      </w:pPr>
    </w:p>
    <w:sectPr w:rsidR="00E51310" w:rsidRPr="00E51310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7521BB" w14:textId="77777777" w:rsidR="00D12F7D" w:rsidRDefault="00D12F7D" w:rsidP="00D12F7D">
      <w:pPr>
        <w:spacing w:after="0" w:line="240" w:lineRule="auto"/>
      </w:pPr>
      <w:r>
        <w:separator/>
      </w:r>
    </w:p>
  </w:endnote>
  <w:endnote w:type="continuationSeparator" w:id="0">
    <w:p w14:paraId="05A0E7F3" w14:textId="77777777" w:rsidR="00D12F7D" w:rsidRDefault="00D12F7D" w:rsidP="00D12F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5809094"/>
      <w:docPartObj>
        <w:docPartGallery w:val="Page Numbers (Bottom of Page)"/>
        <w:docPartUnique/>
      </w:docPartObj>
    </w:sdtPr>
    <w:sdtEndPr/>
    <w:sdtContent>
      <w:p w14:paraId="5B03F18F" w14:textId="3BBAF4B8" w:rsidR="00D12F7D" w:rsidRDefault="00D12F7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595A5785" w14:textId="77777777" w:rsidR="00D12F7D" w:rsidRDefault="00D12F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BBF4BF" w14:textId="77777777" w:rsidR="00D12F7D" w:rsidRDefault="00D12F7D" w:rsidP="00D12F7D">
      <w:pPr>
        <w:spacing w:after="0" w:line="240" w:lineRule="auto"/>
      </w:pPr>
      <w:r>
        <w:separator/>
      </w:r>
    </w:p>
  </w:footnote>
  <w:footnote w:type="continuationSeparator" w:id="0">
    <w:p w14:paraId="5ADAF70F" w14:textId="77777777" w:rsidR="00D12F7D" w:rsidRDefault="00D12F7D" w:rsidP="00D12F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605A"/>
    <w:rsid w:val="000038C4"/>
    <w:rsid w:val="00055AC2"/>
    <w:rsid w:val="000662D6"/>
    <w:rsid w:val="00073904"/>
    <w:rsid w:val="00080D65"/>
    <w:rsid w:val="00096A2E"/>
    <w:rsid w:val="000A774C"/>
    <w:rsid w:val="000E1114"/>
    <w:rsid w:val="001157BF"/>
    <w:rsid w:val="00143117"/>
    <w:rsid w:val="00163DB2"/>
    <w:rsid w:val="001851F5"/>
    <w:rsid w:val="00186417"/>
    <w:rsid w:val="001978BB"/>
    <w:rsid w:val="001C7E95"/>
    <w:rsid w:val="001D72A7"/>
    <w:rsid w:val="001F3BBC"/>
    <w:rsid w:val="001F7148"/>
    <w:rsid w:val="0020723C"/>
    <w:rsid w:val="00222329"/>
    <w:rsid w:val="002752FC"/>
    <w:rsid w:val="00283286"/>
    <w:rsid w:val="002A533C"/>
    <w:rsid w:val="002A7BD2"/>
    <w:rsid w:val="002D476D"/>
    <w:rsid w:val="002F1158"/>
    <w:rsid w:val="003543F7"/>
    <w:rsid w:val="00437F95"/>
    <w:rsid w:val="00456200"/>
    <w:rsid w:val="00457532"/>
    <w:rsid w:val="00471FA1"/>
    <w:rsid w:val="004C06A3"/>
    <w:rsid w:val="004D6DA6"/>
    <w:rsid w:val="005543EE"/>
    <w:rsid w:val="0056219E"/>
    <w:rsid w:val="00564983"/>
    <w:rsid w:val="00573DEC"/>
    <w:rsid w:val="00595121"/>
    <w:rsid w:val="005B4B4D"/>
    <w:rsid w:val="005D1E75"/>
    <w:rsid w:val="005D7636"/>
    <w:rsid w:val="005E37C2"/>
    <w:rsid w:val="005F605A"/>
    <w:rsid w:val="006B1475"/>
    <w:rsid w:val="006B7E22"/>
    <w:rsid w:val="006E398E"/>
    <w:rsid w:val="006F6FF5"/>
    <w:rsid w:val="006F7AF1"/>
    <w:rsid w:val="00715BF6"/>
    <w:rsid w:val="00743E93"/>
    <w:rsid w:val="00761B29"/>
    <w:rsid w:val="007643F1"/>
    <w:rsid w:val="0077111C"/>
    <w:rsid w:val="007B19C6"/>
    <w:rsid w:val="007C507D"/>
    <w:rsid w:val="007C6BCF"/>
    <w:rsid w:val="007E4D77"/>
    <w:rsid w:val="008138A9"/>
    <w:rsid w:val="00822730"/>
    <w:rsid w:val="00827C2D"/>
    <w:rsid w:val="008671A6"/>
    <w:rsid w:val="008C0B99"/>
    <w:rsid w:val="00904D7E"/>
    <w:rsid w:val="00905E83"/>
    <w:rsid w:val="00925815"/>
    <w:rsid w:val="0093165F"/>
    <w:rsid w:val="00931F93"/>
    <w:rsid w:val="00946B05"/>
    <w:rsid w:val="00963639"/>
    <w:rsid w:val="009824DE"/>
    <w:rsid w:val="0098476B"/>
    <w:rsid w:val="00992B6A"/>
    <w:rsid w:val="009A748F"/>
    <w:rsid w:val="009B2076"/>
    <w:rsid w:val="00A143C0"/>
    <w:rsid w:val="00A15924"/>
    <w:rsid w:val="00A20BF3"/>
    <w:rsid w:val="00A43FC2"/>
    <w:rsid w:val="00A53BDE"/>
    <w:rsid w:val="00A63660"/>
    <w:rsid w:val="00A662E0"/>
    <w:rsid w:val="00A67C03"/>
    <w:rsid w:val="00AA2E55"/>
    <w:rsid w:val="00AB4A22"/>
    <w:rsid w:val="00AB69D1"/>
    <w:rsid w:val="00AD0F7A"/>
    <w:rsid w:val="00AF4A96"/>
    <w:rsid w:val="00B23E53"/>
    <w:rsid w:val="00B67F90"/>
    <w:rsid w:val="00B849C6"/>
    <w:rsid w:val="00B8579C"/>
    <w:rsid w:val="00B90828"/>
    <w:rsid w:val="00B95162"/>
    <w:rsid w:val="00BA4E53"/>
    <w:rsid w:val="00BA5CFE"/>
    <w:rsid w:val="00BE1207"/>
    <w:rsid w:val="00C01375"/>
    <w:rsid w:val="00C073F1"/>
    <w:rsid w:val="00C63471"/>
    <w:rsid w:val="00C63693"/>
    <w:rsid w:val="00C7174A"/>
    <w:rsid w:val="00C9378B"/>
    <w:rsid w:val="00CB19CF"/>
    <w:rsid w:val="00D01DBD"/>
    <w:rsid w:val="00D12F7D"/>
    <w:rsid w:val="00D22C28"/>
    <w:rsid w:val="00D2510B"/>
    <w:rsid w:val="00D35482"/>
    <w:rsid w:val="00D45BBE"/>
    <w:rsid w:val="00D7066D"/>
    <w:rsid w:val="00D8578E"/>
    <w:rsid w:val="00D86780"/>
    <w:rsid w:val="00D90DA6"/>
    <w:rsid w:val="00DC7C81"/>
    <w:rsid w:val="00DF37C6"/>
    <w:rsid w:val="00DF5D3E"/>
    <w:rsid w:val="00E42167"/>
    <w:rsid w:val="00E43A64"/>
    <w:rsid w:val="00E51310"/>
    <w:rsid w:val="00E818E3"/>
    <w:rsid w:val="00EB55E4"/>
    <w:rsid w:val="00F14613"/>
    <w:rsid w:val="00F41F93"/>
    <w:rsid w:val="00F56D62"/>
    <w:rsid w:val="00F575C5"/>
    <w:rsid w:val="00F71A5A"/>
    <w:rsid w:val="00F868C5"/>
    <w:rsid w:val="00F91F16"/>
    <w:rsid w:val="00FA10CE"/>
    <w:rsid w:val="00FD0EBE"/>
    <w:rsid w:val="00FE14CA"/>
    <w:rsid w:val="00FE3038"/>
    <w:rsid w:val="00FF2E85"/>
    <w:rsid w:val="00FF6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19859"/>
  <w15:chartTrackingRefBased/>
  <w15:docId w15:val="{EDA1F80A-2F07-47FC-8EAF-9D29E3C7C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A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60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05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F6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60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0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0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C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CF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12F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2F7D"/>
  </w:style>
  <w:style w:type="paragraph" w:styleId="Footer">
    <w:name w:val="footer"/>
    <w:basedOn w:val="Normal"/>
    <w:link w:val="FooterChar"/>
    <w:uiPriority w:val="99"/>
    <w:unhideWhenUsed/>
    <w:rsid w:val="00D12F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2F7D"/>
  </w:style>
  <w:style w:type="paragraph" w:styleId="Revision">
    <w:name w:val="Revision"/>
    <w:hidden/>
    <w:uiPriority w:val="99"/>
    <w:semiHidden/>
    <w:rsid w:val="004562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71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8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3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5617</Words>
  <Characters>32021</Characters>
  <Application>Microsoft Office Word</Application>
  <DocSecurity>0</DocSecurity>
  <Lines>266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</dc:creator>
  <cp:keywords/>
  <dc:description/>
  <cp:lastModifiedBy>Chelsea Jarrett</cp:lastModifiedBy>
  <cp:revision>2</cp:revision>
  <dcterms:created xsi:type="dcterms:W3CDTF">2025-08-29T10:32:00Z</dcterms:created>
  <dcterms:modified xsi:type="dcterms:W3CDTF">2025-08-29T10:32:00Z</dcterms:modified>
</cp:coreProperties>
</file>